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CCD6F" w14:textId="2EB17ABE" w:rsidR="00412AD2" w:rsidRPr="00E213A2" w:rsidRDefault="00101286" w:rsidP="00050D7F">
      <w:pPr>
        <w:pStyle w:val="berschrift1"/>
      </w:pPr>
      <w:r>
        <w:t>Supplement</w:t>
      </w:r>
    </w:p>
    <w:p w14:paraId="10AC0E54" w14:textId="67E5A032" w:rsidR="002354EB" w:rsidRDefault="00E06D78" w:rsidP="002354EB">
      <w:pPr>
        <w:pStyle w:val="berschrift2"/>
      </w:pPr>
      <w:bookmarkStart w:id="0" w:name="_bpqe3yx7qlpn" w:colFirst="0" w:colLast="0"/>
      <w:bookmarkEnd w:id="0"/>
      <w:r>
        <w:t>Study 2: a</w:t>
      </w:r>
      <w:r w:rsidR="002354EB">
        <w:t>dditional measures</w:t>
      </w:r>
      <w:r>
        <w:t xml:space="preserve"> on</w:t>
      </w:r>
      <w:r w:rsidR="00E61191">
        <w:t xml:space="preserve"> support of vaccination policy</w:t>
      </w:r>
    </w:p>
    <w:p w14:paraId="4398F9CD" w14:textId="288EE633" w:rsidR="00FB42E6" w:rsidRPr="00E213A2" w:rsidRDefault="00E61191" w:rsidP="00FB42E6">
      <w:r>
        <w:t>Participants read a short description of a recent proposal by the WHO to mitigate the pandemic (namely, the necessity of providing 11 billion Covid-19 vaccine doses to poorer countries). We further informed participants that the US had already announced a policy to provide 500 million vaccine doses, but the country could further support this case.</w:t>
      </w:r>
      <w:r w:rsidR="00837B3D">
        <w:t xml:space="preserve"> Subsequently, </w:t>
      </w:r>
      <w:r w:rsidR="002C30F0">
        <w:t xml:space="preserve">participants answered two questions. First, participants indicated how much additional money the US should provide to support vaccination in poorer countries in their opinion (using a slider from $0 to $50 billion). Second, </w:t>
      </w:r>
      <w:r w:rsidR="00342E7B">
        <w:t>we asked participants if they were eligible to pay taxes.</w:t>
      </w:r>
      <w:r w:rsidR="002354EB">
        <w:t xml:space="preserve"> </w:t>
      </w:r>
      <w:r w:rsidR="00342E7B">
        <w:t xml:space="preserve">If they </w:t>
      </w:r>
      <w:r w:rsidR="00FB42E6">
        <w:t>affirmed this</w:t>
      </w:r>
      <w:r w:rsidR="00342E7B">
        <w:t>, they</w:t>
      </w:r>
      <w:r w:rsidR="00FB42E6">
        <w:t xml:space="preserve"> indicated how much of a tax increase they would be willing to pay to fund these expenditures (using a slider from </w:t>
      </w:r>
      <w:r w:rsidR="00342E7B">
        <w:t>0% to 10% with an additional response option of more than 10%</w:t>
      </w:r>
      <w:r w:rsidR="00FB42E6">
        <w:t xml:space="preserve">). The incremental and entity beliefs groups did not differ in their responses to any of the two items (see </w:t>
      </w:r>
      <w:r w:rsidR="005A2833">
        <w:fldChar w:fldCharType="begin"/>
      </w:r>
      <w:r w:rsidR="005A2833">
        <w:instrText xml:space="preserve"> REF _Ref159586855 \h </w:instrText>
      </w:r>
      <w:r w:rsidR="005A2833">
        <w:fldChar w:fldCharType="separate"/>
      </w:r>
      <w:r w:rsidR="00ED4670">
        <w:t>Table S</w:t>
      </w:r>
      <w:r w:rsidR="00ED4670">
        <w:rPr>
          <w:noProof/>
        </w:rPr>
        <w:t>1</w:t>
      </w:r>
      <w:r w:rsidR="005A2833">
        <w:fldChar w:fldCharType="end"/>
      </w:r>
      <w:r w:rsidR="00FB42E6">
        <w:t>).</w:t>
      </w:r>
    </w:p>
    <w:p w14:paraId="5CF47229" w14:textId="23E72764" w:rsidR="00F74168" w:rsidRPr="00F74168" w:rsidRDefault="00F74168" w:rsidP="00333BDA">
      <w:pPr>
        <w:pStyle w:val="APAFigureHeading"/>
      </w:pPr>
      <w:bookmarkStart w:id="1" w:name="_Ref159586855"/>
      <w:r>
        <w:t>Table S</w:t>
      </w:r>
      <w:r>
        <w:fldChar w:fldCharType="begin"/>
      </w:r>
      <w:r>
        <w:instrText xml:space="preserve"> SEQ Table_S \* ARABIC </w:instrText>
      </w:r>
      <w:r>
        <w:fldChar w:fldCharType="separate"/>
      </w:r>
      <w:r w:rsidR="00ED4670">
        <w:rPr>
          <w:noProof/>
        </w:rPr>
        <w:t>1</w:t>
      </w:r>
      <w:r>
        <w:fldChar w:fldCharType="end"/>
      </w:r>
      <w:bookmarkEnd w:id="1"/>
      <w:r w:rsidR="00333BDA">
        <w:t xml:space="preserve">. </w:t>
      </w:r>
      <w:r>
        <w:t xml:space="preserve">Tests of </w:t>
      </w:r>
      <w:r w:rsidR="00333BDA">
        <w:t>D</w:t>
      </w:r>
      <w:r>
        <w:t xml:space="preserve">ifferences </w:t>
      </w:r>
      <w:r w:rsidR="00333BDA">
        <w:t>B</w:t>
      </w:r>
      <w:r>
        <w:t xml:space="preserve">etween the </w:t>
      </w:r>
      <w:r w:rsidR="00333BDA">
        <w:t>E</w:t>
      </w:r>
      <w:r>
        <w:t xml:space="preserve">xperimental </w:t>
      </w:r>
      <w:r w:rsidR="00333BDA">
        <w:t>G</w:t>
      </w:r>
      <w:r>
        <w:t xml:space="preserve">roups </w:t>
      </w:r>
      <w:r w:rsidR="00333BDA">
        <w:t>R</w:t>
      </w:r>
      <w:r>
        <w:t xml:space="preserve">egarding </w:t>
      </w:r>
      <w:r w:rsidR="00333BDA">
        <w:t>S</w:t>
      </w:r>
      <w:r>
        <w:t xml:space="preserve">upport of </w:t>
      </w:r>
      <w:r w:rsidR="00333BDA">
        <w:t>V</w:t>
      </w:r>
      <w:r>
        <w:t xml:space="preserve">accination </w:t>
      </w:r>
      <w:r w:rsidR="00333BDA">
        <w:t>P</w:t>
      </w:r>
      <w:r>
        <w:t>olicy in Study 2</w:t>
      </w:r>
      <w:r w:rsidR="00333BDA">
        <w:t>.</w:t>
      </w:r>
    </w:p>
    <w:tbl>
      <w:tblPr>
        <w:tblStyle w:val="a8"/>
        <w:tblW w:w="9150" w:type="dxa"/>
        <w:tblBorders>
          <w:top w:val="nil"/>
          <w:left w:val="nil"/>
          <w:bottom w:val="nil"/>
          <w:right w:val="nil"/>
          <w:insideH w:val="nil"/>
          <w:insideV w:val="nil"/>
        </w:tblBorders>
        <w:tblLayout w:type="fixed"/>
        <w:tblCellMar>
          <w:top w:w="0" w:type="dxa"/>
          <w:left w:w="57" w:type="dxa"/>
          <w:bottom w:w="0" w:type="dxa"/>
          <w:right w:w="57" w:type="dxa"/>
        </w:tblCellMar>
        <w:tblLook w:val="0600" w:firstRow="0" w:lastRow="0" w:firstColumn="0" w:lastColumn="0" w:noHBand="1" w:noVBand="1"/>
      </w:tblPr>
      <w:tblGrid>
        <w:gridCol w:w="2694"/>
        <w:gridCol w:w="1559"/>
        <w:gridCol w:w="1522"/>
        <w:gridCol w:w="870"/>
        <w:gridCol w:w="1080"/>
        <w:gridCol w:w="720"/>
        <w:gridCol w:w="705"/>
      </w:tblGrid>
      <w:tr w:rsidR="00412AD2" w14:paraId="2CB9DB9E" w14:textId="77777777" w:rsidTr="003B5A01">
        <w:trPr>
          <w:trHeight w:val="225"/>
        </w:trPr>
        <w:tc>
          <w:tcPr>
            <w:tcW w:w="2694" w:type="dxa"/>
            <w:tcBorders>
              <w:top w:val="single" w:sz="8" w:space="0" w:color="000000"/>
              <w:left w:val="nil"/>
              <w:bottom w:val="nil"/>
              <w:right w:val="nil"/>
            </w:tcBorders>
          </w:tcPr>
          <w:p w14:paraId="1E6DB797" w14:textId="77777777" w:rsidR="00412AD2" w:rsidRPr="006752B6" w:rsidRDefault="00342E7B" w:rsidP="00050D7F">
            <w:pPr>
              <w:pStyle w:val="APATable"/>
              <w:rPr>
                <w:b/>
                <w:bCs/>
              </w:rPr>
            </w:pPr>
            <w:r w:rsidRPr="006752B6">
              <w:rPr>
                <w:b/>
                <w:bCs/>
              </w:rPr>
              <w:t>Outcome variable</w:t>
            </w:r>
          </w:p>
        </w:tc>
        <w:tc>
          <w:tcPr>
            <w:tcW w:w="3081" w:type="dxa"/>
            <w:gridSpan w:val="2"/>
            <w:tcBorders>
              <w:top w:val="single" w:sz="4" w:space="0" w:color="000000"/>
              <w:left w:val="nil"/>
              <w:bottom w:val="single" w:sz="8" w:space="0" w:color="000000"/>
              <w:right w:val="nil"/>
            </w:tcBorders>
          </w:tcPr>
          <w:p w14:paraId="7228D553" w14:textId="77777777" w:rsidR="00412AD2" w:rsidRPr="006752B6" w:rsidRDefault="00342E7B" w:rsidP="00162B6C">
            <w:pPr>
              <w:pStyle w:val="APATable"/>
              <w:jc w:val="center"/>
              <w:rPr>
                <w:b/>
                <w:bCs/>
              </w:rPr>
            </w:pPr>
            <w:r w:rsidRPr="006752B6">
              <w:rPr>
                <w:b/>
                <w:bCs/>
                <w:i/>
              </w:rPr>
              <w:t>M</w:t>
            </w:r>
            <w:r w:rsidRPr="006752B6">
              <w:rPr>
                <w:b/>
                <w:bCs/>
              </w:rPr>
              <w:t xml:space="preserve"> (</w:t>
            </w:r>
            <w:r w:rsidRPr="006752B6">
              <w:rPr>
                <w:b/>
                <w:bCs/>
                <w:i/>
                <w:iCs/>
              </w:rPr>
              <w:t>SD</w:t>
            </w:r>
            <w:r w:rsidRPr="006752B6">
              <w:rPr>
                <w:b/>
                <w:bCs/>
              </w:rPr>
              <w:t>)</w:t>
            </w:r>
          </w:p>
        </w:tc>
        <w:tc>
          <w:tcPr>
            <w:tcW w:w="870" w:type="dxa"/>
            <w:tcBorders>
              <w:top w:val="single" w:sz="8" w:space="0" w:color="000000"/>
              <w:left w:val="nil"/>
              <w:bottom w:val="nil"/>
              <w:right w:val="nil"/>
            </w:tcBorders>
            <w:shd w:val="clear" w:color="auto" w:fill="auto"/>
          </w:tcPr>
          <w:p w14:paraId="238CB735" w14:textId="77777777" w:rsidR="00412AD2" w:rsidRPr="006752B6" w:rsidRDefault="00342E7B" w:rsidP="00162B6C">
            <w:pPr>
              <w:pStyle w:val="APATable"/>
              <w:jc w:val="center"/>
              <w:rPr>
                <w:b/>
                <w:bCs/>
                <w:i/>
                <w:iCs/>
              </w:rPr>
            </w:pPr>
            <w:proofErr w:type="spellStart"/>
            <w:r w:rsidRPr="006752B6">
              <w:rPr>
                <w:b/>
                <w:bCs/>
                <w:i/>
                <w:iCs/>
              </w:rPr>
              <w:t>df</w:t>
            </w:r>
            <w:proofErr w:type="spellEnd"/>
          </w:p>
        </w:tc>
        <w:tc>
          <w:tcPr>
            <w:tcW w:w="1080" w:type="dxa"/>
            <w:tcBorders>
              <w:top w:val="single" w:sz="8" w:space="0" w:color="000000"/>
              <w:left w:val="nil"/>
              <w:bottom w:val="nil"/>
              <w:right w:val="nil"/>
            </w:tcBorders>
            <w:shd w:val="clear" w:color="auto" w:fill="auto"/>
          </w:tcPr>
          <w:p w14:paraId="685D2F03" w14:textId="77777777" w:rsidR="00412AD2" w:rsidRPr="006752B6" w:rsidRDefault="00342E7B" w:rsidP="00162B6C">
            <w:pPr>
              <w:pStyle w:val="APATable"/>
              <w:jc w:val="center"/>
              <w:rPr>
                <w:b/>
                <w:bCs/>
              </w:rPr>
            </w:pPr>
            <w:r w:rsidRPr="006752B6">
              <w:rPr>
                <w:b/>
                <w:bCs/>
              </w:rPr>
              <w:t>Statistic</w:t>
            </w:r>
          </w:p>
        </w:tc>
        <w:tc>
          <w:tcPr>
            <w:tcW w:w="720" w:type="dxa"/>
            <w:tcBorders>
              <w:top w:val="single" w:sz="8" w:space="0" w:color="000000"/>
              <w:left w:val="nil"/>
              <w:bottom w:val="nil"/>
              <w:right w:val="nil"/>
            </w:tcBorders>
            <w:shd w:val="clear" w:color="auto" w:fill="auto"/>
          </w:tcPr>
          <w:p w14:paraId="59E18039" w14:textId="77777777" w:rsidR="00412AD2" w:rsidRPr="006752B6" w:rsidRDefault="00342E7B" w:rsidP="00162B6C">
            <w:pPr>
              <w:pStyle w:val="APATable"/>
              <w:jc w:val="center"/>
              <w:rPr>
                <w:b/>
                <w:bCs/>
                <w:i/>
                <w:iCs/>
              </w:rPr>
            </w:pPr>
            <w:r w:rsidRPr="006752B6">
              <w:rPr>
                <w:b/>
                <w:bCs/>
                <w:i/>
                <w:iCs/>
              </w:rPr>
              <w:t>p</w:t>
            </w:r>
          </w:p>
        </w:tc>
        <w:tc>
          <w:tcPr>
            <w:tcW w:w="705" w:type="dxa"/>
            <w:tcBorders>
              <w:top w:val="single" w:sz="8" w:space="0" w:color="000000"/>
              <w:left w:val="nil"/>
              <w:bottom w:val="nil"/>
              <w:right w:val="nil"/>
            </w:tcBorders>
            <w:shd w:val="clear" w:color="auto" w:fill="auto"/>
          </w:tcPr>
          <w:p w14:paraId="3B00E765" w14:textId="77777777" w:rsidR="00412AD2" w:rsidRPr="006752B6" w:rsidRDefault="00342E7B" w:rsidP="00162B6C">
            <w:pPr>
              <w:pStyle w:val="APATable"/>
              <w:jc w:val="center"/>
              <w:rPr>
                <w:b/>
                <w:bCs/>
                <w:i/>
                <w:iCs/>
              </w:rPr>
            </w:pPr>
            <w:r w:rsidRPr="006752B6">
              <w:rPr>
                <w:b/>
                <w:bCs/>
                <w:i/>
                <w:iCs/>
              </w:rPr>
              <w:t>d</w:t>
            </w:r>
          </w:p>
        </w:tc>
      </w:tr>
      <w:tr w:rsidR="00412AD2" w14:paraId="4FB1ECEA" w14:textId="77777777" w:rsidTr="003B5A01">
        <w:trPr>
          <w:trHeight w:val="149"/>
        </w:trPr>
        <w:tc>
          <w:tcPr>
            <w:tcW w:w="2694" w:type="dxa"/>
            <w:tcBorders>
              <w:top w:val="nil"/>
              <w:left w:val="nil"/>
              <w:bottom w:val="single" w:sz="8" w:space="0" w:color="000000"/>
              <w:right w:val="nil"/>
            </w:tcBorders>
            <w:shd w:val="clear" w:color="auto" w:fill="auto"/>
          </w:tcPr>
          <w:p w14:paraId="712B12A3" w14:textId="77777777" w:rsidR="00412AD2" w:rsidRPr="006752B6" w:rsidRDefault="00342E7B" w:rsidP="00050D7F">
            <w:pPr>
              <w:pStyle w:val="APATable"/>
              <w:rPr>
                <w:b/>
                <w:bCs/>
              </w:rPr>
            </w:pPr>
            <w:r w:rsidRPr="006752B6">
              <w:rPr>
                <w:b/>
                <w:bCs/>
              </w:rPr>
              <w:t xml:space="preserve"> </w:t>
            </w:r>
          </w:p>
        </w:tc>
        <w:tc>
          <w:tcPr>
            <w:tcW w:w="1559" w:type="dxa"/>
            <w:tcBorders>
              <w:top w:val="nil"/>
              <w:left w:val="nil"/>
              <w:bottom w:val="single" w:sz="8" w:space="0" w:color="000000"/>
              <w:right w:val="nil"/>
            </w:tcBorders>
            <w:shd w:val="clear" w:color="auto" w:fill="auto"/>
          </w:tcPr>
          <w:p w14:paraId="1C76FA0B" w14:textId="77777777" w:rsidR="00412AD2" w:rsidRPr="006752B6" w:rsidRDefault="00342E7B" w:rsidP="00162B6C">
            <w:pPr>
              <w:pStyle w:val="APATable"/>
              <w:jc w:val="center"/>
              <w:rPr>
                <w:b/>
                <w:bCs/>
              </w:rPr>
            </w:pPr>
            <w:r w:rsidRPr="006752B6">
              <w:rPr>
                <w:b/>
                <w:bCs/>
              </w:rPr>
              <w:t>Incremental</w:t>
            </w:r>
          </w:p>
        </w:tc>
        <w:tc>
          <w:tcPr>
            <w:tcW w:w="1522" w:type="dxa"/>
            <w:tcBorders>
              <w:top w:val="single" w:sz="8" w:space="0" w:color="000000"/>
              <w:left w:val="nil"/>
              <w:bottom w:val="single" w:sz="8" w:space="0" w:color="000000"/>
              <w:right w:val="nil"/>
            </w:tcBorders>
            <w:shd w:val="clear" w:color="auto" w:fill="auto"/>
          </w:tcPr>
          <w:p w14:paraId="1B63312B" w14:textId="77777777" w:rsidR="00412AD2" w:rsidRPr="006752B6" w:rsidRDefault="00342E7B" w:rsidP="00162B6C">
            <w:pPr>
              <w:pStyle w:val="APATable"/>
              <w:jc w:val="center"/>
              <w:rPr>
                <w:b/>
                <w:bCs/>
              </w:rPr>
            </w:pPr>
            <w:r w:rsidRPr="006752B6">
              <w:rPr>
                <w:b/>
                <w:bCs/>
              </w:rPr>
              <w:t>Entity</w:t>
            </w:r>
          </w:p>
        </w:tc>
        <w:tc>
          <w:tcPr>
            <w:tcW w:w="870" w:type="dxa"/>
            <w:tcBorders>
              <w:top w:val="nil"/>
              <w:left w:val="nil"/>
              <w:bottom w:val="single" w:sz="8" w:space="0" w:color="000000"/>
              <w:right w:val="nil"/>
            </w:tcBorders>
            <w:shd w:val="clear" w:color="auto" w:fill="auto"/>
          </w:tcPr>
          <w:p w14:paraId="476208CD" w14:textId="1AABDD28" w:rsidR="00412AD2" w:rsidRPr="006752B6" w:rsidRDefault="00412AD2" w:rsidP="00162B6C">
            <w:pPr>
              <w:pStyle w:val="APATable"/>
              <w:jc w:val="center"/>
              <w:rPr>
                <w:b/>
                <w:bCs/>
              </w:rPr>
            </w:pPr>
          </w:p>
        </w:tc>
        <w:tc>
          <w:tcPr>
            <w:tcW w:w="1080" w:type="dxa"/>
            <w:tcBorders>
              <w:top w:val="nil"/>
              <w:left w:val="nil"/>
              <w:bottom w:val="single" w:sz="8" w:space="0" w:color="000000"/>
              <w:right w:val="nil"/>
            </w:tcBorders>
            <w:shd w:val="clear" w:color="auto" w:fill="auto"/>
          </w:tcPr>
          <w:p w14:paraId="16F87392" w14:textId="77777777" w:rsidR="00412AD2" w:rsidRPr="006752B6" w:rsidRDefault="00342E7B" w:rsidP="00162B6C">
            <w:pPr>
              <w:pStyle w:val="APATable"/>
              <w:jc w:val="center"/>
              <w:rPr>
                <w:b/>
                <w:bCs/>
              </w:rPr>
            </w:pPr>
            <w:r w:rsidRPr="006752B6">
              <w:rPr>
                <w:b/>
                <w:bCs/>
              </w:rPr>
              <w:t>(</w:t>
            </w:r>
            <w:r w:rsidRPr="006752B6">
              <w:rPr>
                <w:b/>
                <w:bCs/>
                <w:i/>
                <w:iCs/>
              </w:rPr>
              <w:t>t</w:t>
            </w:r>
            <w:r w:rsidRPr="006752B6">
              <w:rPr>
                <w:b/>
                <w:bCs/>
              </w:rPr>
              <w:t xml:space="preserve"> or χ²)</w:t>
            </w:r>
          </w:p>
        </w:tc>
        <w:tc>
          <w:tcPr>
            <w:tcW w:w="720" w:type="dxa"/>
            <w:tcBorders>
              <w:top w:val="nil"/>
              <w:left w:val="nil"/>
              <w:bottom w:val="single" w:sz="8" w:space="0" w:color="000000"/>
              <w:right w:val="nil"/>
            </w:tcBorders>
            <w:shd w:val="clear" w:color="auto" w:fill="auto"/>
          </w:tcPr>
          <w:p w14:paraId="54766C5F" w14:textId="4E4FF875" w:rsidR="00412AD2" w:rsidRPr="006752B6" w:rsidRDefault="00412AD2" w:rsidP="00162B6C">
            <w:pPr>
              <w:pStyle w:val="APATable"/>
              <w:jc w:val="center"/>
              <w:rPr>
                <w:b/>
                <w:bCs/>
              </w:rPr>
            </w:pPr>
          </w:p>
        </w:tc>
        <w:tc>
          <w:tcPr>
            <w:tcW w:w="705" w:type="dxa"/>
            <w:tcBorders>
              <w:top w:val="nil"/>
              <w:left w:val="nil"/>
              <w:bottom w:val="single" w:sz="8" w:space="0" w:color="000000"/>
              <w:right w:val="nil"/>
            </w:tcBorders>
            <w:shd w:val="clear" w:color="auto" w:fill="auto"/>
          </w:tcPr>
          <w:p w14:paraId="5E286B86" w14:textId="6CFB91CB" w:rsidR="00412AD2" w:rsidRPr="006752B6" w:rsidRDefault="00412AD2" w:rsidP="00162B6C">
            <w:pPr>
              <w:pStyle w:val="APATable"/>
              <w:jc w:val="center"/>
              <w:rPr>
                <w:b/>
                <w:bCs/>
              </w:rPr>
            </w:pPr>
          </w:p>
        </w:tc>
      </w:tr>
      <w:tr w:rsidR="00412AD2" w14:paraId="5069E2A9" w14:textId="77777777" w:rsidTr="003B5A01">
        <w:trPr>
          <w:trHeight w:val="20"/>
        </w:trPr>
        <w:tc>
          <w:tcPr>
            <w:tcW w:w="2694" w:type="dxa"/>
            <w:tcBorders>
              <w:top w:val="nil"/>
              <w:left w:val="nil"/>
              <w:bottom w:val="nil"/>
              <w:right w:val="nil"/>
            </w:tcBorders>
            <w:shd w:val="clear" w:color="auto" w:fill="auto"/>
          </w:tcPr>
          <w:p w14:paraId="7379A204" w14:textId="77777777" w:rsidR="00412AD2" w:rsidRDefault="00342E7B" w:rsidP="00050D7F">
            <w:pPr>
              <w:pStyle w:val="APATable"/>
            </w:pPr>
            <w:r>
              <w:t>Supported governmental spending on vaccination</w:t>
            </w:r>
          </w:p>
        </w:tc>
        <w:tc>
          <w:tcPr>
            <w:tcW w:w="1559" w:type="dxa"/>
            <w:tcBorders>
              <w:top w:val="nil"/>
              <w:left w:val="nil"/>
              <w:bottom w:val="nil"/>
              <w:right w:val="nil"/>
            </w:tcBorders>
            <w:shd w:val="clear" w:color="auto" w:fill="auto"/>
          </w:tcPr>
          <w:p w14:paraId="1C495A7B" w14:textId="77777777" w:rsidR="00412AD2" w:rsidRDefault="00342E7B" w:rsidP="00050D7F">
            <w:pPr>
              <w:pStyle w:val="APATable"/>
            </w:pPr>
            <w:r>
              <w:t>10.63 (12.12)</w:t>
            </w:r>
          </w:p>
        </w:tc>
        <w:tc>
          <w:tcPr>
            <w:tcW w:w="1522" w:type="dxa"/>
            <w:tcBorders>
              <w:top w:val="nil"/>
              <w:left w:val="nil"/>
              <w:bottom w:val="nil"/>
              <w:right w:val="nil"/>
            </w:tcBorders>
            <w:shd w:val="clear" w:color="auto" w:fill="auto"/>
          </w:tcPr>
          <w:p w14:paraId="4520F13B" w14:textId="77777777" w:rsidR="00412AD2" w:rsidRDefault="00342E7B" w:rsidP="00050D7F">
            <w:pPr>
              <w:pStyle w:val="APATable"/>
            </w:pPr>
            <w:r>
              <w:t>11.38 (13.32)</w:t>
            </w:r>
          </w:p>
        </w:tc>
        <w:tc>
          <w:tcPr>
            <w:tcW w:w="870" w:type="dxa"/>
            <w:tcBorders>
              <w:top w:val="nil"/>
              <w:left w:val="nil"/>
              <w:bottom w:val="nil"/>
              <w:right w:val="nil"/>
            </w:tcBorders>
            <w:shd w:val="clear" w:color="auto" w:fill="auto"/>
          </w:tcPr>
          <w:p w14:paraId="1BD34864" w14:textId="77777777" w:rsidR="00412AD2" w:rsidRDefault="00342E7B" w:rsidP="00050D7F">
            <w:pPr>
              <w:pStyle w:val="APATable"/>
            </w:pPr>
            <w:r>
              <w:t>395</w:t>
            </w:r>
          </w:p>
        </w:tc>
        <w:tc>
          <w:tcPr>
            <w:tcW w:w="1080" w:type="dxa"/>
            <w:tcBorders>
              <w:top w:val="nil"/>
              <w:left w:val="nil"/>
              <w:bottom w:val="nil"/>
              <w:right w:val="nil"/>
            </w:tcBorders>
            <w:shd w:val="clear" w:color="auto" w:fill="auto"/>
          </w:tcPr>
          <w:p w14:paraId="138CE3A5" w14:textId="77777777" w:rsidR="00412AD2" w:rsidRDefault="00342E7B" w:rsidP="00050D7F">
            <w:pPr>
              <w:pStyle w:val="APATable"/>
            </w:pPr>
            <w:r>
              <w:t>-0.59</w:t>
            </w:r>
          </w:p>
        </w:tc>
        <w:tc>
          <w:tcPr>
            <w:tcW w:w="720" w:type="dxa"/>
            <w:tcBorders>
              <w:top w:val="nil"/>
              <w:left w:val="nil"/>
              <w:bottom w:val="nil"/>
              <w:right w:val="nil"/>
            </w:tcBorders>
            <w:shd w:val="clear" w:color="auto" w:fill="auto"/>
          </w:tcPr>
          <w:p w14:paraId="1F05F714" w14:textId="77777777" w:rsidR="00412AD2" w:rsidRDefault="00342E7B" w:rsidP="00050D7F">
            <w:pPr>
              <w:pStyle w:val="APATable"/>
            </w:pPr>
            <w:r>
              <w:t>.555</w:t>
            </w:r>
          </w:p>
        </w:tc>
        <w:tc>
          <w:tcPr>
            <w:tcW w:w="705" w:type="dxa"/>
            <w:tcBorders>
              <w:top w:val="nil"/>
              <w:left w:val="nil"/>
              <w:bottom w:val="nil"/>
              <w:right w:val="nil"/>
            </w:tcBorders>
            <w:shd w:val="clear" w:color="auto" w:fill="auto"/>
          </w:tcPr>
          <w:p w14:paraId="42E46E57" w14:textId="77777777" w:rsidR="00412AD2" w:rsidRDefault="00342E7B" w:rsidP="00050D7F">
            <w:pPr>
              <w:pStyle w:val="APATable"/>
            </w:pPr>
            <w:r>
              <w:t>0.06</w:t>
            </w:r>
          </w:p>
        </w:tc>
      </w:tr>
      <w:tr w:rsidR="00412AD2" w14:paraId="6B591E53" w14:textId="77777777" w:rsidTr="003B5A01">
        <w:trPr>
          <w:trHeight w:val="20"/>
        </w:trPr>
        <w:tc>
          <w:tcPr>
            <w:tcW w:w="2694" w:type="dxa"/>
            <w:tcBorders>
              <w:top w:val="nil"/>
              <w:left w:val="nil"/>
              <w:bottom w:val="single" w:sz="8" w:space="0" w:color="000000"/>
              <w:right w:val="nil"/>
            </w:tcBorders>
            <w:shd w:val="clear" w:color="auto" w:fill="auto"/>
          </w:tcPr>
          <w:p w14:paraId="09294C2F" w14:textId="382769CD" w:rsidR="00412AD2" w:rsidRDefault="00342E7B" w:rsidP="00050D7F">
            <w:pPr>
              <w:pStyle w:val="APATable"/>
              <w:rPr>
                <w:vertAlign w:val="superscript"/>
              </w:rPr>
            </w:pPr>
            <w:r>
              <w:t>Tax increase willingness</w:t>
            </w:r>
            <w:r w:rsidR="00D53912">
              <w:rPr>
                <w:vertAlign w:val="superscript"/>
              </w:rPr>
              <w:t>1</w:t>
            </w:r>
          </w:p>
        </w:tc>
        <w:tc>
          <w:tcPr>
            <w:tcW w:w="1559" w:type="dxa"/>
            <w:tcBorders>
              <w:top w:val="nil"/>
              <w:left w:val="nil"/>
              <w:bottom w:val="single" w:sz="8" w:space="0" w:color="000000"/>
              <w:right w:val="nil"/>
            </w:tcBorders>
            <w:shd w:val="clear" w:color="auto" w:fill="auto"/>
          </w:tcPr>
          <w:p w14:paraId="105C51F0" w14:textId="77777777" w:rsidR="00412AD2" w:rsidRDefault="00342E7B" w:rsidP="00050D7F">
            <w:pPr>
              <w:pStyle w:val="APATable"/>
            </w:pPr>
            <w:r>
              <w:t>1.37 (1.85)</w:t>
            </w:r>
          </w:p>
        </w:tc>
        <w:tc>
          <w:tcPr>
            <w:tcW w:w="1522" w:type="dxa"/>
            <w:tcBorders>
              <w:top w:val="nil"/>
              <w:left w:val="nil"/>
              <w:bottom w:val="single" w:sz="8" w:space="0" w:color="000000"/>
              <w:right w:val="nil"/>
            </w:tcBorders>
            <w:shd w:val="clear" w:color="auto" w:fill="auto"/>
          </w:tcPr>
          <w:p w14:paraId="40C013C4" w14:textId="77777777" w:rsidR="00412AD2" w:rsidRDefault="00342E7B" w:rsidP="00050D7F">
            <w:pPr>
              <w:pStyle w:val="APATable"/>
            </w:pPr>
            <w:r>
              <w:t>1.44 (2.00)</w:t>
            </w:r>
          </w:p>
        </w:tc>
        <w:tc>
          <w:tcPr>
            <w:tcW w:w="870" w:type="dxa"/>
            <w:tcBorders>
              <w:top w:val="nil"/>
              <w:left w:val="nil"/>
              <w:bottom w:val="single" w:sz="8" w:space="0" w:color="000000"/>
              <w:right w:val="nil"/>
            </w:tcBorders>
            <w:shd w:val="clear" w:color="auto" w:fill="auto"/>
          </w:tcPr>
          <w:p w14:paraId="23C32D28" w14:textId="77777777" w:rsidR="00412AD2" w:rsidRDefault="00342E7B" w:rsidP="00050D7F">
            <w:pPr>
              <w:pStyle w:val="APATable"/>
            </w:pPr>
            <w:r>
              <w:t>388</w:t>
            </w:r>
          </w:p>
        </w:tc>
        <w:tc>
          <w:tcPr>
            <w:tcW w:w="1080" w:type="dxa"/>
            <w:tcBorders>
              <w:top w:val="nil"/>
              <w:left w:val="nil"/>
              <w:bottom w:val="single" w:sz="8" w:space="0" w:color="000000"/>
              <w:right w:val="nil"/>
            </w:tcBorders>
            <w:shd w:val="clear" w:color="auto" w:fill="auto"/>
          </w:tcPr>
          <w:p w14:paraId="11A8210A" w14:textId="77777777" w:rsidR="00412AD2" w:rsidRDefault="00342E7B" w:rsidP="00050D7F">
            <w:pPr>
              <w:pStyle w:val="APATable"/>
            </w:pPr>
            <w:r>
              <w:t>-0.35</w:t>
            </w:r>
          </w:p>
        </w:tc>
        <w:tc>
          <w:tcPr>
            <w:tcW w:w="720" w:type="dxa"/>
            <w:tcBorders>
              <w:top w:val="nil"/>
              <w:left w:val="nil"/>
              <w:bottom w:val="single" w:sz="8" w:space="0" w:color="000000"/>
              <w:right w:val="nil"/>
            </w:tcBorders>
            <w:shd w:val="clear" w:color="auto" w:fill="auto"/>
          </w:tcPr>
          <w:p w14:paraId="7A083760" w14:textId="77777777" w:rsidR="00412AD2" w:rsidRDefault="00342E7B" w:rsidP="00050D7F">
            <w:pPr>
              <w:pStyle w:val="APATable"/>
            </w:pPr>
            <w:r>
              <w:t>.726</w:t>
            </w:r>
          </w:p>
        </w:tc>
        <w:tc>
          <w:tcPr>
            <w:tcW w:w="705" w:type="dxa"/>
            <w:tcBorders>
              <w:top w:val="nil"/>
              <w:left w:val="nil"/>
              <w:bottom w:val="single" w:sz="8" w:space="0" w:color="000000"/>
              <w:right w:val="nil"/>
            </w:tcBorders>
            <w:shd w:val="clear" w:color="auto" w:fill="auto"/>
          </w:tcPr>
          <w:p w14:paraId="2841474D" w14:textId="77777777" w:rsidR="00412AD2" w:rsidRDefault="00342E7B" w:rsidP="00050D7F">
            <w:pPr>
              <w:pStyle w:val="APATable"/>
            </w:pPr>
            <w:r>
              <w:t>0.04</w:t>
            </w:r>
          </w:p>
        </w:tc>
      </w:tr>
    </w:tbl>
    <w:p w14:paraId="2F16DE64" w14:textId="59DB3D59" w:rsidR="00412AD2" w:rsidRDefault="00342E7B" w:rsidP="00050D7F">
      <w:pPr>
        <w:pStyle w:val="APAFigureText"/>
        <w:rPr>
          <w:i w:val="0"/>
          <w:iCs/>
        </w:rPr>
      </w:pPr>
      <w:r>
        <w:t xml:space="preserve">N </w:t>
      </w:r>
      <w:r w:rsidRPr="002354EB">
        <w:rPr>
          <w:i w:val="0"/>
          <w:iCs/>
        </w:rPr>
        <w:t xml:space="preserve">= 397. </w:t>
      </w:r>
      <w:r w:rsidRPr="00D33921">
        <w:t>t</w:t>
      </w:r>
      <w:r w:rsidRPr="002354EB">
        <w:rPr>
          <w:i w:val="0"/>
          <w:iCs/>
        </w:rPr>
        <w:t xml:space="preserve">-tests were conducted unless otherwise indicated. </w:t>
      </w:r>
      <w:r w:rsidR="00D53912">
        <w:rPr>
          <w:i w:val="0"/>
          <w:iCs/>
          <w:vertAlign w:val="superscript"/>
        </w:rPr>
        <w:t>1</w:t>
      </w:r>
      <w:r w:rsidRPr="002354EB">
        <w:t>N</w:t>
      </w:r>
      <w:r w:rsidRPr="002354EB">
        <w:rPr>
          <w:i w:val="0"/>
          <w:iCs/>
        </w:rPr>
        <w:t xml:space="preserve"> = 390. Participants that d</w:t>
      </w:r>
      <w:r w:rsidR="001F6AED">
        <w:rPr>
          <w:i w:val="0"/>
          <w:iCs/>
        </w:rPr>
        <w:t>id</w:t>
      </w:r>
      <w:r w:rsidRPr="002354EB">
        <w:rPr>
          <w:i w:val="0"/>
          <w:iCs/>
        </w:rPr>
        <w:t xml:space="preserve"> not currently pay taxes did not answer this question.</w:t>
      </w:r>
    </w:p>
    <w:p w14:paraId="27306589" w14:textId="0EC52E34" w:rsidR="00876FD6" w:rsidRDefault="00876FD6" w:rsidP="00DE6EC0">
      <w:pPr>
        <w:pStyle w:val="berschrift2"/>
      </w:pPr>
      <w:r>
        <w:lastRenderedPageBreak/>
        <w:t>Studies 3a-c: full scenario text</w:t>
      </w:r>
    </w:p>
    <w:p w14:paraId="672D32F9" w14:textId="5934AA0D" w:rsidR="00876FD6" w:rsidRDefault="0052087E" w:rsidP="00876FD6">
      <w:r w:rsidRPr="00DB48C4">
        <w:rPr>
          <w:b/>
          <w:bCs/>
        </w:rPr>
        <w:t>[</w:t>
      </w:r>
      <w:r w:rsidR="00876FD6" w:rsidRPr="00DB48C4">
        <w:rPr>
          <w:b/>
          <w:bCs/>
        </w:rPr>
        <w:t>Part 1</w:t>
      </w:r>
      <w:r w:rsidRPr="00DB48C4">
        <w:rPr>
          <w:b/>
          <w:bCs/>
        </w:rPr>
        <w:t>]</w:t>
      </w:r>
      <w:r w:rsidR="00DB48C4" w:rsidRPr="00DB48C4">
        <w:rPr>
          <w:b/>
          <w:bCs/>
        </w:rPr>
        <w:t xml:space="preserve"> </w:t>
      </w:r>
      <w:r w:rsidR="00876FD6">
        <w:t xml:space="preserve">Scientists in Brazil have identified a novel virus, the so-called </w:t>
      </w:r>
      <w:proofErr w:type="spellStart"/>
      <w:r w:rsidR="00876FD6">
        <w:t>SciX</w:t>
      </w:r>
      <w:proofErr w:type="spellEnd"/>
      <w:r w:rsidR="00876FD6">
        <w:t xml:space="preserve"> virus. First, the virus does not get much attention, but after a few weeks, it turns out to be very infectious. It spreads to several other countries, and a Public Health Emergency of International Concern is declared. As the virus spreads to all countries around the world, reliable experts state that a global pandemic is emerging.</w:t>
      </w:r>
    </w:p>
    <w:p w14:paraId="4C09726B" w14:textId="5D57C6A6" w:rsidR="00876FD6" w:rsidRDefault="00876FD6" w:rsidP="00876FD6">
      <w:r>
        <w:t xml:space="preserve"> You follow the information of several experts that you deem knowledgeable and reliable concerning this situation. This is how they describe the virus: The symptoms of the </w:t>
      </w:r>
      <w:proofErr w:type="spellStart"/>
      <w:r>
        <w:t>SciX</w:t>
      </w:r>
      <w:proofErr w:type="spellEnd"/>
      <w:r>
        <w:t xml:space="preserve"> virus can range from almost none to life-threatening. A mild course of the disease lasts for a few days, causing headaches, </w:t>
      </w:r>
      <w:proofErr w:type="gramStart"/>
      <w:r>
        <w:t>coughs</w:t>
      </w:r>
      <w:proofErr w:type="gramEnd"/>
      <w:r>
        <w:t xml:space="preserve"> and skin rashes. A more serious course of the disease can affect the veins, potentially blocking blood supply to the heart and causing heart attacks. In the worst case, the virus can result in hospitalization and even death. The experts have noticed that people differ in their susceptibility to the </w:t>
      </w:r>
      <w:proofErr w:type="spellStart"/>
      <w:r>
        <w:t>SciX</w:t>
      </w:r>
      <w:proofErr w:type="spellEnd"/>
      <w:r>
        <w:t xml:space="preserve"> virus depending on factors such as demographics. You are personally counted among the low susceptibility group. This means that it’s likely that you would suffer from only a mild course of disease if you got infected with the </w:t>
      </w:r>
      <w:proofErr w:type="spellStart"/>
      <w:r>
        <w:t>SciX</w:t>
      </w:r>
      <w:proofErr w:type="spellEnd"/>
      <w:r>
        <w:t xml:space="preserve"> virus. Other people, however, have a much larger risk of suffering from a serious course of disease, including hospitalization and death.</w:t>
      </w:r>
    </w:p>
    <w:p w14:paraId="3A7A0E32" w14:textId="27DC484C" w:rsidR="00876FD6" w:rsidRDefault="00876FD6" w:rsidP="00876FD6">
      <w:pPr>
        <w:pStyle w:val="APAFigureHeading"/>
        <w:jc w:val="center"/>
      </w:pPr>
      <w:r>
        <w:rPr>
          <w:noProof/>
        </w:rPr>
        <w:drawing>
          <wp:inline distT="0" distB="0" distL="0" distR="0" wp14:anchorId="542495ED" wp14:editId="2DD649ED">
            <wp:extent cx="3702840" cy="2124000"/>
            <wp:effectExtent l="0" t="0" r="0" b="0"/>
            <wp:docPr id="29273788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02840" cy="2124000"/>
                    </a:xfrm>
                    <a:prstGeom prst="rect">
                      <a:avLst/>
                    </a:prstGeom>
                    <a:noFill/>
                    <a:ln>
                      <a:noFill/>
                    </a:ln>
                  </pic:spPr>
                </pic:pic>
              </a:graphicData>
            </a:graphic>
          </wp:inline>
        </w:drawing>
      </w:r>
    </w:p>
    <w:p w14:paraId="62E0C00C" w14:textId="77777777" w:rsidR="00876FD6" w:rsidRDefault="00876FD6" w:rsidP="00876FD6">
      <w:r>
        <w:lastRenderedPageBreak/>
        <w:t xml:space="preserve">Transmission of the </w:t>
      </w:r>
      <w:proofErr w:type="spellStart"/>
      <w:r>
        <w:t>SciX</w:t>
      </w:r>
      <w:proofErr w:type="spellEnd"/>
      <w:r>
        <w:t xml:space="preserve"> virus occurs through physical contact, either by touching people that are infected by the virus themselves or by touching surfaces that are contaminated by the virus. People remain contagious for up to 20 </w:t>
      </w:r>
      <w:proofErr w:type="gramStart"/>
      <w:r>
        <w:t>days, and</w:t>
      </w:r>
      <w:proofErr w:type="gramEnd"/>
      <w:r>
        <w:t xml:space="preserve"> can spread the virus even if they do not develop symptoms. On surfaces, the virus can stay active for several days, depending on the specific surface. The risk of getting infected is highest when directly touching infected people and when touching surfaces that are newly contaminated and haven’t been properly cleaned.</w:t>
      </w:r>
    </w:p>
    <w:p w14:paraId="6A2F0F72" w14:textId="22DF1C80" w:rsidR="00876FD6" w:rsidRDefault="00876FD6" w:rsidP="00876FD6">
      <w:r>
        <w:t xml:space="preserve"> Due to these facts, governments all over the world are implementing preventive measures to slow down the spread of the </w:t>
      </w:r>
      <w:proofErr w:type="spellStart"/>
      <w:r>
        <w:t>SciX</w:t>
      </w:r>
      <w:proofErr w:type="spellEnd"/>
      <w:r>
        <w:t xml:space="preserve"> virus and protect the people that are most vulnerable to the virus. International scientists that you consider experts on infectious diseases are issuing recommendations of personal behavior to reduce the risk of infections (most importantly social distancing).</w:t>
      </w:r>
    </w:p>
    <w:p w14:paraId="4C90E692" w14:textId="4100B00A" w:rsidR="00876FD6" w:rsidRDefault="0052087E" w:rsidP="00876FD6">
      <w:r w:rsidRPr="00DB48C4">
        <w:rPr>
          <w:b/>
        </w:rPr>
        <w:t>[</w:t>
      </w:r>
      <w:r w:rsidR="00876FD6" w:rsidRPr="00DB48C4">
        <w:rPr>
          <w:b/>
        </w:rPr>
        <w:t>Part 2</w:t>
      </w:r>
      <w:r w:rsidRPr="00DB48C4">
        <w:rPr>
          <w:b/>
        </w:rPr>
        <w:t>]</w:t>
      </w:r>
      <w:r w:rsidR="00DB48C4">
        <w:rPr>
          <w:i/>
        </w:rPr>
        <w:t xml:space="preserve"> </w:t>
      </w:r>
      <w:r w:rsidR="00876FD6">
        <w:t xml:space="preserve">Shortly after the </w:t>
      </w:r>
      <w:proofErr w:type="spellStart"/>
      <w:r w:rsidR="00876FD6">
        <w:t>SciX</w:t>
      </w:r>
      <w:proofErr w:type="spellEnd"/>
      <w:r w:rsidR="00876FD6">
        <w:t xml:space="preserve"> virus is discovered, scientists all over the world start researching possible vaccines against the </w:t>
      </w:r>
      <w:proofErr w:type="spellStart"/>
      <w:r w:rsidR="00876FD6">
        <w:t>SciX</w:t>
      </w:r>
      <w:proofErr w:type="spellEnd"/>
      <w:r w:rsidR="00876FD6">
        <w:t xml:space="preserve"> virus. Only a few months later, a Swiss biotechnology corporation starts testing a vaccine (called </w:t>
      </w:r>
      <w:proofErr w:type="spellStart"/>
      <w:r w:rsidR="00876FD6">
        <w:t>Scimed</w:t>
      </w:r>
      <w:proofErr w:type="spellEnd"/>
      <w:r w:rsidR="00876FD6">
        <w:t xml:space="preserve">) in cooperation with a US-based pharmaceutical company. </w:t>
      </w:r>
      <w:proofErr w:type="spellStart"/>
      <w:r w:rsidR="00876FD6">
        <w:t>Scimed</w:t>
      </w:r>
      <w:proofErr w:type="spellEnd"/>
      <w:r w:rsidR="00876FD6">
        <w:t xml:space="preserve"> is tested over seven months with over 50,000 participants in several countries.</w:t>
      </w:r>
    </w:p>
    <w:p w14:paraId="75FB3EA8" w14:textId="6DEA4175" w:rsidR="00876FD6" w:rsidRDefault="00876FD6" w:rsidP="00876FD6">
      <w:r>
        <w:t xml:space="preserve">The vaccine is thoroughly discussed in the </w:t>
      </w:r>
      <w:proofErr w:type="gramStart"/>
      <w:r>
        <w:t>media</w:t>
      </w:r>
      <w:proofErr w:type="gramEnd"/>
      <w:r>
        <w:t xml:space="preserve"> and you follow the assessment of the experts that you consider most competent. According to them, the clinical trials show that two doses of </w:t>
      </w:r>
      <w:proofErr w:type="spellStart"/>
      <w:r>
        <w:t>Scimed</w:t>
      </w:r>
      <w:proofErr w:type="spellEnd"/>
      <w:r>
        <w:t xml:space="preserve"> can prevent symptoms from the </w:t>
      </w:r>
      <w:proofErr w:type="spellStart"/>
      <w:r>
        <w:t>SciX</w:t>
      </w:r>
      <w:proofErr w:type="spellEnd"/>
      <w:r>
        <w:t xml:space="preserve"> virus with high efficacy (approx. 95%). That means that participants who had been vaccinated had a 95% lower risk of getting symptoms from the </w:t>
      </w:r>
      <w:proofErr w:type="spellStart"/>
      <w:r>
        <w:t>SciX</w:t>
      </w:r>
      <w:proofErr w:type="spellEnd"/>
      <w:r>
        <w:t xml:space="preserve"> virus than participants who had not been vaccinated and had a 97% lower risk of passing the virus to others. Side-effects of the vaccine are limited to short-term side-effects. 70% of the participants experienced strong headaches, </w:t>
      </w:r>
      <w:proofErr w:type="gramStart"/>
      <w:r>
        <w:t>chills</w:t>
      </w:r>
      <w:proofErr w:type="gramEnd"/>
      <w:r>
        <w:t xml:space="preserve"> and exhaustion over 3-4 days after the </w:t>
      </w:r>
      <w:r>
        <w:lastRenderedPageBreak/>
        <w:t xml:space="preserve">vaccination. 10% experienced fever and flu-like symptoms that lasted up to a week. No long-term side-effects were observed. Due to the high efficacy and only short-term side-effects, </w:t>
      </w:r>
      <w:proofErr w:type="spellStart"/>
      <w:r>
        <w:t>Scimed</w:t>
      </w:r>
      <w:proofErr w:type="spellEnd"/>
      <w:r>
        <w:t xml:space="preserve"> is starting to get approved by the national drug regulation authorities. France is the first country to approve it, and countries all over the world follow shortly after.</w:t>
      </w:r>
    </w:p>
    <w:p w14:paraId="3EE7F1AB" w14:textId="6AAE7A60" w:rsidR="00876FD6" w:rsidRDefault="00876FD6" w:rsidP="00876FD6">
      <w:pPr>
        <w:pStyle w:val="APAFigureHeading"/>
        <w:jc w:val="center"/>
      </w:pPr>
      <w:r>
        <w:rPr>
          <w:noProof/>
        </w:rPr>
        <w:drawing>
          <wp:inline distT="0" distB="0" distL="0" distR="0" wp14:anchorId="1B1CCDB9" wp14:editId="6B4E1707">
            <wp:extent cx="5746084" cy="4320000"/>
            <wp:effectExtent l="0" t="0" r="7620" b="4445"/>
            <wp:docPr id="99043719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6084" cy="4320000"/>
                    </a:xfrm>
                    <a:prstGeom prst="rect">
                      <a:avLst/>
                    </a:prstGeom>
                    <a:noFill/>
                    <a:ln>
                      <a:noFill/>
                    </a:ln>
                  </pic:spPr>
                </pic:pic>
              </a:graphicData>
            </a:graphic>
          </wp:inline>
        </w:drawing>
      </w:r>
    </w:p>
    <w:p w14:paraId="627986C7" w14:textId="6AEC24E6" w:rsidR="00876FD6" w:rsidRDefault="00876FD6" w:rsidP="00876FD6">
      <w:r>
        <w:t xml:space="preserve">First, the supply of </w:t>
      </w:r>
      <w:proofErr w:type="spellStart"/>
      <w:r>
        <w:t>Scimed</w:t>
      </w:r>
      <w:proofErr w:type="spellEnd"/>
      <w:r>
        <w:t xml:space="preserve"> is still limited, and the most vulnerable people are prioritized to get vaccinated first. But soon after, the vaccine becomes available to anyone as well as to you.</w:t>
      </w:r>
    </w:p>
    <w:p w14:paraId="598A5233" w14:textId="6B3460E0" w:rsidR="00876FD6" w:rsidRPr="00876FD6" w:rsidRDefault="00876FD6" w:rsidP="00876FD6">
      <w:r>
        <w:t xml:space="preserve"> National governments encourage their citizens to get vaccinated. They emphasize that getting vaccinated does not only protect oneself from the </w:t>
      </w:r>
      <w:proofErr w:type="spellStart"/>
      <w:r>
        <w:t>SciX</w:t>
      </w:r>
      <w:proofErr w:type="spellEnd"/>
      <w:r>
        <w:t xml:space="preserve"> virus, but also helps protect other people. Getting vaccinated reduces the chance of passing the </w:t>
      </w:r>
      <w:proofErr w:type="spellStart"/>
      <w:r>
        <w:t>SciX</w:t>
      </w:r>
      <w:proofErr w:type="spellEnd"/>
      <w:r>
        <w:t xml:space="preserve"> virus to other people.</w:t>
      </w:r>
    </w:p>
    <w:p w14:paraId="31071D08" w14:textId="12ECF2EF" w:rsidR="00DE6EC0" w:rsidRDefault="00DE6EC0" w:rsidP="00DE6EC0">
      <w:pPr>
        <w:pStyle w:val="berschrift2"/>
      </w:pPr>
      <w:r>
        <w:lastRenderedPageBreak/>
        <w:t>Studies 3a-c: descriptive results of the control questions</w:t>
      </w:r>
    </w:p>
    <w:p w14:paraId="7BD15BB2" w14:textId="52200669" w:rsidR="00214F24" w:rsidRPr="00214F24" w:rsidRDefault="00E20C40" w:rsidP="00333BDA">
      <w:pPr>
        <w:pStyle w:val="APAFigureHeading"/>
      </w:pPr>
      <w:r w:rsidRPr="00E20C40">
        <w:t>Table S</w:t>
      </w:r>
      <w:r w:rsidRPr="00E20C40">
        <w:fldChar w:fldCharType="begin"/>
      </w:r>
      <w:r w:rsidRPr="00E20C40">
        <w:instrText xml:space="preserve"> SEQ Table_S \* ARABIC </w:instrText>
      </w:r>
      <w:r w:rsidRPr="00E20C40">
        <w:fldChar w:fldCharType="separate"/>
      </w:r>
      <w:r w:rsidR="00ED4670">
        <w:rPr>
          <w:noProof/>
        </w:rPr>
        <w:t>2</w:t>
      </w:r>
      <w:r w:rsidRPr="00E20C40">
        <w:fldChar w:fldCharType="end"/>
      </w:r>
      <w:r w:rsidR="00333BDA">
        <w:t xml:space="preserve">. </w:t>
      </w:r>
      <w:r w:rsidR="00214F24">
        <w:t xml:space="preserve">Descriptive </w:t>
      </w:r>
      <w:r w:rsidR="00333BDA">
        <w:t>R</w:t>
      </w:r>
      <w:r w:rsidR="00214F24">
        <w:t xml:space="preserve">esults of the </w:t>
      </w:r>
      <w:r w:rsidR="00333BDA">
        <w:t>C</w:t>
      </w:r>
      <w:r w:rsidR="00214F24">
        <w:t xml:space="preserve">ontrol </w:t>
      </w:r>
      <w:r w:rsidR="00333BDA">
        <w:t>Q</w:t>
      </w:r>
      <w:r w:rsidR="00214F24">
        <w:t xml:space="preserve">uestions on the </w:t>
      </w:r>
      <w:proofErr w:type="spellStart"/>
      <w:r w:rsidR="00214F24">
        <w:t>SciX</w:t>
      </w:r>
      <w:proofErr w:type="spellEnd"/>
      <w:r w:rsidR="00214F24">
        <w:t xml:space="preserve"> </w:t>
      </w:r>
      <w:r w:rsidR="00333BDA">
        <w:t>V</w:t>
      </w:r>
      <w:r w:rsidR="00214F24">
        <w:t xml:space="preserve">irus </w:t>
      </w:r>
      <w:r w:rsidR="00333BDA">
        <w:t>S</w:t>
      </w:r>
      <w:r w:rsidR="00214F24">
        <w:t>cenario in Studies 3a-c</w:t>
      </w:r>
      <w:r w:rsidR="00333BDA">
        <w:t>.</w:t>
      </w:r>
    </w:p>
    <w:tbl>
      <w:tblPr>
        <w:tblStyle w:val="a3"/>
        <w:tblW w:w="9355" w:type="dxa"/>
        <w:jc w:val="center"/>
        <w:tblBorders>
          <w:top w:val="nil"/>
          <w:left w:val="nil"/>
          <w:bottom w:val="nil"/>
          <w:right w:val="nil"/>
          <w:insideH w:val="nil"/>
          <w:insideV w:val="nil"/>
        </w:tblBorders>
        <w:tblLayout w:type="fixed"/>
        <w:tblCellMar>
          <w:top w:w="0" w:type="dxa"/>
          <w:left w:w="0" w:type="dxa"/>
          <w:bottom w:w="0" w:type="dxa"/>
          <w:right w:w="0" w:type="dxa"/>
        </w:tblCellMar>
        <w:tblLook w:val="0600" w:firstRow="0" w:lastRow="0" w:firstColumn="0" w:lastColumn="0" w:noHBand="1" w:noVBand="1"/>
      </w:tblPr>
      <w:tblGrid>
        <w:gridCol w:w="2694"/>
        <w:gridCol w:w="1332"/>
        <w:gridCol w:w="1332"/>
        <w:gridCol w:w="1332"/>
        <w:gridCol w:w="1332"/>
        <w:gridCol w:w="1333"/>
      </w:tblGrid>
      <w:tr w:rsidR="00DE6EC0" w:rsidRPr="00B76E78" w14:paraId="7F42E360" w14:textId="77777777" w:rsidTr="00E63F06">
        <w:trPr>
          <w:trHeight w:val="60"/>
          <w:jc w:val="center"/>
        </w:trPr>
        <w:tc>
          <w:tcPr>
            <w:tcW w:w="2694" w:type="dxa"/>
            <w:tcBorders>
              <w:top w:val="single" w:sz="8" w:space="0" w:color="666666"/>
              <w:left w:val="nil"/>
              <w:bottom w:val="single" w:sz="8" w:space="0" w:color="666666"/>
              <w:right w:val="nil"/>
            </w:tcBorders>
            <w:shd w:val="clear" w:color="auto" w:fill="FFFFFF"/>
            <w:vAlign w:val="center"/>
          </w:tcPr>
          <w:p w14:paraId="65896363" w14:textId="77777777" w:rsidR="00DE6EC0" w:rsidRPr="00B76E78" w:rsidRDefault="00DE6EC0" w:rsidP="00E63F06">
            <w:pPr>
              <w:pStyle w:val="APATable"/>
              <w:rPr>
                <w:b/>
                <w:bCs/>
              </w:rPr>
            </w:pPr>
            <w:r>
              <w:rPr>
                <w:b/>
                <w:bCs/>
              </w:rPr>
              <w:t>Question</w:t>
            </w:r>
          </w:p>
        </w:tc>
        <w:tc>
          <w:tcPr>
            <w:tcW w:w="1332" w:type="dxa"/>
            <w:tcBorders>
              <w:top w:val="single" w:sz="8" w:space="0" w:color="666666"/>
              <w:left w:val="nil"/>
              <w:bottom w:val="single" w:sz="8" w:space="0" w:color="666666"/>
              <w:right w:val="nil"/>
            </w:tcBorders>
            <w:shd w:val="clear" w:color="auto" w:fill="FFFFFF"/>
          </w:tcPr>
          <w:p w14:paraId="62B6B57D" w14:textId="77777777" w:rsidR="00DE6EC0" w:rsidRPr="00A76E62" w:rsidRDefault="00DE6EC0" w:rsidP="00E63F06">
            <w:pPr>
              <w:pStyle w:val="APATable"/>
              <w:jc w:val="center"/>
              <w:rPr>
                <w:rFonts w:cs="Times New Roman"/>
                <w:b/>
                <w:bCs/>
                <w:iCs/>
              </w:rPr>
            </w:pPr>
            <w:r w:rsidRPr="00A76E62">
              <w:rPr>
                <w:rFonts w:cs="Times New Roman"/>
                <w:b/>
                <w:bCs/>
                <w:iCs/>
              </w:rPr>
              <w:t>1</w:t>
            </w:r>
          </w:p>
        </w:tc>
        <w:tc>
          <w:tcPr>
            <w:tcW w:w="1332" w:type="dxa"/>
            <w:tcBorders>
              <w:top w:val="single" w:sz="8" w:space="0" w:color="666666"/>
              <w:left w:val="nil"/>
              <w:bottom w:val="single" w:sz="8" w:space="0" w:color="666666"/>
              <w:right w:val="nil"/>
            </w:tcBorders>
            <w:shd w:val="clear" w:color="auto" w:fill="FFFFFF"/>
            <w:vAlign w:val="center"/>
          </w:tcPr>
          <w:p w14:paraId="165D652A" w14:textId="77777777" w:rsidR="00DE6EC0" w:rsidRPr="00A76E62" w:rsidRDefault="00DE6EC0" w:rsidP="00E63F06">
            <w:pPr>
              <w:pStyle w:val="APATable"/>
              <w:jc w:val="center"/>
              <w:rPr>
                <w:b/>
                <w:bCs/>
                <w:iCs/>
              </w:rPr>
            </w:pPr>
            <w:r w:rsidRPr="00A76E62">
              <w:rPr>
                <w:rFonts w:cs="Times New Roman"/>
                <w:b/>
                <w:bCs/>
                <w:iCs/>
              </w:rPr>
              <w:t>2</w:t>
            </w:r>
          </w:p>
        </w:tc>
        <w:tc>
          <w:tcPr>
            <w:tcW w:w="1332" w:type="dxa"/>
            <w:tcBorders>
              <w:top w:val="single" w:sz="8" w:space="0" w:color="666666"/>
              <w:left w:val="nil"/>
              <w:bottom w:val="single" w:sz="8" w:space="0" w:color="666666"/>
              <w:right w:val="nil"/>
            </w:tcBorders>
            <w:shd w:val="clear" w:color="auto" w:fill="FFFFFF"/>
            <w:vAlign w:val="center"/>
          </w:tcPr>
          <w:p w14:paraId="17FEAD30" w14:textId="77777777" w:rsidR="00DE6EC0" w:rsidRPr="00A76E62" w:rsidRDefault="00DE6EC0" w:rsidP="00E63F06">
            <w:pPr>
              <w:pStyle w:val="APATable"/>
              <w:jc w:val="center"/>
              <w:rPr>
                <w:b/>
                <w:bCs/>
                <w:iCs/>
              </w:rPr>
            </w:pPr>
            <w:r w:rsidRPr="00A76E62">
              <w:rPr>
                <w:b/>
                <w:bCs/>
                <w:iCs/>
              </w:rPr>
              <w:t>3</w:t>
            </w:r>
          </w:p>
        </w:tc>
        <w:tc>
          <w:tcPr>
            <w:tcW w:w="1332" w:type="dxa"/>
            <w:tcBorders>
              <w:top w:val="single" w:sz="8" w:space="0" w:color="666666"/>
              <w:left w:val="nil"/>
              <w:bottom w:val="single" w:sz="8" w:space="0" w:color="666666"/>
              <w:right w:val="nil"/>
            </w:tcBorders>
            <w:shd w:val="clear" w:color="auto" w:fill="FFFFFF"/>
          </w:tcPr>
          <w:p w14:paraId="2046D55E" w14:textId="77777777" w:rsidR="00DE6EC0" w:rsidRPr="00A76E62" w:rsidRDefault="00DE6EC0" w:rsidP="00E63F06">
            <w:pPr>
              <w:pStyle w:val="APATable"/>
              <w:jc w:val="center"/>
              <w:rPr>
                <w:b/>
                <w:bCs/>
                <w:iCs/>
              </w:rPr>
            </w:pPr>
            <w:r w:rsidRPr="00A76E62">
              <w:rPr>
                <w:b/>
                <w:bCs/>
                <w:iCs/>
              </w:rPr>
              <w:t>4</w:t>
            </w:r>
          </w:p>
        </w:tc>
        <w:tc>
          <w:tcPr>
            <w:tcW w:w="1333" w:type="dxa"/>
            <w:tcBorders>
              <w:top w:val="single" w:sz="8" w:space="0" w:color="666666"/>
              <w:left w:val="nil"/>
              <w:bottom w:val="single" w:sz="8" w:space="0" w:color="666666"/>
              <w:right w:val="nil"/>
            </w:tcBorders>
            <w:shd w:val="clear" w:color="auto" w:fill="FFFFFF"/>
          </w:tcPr>
          <w:p w14:paraId="58744333" w14:textId="77777777" w:rsidR="00DE6EC0" w:rsidRPr="00A76E62" w:rsidRDefault="00DE6EC0" w:rsidP="00E63F06">
            <w:pPr>
              <w:pStyle w:val="APATable"/>
              <w:jc w:val="center"/>
              <w:rPr>
                <w:b/>
                <w:bCs/>
                <w:iCs/>
              </w:rPr>
            </w:pPr>
            <w:r w:rsidRPr="00A76E62">
              <w:rPr>
                <w:b/>
                <w:bCs/>
                <w:iCs/>
              </w:rPr>
              <w:t>5</w:t>
            </w:r>
          </w:p>
        </w:tc>
      </w:tr>
      <w:tr w:rsidR="00DE6EC0" w:rsidRPr="007646A9" w14:paraId="2D65D34F" w14:textId="77777777" w:rsidTr="00E63F06">
        <w:trPr>
          <w:jc w:val="center"/>
        </w:trPr>
        <w:tc>
          <w:tcPr>
            <w:tcW w:w="9355" w:type="dxa"/>
            <w:gridSpan w:val="6"/>
            <w:tcBorders>
              <w:top w:val="nil"/>
              <w:left w:val="nil"/>
              <w:bottom w:val="nil"/>
              <w:right w:val="nil"/>
            </w:tcBorders>
            <w:shd w:val="clear" w:color="auto" w:fill="FFFFFF"/>
            <w:vAlign w:val="center"/>
          </w:tcPr>
          <w:p w14:paraId="4419D0A3" w14:textId="77777777" w:rsidR="00DE6EC0" w:rsidRPr="007646A9" w:rsidRDefault="00DE6EC0" w:rsidP="00E63F06">
            <w:pPr>
              <w:pStyle w:val="APATable"/>
              <w:numPr>
                <w:ilvl w:val="0"/>
                <w:numId w:val="5"/>
              </w:numPr>
              <w:rPr>
                <w:i/>
                <w:iCs/>
              </w:rPr>
            </w:pPr>
            <w:r>
              <w:rPr>
                <w:i/>
                <w:iCs/>
              </w:rPr>
              <w:t xml:space="preserve">When reading the scenario about the </w:t>
            </w:r>
            <w:proofErr w:type="spellStart"/>
            <w:r>
              <w:rPr>
                <w:i/>
                <w:iCs/>
              </w:rPr>
              <w:t>SciX</w:t>
            </w:r>
            <w:proofErr w:type="spellEnd"/>
            <w:r>
              <w:rPr>
                <w:i/>
                <w:iCs/>
              </w:rPr>
              <w:t xml:space="preserve"> virus and answering the questions, to what extent did you think of Covid-19? (1 = not at all; 5 = completely)</w:t>
            </w:r>
          </w:p>
        </w:tc>
      </w:tr>
      <w:tr w:rsidR="00DE6EC0" w:rsidRPr="00B76E78" w14:paraId="1C985D67" w14:textId="77777777" w:rsidTr="00E63F06">
        <w:trPr>
          <w:jc w:val="center"/>
        </w:trPr>
        <w:tc>
          <w:tcPr>
            <w:tcW w:w="2694" w:type="dxa"/>
            <w:tcBorders>
              <w:top w:val="nil"/>
              <w:left w:val="nil"/>
              <w:bottom w:val="nil"/>
              <w:right w:val="nil"/>
            </w:tcBorders>
            <w:shd w:val="clear" w:color="auto" w:fill="FFFFFF"/>
          </w:tcPr>
          <w:p w14:paraId="36684C3A" w14:textId="77777777" w:rsidR="00DE6EC0" w:rsidRPr="00B76E78" w:rsidRDefault="00DE6EC0" w:rsidP="00E63F06">
            <w:pPr>
              <w:pStyle w:val="APATable"/>
              <w:ind w:left="567"/>
            </w:pPr>
            <w:r>
              <w:t>Study 3a</w:t>
            </w:r>
          </w:p>
        </w:tc>
        <w:tc>
          <w:tcPr>
            <w:tcW w:w="1332" w:type="dxa"/>
            <w:tcBorders>
              <w:top w:val="nil"/>
              <w:left w:val="nil"/>
              <w:bottom w:val="nil"/>
              <w:right w:val="nil"/>
            </w:tcBorders>
            <w:shd w:val="clear" w:color="auto" w:fill="FFFFFF"/>
          </w:tcPr>
          <w:p w14:paraId="5A410E55" w14:textId="77777777" w:rsidR="00DE6EC0" w:rsidRPr="004E6C15" w:rsidRDefault="00DE6EC0" w:rsidP="00E63F06">
            <w:pPr>
              <w:pStyle w:val="APATable"/>
            </w:pPr>
            <w:r>
              <w:t>3%</w:t>
            </w:r>
          </w:p>
        </w:tc>
        <w:tc>
          <w:tcPr>
            <w:tcW w:w="1332" w:type="dxa"/>
            <w:tcBorders>
              <w:top w:val="nil"/>
              <w:left w:val="nil"/>
              <w:bottom w:val="nil"/>
              <w:right w:val="nil"/>
            </w:tcBorders>
            <w:shd w:val="clear" w:color="auto" w:fill="FFFFFF"/>
          </w:tcPr>
          <w:p w14:paraId="0CCFB4BD" w14:textId="77777777" w:rsidR="00DE6EC0" w:rsidRPr="00B76E78" w:rsidRDefault="00DE6EC0" w:rsidP="00E63F06">
            <w:pPr>
              <w:pStyle w:val="APATable"/>
            </w:pPr>
            <w:r>
              <w:t>12%</w:t>
            </w:r>
          </w:p>
        </w:tc>
        <w:tc>
          <w:tcPr>
            <w:tcW w:w="1332" w:type="dxa"/>
            <w:tcBorders>
              <w:top w:val="nil"/>
              <w:left w:val="nil"/>
              <w:bottom w:val="nil"/>
              <w:right w:val="nil"/>
            </w:tcBorders>
            <w:shd w:val="clear" w:color="auto" w:fill="FFFFFF"/>
          </w:tcPr>
          <w:p w14:paraId="175572AE" w14:textId="77777777" w:rsidR="00DE6EC0" w:rsidRPr="00B76E78" w:rsidRDefault="00DE6EC0" w:rsidP="00E63F06">
            <w:pPr>
              <w:pStyle w:val="APATable"/>
            </w:pPr>
            <w:r>
              <w:t>31%</w:t>
            </w:r>
          </w:p>
        </w:tc>
        <w:tc>
          <w:tcPr>
            <w:tcW w:w="1332" w:type="dxa"/>
            <w:tcBorders>
              <w:top w:val="nil"/>
              <w:left w:val="nil"/>
              <w:bottom w:val="nil"/>
              <w:right w:val="nil"/>
            </w:tcBorders>
            <w:shd w:val="clear" w:color="auto" w:fill="FFFFFF"/>
          </w:tcPr>
          <w:p w14:paraId="441D43A5" w14:textId="77777777" w:rsidR="00DE6EC0" w:rsidRPr="00B76E78" w:rsidRDefault="00DE6EC0" w:rsidP="00E63F06">
            <w:pPr>
              <w:pStyle w:val="APATable"/>
            </w:pPr>
            <w:r>
              <w:t>38%</w:t>
            </w:r>
          </w:p>
        </w:tc>
        <w:tc>
          <w:tcPr>
            <w:tcW w:w="1333" w:type="dxa"/>
            <w:tcBorders>
              <w:top w:val="nil"/>
              <w:left w:val="nil"/>
              <w:bottom w:val="nil"/>
              <w:right w:val="nil"/>
            </w:tcBorders>
            <w:shd w:val="clear" w:color="auto" w:fill="FFFFFF"/>
          </w:tcPr>
          <w:p w14:paraId="31B8E0E4" w14:textId="77777777" w:rsidR="00DE6EC0" w:rsidRPr="00B76E78" w:rsidRDefault="00DE6EC0" w:rsidP="00E63F06">
            <w:pPr>
              <w:pStyle w:val="APATable"/>
            </w:pPr>
            <w:r>
              <w:t>16%</w:t>
            </w:r>
          </w:p>
        </w:tc>
      </w:tr>
      <w:tr w:rsidR="00DE6EC0" w:rsidRPr="00B76E78" w14:paraId="75B4B6BD" w14:textId="77777777" w:rsidTr="00E63F06">
        <w:trPr>
          <w:jc w:val="center"/>
        </w:trPr>
        <w:tc>
          <w:tcPr>
            <w:tcW w:w="9355" w:type="dxa"/>
            <w:gridSpan w:val="6"/>
            <w:tcBorders>
              <w:top w:val="nil"/>
              <w:left w:val="nil"/>
              <w:bottom w:val="nil"/>
              <w:right w:val="nil"/>
            </w:tcBorders>
            <w:shd w:val="clear" w:color="auto" w:fill="FFFFFF"/>
          </w:tcPr>
          <w:p w14:paraId="1C43F257" w14:textId="77777777" w:rsidR="00DE6EC0" w:rsidRPr="00B24C99" w:rsidRDefault="00DE6EC0" w:rsidP="00E63F06">
            <w:pPr>
              <w:pStyle w:val="APATable"/>
              <w:numPr>
                <w:ilvl w:val="0"/>
                <w:numId w:val="5"/>
              </w:numPr>
              <w:rPr>
                <w:i/>
              </w:rPr>
            </w:pPr>
            <w:r w:rsidRPr="00B24C99">
              <w:rPr>
                <w:i/>
              </w:rPr>
              <w:t>To what extent did your experience with Covid-19 influence your answers on the questions?</w:t>
            </w:r>
            <w:r>
              <w:rPr>
                <w:i/>
                <w:iCs/>
              </w:rPr>
              <w:t xml:space="preserve"> (1 = not at all; 5 = completely)</w:t>
            </w:r>
          </w:p>
        </w:tc>
      </w:tr>
      <w:tr w:rsidR="00DE6EC0" w:rsidRPr="00B76E78" w14:paraId="3903CCF7" w14:textId="77777777" w:rsidTr="00E63F06">
        <w:trPr>
          <w:jc w:val="center"/>
        </w:trPr>
        <w:tc>
          <w:tcPr>
            <w:tcW w:w="2694" w:type="dxa"/>
            <w:tcBorders>
              <w:top w:val="nil"/>
              <w:left w:val="nil"/>
              <w:bottom w:val="nil"/>
              <w:right w:val="nil"/>
            </w:tcBorders>
            <w:shd w:val="clear" w:color="auto" w:fill="FFFFFF"/>
          </w:tcPr>
          <w:p w14:paraId="30D36746" w14:textId="77777777" w:rsidR="00DE6EC0" w:rsidRDefault="00DE6EC0" w:rsidP="00E63F06">
            <w:pPr>
              <w:pStyle w:val="APATable"/>
              <w:ind w:left="567"/>
            </w:pPr>
            <w:r>
              <w:t>Study 3a</w:t>
            </w:r>
          </w:p>
        </w:tc>
        <w:tc>
          <w:tcPr>
            <w:tcW w:w="1332" w:type="dxa"/>
            <w:tcBorders>
              <w:top w:val="nil"/>
              <w:left w:val="nil"/>
              <w:bottom w:val="nil"/>
              <w:right w:val="nil"/>
            </w:tcBorders>
            <w:shd w:val="clear" w:color="auto" w:fill="FFFFFF"/>
          </w:tcPr>
          <w:p w14:paraId="392DB096" w14:textId="77777777" w:rsidR="00DE6EC0" w:rsidRDefault="00DE6EC0" w:rsidP="00E63F06">
            <w:pPr>
              <w:pStyle w:val="APATable"/>
            </w:pPr>
            <w:r>
              <w:t>9%</w:t>
            </w:r>
          </w:p>
        </w:tc>
        <w:tc>
          <w:tcPr>
            <w:tcW w:w="1332" w:type="dxa"/>
            <w:tcBorders>
              <w:top w:val="nil"/>
              <w:left w:val="nil"/>
              <w:bottom w:val="nil"/>
              <w:right w:val="nil"/>
            </w:tcBorders>
            <w:shd w:val="clear" w:color="auto" w:fill="FFFFFF"/>
          </w:tcPr>
          <w:p w14:paraId="28DC4143" w14:textId="77777777" w:rsidR="00DE6EC0" w:rsidRDefault="00DE6EC0" w:rsidP="00E63F06">
            <w:pPr>
              <w:pStyle w:val="APATable"/>
            </w:pPr>
            <w:r>
              <w:t>17%</w:t>
            </w:r>
          </w:p>
        </w:tc>
        <w:tc>
          <w:tcPr>
            <w:tcW w:w="1332" w:type="dxa"/>
            <w:tcBorders>
              <w:top w:val="nil"/>
              <w:left w:val="nil"/>
              <w:bottom w:val="nil"/>
              <w:right w:val="nil"/>
            </w:tcBorders>
            <w:shd w:val="clear" w:color="auto" w:fill="FFFFFF"/>
          </w:tcPr>
          <w:p w14:paraId="24C067DB" w14:textId="77777777" w:rsidR="00DE6EC0" w:rsidRDefault="00DE6EC0" w:rsidP="00E63F06">
            <w:pPr>
              <w:pStyle w:val="APATable"/>
            </w:pPr>
            <w:r>
              <w:t>29%</w:t>
            </w:r>
          </w:p>
        </w:tc>
        <w:tc>
          <w:tcPr>
            <w:tcW w:w="1332" w:type="dxa"/>
            <w:tcBorders>
              <w:top w:val="nil"/>
              <w:left w:val="nil"/>
              <w:bottom w:val="nil"/>
              <w:right w:val="nil"/>
            </w:tcBorders>
            <w:shd w:val="clear" w:color="auto" w:fill="FFFFFF"/>
          </w:tcPr>
          <w:p w14:paraId="045CFF19" w14:textId="77777777" w:rsidR="00DE6EC0" w:rsidRDefault="00DE6EC0" w:rsidP="00E63F06">
            <w:pPr>
              <w:pStyle w:val="APATable"/>
            </w:pPr>
            <w:r>
              <w:t>31%</w:t>
            </w:r>
          </w:p>
        </w:tc>
        <w:tc>
          <w:tcPr>
            <w:tcW w:w="1333" w:type="dxa"/>
            <w:tcBorders>
              <w:top w:val="nil"/>
              <w:left w:val="nil"/>
              <w:bottom w:val="nil"/>
              <w:right w:val="nil"/>
            </w:tcBorders>
            <w:shd w:val="clear" w:color="auto" w:fill="FFFFFF"/>
          </w:tcPr>
          <w:p w14:paraId="7EB320F2" w14:textId="77777777" w:rsidR="00DE6EC0" w:rsidRDefault="00DE6EC0" w:rsidP="00E63F06">
            <w:pPr>
              <w:pStyle w:val="APATable"/>
            </w:pPr>
            <w:r>
              <w:t>13%</w:t>
            </w:r>
          </w:p>
        </w:tc>
      </w:tr>
      <w:tr w:rsidR="00DE6EC0" w:rsidRPr="00B76E78" w14:paraId="26B6BDF5" w14:textId="77777777" w:rsidTr="00E63F06">
        <w:trPr>
          <w:jc w:val="center"/>
        </w:trPr>
        <w:tc>
          <w:tcPr>
            <w:tcW w:w="9355" w:type="dxa"/>
            <w:gridSpan w:val="6"/>
            <w:tcBorders>
              <w:top w:val="nil"/>
              <w:left w:val="nil"/>
              <w:bottom w:val="nil"/>
              <w:right w:val="nil"/>
            </w:tcBorders>
            <w:shd w:val="clear" w:color="auto" w:fill="FFFFFF"/>
          </w:tcPr>
          <w:p w14:paraId="61DAECAE" w14:textId="77777777" w:rsidR="00DE6EC0" w:rsidRPr="00C45A57" w:rsidRDefault="00DE6EC0" w:rsidP="00E63F06">
            <w:pPr>
              <w:pStyle w:val="APATable"/>
              <w:numPr>
                <w:ilvl w:val="0"/>
                <w:numId w:val="5"/>
              </w:numPr>
              <w:rPr>
                <w:i/>
                <w:iCs/>
              </w:rPr>
            </w:pPr>
            <w:r w:rsidRPr="00C45A57">
              <w:rPr>
                <w:i/>
                <w:iCs/>
              </w:rPr>
              <w:t xml:space="preserve">Which of the two rather influenced your answers to the questions on the </w:t>
            </w:r>
            <w:proofErr w:type="spellStart"/>
            <w:r w:rsidRPr="00C45A57">
              <w:rPr>
                <w:i/>
                <w:iCs/>
              </w:rPr>
              <w:t>SciX</w:t>
            </w:r>
            <w:proofErr w:type="spellEnd"/>
            <w:r w:rsidRPr="00C45A57">
              <w:rPr>
                <w:i/>
                <w:iCs/>
              </w:rPr>
              <w:t xml:space="preserve"> virus scenario? (1 = the information you read about the </w:t>
            </w:r>
            <w:proofErr w:type="spellStart"/>
            <w:r w:rsidRPr="00C45A57">
              <w:rPr>
                <w:i/>
                <w:iCs/>
              </w:rPr>
              <w:t>SciX</w:t>
            </w:r>
            <w:proofErr w:type="spellEnd"/>
            <w:r w:rsidRPr="00C45A57">
              <w:rPr>
                <w:i/>
                <w:iCs/>
              </w:rPr>
              <w:t xml:space="preserve"> virus; 5 = your views about Covid-19)</w:t>
            </w:r>
          </w:p>
        </w:tc>
      </w:tr>
      <w:tr w:rsidR="00DE6EC0" w:rsidRPr="00B76E78" w14:paraId="4EAC8404" w14:textId="77777777" w:rsidTr="00E63F06">
        <w:trPr>
          <w:jc w:val="center"/>
        </w:trPr>
        <w:tc>
          <w:tcPr>
            <w:tcW w:w="2694" w:type="dxa"/>
            <w:tcBorders>
              <w:top w:val="nil"/>
              <w:left w:val="nil"/>
              <w:bottom w:val="nil"/>
              <w:right w:val="nil"/>
            </w:tcBorders>
            <w:shd w:val="clear" w:color="auto" w:fill="FFFFFF"/>
          </w:tcPr>
          <w:p w14:paraId="4BA22550" w14:textId="77777777" w:rsidR="00DE6EC0" w:rsidRDefault="00DE6EC0" w:rsidP="00E63F06">
            <w:pPr>
              <w:pStyle w:val="APATable"/>
              <w:ind w:left="567"/>
            </w:pPr>
            <w:r>
              <w:t>Study 3a</w:t>
            </w:r>
          </w:p>
        </w:tc>
        <w:tc>
          <w:tcPr>
            <w:tcW w:w="1332" w:type="dxa"/>
            <w:tcBorders>
              <w:top w:val="nil"/>
              <w:left w:val="nil"/>
              <w:bottom w:val="nil"/>
              <w:right w:val="nil"/>
            </w:tcBorders>
            <w:shd w:val="clear" w:color="auto" w:fill="FFFFFF"/>
          </w:tcPr>
          <w:p w14:paraId="267E4894" w14:textId="77777777" w:rsidR="00DE6EC0" w:rsidRPr="004E6C15" w:rsidRDefault="00DE6EC0" w:rsidP="00E63F06">
            <w:pPr>
              <w:pStyle w:val="APATable"/>
            </w:pPr>
            <w:r>
              <w:t>19%</w:t>
            </w:r>
          </w:p>
        </w:tc>
        <w:tc>
          <w:tcPr>
            <w:tcW w:w="1332" w:type="dxa"/>
            <w:tcBorders>
              <w:top w:val="nil"/>
              <w:left w:val="nil"/>
              <w:bottom w:val="nil"/>
              <w:right w:val="nil"/>
            </w:tcBorders>
            <w:shd w:val="clear" w:color="auto" w:fill="FFFFFF"/>
          </w:tcPr>
          <w:p w14:paraId="55B3196D" w14:textId="77777777" w:rsidR="00DE6EC0" w:rsidRPr="00B76E78" w:rsidRDefault="00DE6EC0" w:rsidP="00E63F06">
            <w:pPr>
              <w:pStyle w:val="APATable"/>
            </w:pPr>
            <w:r>
              <w:t>23%</w:t>
            </w:r>
          </w:p>
        </w:tc>
        <w:tc>
          <w:tcPr>
            <w:tcW w:w="1332" w:type="dxa"/>
            <w:tcBorders>
              <w:top w:val="nil"/>
              <w:left w:val="nil"/>
              <w:bottom w:val="nil"/>
              <w:right w:val="nil"/>
            </w:tcBorders>
            <w:shd w:val="clear" w:color="auto" w:fill="FFFFFF"/>
          </w:tcPr>
          <w:p w14:paraId="52E34543" w14:textId="77777777" w:rsidR="00DE6EC0" w:rsidRPr="00B76E78" w:rsidRDefault="00DE6EC0" w:rsidP="00E63F06">
            <w:pPr>
              <w:pStyle w:val="APATable"/>
            </w:pPr>
            <w:r>
              <w:t>36%</w:t>
            </w:r>
          </w:p>
        </w:tc>
        <w:tc>
          <w:tcPr>
            <w:tcW w:w="1332" w:type="dxa"/>
            <w:tcBorders>
              <w:top w:val="nil"/>
              <w:left w:val="nil"/>
              <w:bottom w:val="nil"/>
              <w:right w:val="nil"/>
            </w:tcBorders>
            <w:shd w:val="clear" w:color="auto" w:fill="FFFFFF"/>
          </w:tcPr>
          <w:p w14:paraId="73E4ECEF" w14:textId="77777777" w:rsidR="00DE6EC0" w:rsidRPr="00B76E78" w:rsidRDefault="00DE6EC0" w:rsidP="00E63F06">
            <w:pPr>
              <w:pStyle w:val="APATable"/>
            </w:pPr>
            <w:r>
              <w:t>13%</w:t>
            </w:r>
          </w:p>
        </w:tc>
        <w:tc>
          <w:tcPr>
            <w:tcW w:w="1333" w:type="dxa"/>
            <w:tcBorders>
              <w:top w:val="nil"/>
              <w:left w:val="nil"/>
              <w:bottom w:val="nil"/>
              <w:right w:val="nil"/>
            </w:tcBorders>
            <w:shd w:val="clear" w:color="auto" w:fill="FFFFFF"/>
          </w:tcPr>
          <w:p w14:paraId="3062859C" w14:textId="77777777" w:rsidR="00DE6EC0" w:rsidRPr="00B76E78" w:rsidRDefault="00DE6EC0" w:rsidP="00E63F06">
            <w:pPr>
              <w:pStyle w:val="APATable"/>
            </w:pPr>
            <w:r>
              <w:t>8%</w:t>
            </w:r>
          </w:p>
        </w:tc>
      </w:tr>
      <w:tr w:rsidR="00DE6EC0" w:rsidRPr="00B76E78" w14:paraId="77857FD7" w14:textId="77777777" w:rsidTr="00E63F06">
        <w:trPr>
          <w:jc w:val="center"/>
        </w:trPr>
        <w:tc>
          <w:tcPr>
            <w:tcW w:w="2694" w:type="dxa"/>
            <w:tcBorders>
              <w:top w:val="nil"/>
              <w:left w:val="nil"/>
              <w:bottom w:val="nil"/>
              <w:right w:val="nil"/>
            </w:tcBorders>
            <w:shd w:val="clear" w:color="auto" w:fill="FFFFFF"/>
          </w:tcPr>
          <w:p w14:paraId="4B517F32" w14:textId="77777777" w:rsidR="00DE6EC0" w:rsidRDefault="00DE6EC0" w:rsidP="00E63F06">
            <w:pPr>
              <w:pStyle w:val="APATable"/>
              <w:ind w:left="567"/>
            </w:pPr>
            <w:r>
              <w:t>Study 3b</w:t>
            </w:r>
          </w:p>
        </w:tc>
        <w:tc>
          <w:tcPr>
            <w:tcW w:w="1332" w:type="dxa"/>
            <w:tcBorders>
              <w:top w:val="nil"/>
              <w:left w:val="nil"/>
              <w:bottom w:val="nil"/>
              <w:right w:val="nil"/>
            </w:tcBorders>
            <w:shd w:val="clear" w:color="auto" w:fill="FFFFFF"/>
          </w:tcPr>
          <w:p w14:paraId="108970AB" w14:textId="77777777" w:rsidR="00DE6EC0" w:rsidRDefault="00DE6EC0" w:rsidP="00E63F06">
            <w:pPr>
              <w:pStyle w:val="APATable"/>
            </w:pPr>
            <w:r>
              <w:t>24%</w:t>
            </w:r>
          </w:p>
        </w:tc>
        <w:tc>
          <w:tcPr>
            <w:tcW w:w="1332" w:type="dxa"/>
            <w:tcBorders>
              <w:top w:val="nil"/>
              <w:left w:val="nil"/>
              <w:bottom w:val="nil"/>
              <w:right w:val="nil"/>
            </w:tcBorders>
            <w:shd w:val="clear" w:color="auto" w:fill="FFFFFF"/>
          </w:tcPr>
          <w:p w14:paraId="03B3F8E3" w14:textId="77777777" w:rsidR="00DE6EC0" w:rsidRDefault="00DE6EC0" w:rsidP="00E63F06">
            <w:pPr>
              <w:pStyle w:val="APATable"/>
            </w:pPr>
            <w:r>
              <w:t>21%</w:t>
            </w:r>
          </w:p>
        </w:tc>
        <w:tc>
          <w:tcPr>
            <w:tcW w:w="1332" w:type="dxa"/>
            <w:tcBorders>
              <w:top w:val="nil"/>
              <w:left w:val="nil"/>
              <w:bottom w:val="nil"/>
              <w:right w:val="nil"/>
            </w:tcBorders>
            <w:shd w:val="clear" w:color="auto" w:fill="FFFFFF"/>
          </w:tcPr>
          <w:p w14:paraId="2A5FC8C0" w14:textId="77777777" w:rsidR="00DE6EC0" w:rsidRDefault="00DE6EC0" w:rsidP="00E63F06">
            <w:pPr>
              <w:pStyle w:val="APATable"/>
            </w:pPr>
            <w:r>
              <w:t>36%</w:t>
            </w:r>
          </w:p>
        </w:tc>
        <w:tc>
          <w:tcPr>
            <w:tcW w:w="1332" w:type="dxa"/>
            <w:tcBorders>
              <w:top w:val="nil"/>
              <w:left w:val="nil"/>
              <w:bottom w:val="nil"/>
              <w:right w:val="nil"/>
            </w:tcBorders>
            <w:shd w:val="clear" w:color="auto" w:fill="FFFFFF"/>
          </w:tcPr>
          <w:p w14:paraId="37A52EA4" w14:textId="77777777" w:rsidR="00DE6EC0" w:rsidRDefault="00DE6EC0" w:rsidP="00E63F06">
            <w:pPr>
              <w:pStyle w:val="APATable"/>
            </w:pPr>
            <w:r>
              <w:t>12%</w:t>
            </w:r>
          </w:p>
        </w:tc>
        <w:tc>
          <w:tcPr>
            <w:tcW w:w="1333" w:type="dxa"/>
            <w:tcBorders>
              <w:top w:val="nil"/>
              <w:left w:val="nil"/>
              <w:bottom w:val="nil"/>
              <w:right w:val="nil"/>
            </w:tcBorders>
            <w:shd w:val="clear" w:color="auto" w:fill="FFFFFF"/>
          </w:tcPr>
          <w:p w14:paraId="56FB0897" w14:textId="77777777" w:rsidR="00DE6EC0" w:rsidRDefault="00DE6EC0" w:rsidP="00E63F06">
            <w:pPr>
              <w:pStyle w:val="APATable"/>
            </w:pPr>
            <w:r>
              <w:t>7%</w:t>
            </w:r>
          </w:p>
        </w:tc>
      </w:tr>
      <w:tr w:rsidR="00DE6EC0" w:rsidRPr="00B76E78" w14:paraId="3F978036" w14:textId="77777777" w:rsidTr="00E63F06">
        <w:trPr>
          <w:jc w:val="center"/>
        </w:trPr>
        <w:tc>
          <w:tcPr>
            <w:tcW w:w="2694" w:type="dxa"/>
            <w:tcBorders>
              <w:top w:val="nil"/>
              <w:left w:val="nil"/>
              <w:bottom w:val="nil"/>
              <w:right w:val="nil"/>
            </w:tcBorders>
            <w:shd w:val="clear" w:color="auto" w:fill="FFFFFF"/>
          </w:tcPr>
          <w:p w14:paraId="1553FF1F" w14:textId="080F0250" w:rsidR="00DE6EC0" w:rsidRDefault="00DE6EC0" w:rsidP="00E63F06">
            <w:pPr>
              <w:pStyle w:val="APATable"/>
              <w:ind w:left="567"/>
            </w:pPr>
            <w:r>
              <w:t>Study 3c</w:t>
            </w:r>
          </w:p>
        </w:tc>
        <w:tc>
          <w:tcPr>
            <w:tcW w:w="1332" w:type="dxa"/>
            <w:tcBorders>
              <w:top w:val="nil"/>
              <w:left w:val="nil"/>
              <w:bottom w:val="nil"/>
              <w:right w:val="nil"/>
            </w:tcBorders>
            <w:shd w:val="clear" w:color="auto" w:fill="FFFFFF"/>
          </w:tcPr>
          <w:p w14:paraId="526F01F5" w14:textId="57F47FC3" w:rsidR="00DE6EC0" w:rsidRDefault="00DE6EC0" w:rsidP="00E63F06">
            <w:pPr>
              <w:pStyle w:val="APATable"/>
            </w:pPr>
            <w:r>
              <w:t>23%</w:t>
            </w:r>
          </w:p>
        </w:tc>
        <w:tc>
          <w:tcPr>
            <w:tcW w:w="1332" w:type="dxa"/>
            <w:tcBorders>
              <w:top w:val="nil"/>
              <w:left w:val="nil"/>
              <w:bottom w:val="nil"/>
              <w:right w:val="nil"/>
            </w:tcBorders>
            <w:shd w:val="clear" w:color="auto" w:fill="FFFFFF"/>
          </w:tcPr>
          <w:p w14:paraId="07AAE89A" w14:textId="41340780" w:rsidR="00DE6EC0" w:rsidRDefault="008B1E0B" w:rsidP="00E63F06">
            <w:pPr>
              <w:pStyle w:val="APATable"/>
            </w:pPr>
            <w:r>
              <w:t>16%</w:t>
            </w:r>
          </w:p>
        </w:tc>
        <w:tc>
          <w:tcPr>
            <w:tcW w:w="1332" w:type="dxa"/>
            <w:tcBorders>
              <w:top w:val="nil"/>
              <w:left w:val="nil"/>
              <w:bottom w:val="nil"/>
              <w:right w:val="nil"/>
            </w:tcBorders>
            <w:shd w:val="clear" w:color="auto" w:fill="FFFFFF"/>
          </w:tcPr>
          <w:p w14:paraId="42AA1232" w14:textId="57383ABC" w:rsidR="00DE6EC0" w:rsidRDefault="008B1E0B" w:rsidP="00E63F06">
            <w:pPr>
              <w:pStyle w:val="APATable"/>
            </w:pPr>
            <w:r>
              <w:t>45%</w:t>
            </w:r>
          </w:p>
        </w:tc>
        <w:tc>
          <w:tcPr>
            <w:tcW w:w="1332" w:type="dxa"/>
            <w:tcBorders>
              <w:top w:val="nil"/>
              <w:left w:val="nil"/>
              <w:bottom w:val="nil"/>
              <w:right w:val="nil"/>
            </w:tcBorders>
            <w:shd w:val="clear" w:color="auto" w:fill="FFFFFF"/>
          </w:tcPr>
          <w:p w14:paraId="1188CF20" w14:textId="553098BD" w:rsidR="00DE6EC0" w:rsidRDefault="008B1E0B" w:rsidP="00E63F06">
            <w:pPr>
              <w:pStyle w:val="APATable"/>
            </w:pPr>
            <w:r>
              <w:t>9%</w:t>
            </w:r>
          </w:p>
        </w:tc>
        <w:tc>
          <w:tcPr>
            <w:tcW w:w="1333" w:type="dxa"/>
            <w:tcBorders>
              <w:top w:val="nil"/>
              <w:left w:val="nil"/>
              <w:bottom w:val="nil"/>
              <w:right w:val="nil"/>
            </w:tcBorders>
            <w:shd w:val="clear" w:color="auto" w:fill="FFFFFF"/>
          </w:tcPr>
          <w:p w14:paraId="487EB2A0" w14:textId="40EDF4D2" w:rsidR="00DE6EC0" w:rsidRDefault="008B1E0B" w:rsidP="00E63F06">
            <w:pPr>
              <w:pStyle w:val="APATable"/>
            </w:pPr>
            <w:r>
              <w:t>7%</w:t>
            </w:r>
          </w:p>
        </w:tc>
      </w:tr>
      <w:tr w:rsidR="00DE6EC0" w:rsidRPr="00B76E78" w14:paraId="55395C2C" w14:textId="77777777" w:rsidTr="00E63F06">
        <w:trPr>
          <w:jc w:val="center"/>
        </w:trPr>
        <w:tc>
          <w:tcPr>
            <w:tcW w:w="9355" w:type="dxa"/>
            <w:gridSpan w:val="6"/>
            <w:tcBorders>
              <w:top w:val="nil"/>
              <w:left w:val="nil"/>
              <w:bottom w:val="nil"/>
              <w:right w:val="nil"/>
            </w:tcBorders>
            <w:shd w:val="clear" w:color="auto" w:fill="FFFFFF"/>
          </w:tcPr>
          <w:p w14:paraId="57864607" w14:textId="77777777" w:rsidR="00DE6EC0" w:rsidRPr="00C45A57" w:rsidRDefault="00DE6EC0" w:rsidP="00E63F06">
            <w:pPr>
              <w:pStyle w:val="APATable"/>
              <w:numPr>
                <w:ilvl w:val="0"/>
                <w:numId w:val="5"/>
              </w:numPr>
              <w:rPr>
                <w:i/>
              </w:rPr>
            </w:pPr>
            <w:r w:rsidRPr="00C45A57">
              <w:rPr>
                <w:i/>
              </w:rPr>
              <w:t xml:space="preserve">Were your answers </w:t>
            </w:r>
            <w:proofErr w:type="gramStart"/>
            <w:r w:rsidRPr="00C45A57">
              <w:rPr>
                <w:i/>
              </w:rPr>
              <w:t>similar to</w:t>
            </w:r>
            <w:proofErr w:type="gramEnd"/>
            <w:r w:rsidRPr="00C45A57">
              <w:rPr>
                <w:i/>
              </w:rPr>
              <w:t xml:space="preserve"> what you would have answered to questions about Covid-19?</w:t>
            </w:r>
            <w:r>
              <w:rPr>
                <w:i/>
              </w:rPr>
              <w:t xml:space="preserve"> (1= </w:t>
            </w:r>
            <w:r w:rsidRPr="00C45A57">
              <w:rPr>
                <w:i/>
              </w:rPr>
              <w:t>very different answers</w:t>
            </w:r>
            <w:r>
              <w:rPr>
                <w:i/>
              </w:rPr>
              <w:t xml:space="preserve">; 5 = </w:t>
            </w:r>
            <w:proofErr w:type="gramStart"/>
            <w:r w:rsidRPr="00C45A57">
              <w:rPr>
                <w:i/>
              </w:rPr>
              <w:t>exactly the same</w:t>
            </w:r>
            <w:proofErr w:type="gramEnd"/>
            <w:r w:rsidRPr="00C45A57">
              <w:rPr>
                <w:i/>
              </w:rPr>
              <w:t xml:space="preserve"> answers</w:t>
            </w:r>
            <w:r>
              <w:rPr>
                <w:i/>
              </w:rPr>
              <w:t>)</w:t>
            </w:r>
          </w:p>
        </w:tc>
      </w:tr>
      <w:tr w:rsidR="00DE6EC0" w:rsidRPr="00B76E78" w14:paraId="6A0C9772" w14:textId="77777777" w:rsidTr="00E63F06">
        <w:trPr>
          <w:jc w:val="center"/>
        </w:trPr>
        <w:tc>
          <w:tcPr>
            <w:tcW w:w="2694" w:type="dxa"/>
            <w:tcBorders>
              <w:top w:val="nil"/>
              <w:left w:val="nil"/>
              <w:bottom w:val="nil"/>
              <w:right w:val="nil"/>
            </w:tcBorders>
            <w:shd w:val="clear" w:color="auto" w:fill="FFFFFF"/>
          </w:tcPr>
          <w:p w14:paraId="1491F7D4" w14:textId="77777777" w:rsidR="00DE6EC0" w:rsidRDefault="00DE6EC0" w:rsidP="00E63F06">
            <w:pPr>
              <w:pStyle w:val="APATable"/>
              <w:ind w:left="567"/>
            </w:pPr>
            <w:r>
              <w:t>Study 3a</w:t>
            </w:r>
          </w:p>
        </w:tc>
        <w:tc>
          <w:tcPr>
            <w:tcW w:w="1332" w:type="dxa"/>
            <w:tcBorders>
              <w:top w:val="nil"/>
              <w:left w:val="nil"/>
              <w:bottom w:val="nil"/>
              <w:right w:val="nil"/>
            </w:tcBorders>
            <w:shd w:val="clear" w:color="auto" w:fill="FFFFFF"/>
          </w:tcPr>
          <w:p w14:paraId="3EDD2C73" w14:textId="77777777" w:rsidR="00DE6EC0" w:rsidRDefault="00DE6EC0" w:rsidP="00E63F06">
            <w:pPr>
              <w:pStyle w:val="APATable"/>
            </w:pPr>
            <w:r>
              <w:t>0%</w:t>
            </w:r>
          </w:p>
        </w:tc>
        <w:tc>
          <w:tcPr>
            <w:tcW w:w="1332" w:type="dxa"/>
            <w:tcBorders>
              <w:top w:val="nil"/>
              <w:left w:val="nil"/>
              <w:bottom w:val="nil"/>
              <w:right w:val="nil"/>
            </w:tcBorders>
            <w:shd w:val="clear" w:color="auto" w:fill="FFFFFF"/>
          </w:tcPr>
          <w:p w14:paraId="45FF069A" w14:textId="77777777" w:rsidR="00DE6EC0" w:rsidRDefault="00DE6EC0" w:rsidP="00E63F06">
            <w:pPr>
              <w:pStyle w:val="APATable"/>
            </w:pPr>
            <w:r>
              <w:t>2%</w:t>
            </w:r>
          </w:p>
        </w:tc>
        <w:tc>
          <w:tcPr>
            <w:tcW w:w="1332" w:type="dxa"/>
            <w:tcBorders>
              <w:top w:val="nil"/>
              <w:left w:val="nil"/>
              <w:bottom w:val="nil"/>
              <w:right w:val="nil"/>
            </w:tcBorders>
            <w:shd w:val="clear" w:color="auto" w:fill="FFFFFF"/>
          </w:tcPr>
          <w:p w14:paraId="63AD1F14" w14:textId="77777777" w:rsidR="00DE6EC0" w:rsidRDefault="00DE6EC0" w:rsidP="00E63F06">
            <w:pPr>
              <w:pStyle w:val="APATable"/>
            </w:pPr>
            <w:r>
              <w:t>7%</w:t>
            </w:r>
          </w:p>
        </w:tc>
        <w:tc>
          <w:tcPr>
            <w:tcW w:w="1332" w:type="dxa"/>
            <w:tcBorders>
              <w:top w:val="nil"/>
              <w:left w:val="nil"/>
              <w:bottom w:val="nil"/>
              <w:right w:val="nil"/>
            </w:tcBorders>
            <w:shd w:val="clear" w:color="auto" w:fill="FFFFFF"/>
          </w:tcPr>
          <w:p w14:paraId="038E3A01" w14:textId="77777777" w:rsidR="00DE6EC0" w:rsidRDefault="00DE6EC0" w:rsidP="00E63F06">
            <w:pPr>
              <w:pStyle w:val="APATable"/>
            </w:pPr>
            <w:r>
              <w:t>63%</w:t>
            </w:r>
          </w:p>
        </w:tc>
        <w:tc>
          <w:tcPr>
            <w:tcW w:w="1333" w:type="dxa"/>
            <w:tcBorders>
              <w:top w:val="nil"/>
              <w:left w:val="nil"/>
              <w:bottom w:val="nil"/>
              <w:right w:val="nil"/>
            </w:tcBorders>
            <w:shd w:val="clear" w:color="auto" w:fill="FFFFFF"/>
          </w:tcPr>
          <w:p w14:paraId="0253F5E2" w14:textId="77777777" w:rsidR="00DE6EC0" w:rsidRDefault="00DE6EC0" w:rsidP="00E63F06">
            <w:pPr>
              <w:pStyle w:val="APATable"/>
            </w:pPr>
            <w:r>
              <w:t>27%</w:t>
            </w:r>
          </w:p>
        </w:tc>
      </w:tr>
      <w:tr w:rsidR="00DE6EC0" w:rsidRPr="00B76E78" w14:paraId="470D2AC2" w14:textId="77777777" w:rsidTr="00E63F06">
        <w:trPr>
          <w:jc w:val="center"/>
        </w:trPr>
        <w:tc>
          <w:tcPr>
            <w:tcW w:w="2694" w:type="dxa"/>
            <w:tcBorders>
              <w:top w:val="nil"/>
              <w:left w:val="nil"/>
              <w:bottom w:val="nil"/>
              <w:right w:val="nil"/>
            </w:tcBorders>
            <w:shd w:val="clear" w:color="auto" w:fill="FFFFFF"/>
          </w:tcPr>
          <w:p w14:paraId="001AE10A" w14:textId="77777777" w:rsidR="00DE6EC0" w:rsidRDefault="00DE6EC0" w:rsidP="00E63F06">
            <w:pPr>
              <w:pStyle w:val="APATable"/>
              <w:ind w:left="567"/>
            </w:pPr>
            <w:r>
              <w:t>Study 3b</w:t>
            </w:r>
          </w:p>
        </w:tc>
        <w:tc>
          <w:tcPr>
            <w:tcW w:w="1332" w:type="dxa"/>
            <w:tcBorders>
              <w:top w:val="nil"/>
              <w:left w:val="nil"/>
              <w:bottom w:val="nil"/>
              <w:right w:val="nil"/>
            </w:tcBorders>
            <w:shd w:val="clear" w:color="auto" w:fill="FFFFFF"/>
          </w:tcPr>
          <w:p w14:paraId="2237E0FA" w14:textId="77777777" w:rsidR="00DE6EC0" w:rsidRDefault="00DE6EC0" w:rsidP="00E63F06">
            <w:pPr>
              <w:pStyle w:val="APATable"/>
            </w:pPr>
            <w:r>
              <w:t>1%</w:t>
            </w:r>
          </w:p>
        </w:tc>
        <w:tc>
          <w:tcPr>
            <w:tcW w:w="1332" w:type="dxa"/>
            <w:tcBorders>
              <w:top w:val="nil"/>
              <w:left w:val="nil"/>
              <w:bottom w:val="nil"/>
              <w:right w:val="nil"/>
            </w:tcBorders>
            <w:shd w:val="clear" w:color="auto" w:fill="FFFFFF"/>
          </w:tcPr>
          <w:p w14:paraId="54BE8DF8" w14:textId="77777777" w:rsidR="00DE6EC0" w:rsidRDefault="00DE6EC0" w:rsidP="00E63F06">
            <w:pPr>
              <w:pStyle w:val="APATable"/>
            </w:pPr>
            <w:r>
              <w:t>4%</w:t>
            </w:r>
          </w:p>
        </w:tc>
        <w:tc>
          <w:tcPr>
            <w:tcW w:w="1332" w:type="dxa"/>
            <w:tcBorders>
              <w:top w:val="nil"/>
              <w:left w:val="nil"/>
              <w:bottom w:val="nil"/>
              <w:right w:val="nil"/>
            </w:tcBorders>
            <w:shd w:val="clear" w:color="auto" w:fill="FFFFFF"/>
          </w:tcPr>
          <w:p w14:paraId="2D593F55" w14:textId="77777777" w:rsidR="00DE6EC0" w:rsidRDefault="00DE6EC0" w:rsidP="00E63F06">
            <w:pPr>
              <w:pStyle w:val="APATable"/>
            </w:pPr>
            <w:r>
              <w:t>14%</w:t>
            </w:r>
          </w:p>
        </w:tc>
        <w:tc>
          <w:tcPr>
            <w:tcW w:w="1332" w:type="dxa"/>
            <w:tcBorders>
              <w:top w:val="nil"/>
              <w:left w:val="nil"/>
              <w:bottom w:val="nil"/>
              <w:right w:val="nil"/>
            </w:tcBorders>
            <w:shd w:val="clear" w:color="auto" w:fill="FFFFFF"/>
          </w:tcPr>
          <w:p w14:paraId="53DF6A5B" w14:textId="77777777" w:rsidR="00DE6EC0" w:rsidRDefault="00DE6EC0" w:rsidP="00E63F06">
            <w:pPr>
              <w:pStyle w:val="APATable"/>
            </w:pPr>
            <w:r>
              <w:t>62%</w:t>
            </w:r>
          </w:p>
        </w:tc>
        <w:tc>
          <w:tcPr>
            <w:tcW w:w="1333" w:type="dxa"/>
            <w:tcBorders>
              <w:top w:val="nil"/>
              <w:left w:val="nil"/>
              <w:bottom w:val="nil"/>
              <w:right w:val="nil"/>
            </w:tcBorders>
            <w:shd w:val="clear" w:color="auto" w:fill="FFFFFF"/>
          </w:tcPr>
          <w:p w14:paraId="3D001407" w14:textId="77777777" w:rsidR="00DE6EC0" w:rsidRDefault="00DE6EC0" w:rsidP="00E63F06">
            <w:pPr>
              <w:pStyle w:val="APATable"/>
            </w:pPr>
            <w:r>
              <w:t>19%</w:t>
            </w:r>
          </w:p>
        </w:tc>
      </w:tr>
      <w:tr w:rsidR="008B1E0B" w:rsidRPr="00B76E78" w14:paraId="5D0F9D8C" w14:textId="77777777" w:rsidTr="00E63F06">
        <w:trPr>
          <w:jc w:val="center"/>
        </w:trPr>
        <w:tc>
          <w:tcPr>
            <w:tcW w:w="2694" w:type="dxa"/>
            <w:tcBorders>
              <w:top w:val="nil"/>
              <w:left w:val="nil"/>
              <w:bottom w:val="nil"/>
              <w:right w:val="nil"/>
            </w:tcBorders>
            <w:shd w:val="clear" w:color="auto" w:fill="FFFFFF"/>
          </w:tcPr>
          <w:p w14:paraId="3A257C03" w14:textId="411021DE" w:rsidR="008B1E0B" w:rsidRDefault="008B1E0B" w:rsidP="00E63F06">
            <w:pPr>
              <w:pStyle w:val="APATable"/>
              <w:ind w:left="567"/>
            </w:pPr>
            <w:r>
              <w:t>Study 3c</w:t>
            </w:r>
          </w:p>
        </w:tc>
        <w:tc>
          <w:tcPr>
            <w:tcW w:w="1332" w:type="dxa"/>
            <w:tcBorders>
              <w:top w:val="nil"/>
              <w:left w:val="nil"/>
              <w:bottom w:val="nil"/>
              <w:right w:val="nil"/>
            </w:tcBorders>
            <w:shd w:val="clear" w:color="auto" w:fill="FFFFFF"/>
          </w:tcPr>
          <w:p w14:paraId="4B1348BE" w14:textId="6EF6EC1E" w:rsidR="008B1E0B" w:rsidRDefault="008B1E0B" w:rsidP="00E63F06">
            <w:pPr>
              <w:pStyle w:val="APATable"/>
            </w:pPr>
            <w:r>
              <w:t>1%</w:t>
            </w:r>
          </w:p>
        </w:tc>
        <w:tc>
          <w:tcPr>
            <w:tcW w:w="1332" w:type="dxa"/>
            <w:tcBorders>
              <w:top w:val="nil"/>
              <w:left w:val="nil"/>
              <w:bottom w:val="nil"/>
              <w:right w:val="nil"/>
            </w:tcBorders>
            <w:shd w:val="clear" w:color="auto" w:fill="FFFFFF"/>
          </w:tcPr>
          <w:p w14:paraId="3DDA9011" w14:textId="056793FA" w:rsidR="008B1E0B" w:rsidRDefault="008B1E0B" w:rsidP="00E63F06">
            <w:pPr>
              <w:pStyle w:val="APATable"/>
            </w:pPr>
            <w:r>
              <w:t>2%</w:t>
            </w:r>
          </w:p>
        </w:tc>
        <w:tc>
          <w:tcPr>
            <w:tcW w:w="1332" w:type="dxa"/>
            <w:tcBorders>
              <w:top w:val="nil"/>
              <w:left w:val="nil"/>
              <w:bottom w:val="nil"/>
              <w:right w:val="nil"/>
            </w:tcBorders>
            <w:shd w:val="clear" w:color="auto" w:fill="FFFFFF"/>
          </w:tcPr>
          <w:p w14:paraId="04D5BD5D" w14:textId="74CB8493" w:rsidR="008B1E0B" w:rsidRDefault="008B1E0B" w:rsidP="00E63F06">
            <w:pPr>
              <w:pStyle w:val="APATable"/>
            </w:pPr>
            <w:r>
              <w:t>16%</w:t>
            </w:r>
          </w:p>
        </w:tc>
        <w:tc>
          <w:tcPr>
            <w:tcW w:w="1332" w:type="dxa"/>
            <w:tcBorders>
              <w:top w:val="nil"/>
              <w:left w:val="nil"/>
              <w:bottom w:val="nil"/>
              <w:right w:val="nil"/>
            </w:tcBorders>
            <w:shd w:val="clear" w:color="auto" w:fill="FFFFFF"/>
          </w:tcPr>
          <w:p w14:paraId="16CE3C74" w14:textId="0EBCBDDD" w:rsidR="008B1E0B" w:rsidRDefault="008B1E0B" w:rsidP="00E63F06">
            <w:pPr>
              <w:pStyle w:val="APATable"/>
            </w:pPr>
            <w:r>
              <w:t>56%</w:t>
            </w:r>
          </w:p>
        </w:tc>
        <w:tc>
          <w:tcPr>
            <w:tcW w:w="1333" w:type="dxa"/>
            <w:tcBorders>
              <w:top w:val="nil"/>
              <w:left w:val="nil"/>
              <w:bottom w:val="nil"/>
              <w:right w:val="nil"/>
            </w:tcBorders>
            <w:shd w:val="clear" w:color="auto" w:fill="FFFFFF"/>
          </w:tcPr>
          <w:p w14:paraId="00F1F34E" w14:textId="1D8B5DB2" w:rsidR="008B1E0B" w:rsidRDefault="008B1E0B" w:rsidP="00E63F06">
            <w:pPr>
              <w:pStyle w:val="APATable"/>
            </w:pPr>
            <w:r>
              <w:t>25%</w:t>
            </w:r>
          </w:p>
        </w:tc>
      </w:tr>
      <w:tr w:rsidR="00DE6EC0" w:rsidRPr="00F3721D" w14:paraId="07F33F47" w14:textId="77777777" w:rsidTr="00E63F06">
        <w:trPr>
          <w:jc w:val="center"/>
        </w:trPr>
        <w:tc>
          <w:tcPr>
            <w:tcW w:w="9355" w:type="dxa"/>
            <w:gridSpan w:val="6"/>
            <w:tcBorders>
              <w:top w:val="nil"/>
              <w:left w:val="nil"/>
              <w:bottom w:val="nil"/>
              <w:right w:val="nil"/>
            </w:tcBorders>
            <w:shd w:val="clear" w:color="auto" w:fill="FFFFFF"/>
          </w:tcPr>
          <w:p w14:paraId="5F2E22A0" w14:textId="77777777" w:rsidR="00DE6EC0" w:rsidRPr="00F3721D" w:rsidRDefault="00DE6EC0" w:rsidP="00E63F06">
            <w:pPr>
              <w:pStyle w:val="APATable"/>
              <w:numPr>
                <w:ilvl w:val="0"/>
                <w:numId w:val="5"/>
              </w:numPr>
              <w:rPr>
                <w:i/>
                <w:iCs/>
              </w:rPr>
            </w:pPr>
            <w:r w:rsidRPr="00F3721D">
              <w:rPr>
                <w:i/>
                <w:iCs/>
              </w:rPr>
              <w:t xml:space="preserve">Comparing the described </w:t>
            </w:r>
            <w:proofErr w:type="spellStart"/>
            <w:r w:rsidRPr="00F3721D">
              <w:rPr>
                <w:i/>
                <w:iCs/>
              </w:rPr>
              <w:t>SciX</w:t>
            </w:r>
            <w:proofErr w:type="spellEnd"/>
            <w:r w:rsidRPr="00F3721D">
              <w:rPr>
                <w:i/>
                <w:iCs/>
              </w:rPr>
              <w:t xml:space="preserve"> virus to the current coronavirus (SARS-CoV-2), what would you say: Symptoms from the </w:t>
            </w:r>
            <w:proofErr w:type="spellStart"/>
            <w:r w:rsidRPr="00F3721D">
              <w:rPr>
                <w:i/>
                <w:iCs/>
              </w:rPr>
              <w:t>SciX</w:t>
            </w:r>
            <w:proofErr w:type="spellEnd"/>
            <w:r w:rsidRPr="00F3721D">
              <w:rPr>
                <w:i/>
                <w:iCs/>
              </w:rPr>
              <w:t xml:space="preserve"> virus are...</w:t>
            </w:r>
            <w:r>
              <w:rPr>
                <w:i/>
                <w:iCs/>
              </w:rPr>
              <w:t xml:space="preserve"> (1 = milder; 5 = more serious)</w:t>
            </w:r>
          </w:p>
        </w:tc>
      </w:tr>
      <w:tr w:rsidR="00DE6EC0" w:rsidRPr="00B76E78" w14:paraId="51B734E7" w14:textId="77777777" w:rsidTr="00E63F06">
        <w:trPr>
          <w:jc w:val="center"/>
        </w:trPr>
        <w:tc>
          <w:tcPr>
            <w:tcW w:w="2694" w:type="dxa"/>
            <w:tcBorders>
              <w:top w:val="nil"/>
              <w:left w:val="nil"/>
              <w:bottom w:val="nil"/>
              <w:right w:val="nil"/>
            </w:tcBorders>
            <w:shd w:val="clear" w:color="auto" w:fill="FFFFFF"/>
          </w:tcPr>
          <w:p w14:paraId="19CF3088" w14:textId="77777777" w:rsidR="00DE6EC0" w:rsidRPr="002E6C8C" w:rsidRDefault="00DE6EC0" w:rsidP="00E63F06">
            <w:pPr>
              <w:pStyle w:val="APATable"/>
              <w:ind w:left="567"/>
            </w:pPr>
            <w:r>
              <w:t>Study 3a</w:t>
            </w:r>
          </w:p>
        </w:tc>
        <w:tc>
          <w:tcPr>
            <w:tcW w:w="1332" w:type="dxa"/>
            <w:tcBorders>
              <w:top w:val="nil"/>
              <w:left w:val="nil"/>
              <w:bottom w:val="nil"/>
              <w:right w:val="nil"/>
            </w:tcBorders>
            <w:shd w:val="clear" w:color="auto" w:fill="FFFFFF"/>
          </w:tcPr>
          <w:p w14:paraId="3C858B8D" w14:textId="77777777" w:rsidR="00DE6EC0" w:rsidRDefault="00DE6EC0" w:rsidP="00E63F06">
            <w:pPr>
              <w:pStyle w:val="APATable"/>
            </w:pPr>
            <w:r>
              <w:t>3%</w:t>
            </w:r>
          </w:p>
        </w:tc>
        <w:tc>
          <w:tcPr>
            <w:tcW w:w="1332" w:type="dxa"/>
            <w:tcBorders>
              <w:top w:val="nil"/>
              <w:left w:val="nil"/>
              <w:bottom w:val="nil"/>
              <w:right w:val="nil"/>
            </w:tcBorders>
            <w:shd w:val="clear" w:color="auto" w:fill="FFFFFF"/>
          </w:tcPr>
          <w:p w14:paraId="6A477843" w14:textId="77777777" w:rsidR="00DE6EC0" w:rsidRDefault="00DE6EC0" w:rsidP="00E63F06">
            <w:pPr>
              <w:pStyle w:val="APATable"/>
            </w:pPr>
            <w:r>
              <w:t>14%</w:t>
            </w:r>
          </w:p>
        </w:tc>
        <w:tc>
          <w:tcPr>
            <w:tcW w:w="1332" w:type="dxa"/>
            <w:tcBorders>
              <w:top w:val="nil"/>
              <w:left w:val="nil"/>
              <w:bottom w:val="nil"/>
              <w:right w:val="nil"/>
            </w:tcBorders>
            <w:shd w:val="clear" w:color="auto" w:fill="FFFFFF"/>
          </w:tcPr>
          <w:p w14:paraId="52DD8C96" w14:textId="77777777" w:rsidR="00DE6EC0" w:rsidRDefault="00DE6EC0" w:rsidP="00E63F06">
            <w:pPr>
              <w:pStyle w:val="APATable"/>
            </w:pPr>
            <w:r>
              <w:t>62%</w:t>
            </w:r>
          </w:p>
        </w:tc>
        <w:tc>
          <w:tcPr>
            <w:tcW w:w="1332" w:type="dxa"/>
            <w:tcBorders>
              <w:top w:val="nil"/>
              <w:left w:val="nil"/>
              <w:bottom w:val="nil"/>
              <w:right w:val="nil"/>
            </w:tcBorders>
            <w:shd w:val="clear" w:color="auto" w:fill="FFFFFF"/>
          </w:tcPr>
          <w:p w14:paraId="18674610" w14:textId="77777777" w:rsidR="00DE6EC0" w:rsidRDefault="00DE6EC0" w:rsidP="00E63F06">
            <w:pPr>
              <w:pStyle w:val="APATable"/>
            </w:pPr>
            <w:r>
              <w:t>17%</w:t>
            </w:r>
          </w:p>
        </w:tc>
        <w:tc>
          <w:tcPr>
            <w:tcW w:w="1333" w:type="dxa"/>
            <w:tcBorders>
              <w:top w:val="nil"/>
              <w:left w:val="nil"/>
              <w:bottom w:val="nil"/>
              <w:right w:val="nil"/>
            </w:tcBorders>
            <w:shd w:val="clear" w:color="auto" w:fill="FFFFFF"/>
          </w:tcPr>
          <w:p w14:paraId="4CF7990C" w14:textId="77777777" w:rsidR="00DE6EC0" w:rsidRDefault="00DE6EC0" w:rsidP="00E63F06">
            <w:pPr>
              <w:pStyle w:val="APATable"/>
            </w:pPr>
            <w:r>
              <w:t>4%</w:t>
            </w:r>
          </w:p>
        </w:tc>
      </w:tr>
      <w:tr w:rsidR="00DE6EC0" w:rsidRPr="00B76E78" w14:paraId="4338DF91" w14:textId="77777777" w:rsidTr="00E63F06">
        <w:trPr>
          <w:jc w:val="center"/>
        </w:trPr>
        <w:tc>
          <w:tcPr>
            <w:tcW w:w="2694" w:type="dxa"/>
            <w:tcBorders>
              <w:top w:val="nil"/>
              <w:left w:val="nil"/>
              <w:bottom w:val="nil"/>
              <w:right w:val="nil"/>
            </w:tcBorders>
            <w:shd w:val="clear" w:color="auto" w:fill="FFFFFF"/>
          </w:tcPr>
          <w:p w14:paraId="7C75700F" w14:textId="77777777" w:rsidR="00DE6EC0" w:rsidRDefault="00DE6EC0" w:rsidP="00E63F06">
            <w:pPr>
              <w:pStyle w:val="APATable"/>
              <w:ind w:left="567"/>
            </w:pPr>
            <w:r>
              <w:t>Study 3b</w:t>
            </w:r>
          </w:p>
        </w:tc>
        <w:tc>
          <w:tcPr>
            <w:tcW w:w="1332" w:type="dxa"/>
            <w:tcBorders>
              <w:top w:val="nil"/>
              <w:left w:val="nil"/>
              <w:bottom w:val="nil"/>
              <w:right w:val="nil"/>
            </w:tcBorders>
            <w:shd w:val="clear" w:color="auto" w:fill="FFFFFF"/>
          </w:tcPr>
          <w:p w14:paraId="4058F01A" w14:textId="77777777" w:rsidR="00DE6EC0" w:rsidRDefault="00DE6EC0" w:rsidP="00E63F06">
            <w:pPr>
              <w:pStyle w:val="APATable"/>
            </w:pPr>
            <w:r>
              <w:t>3%</w:t>
            </w:r>
          </w:p>
        </w:tc>
        <w:tc>
          <w:tcPr>
            <w:tcW w:w="1332" w:type="dxa"/>
            <w:tcBorders>
              <w:top w:val="nil"/>
              <w:left w:val="nil"/>
              <w:bottom w:val="nil"/>
              <w:right w:val="nil"/>
            </w:tcBorders>
            <w:shd w:val="clear" w:color="auto" w:fill="FFFFFF"/>
          </w:tcPr>
          <w:p w14:paraId="2EFFEAA4" w14:textId="77777777" w:rsidR="00DE6EC0" w:rsidRDefault="00DE6EC0" w:rsidP="00E63F06">
            <w:pPr>
              <w:pStyle w:val="APATable"/>
            </w:pPr>
            <w:r>
              <w:t>13%</w:t>
            </w:r>
          </w:p>
        </w:tc>
        <w:tc>
          <w:tcPr>
            <w:tcW w:w="1332" w:type="dxa"/>
            <w:tcBorders>
              <w:top w:val="nil"/>
              <w:left w:val="nil"/>
              <w:bottom w:val="nil"/>
              <w:right w:val="nil"/>
            </w:tcBorders>
            <w:shd w:val="clear" w:color="auto" w:fill="FFFFFF"/>
          </w:tcPr>
          <w:p w14:paraId="2AD95D36" w14:textId="77777777" w:rsidR="00DE6EC0" w:rsidRDefault="00DE6EC0" w:rsidP="00E63F06">
            <w:pPr>
              <w:pStyle w:val="APATable"/>
            </w:pPr>
            <w:r>
              <w:t>61%</w:t>
            </w:r>
          </w:p>
        </w:tc>
        <w:tc>
          <w:tcPr>
            <w:tcW w:w="1332" w:type="dxa"/>
            <w:tcBorders>
              <w:top w:val="nil"/>
              <w:left w:val="nil"/>
              <w:bottom w:val="nil"/>
              <w:right w:val="nil"/>
            </w:tcBorders>
            <w:shd w:val="clear" w:color="auto" w:fill="FFFFFF"/>
          </w:tcPr>
          <w:p w14:paraId="6FD9ACF7" w14:textId="77777777" w:rsidR="00DE6EC0" w:rsidRDefault="00DE6EC0" w:rsidP="00E63F06">
            <w:pPr>
              <w:pStyle w:val="APATable"/>
            </w:pPr>
            <w:r>
              <w:t>19%</w:t>
            </w:r>
          </w:p>
        </w:tc>
        <w:tc>
          <w:tcPr>
            <w:tcW w:w="1333" w:type="dxa"/>
            <w:tcBorders>
              <w:top w:val="nil"/>
              <w:left w:val="nil"/>
              <w:bottom w:val="nil"/>
              <w:right w:val="nil"/>
            </w:tcBorders>
            <w:shd w:val="clear" w:color="auto" w:fill="FFFFFF"/>
          </w:tcPr>
          <w:p w14:paraId="0CCD8375" w14:textId="77777777" w:rsidR="00DE6EC0" w:rsidRDefault="00DE6EC0" w:rsidP="00E63F06">
            <w:pPr>
              <w:pStyle w:val="APATable"/>
            </w:pPr>
            <w:r>
              <w:t>4%</w:t>
            </w:r>
          </w:p>
        </w:tc>
      </w:tr>
      <w:tr w:rsidR="00DE6EC0" w:rsidRPr="00F3721D" w14:paraId="3FB00094" w14:textId="77777777" w:rsidTr="00E63F06">
        <w:trPr>
          <w:jc w:val="center"/>
        </w:trPr>
        <w:tc>
          <w:tcPr>
            <w:tcW w:w="9355" w:type="dxa"/>
            <w:gridSpan w:val="6"/>
            <w:tcBorders>
              <w:top w:val="nil"/>
              <w:left w:val="nil"/>
              <w:bottom w:val="nil"/>
              <w:right w:val="nil"/>
            </w:tcBorders>
            <w:shd w:val="clear" w:color="auto" w:fill="FFFFFF"/>
          </w:tcPr>
          <w:p w14:paraId="77E5A320" w14:textId="77777777" w:rsidR="00DE6EC0" w:rsidRPr="00F3721D" w:rsidRDefault="00DE6EC0" w:rsidP="00E63F06">
            <w:pPr>
              <w:pStyle w:val="APATable"/>
              <w:numPr>
                <w:ilvl w:val="0"/>
                <w:numId w:val="5"/>
              </w:numPr>
              <w:rPr>
                <w:i/>
                <w:iCs/>
              </w:rPr>
            </w:pPr>
            <w:r w:rsidRPr="00F3721D">
              <w:rPr>
                <w:i/>
                <w:iCs/>
              </w:rPr>
              <w:t xml:space="preserve">The </w:t>
            </w:r>
            <w:proofErr w:type="spellStart"/>
            <w:r w:rsidRPr="00F3721D">
              <w:rPr>
                <w:i/>
                <w:iCs/>
              </w:rPr>
              <w:t>SciX</w:t>
            </w:r>
            <w:proofErr w:type="spellEnd"/>
            <w:r w:rsidRPr="00F3721D">
              <w:rPr>
                <w:i/>
                <w:iCs/>
              </w:rPr>
              <w:t xml:space="preserve"> virus requires...</w:t>
            </w:r>
            <w:r>
              <w:rPr>
                <w:i/>
                <w:iCs/>
              </w:rPr>
              <w:t xml:space="preserve"> (1 = </w:t>
            </w:r>
            <w:r w:rsidRPr="008707CA">
              <w:rPr>
                <w:i/>
                <w:iCs/>
              </w:rPr>
              <w:t>softer measures</w:t>
            </w:r>
            <w:r>
              <w:rPr>
                <w:i/>
                <w:iCs/>
              </w:rPr>
              <w:t xml:space="preserve">; 5 = </w:t>
            </w:r>
            <w:r w:rsidRPr="008707CA">
              <w:rPr>
                <w:i/>
                <w:iCs/>
              </w:rPr>
              <w:t>stricter measures</w:t>
            </w:r>
            <w:r>
              <w:rPr>
                <w:i/>
                <w:iCs/>
              </w:rPr>
              <w:t>)</w:t>
            </w:r>
          </w:p>
        </w:tc>
      </w:tr>
      <w:tr w:rsidR="00DE6EC0" w:rsidRPr="00B76E78" w14:paraId="717E5141" w14:textId="77777777" w:rsidTr="00E63F06">
        <w:trPr>
          <w:jc w:val="center"/>
        </w:trPr>
        <w:tc>
          <w:tcPr>
            <w:tcW w:w="2694" w:type="dxa"/>
            <w:tcBorders>
              <w:top w:val="nil"/>
              <w:left w:val="nil"/>
              <w:bottom w:val="nil"/>
              <w:right w:val="nil"/>
            </w:tcBorders>
            <w:shd w:val="clear" w:color="auto" w:fill="FFFFFF"/>
          </w:tcPr>
          <w:p w14:paraId="5E1314A4" w14:textId="77777777" w:rsidR="00DE6EC0" w:rsidRPr="002E6C8C" w:rsidRDefault="00DE6EC0" w:rsidP="00E63F06">
            <w:pPr>
              <w:pStyle w:val="APATable"/>
              <w:ind w:left="567"/>
            </w:pPr>
            <w:r>
              <w:t>Study 3a</w:t>
            </w:r>
          </w:p>
        </w:tc>
        <w:tc>
          <w:tcPr>
            <w:tcW w:w="1332" w:type="dxa"/>
            <w:tcBorders>
              <w:top w:val="nil"/>
              <w:left w:val="nil"/>
              <w:bottom w:val="nil"/>
              <w:right w:val="nil"/>
            </w:tcBorders>
            <w:shd w:val="clear" w:color="auto" w:fill="FFFFFF"/>
          </w:tcPr>
          <w:p w14:paraId="1D0BC07B" w14:textId="77777777" w:rsidR="00DE6EC0" w:rsidRDefault="00DE6EC0" w:rsidP="00E63F06">
            <w:pPr>
              <w:pStyle w:val="APATable"/>
            </w:pPr>
            <w:r>
              <w:t>2%</w:t>
            </w:r>
          </w:p>
        </w:tc>
        <w:tc>
          <w:tcPr>
            <w:tcW w:w="1332" w:type="dxa"/>
            <w:tcBorders>
              <w:top w:val="nil"/>
              <w:left w:val="nil"/>
              <w:bottom w:val="nil"/>
              <w:right w:val="nil"/>
            </w:tcBorders>
            <w:shd w:val="clear" w:color="auto" w:fill="FFFFFF"/>
          </w:tcPr>
          <w:p w14:paraId="66E3ED8C" w14:textId="77777777" w:rsidR="00DE6EC0" w:rsidRDefault="00DE6EC0" w:rsidP="00E63F06">
            <w:pPr>
              <w:pStyle w:val="APATable"/>
            </w:pPr>
            <w:r>
              <w:t>10%</w:t>
            </w:r>
          </w:p>
        </w:tc>
        <w:tc>
          <w:tcPr>
            <w:tcW w:w="1332" w:type="dxa"/>
            <w:tcBorders>
              <w:top w:val="nil"/>
              <w:left w:val="nil"/>
              <w:bottom w:val="nil"/>
              <w:right w:val="nil"/>
            </w:tcBorders>
            <w:shd w:val="clear" w:color="auto" w:fill="FFFFFF"/>
          </w:tcPr>
          <w:p w14:paraId="511CFCE8" w14:textId="77777777" w:rsidR="00DE6EC0" w:rsidRDefault="00DE6EC0" w:rsidP="00E63F06">
            <w:pPr>
              <w:pStyle w:val="APATable"/>
            </w:pPr>
            <w:r>
              <w:t>63%</w:t>
            </w:r>
          </w:p>
        </w:tc>
        <w:tc>
          <w:tcPr>
            <w:tcW w:w="1332" w:type="dxa"/>
            <w:tcBorders>
              <w:top w:val="nil"/>
              <w:left w:val="nil"/>
              <w:bottom w:val="nil"/>
              <w:right w:val="nil"/>
            </w:tcBorders>
            <w:shd w:val="clear" w:color="auto" w:fill="FFFFFF"/>
          </w:tcPr>
          <w:p w14:paraId="601F4372" w14:textId="77777777" w:rsidR="00DE6EC0" w:rsidRDefault="00DE6EC0" w:rsidP="00E63F06">
            <w:pPr>
              <w:pStyle w:val="APATable"/>
            </w:pPr>
            <w:r>
              <w:t>18%</w:t>
            </w:r>
          </w:p>
        </w:tc>
        <w:tc>
          <w:tcPr>
            <w:tcW w:w="1333" w:type="dxa"/>
            <w:tcBorders>
              <w:top w:val="nil"/>
              <w:left w:val="nil"/>
              <w:bottom w:val="nil"/>
              <w:right w:val="nil"/>
            </w:tcBorders>
            <w:shd w:val="clear" w:color="auto" w:fill="FFFFFF"/>
          </w:tcPr>
          <w:p w14:paraId="2A6B4D39" w14:textId="77777777" w:rsidR="00DE6EC0" w:rsidRDefault="00DE6EC0" w:rsidP="00E63F06">
            <w:pPr>
              <w:pStyle w:val="APATable"/>
            </w:pPr>
            <w:r>
              <w:t>7%</w:t>
            </w:r>
          </w:p>
        </w:tc>
      </w:tr>
      <w:tr w:rsidR="00DE6EC0" w:rsidRPr="00B76E78" w14:paraId="54EDCC51" w14:textId="77777777" w:rsidTr="00E63F06">
        <w:trPr>
          <w:jc w:val="center"/>
        </w:trPr>
        <w:tc>
          <w:tcPr>
            <w:tcW w:w="2694" w:type="dxa"/>
            <w:tcBorders>
              <w:top w:val="nil"/>
              <w:left w:val="nil"/>
              <w:bottom w:val="nil"/>
              <w:right w:val="nil"/>
            </w:tcBorders>
            <w:shd w:val="clear" w:color="auto" w:fill="FFFFFF"/>
          </w:tcPr>
          <w:p w14:paraId="16002ABE" w14:textId="77777777" w:rsidR="00DE6EC0" w:rsidRDefault="00DE6EC0" w:rsidP="00E63F06">
            <w:pPr>
              <w:pStyle w:val="APATable"/>
              <w:ind w:left="567"/>
            </w:pPr>
            <w:r>
              <w:t>Study 3b</w:t>
            </w:r>
          </w:p>
        </w:tc>
        <w:tc>
          <w:tcPr>
            <w:tcW w:w="1332" w:type="dxa"/>
            <w:tcBorders>
              <w:top w:val="nil"/>
              <w:left w:val="nil"/>
              <w:bottom w:val="nil"/>
              <w:right w:val="nil"/>
            </w:tcBorders>
            <w:shd w:val="clear" w:color="auto" w:fill="FFFFFF"/>
          </w:tcPr>
          <w:p w14:paraId="1F7485E1" w14:textId="77777777" w:rsidR="00DE6EC0" w:rsidRDefault="00DE6EC0" w:rsidP="00E63F06">
            <w:pPr>
              <w:pStyle w:val="APATable"/>
            </w:pPr>
            <w:r>
              <w:t>1%</w:t>
            </w:r>
          </w:p>
        </w:tc>
        <w:tc>
          <w:tcPr>
            <w:tcW w:w="1332" w:type="dxa"/>
            <w:tcBorders>
              <w:top w:val="nil"/>
              <w:left w:val="nil"/>
              <w:bottom w:val="nil"/>
              <w:right w:val="nil"/>
            </w:tcBorders>
            <w:shd w:val="clear" w:color="auto" w:fill="FFFFFF"/>
          </w:tcPr>
          <w:p w14:paraId="5440CDD2" w14:textId="77777777" w:rsidR="00DE6EC0" w:rsidRDefault="00DE6EC0" w:rsidP="00E63F06">
            <w:pPr>
              <w:pStyle w:val="APATable"/>
            </w:pPr>
            <w:r>
              <w:t>8%</w:t>
            </w:r>
          </w:p>
        </w:tc>
        <w:tc>
          <w:tcPr>
            <w:tcW w:w="1332" w:type="dxa"/>
            <w:tcBorders>
              <w:top w:val="nil"/>
              <w:left w:val="nil"/>
              <w:bottom w:val="nil"/>
              <w:right w:val="nil"/>
            </w:tcBorders>
            <w:shd w:val="clear" w:color="auto" w:fill="FFFFFF"/>
          </w:tcPr>
          <w:p w14:paraId="5524DD42" w14:textId="77777777" w:rsidR="00DE6EC0" w:rsidRDefault="00DE6EC0" w:rsidP="00E63F06">
            <w:pPr>
              <w:pStyle w:val="APATable"/>
            </w:pPr>
            <w:r>
              <w:t>52%</w:t>
            </w:r>
          </w:p>
        </w:tc>
        <w:tc>
          <w:tcPr>
            <w:tcW w:w="1332" w:type="dxa"/>
            <w:tcBorders>
              <w:top w:val="nil"/>
              <w:left w:val="nil"/>
              <w:bottom w:val="nil"/>
              <w:right w:val="nil"/>
            </w:tcBorders>
            <w:shd w:val="clear" w:color="auto" w:fill="FFFFFF"/>
          </w:tcPr>
          <w:p w14:paraId="0249235E" w14:textId="77777777" w:rsidR="00DE6EC0" w:rsidRDefault="00DE6EC0" w:rsidP="00E63F06">
            <w:pPr>
              <w:pStyle w:val="APATable"/>
            </w:pPr>
            <w:r>
              <w:t>27%</w:t>
            </w:r>
          </w:p>
        </w:tc>
        <w:tc>
          <w:tcPr>
            <w:tcW w:w="1333" w:type="dxa"/>
            <w:tcBorders>
              <w:top w:val="nil"/>
              <w:left w:val="nil"/>
              <w:bottom w:val="nil"/>
              <w:right w:val="nil"/>
            </w:tcBorders>
            <w:shd w:val="clear" w:color="auto" w:fill="FFFFFF"/>
          </w:tcPr>
          <w:p w14:paraId="4ADE8053" w14:textId="77777777" w:rsidR="00DE6EC0" w:rsidRDefault="00DE6EC0" w:rsidP="00E63F06">
            <w:pPr>
              <w:pStyle w:val="APATable"/>
            </w:pPr>
            <w:r>
              <w:t>12%</w:t>
            </w:r>
          </w:p>
        </w:tc>
      </w:tr>
      <w:tr w:rsidR="00DE6EC0" w:rsidRPr="00F3721D" w14:paraId="1B23F637" w14:textId="77777777" w:rsidTr="00E63F06">
        <w:trPr>
          <w:jc w:val="center"/>
        </w:trPr>
        <w:tc>
          <w:tcPr>
            <w:tcW w:w="9355" w:type="dxa"/>
            <w:gridSpan w:val="6"/>
            <w:tcBorders>
              <w:top w:val="nil"/>
              <w:left w:val="nil"/>
              <w:bottom w:val="nil"/>
              <w:right w:val="nil"/>
            </w:tcBorders>
            <w:shd w:val="clear" w:color="auto" w:fill="FFFFFF"/>
          </w:tcPr>
          <w:p w14:paraId="41C419F0" w14:textId="77777777" w:rsidR="00DE6EC0" w:rsidRPr="00F3721D" w:rsidRDefault="00DE6EC0" w:rsidP="00E63F06">
            <w:pPr>
              <w:pStyle w:val="APATable"/>
              <w:numPr>
                <w:ilvl w:val="0"/>
                <w:numId w:val="5"/>
              </w:numPr>
              <w:rPr>
                <w:i/>
                <w:iCs/>
              </w:rPr>
            </w:pPr>
            <w:r w:rsidRPr="00F3721D">
              <w:rPr>
                <w:i/>
                <w:iCs/>
              </w:rPr>
              <w:t xml:space="preserve">Comparing the described </w:t>
            </w:r>
            <w:proofErr w:type="spellStart"/>
            <w:r w:rsidRPr="00F3721D">
              <w:rPr>
                <w:i/>
                <w:iCs/>
              </w:rPr>
              <w:t>Scimed</w:t>
            </w:r>
            <w:proofErr w:type="spellEnd"/>
            <w:r w:rsidRPr="00F3721D">
              <w:rPr>
                <w:i/>
                <w:iCs/>
              </w:rPr>
              <w:t xml:space="preserve"> vaccine to the </w:t>
            </w:r>
            <w:proofErr w:type="spellStart"/>
            <w:r w:rsidRPr="00F3721D">
              <w:rPr>
                <w:i/>
                <w:iCs/>
              </w:rPr>
              <w:t>BionTech</w:t>
            </w:r>
            <w:proofErr w:type="spellEnd"/>
            <w:r w:rsidRPr="00F3721D">
              <w:rPr>
                <w:i/>
                <w:iCs/>
              </w:rPr>
              <w:t xml:space="preserve"> vaccine against Covid-19, what would you say: </w:t>
            </w:r>
            <w:proofErr w:type="spellStart"/>
            <w:r w:rsidRPr="00F3721D">
              <w:rPr>
                <w:i/>
                <w:iCs/>
              </w:rPr>
              <w:t>Scimed</w:t>
            </w:r>
            <w:proofErr w:type="spellEnd"/>
            <w:r w:rsidRPr="00F3721D">
              <w:rPr>
                <w:i/>
                <w:iCs/>
              </w:rPr>
              <w:t xml:space="preserve"> is...</w:t>
            </w:r>
            <w:r>
              <w:rPr>
                <w:i/>
                <w:iCs/>
              </w:rPr>
              <w:t xml:space="preserve"> (1 = </w:t>
            </w:r>
            <w:r w:rsidRPr="008707CA">
              <w:rPr>
                <w:i/>
                <w:iCs/>
              </w:rPr>
              <w:t>less effective in preventing disease</w:t>
            </w:r>
            <w:r>
              <w:rPr>
                <w:i/>
                <w:iCs/>
              </w:rPr>
              <w:t xml:space="preserve">; 5 = </w:t>
            </w:r>
            <w:r w:rsidRPr="008707CA">
              <w:rPr>
                <w:i/>
                <w:iCs/>
              </w:rPr>
              <w:t xml:space="preserve">more effective in </w:t>
            </w:r>
            <w:r w:rsidRPr="008707CA">
              <w:rPr>
                <w:i/>
                <w:iCs/>
              </w:rPr>
              <w:lastRenderedPageBreak/>
              <w:t>preventing disease</w:t>
            </w:r>
            <w:r>
              <w:rPr>
                <w:i/>
                <w:iCs/>
              </w:rPr>
              <w:t>)</w:t>
            </w:r>
          </w:p>
        </w:tc>
      </w:tr>
      <w:tr w:rsidR="00DE6EC0" w:rsidRPr="00B76E78" w14:paraId="1F981C5F" w14:textId="77777777" w:rsidTr="00E63F06">
        <w:trPr>
          <w:jc w:val="center"/>
        </w:trPr>
        <w:tc>
          <w:tcPr>
            <w:tcW w:w="2694" w:type="dxa"/>
            <w:tcBorders>
              <w:top w:val="nil"/>
              <w:left w:val="nil"/>
              <w:bottom w:val="nil"/>
              <w:right w:val="nil"/>
            </w:tcBorders>
            <w:shd w:val="clear" w:color="auto" w:fill="FFFFFF"/>
          </w:tcPr>
          <w:p w14:paraId="4DA95048" w14:textId="77777777" w:rsidR="00DE6EC0" w:rsidRPr="002E6C8C" w:rsidRDefault="00DE6EC0" w:rsidP="00E63F06">
            <w:pPr>
              <w:pStyle w:val="APATable"/>
              <w:ind w:left="567"/>
            </w:pPr>
            <w:r>
              <w:lastRenderedPageBreak/>
              <w:t>Study 3a</w:t>
            </w:r>
          </w:p>
        </w:tc>
        <w:tc>
          <w:tcPr>
            <w:tcW w:w="1332" w:type="dxa"/>
            <w:tcBorders>
              <w:top w:val="nil"/>
              <w:left w:val="nil"/>
              <w:bottom w:val="nil"/>
              <w:right w:val="nil"/>
            </w:tcBorders>
            <w:shd w:val="clear" w:color="auto" w:fill="FFFFFF"/>
          </w:tcPr>
          <w:p w14:paraId="7379ABC0" w14:textId="77777777" w:rsidR="00DE6EC0" w:rsidRDefault="00DE6EC0" w:rsidP="00E63F06">
            <w:pPr>
              <w:pStyle w:val="APATable"/>
            </w:pPr>
            <w:r>
              <w:t>0%</w:t>
            </w:r>
          </w:p>
        </w:tc>
        <w:tc>
          <w:tcPr>
            <w:tcW w:w="1332" w:type="dxa"/>
            <w:tcBorders>
              <w:top w:val="nil"/>
              <w:left w:val="nil"/>
              <w:bottom w:val="nil"/>
              <w:right w:val="nil"/>
            </w:tcBorders>
            <w:shd w:val="clear" w:color="auto" w:fill="FFFFFF"/>
          </w:tcPr>
          <w:p w14:paraId="1DBEDD89" w14:textId="77777777" w:rsidR="00DE6EC0" w:rsidRDefault="00DE6EC0" w:rsidP="00E63F06">
            <w:pPr>
              <w:pStyle w:val="APATable"/>
            </w:pPr>
            <w:r>
              <w:t>3%</w:t>
            </w:r>
          </w:p>
        </w:tc>
        <w:tc>
          <w:tcPr>
            <w:tcW w:w="1332" w:type="dxa"/>
            <w:tcBorders>
              <w:top w:val="nil"/>
              <w:left w:val="nil"/>
              <w:bottom w:val="nil"/>
              <w:right w:val="nil"/>
            </w:tcBorders>
            <w:shd w:val="clear" w:color="auto" w:fill="FFFFFF"/>
          </w:tcPr>
          <w:p w14:paraId="3E45A31E" w14:textId="77777777" w:rsidR="00DE6EC0" w:rsidRDefault="00DE6EC0" w:rsidP="00E63F06">
            <w:pPr>
              <w:pStyle w:val="APATable"/>
            </w:pPr>
            <w:r>
              <w:t>62%</w:t>
            </w:r>
          </w:p>
        </w:tc>
        <w:tc>
          <w:tcPr>
            <w:tcW w:w="1332" w:type="dxa"/>
            <w:tcBorders>
              <w:top w:val="nil"/>
              <w:left w:val="nil"/>
              <w:bottom w:val="nil"/>
              <w:right w:val="nil"/>
            </w:tcBorders>
            <w:shd w:val="clear" w:color="auto" w:fill="FFFFFF"/>
          </w:tcPr>
          <w:p w14:paraId="108F8148" w14:textId="77777777" w:rsidR="00DE6EC0" w:rsidRDefault="00DE6EC0" w:rsidP="00E63F06">
            <w:pPr>
              <w:pStyle w:val="APATable"/>
            </w:pPr>
            <w:r>
              <w:t>24%</w:t>
            </w:r>
          </w:p>
        </w:tc>
        <w:tc>
          <w:tcPr>
            <w:tcW w:w="1333" w:type="dxa"/>
            <w:tcBorders>
              <w:top w:val="nil"/>
              <w:left w:val="nil"/>
              <w:bottom w:val="nil"/>
              <w:right w:val="nil"/>
            </w:tcBorders>
            <w:shd w:val="clear" w:color="auto" w:fill="FFFFFF"/>
          </w:tcPr>
          <w:p w14:paraId="6C5F504A" w14:textId="77777777" w:rsidR="00DE6EC0" w:rsidRDefault="00DE6EC0" w:rsidP="00E63F06">
            <w:pPr>
              <w:pStyle w:val="APATable"/>
            </w:pPr>
            <w:r>
              <w:t>12%</w:t>
            </w:r>
          </w:p>
        </w:tc>
      </w:tr>
      <w:tr w:rsidR="00DE6EC0" w:rsidRPr="00B76E78" w14:paraId="0C05E46A" w14:textId="77777777" w:rsidTr="00E63F06">
        <w:trPr>
          <w:jc w:val="center"/>
        </w:trPr>
        <w:tc>
          <w:tcPr>
            <w:tcW w:w="2694" w:type="dxa"/>
            <w:tcBorders>
              <w:top w:val="nil"/>
              <w:left w:val="nil"/>
              <w:bottom w:val="nil"/>
              <w:right w:val="nil"/>
            </w:tcBorders>
            <w:shd w:val="clear" w:color="auto" w:fill="FFFFFF"/>
          </w:tcPr>
          <w:p w14:paraId="29853B29" w14:textId="77777777" w:rsidR="00DE6EC0" w:rsidRDefault="00DE6EC0" w:rsidP="00E63F06">
            <w:pPr>
              <w:pStyle w:val="APATable"/>
              <w:ind w:left="567"/>
            </w:pPr>
            <w:r>
              <w:t>Study 3b</w:t>
            </w:r>
          </w:p>
        </w:tc>
        <w:tc>
          <w:tcPr>
            <w:tcW w:w="1332" w:type="dxa"/>
            <w:tcBorders>
              <w:top w:val="nil"/>
              <w:left w:val="nil"/>
              <w:bottom w:val="nil"/>
              <w:right w:val="nil"/>
            </w:tcBorders>
            <w:shd w:val="clear" w:color="auto" w:fill="FFFFFF"/>
          </w:tcPr>
          <w:p w14:paraId="773B54C8" w14:textId="77777777" w:rsidR="00DE6EC0" w:rsidRDefault="00DE6EC0" w:rsidP="00E63F06">
            <w:pPr>
              <w:pStyle w:val="APATable"/>
            </w:pPr>
            <w:r>
              <w:t>4%</w:t>
            </w:r>
          </w:p>
        </w:tc>
        <w:tc>
          <w:tcPr>
            <w:tcW w:w="1332" w:type="dxa"/>
            <w:tcBorders>
              <w:top w:val="nil"/>
              <w:left w:val="nil"/>
              <w:bottom w:val="nil"/>
              <w:right w:val="nil"/>
            </w:tcBorders>
            <w:shd w:val="clear" w:color="auto" w:fill="FFFFFF"/>
          </w:tcPr>
          <w:p w14:paraId="3A306209" w14:textId="77777777" w:rsidR="00DE6EC0" w:rsidRDefault="00DE6EC0" w:rsidP="00E63F06">
            <w:pPr>
              <w:pStyle w:val="APATable"/>
            </w:pPr>
            <w:r>
              <w:t>16%</w:t>
            </w:r>
          </w:p>
        </w:tc>
        <w:tc>
          <w:tcPr>
            <w:tcW w:w="1332" w:type="dxa"/>
            <w:tcBorders>
              <w:top w:val="nil"/>
              <w:left w:val="nil"/>
              <w:bottom w:val="nil"/>
              <w:right w:val="nil"/>
            </w:tcBorders>
            <w:shd w:val="clear" w:color="auto" w:fill="FFFFFF"/>
          </w:tcPr>
          <w:p w14:paraId="6D2DC3F7" w14:textId="77777777" w:rsidR="00DE6EC0" w:rsidRDefault="00DE6EC0" w:rsidP="00E63F06">
            <w:pPr>
              <w:pStyle w:val="APATable"/>
            </w:pPr>
            <w:r>
              <w:t>61%</w:t>
            </w:r>
          </w:p>
        </w:tc>
        <w:tc>
          <w:tcPr>
            <w:tcW w:w="1332" w:type="dxa"/>
            <w:tcBorders>
              <w:top w:val="nil"/>
              <w:left w:val="nil"/>
              <w:bottom w:val="nil"/>
              <w:right w:val="nil"/>
            </w:tcBorders>
            <w:shd w:val="clear" w:color="auto" w:fill="FFFFFF"/>
          </w:tcPr>
          <w:p w14:paraId="0FC3CCA0" w14:textId="77777777" w:rsidR="00DE6EC0" w:rsidRDefault="00DE6EC0" w:rsidP="00E63F06">
            <w:pPr>
              <w:pStyle w:val="APATable"/>
            </w:pPr>
            <w:r>
              <w:t>13%</w:t>
            </w:r>
          </w:p>
        </w:tc>
        <w:tc>
          <w:tcPr>
            <w:tcW w:w="1333" w:type="dxa"/>
            <w:tcBorders>
              <w:top w:val="nil"/>
              <w:left w:val="nil"/>
              <w:bottom w:val="nil"/>
              <w:right w:val="nil"/>
            </w:tcBorders>
            <w:shd w:val="clear" w:color="auto" w:fill="FFFFFF"/>
          </w:tcPr>
          <w:p w14:paraId="658DCD32" w14:textId="77777777" w:rsidR="00DE6EC0" w:rsidRDefault="00DE6EC0" w:rsidP="00E63F06">
            <w:pPr>
              <w:pStyle w:val="APATable"/>
            </w:pPr>
            <w:r>
              <w:t>6%</w:t>
            </w:r>
          </w:p>
        </w:tc>
      </w:tr>
      <w:tr w:rsidR="00DE6EC0" w:rsidRPr="00F3721D" w14:paraId="17AF8558" w14:textId="77777777" w:rsidTr="00E63F06">
        <w:trPr>
          <w:jc w:val="center"/>
        </w:trPr>
        <w:tc>
          <w:tcPr>
            <w:tcW w:w="9355" w:type="dxa"/>
            <w:gridSpan w:val="6"/>
            <w:tcBorders>
              <w:top w:val="nil"/>
              <w:left w:val="nil"/>
              <w:bottom w:val="nil"/>
              <w:right w:val="nil"/>
            </w:tcBorders>
            <w:shd w:val="clear" w:color="auto" w:fill="FFFFFF"/>
          </w:tcPr>
          <w:p w14:paraId="5918638A" w14:textId="77777777" w:rsidR="00DE6EC0" w:rsidRPr="00F3721D" w:rsidRDefault="00DE6EC0" w:rsidP="00E63F06">
            <w:pPr>
              <w:pStyle w:val="APATable"/>
              <w:numPr>
                <w:ilvl w:val="0"/>
                <w:numId w:val="5"/>
              </w:numPr>
              <w:rPr>
                <w:i/>
                <w:iCs/>
              </w:rPr>
            </w:pPr>
            <w:r w:rsidRPr="00F3721D">
              <w:rPr>
                <w:i/>
                <w:iCs/>
              </w:rPr>
              <w:t xml:space="preserve">The side-effects from </w:t>
            </w:r>
            <w:proofErr w:type="spellStart"/>
            <w:r w:rsidRPr="00F3721D">
              <w:rPr>
                <w:i/>
                <w:iCs/>
              </w:rPr>
              <w:t>Scimed</w:t>
            </w:r>
            <w:proofErr w:type="spellEnd"/>
            <w:r w:rsidRPr="00F3721D">
              <w:rPr>
                <w:i/>
                <w:iCs/>
              </w:rPr>
              <w:t xml:space="preserve"> are...</w:t>
            </w:r>
            <w:r>
              <w:rPr>
                <w:i/>
                <w:iCs/>
              </w:rPr>
              <w:t xml:space="preserve"> (1= </w:t>
            </w:r>
            <w:r w:rsidRPr="008707CA">
              <w:rPr>
                <w:i/>
                <w:iCs/>
              </w:rPr>
              <w:t>milder; 5 = more serious)</w:t>
            </w:r>
          </w:p>
        </w:tc>
      </w:tr>
      <w:tr w:rsidR="00DE6EC0" w:rsidRPr="00B76E78" w14:paraId="3D3BB92B" w14:textId="77777777" w:rsidTr="00E63F06">
        <w:trPr>
          <w:jc w:val="center"/>
        </w:trPr>
        <w:tc>
          <w:tcPr>
            <w:tcW w:w="2694" w:type="dxa"/>
            <w:tcBorders>
              <w:top w:val="nil"/>
              <w:left w:val="nil"/>
              <w:bottom w:val="nil"/>
              <w:right w:val="nil"/>
            </w:tcBorders>
            <w:shd w:val="clear" w:color="auto" w:fill="FFFFFF"/>
          </w:tcPr>
          <w:p w14:paraId="439B3D23" w14:textId="77777777" w:rsidR="00DE6EC0" w:rsidRPr="002E6C8C" w:rsidRDefault="00DE6EC0" w:rsidP="00E63F06">
            <w:pPr>
              <w:pStyle w:val="APATable"/>
              <w:ind w:left="567"/>
            </w:pPr>
            <w:r>
              <w:t>Study 3a</w:t>
            </w:r>
          </w:p>
        </w:tc>
        <w:tc>
          <w:tcPr>
            <w:tcW w:w="1332" w:type="dxa"/>
            <w:tcBorders>
              <w:top w:val="nil"/>
              <w:left w:val="nil"/>
              <w:bottom w:val="nil"/>
              <w:right w:val="nil"/>
            </w:tcBorders>
            <w:shd w:val="clear" w:color="auto" w:fill="FFFFFF"/>
          </w:tcPr>
          <w:p w14:paraId="35853C16" w14:textId="77777777" w:rsidR="00DE6EC0" w:rsidRDefault="00DE6EC0" w:rsidP="00E63F06">
            <w:pPr>
              <w:pStyle w:val="APATable"/>
            </w:pPr>
            <w:r>
              <w:t>2%</w:t>
            </w:r>
          </w:p>
        </w:tc>
        <w:tc>
          <w:tcPr>
            <w:tcW w:w="1332" w:type="dxa"/>
            <w:tcBorders>
              <w:top w:val="nil"/>
              <w:left w:val="nil"/>
              <w:bottom w:val="nil"/>
              <w:right w:val="nil"/>
            </w:tcBorders>
            <w:shd w:val="clear" w:color="auto" w:fill="FFFFFF"/>
          </w:tcPr>
          <w:p w14:paraId="535EDFB3" w14:textId="77777777" w:rsidR="00DE6EC0" w:rsidRDefault="00DE6EC0" w:rsidP="00E63F06">
            <w:pPr>
              <w:pStyle w:val="APATable"/>
            </w:pPr>
            <w:r>
              <w:t>8%</w:t>
            </w:r>
          </w:p>
        </w:tc>
        <w:tc>
          <w:tcPr>
            <w:tcW w:w="1332" w:type="dxa"/>
            <w:tcBorders>
              <w:top w:val="nil"/>
              <w:left w:val="nil"/>
              <w:bottom w:val="nil"/>
              <w:right w:val="nil"/>
            </w:tcBorders>
            <w:shd w:val="clear" w:color="auto" w:fill="FFFFFF"/>
          </w:tcPr>
          <w:p w14:paraId="79B8A958" w14:textId="77777777" w:rsidR="00DE6EC0" w:rsidRDefault="00DE6EC0" w:rsidP="00E63F06">
            <w:pPr>
              <w:pStyle w:val="APATable"/>
            </w:pPr>
            <w:r>
              <w:t>62%</w:t>
            </w:r>
          </w:p>
        </w:tc>
        <w:tc>
          <w:tcPr>
            <w:tcW w:w="1332" w:type="dxa"/>
            <w:tcBorders>
              <w:top w:val="nil"/>
              <w:left w:val="nil"/>
              <w:bottom w:val="nil"/>
              <w:right w:val="nil"/>
            </w:tcBorders>
            <w:shd w:val="clear" w:color="auto" w:fill="FFFFFF"/>
          </w:tcPr>
          <w:p w14:paraId="3C459492" w14:textId="77777777" w:rsidR="00DE6EC0" w:rsidRDefault="00DE6EC0" w:rsidP="00E63F06">
            <w:pPr>
              <w:pStyle w:val="APATable"/>
            </w:pPr>
            <w:r>
              <w:t>23%</w:t>
            </w:r>
          </w:p>
        </w:tc>
        <w:tc>
          <w:tcPr>
            <w:tcW w:w="1333" w:type="dxa"/>
            <w:tcBorders>
              <w:top w:val="nil"/>
              <w:left w:val="nil"/>
              <w:bottom w:val="nil"/>
              <w:right w:val="nil"/>
            </w:tcBorders>
            <w:shd w:val="clear" w:color="auto" w:fill="FFFFFF"/>
          </w:tcPr>
          <w:p w14:paraId="54618BC4" w14:textId="77777777" w:rsidR="00DE6EC0" w:rsidRDefault="00DE6EC0" w:rsidP="00E63F06">
            <w:pPr>
              <w:pStyle w:val="APATable"/>
            </w:pPr>
            <w:r>
              <w:t>5%</w:t>
            </w:r>
          </w:p>
        </w:tc>
      </w:tr>
      <w:tr w:rsidR="00DE6EC0" w:rsidRPr="00B76E78" w14:paraId="7F591D5B" w14:textId="77777777" w:rsidTr="00E63F06">
        <w:trPr>
          <w:jc w:val="center"/>
        </w:trPr>
        <w:tc>
          <w:tcPr>
            <w:tcW w:w="2694" w:type="dxa"/>
            <w:tcBorders>
              <w:top w:val="nil"/>
              <w:left w:val="nil"/>
              <w:bottom w:val="single" w:sz="4" w:space="0" w:color="auto"/>
              <w:right w:val="nil"/>
            </w:tcBorders>
            <w:shd w:val="clear" w:color="auto" w:fill="FFFFFF"/>
          </w:tcPr>
          <w:p w14:paraId="373B6DBB" w14:textId="77777777" w:rsidR="00DE6EC0" w:rsidRDefault="00DE6EC0" w:rsidP="00E63F06">
            <w:pPr>
              <w:pStyle w:val="APATable"/>
              <w:ind w:left="567"/>
            </w:pPr>
            <w:r>
              <w:t>Study 3b</w:t>
            </w:r>
          </w:p>
        </w:tc>
        <w:tc>
          <w:tcPr>
            <w:tcW w:w="1332" w:type="dxa"/>
            <w:tcBorders>
              <w:top w:val="nil"/>
              <w:left w:val="nil"/>
              <w:bottom w:val="single" w:sz="4" w:space="0" w:color="auto"/>
              <w:right w:val="nil"/>
            </w:tcBorders>
            <w:shd w:val="clear" w:color="auto" w:fill="FFFFFF"/>
          </w:tcPr>
          <w:p w14:paraId="7DED60DE" w14:textId="77777777" w:rsidR="00DE6EC0" w:rsidRDefault="00DE6EC0" w:rsidP="00E63F06">
            <w:pPr>
              <w:pStyle w:val="APATable"/>
            </w:pPr>
            <w:r>
              <w:t>3%</w:t>
            </w:r>
          </w:p>
        </w:tc>
        <w:tc>
          <w:tcPr>
            <w:tcW w:w="1332" w:type="dxa"/>
            <w:tcBorders>
              <w:top w:val="nil"/>
              <w:left w:val="nil"/>
              <w:bottom w:val="single" w:sz="4" w:space="0" w:color="auto"/>
              <w:right w:val="nil"/>
            </w:tcBorders>
            <w:shd w:val="clear" w:color="auto" w:fill="FFFFFF"/>
          </w:tcPr>
          <w:p w14:paraId="16AA1EDC" w14:textId="77777777" w:rsidR="00DE6EC0" w:rsidRDefault="00DE6EC0" w:rsidP="00E63F06">
            <w:pPr>
              <w:pStyle w:val="APATable"/>
            </w:pPr>
            <w:r>
              <w:t>7%</w:t>
            </w:r>
          </w:p>
        </w:tc>
        <w:tc>
          <w:tcPr>
            <w:tcW w:w="1332" w:type="dxa"/>
            <w:tcBorders>
              <w:top w:val="nil"/>
              <w:left w:val="nil"/>
              <w:bottom w:val="single" w:sz="4" w:space="0" w:color="auto"/>
              <w:right w:val="nil"/>
            </w:tcBorders>
            <w:shd w:val="clear" w:color="auto" w:fill="FFFFFF"/>
          </w:tcPr>
          <w:p w14:paraId="176E9B4A" w14:textId="77777777" w:rsidR="00DE6EC0" w:rsidRDefault="00DE6EC0" w:rsidP="00E63F06">
            <w:pPr>
              <w:pStyle w:val="APATable"/>
            </w:pPr>
            <w:r>
              <w:t>50%</w:t>
            </w:r>
          </w:p>
        </w:tc>
        <w:tc>
          <w:tcPr>
            <w:tcW w:w="1332" w:type="dxa"/>
            <w:tcBorders>
              <w:top w:val="nil"/>
              <w:left w:val="nil"/>
              <w:bottom w:val="single" w:sz="4" w:space="0" w:color="auto"/>
              <w:right w:val="nil"/>
            </w:tcBorders>
            <w:shd w:val="clear" w:color="auto" w:fill="FFFFFF"/>
          </w:tcPr>
          <w:p w14:paraId="094836A9" w14:textId="77777777" w:rsidR="00DE6EC0" w:rsidRDefault="00DE6EC0" w:rsidP="00E63F06">
            <w:pPr>
              <w:pStyle w:val="APATable"/>
            </w:pPr>
            <w:r>
              <w:t>32%</w:t>
            </w:r>
          </w:p>
        </w:tc>
        <w:tc>
          <w:tcPr>
            <w:tcW w:w="1333" w:type="dxa"/>
            <w:tcBorders>
              <w:top w:val="nil"/>
              <w:left w:val="nil"/>
              <w:bottom w:val="single" w:sz="4" w:space="0" w:color="auto"/>
              <w:right w:val="nil"/>
            </w:tcBorders>
            <w:shd w:val="clear" w:color="auto" w:fill="FFFFFF"/>
          </w:tcPr>
          <w:p w14:paraId="32659D87" w14:textId="77777777" w:rsidR="00DE6EC0" w:rsidRDefault="00DE6EC0" w:rsidP="00E63F06">
            <w:pPr>
              <w:pStyle w:val="APATable"/>
            </w:pPr>
            <w:r>
              <w:t>9%</w:t>
            </w:r>
          </w:p>
        </w:tc>
      </w:tr>
    </w:tbl>
    <w:p w14:paraId="18C819AE" w14:textId="4AB49492" w:rsidR="00DE6EC0" w:rsidRPr="00A76E62" w:rsidRDefault="00DE6EC0" w:rsidP="00DE6EC0">
      <w:pPr>
        <w:pStyle w:val="APAFigureText"/>
        <w:rPr>
          <w:i w:val="0"/>
        </w:rPr>
      </w:pPr>
      <w:r w:rsidRPr="00A76E62">
        <w:rPr>
          <w:i w:val="0"/>
        </w:rPr>
        <w:t>Percentage of participant</w:t>
      </w:r>
      <w:r>
        <w:rPr>
          <w:i w:val="0"/>
        </w:rPr>
        <w:t>s that</w:t>
      </w:r>
      <w:r w:rsidRPr="00A76E62">
        <w:rPr>
          <w:i w:val="0"/>
        </w:rPr>
        <w:t xml:space="preserve"> </w:t>
      </w:r>
      <w:r>
        <w:rPr>
          <w:i w:val="0"/>
        </w:rPr>
        <w:t>chose the respective response</w:t>
      </w:r>
      <w:r w:rsidRPr="00A76E62">
        <w:rPr>
          <w:i w:val="0"/>
        </w:rPr>
        <w:t xml:space="preserve"> option</w:t>
      </w:r>
      <w:r>
        <w:rPr>
          <w:i w:val="0"/>
        </w:rPr>
        <w:t>s</w:t>
      </w:r>
      <w:r w:rsidRPr="00A76E62">
        <w:rPr>
          <w:i w:val="0"/>
        </w:rPr>
        <w:t xml:space="preserve"> </w:t>
      </w:r>
      <w:r>
        <w:rPr>
          <w:i w:val="0"/>
        </w:rPr>
        <w:t>on</w:t>
      </w:r>
      <w:r w:rsidRPr="00A76E62">
        <w:rPr>
          <w:i w:val="0"/>
        </w:rPr>
        <w:t xml:space="preserve"> </w:t>
      </w:r>
      <w:r>
        <w:rPr>
          <w:i w:val="0"/>
        </w:rPr>
        <w:t>the</w:t>
      </w:r>
      <w:r w:rsidRPr="00A76E62">
        <w:rPr>
          <w:i w:val="0"/>
        </w:rPr>
        <w:t xml:space="preserve"> control question</w:t>
      </w:r>
      <w:r>
        <w:rPr>
          <w:i w:val="0"/>
        </w:rPr>
        <w:t xml:space="preserve">s in </w:t>
      </w:r>
      <w:r w:rsidR="009C1A8D">
        <w:rPr>
          <w:i w:val="0"/>
        </w:rPr>
        <w:t>S</w:t>
      </w:r>
      <w:r>
        <w:rPr>
          <w:i w:val="0"/>
        </w:rPr>
        <w:t>tudies 3a</w:t>
      </w:r>
      <w:r w:rsidR="009C1A8D">
        <w:rPr>
          <w:i w:val="0"/>
        </w:rPr>
        <w:t>-c</w:t>
      </w:r>
      <w:r w:rsidRPr="00A76E62">
        <w:rPr>
          <w:i w:val="0"/>
        </w:rPr>
        <w:t>.</w:t>
      </w:r>
    </w:p>
    <w:p w14:paraId="748D4459" w14:textId="77777777" w:rsidR="00E06D78" w:rsidRDefault="00E06D78" w:rsidP="00E06D78">
      <w:pPr>
        <w:pStyle w:val="berschrift2"/>
      </w:pPr>
      <w:r>
        <w:t xml:space="preserve">Study 3a: results when controlling for </w:t>
      </w:r>
      <w:proofErr w:type="gramStart"/>
      <w:r>
        <w:t>age</w:t>
      </w:r>
      <w:proofErr w:type="gramEnd"/>
    </w:p>
    <w:p w14:paraId="6D5EB025" w14:textId="7E430558" w:rsidR="002F7AD3" w:rsidRPr="002F7AD3" w:rsidRDefault="002F7AD3" w:rsidP="00333BDA">
      <w:pPr>
        <w:pStyle w:val="APAFigureHeading"/>
      </w:pPr>
      <w:r>
        <w:t>Table S</w:t>
      </w:r>
      <w:r>
        <w:fldChar w:fldCharType="begin"/>
      </w:r>
      <w:r>
        <w:instrText xml:space="preserve"> SEQ Table_S \* ARABIC </w:instrText>
      </w:r>
      <w:r>
        <w:fldChar w:fldCharType="separate"/>
      </w:r>
      <w:r w:rsidR="00ED4670">
        <w:rPr>
          <w:noProof/>
        </w:rPr>
        <w:t>3</w:t>
      </w:r>
      <w:r>
        <w:fldChar w:fldCharType="end"/>
      </w:r>
      <w:r w:rsidR="00333BDA">
        <w:t xml:space="preserve">. </w:t>
      </w:r>
      <w:r>
        <w:t xml:space="preserve">Multiple </w:t>
      </w:r>
      <w:r w:rsidR="00333BDA">
        <w:t>L</w:t>
      </w:r>
      <w:r>
        <w:t xml:space="preserve">inear </w:t>
      </w:r>
      <w:r w:rsidR="00333BDA">
        <w:t>R</w:t>
      </w:r>
      <w:r>
        <w:t>egression</w:t>
      </w:r>
      <w:r w:rsidR="007646A9">
        <w:t>s</w:t>
      </w:r>
      <w:r>
        <w:t xml:space="preserve"> of the </w:t>
      </w:r>
      <w:r w:rsidR="00333BDA">
        <w:t>E</w:t>
      </w:r>
      <w:r>
        <w:t xml:space="preserve">ffect of the </w:t>
      </w:r>
      <w:r w:rsidR="00333BDA">
        <w:t>E</w:t>
      </w:r>
      <w:r>
        <w:t xml:space="preserve">xperimental </w:t>
      </w:r>
      <w:r w:rsidR="00333BDA">
        <w:t>G</w:t>
      </w:r>
      <w:r>
        <w:t xml:space="preserve">roup on the </w:t>
      </w:r>
      <w:r w:rsidR="00333BDA">
        <w:t>P</w:t>
      </w:r>
      <w:r>
        <w:t>andemic-</w:t>
      </w:r>
      <w:r w:rsidR="00333BDA">
        <w:t>R</w:t>
      </w:r>
      <w:r>
        <w:t xml:space="preserve">elated </w:t>
      </w:r>
      <w:r w:rsidR="00333BDA">
        <w:t>O</w:t>
      </w:r>
      <w:r>
        <w:t xml:space="preserve">utcomes </w:t>
      </w:r>
      <w:r w:rsidR="00333BDA">
        <w:t>W</w:t>
      </w:r>
      <w:r>
        <w:t xml:space="preserve">hile </w:t>
      </w:r>
      <w:r w:rsidR="00333BDA">
        <w:t>C</w:t>
      </w:r>
      <w:r>
        <w:t xml:space="preserve">ontrolling for </w:t>
      </w:r>
      <w:r w:rsidR="00333BDA">
        <w:t>A</w:t>
      </w:r>
      <w:r>
        <w:t>ge</w:t>
      </w:r>
      <w:r w:rsidR="00333BDA">
        <w:t>.</w:t>
      </w:r>
    </w:p>
    <w:tbl>
      <w:tblPr>
        <w:tblStyle w:val="a3"/>
        <w:tblW w:w="9214" w:type="dxa"/>
        <w:jc w:val="center"/>
        <w:tblBorders>
          <w:top w:val="nil"/>
          <w:left w:val="nil"/>
          <w:bottom w:val="nil"/>
          <w:right w:val="nil"/>
          <w:insideH w:val="nil"/>
          <w:insideV w:val="nil"/>
        </w:tblBorders>
        <w:tblLayout w:type="fixed"/>
        <w:tblCellMar>
          <w:top w:w="0" w:type="dxa"/>
          <w:left w:w="0" w:type="dxa"/>
          <w:bottom w:w="0" w:type="dxa"/>
          <w:right w:w="0" w:type="dxa"/>
        </w:tblCellMar>
        <w:tblLook w:val="0600" w:firstRow="0" w:lastRow="0" w:firstColumn="0" w:lastColumn="0" w:noHBand="1" w:noVBand="1"/>
      </w:tblPr>
      <w:tblGrid>
        <w:gridCol w:w="4395"/>
        <w:gridCol w:w="992"/>
        <w:gridCol w:w="1701"/>
        <w:gridCol w:w="1134"/>
        <w:gridCol w:w="992"/>
      </w:tblGrid>
      <w:tr w:rsidR="006A33B0" w:rsidRPr="00B76E78" w14:paraId="18EFEE32" w14:textId="77777777" w:rsidTr="003B5A01">
        <w:trPr>
          <w:trHeight w:val="60"/>
          <w:jc w:val="center"/>
        </w:trPr>
        <w:tc>
          <w:tcPr>
            <w:tcW w:w="4395" w:type="dxa"/>
            <w:tcBorders>
              <w:top w:val="single" w:sz="8" w:space="0" w:color="666666"/>
              <w:left w:val="nil"/>
              <w:bottom w:val="single" w:sz="8" w:space="0" w:color="666666"/>
              <w:right w:val="nil"/>
            </w:tcBorders>
            <w:shd w:val="clear" w:color="auto" w:fill="FFFFFF"/>
            <w:vAlign w:val="center"/>
          </w:tcPr>
          <w:p w14:paraId="6C95D6D9" w14:textId="572D6BA9" w:rsidR="006A33B0" w:rsidRPr="00B76E78" w:rsidRDefault="006A33B0" w:rsidP="001B4014">
            <w:pPr>
              <w:pStyle w:val="APATable"/>
              <w:rPr>
                <w:b/>
                <w:bCs/>
              </w:rPr>
            </w:pPr>
            <w:r w:rsidRPr="00B76E78">
              <w:rPr>
                <w:b/>
                <w:bCs/>
              </w:rPr>
              <w:t>Outcome</w:t>
            </w:r>
          </w:p>
        </w:tc>
        <w:tc>
          <w:tcPr>
            <w:tcW w:w="992" w:type="dxa"/>
            <w:tcBorders>
              <w:top w:val="single" w:sz="8" w:space="0" w:color="666666"/>
              <w:left w:val="nil"/>
              <w:bottom w:val="single" w:sz="8" w:space="0" w:color="666666"/>
              <w:right w:val="nil"/>
            </w:tcBorders>
            <w:shd w:val="clear" w:color="auto" w:fill="FFFFFF"/>
            <w:vAlign w:val="center"/>
          </w:tcPr>
          <w:p w14:paraId="4B602776" w14:textId="42FE96C5" w:rsidR="006A33B0" w:rsidRPr="00173E6A" w:rsidRDefault="006A33B0" w:rsidP="006A33B0">
            <w:pPr>
              <w:pStyle w:val="APATable"/>
              <w:jc w:val="center"/>
              <w:rPr>
                <w:b/>
                <w:bCs/>
                <w:i/>
              </w:rPr>
            </w:pPr>
            <w:r w:rsidRPr="00173E6A">
              <w:rPr>
                <w:rFonts w:cs="Times New Roman"/>
                <w:b/>
                <w:bCs/>
                <w:i/>
              </w:rPr>
              <w:t>b</w:t>
            </w:r>
          </w:p>
        </w:tc>
        <w:tc>
          <w:tcPr>
            <w:tcW w:w="1701" w:type="dxa"/>
            <w:tcBorders>
              <w:top w:val="single" w:sz="8" w:space="0" w:color="666666"/>
              <w:left w:val="nil"/>
              <w:bottom w:val="single" w:sz="8" w:space="0" w:color="666666"/>
              <w:right w:val="nil"/>
            </w:tcBorders>
            <w:shd w:val="clear" w:color="auto" w:fill="FFFFFF"/>
            <w:vAlign w:val="center"/>
          </w:tcPr>
          <w:p w14:paraId="42D6B19C" w14:textId="0217E404" w:rsidR="006A33B0" w:rsidRPr="00B76E78" w:rsidRDefault="006A33B0" w:rsidP="006A33B0">
            <w:pPr>
              <w:pStyle w:val="APATable"/>
              <w:jc w:val="center"/>
              <w:rPr>
                <w:b/>
                <w:bCs/>
              </w:rPr>
            </w:pPr>
            <w:r>
              <w:rPr>
                <w:b/>
                <w:bCs/>
                <w:i/>
              </w:rPr>
              <w:t>CI</w:t>
            </w:r>
          </w:p>
        </w:tc>
        <w:tc>
          <w:tcPr>
            <w:tcW w:w="1134" w:type="dxa"/>
            <w:tcBorders>
              <w:top w:val="single" w:sz="8" w:space="0" w:color="666666"/>
              <w:left w:val="nil"/>
              <w:bottom w:val="single" w:sz="8" w:space="0" w:color="666666"/>
              <w:right w:val="nil"/>
            </w:tcBorders>
            <w:shd w:val="clear" w:color="auto" w:fill="FFFFFF"/>
          </w:tcPr>
          <w:p w14:paraId="6306D027" w14:textId="5E73980D" w:rsidR="006A33B0" w:rsidRPr="00B76E78" w:rsidRDefault="006A33B0" w:rsidP="006A33B0">
            <w:pPr>
              <w:pStyle w:val="APATable"/>
              <w:jc w:val="center"/>
              <w:rPr>
                <w:b/>
                <w:bCs/>
                <w:i/>
                <w:iCs/>
              </w:rPr>
            </w:pPr>
            <w:r>
              <w:rPr>
                <w:b/>
                <w:bCs/>
                <w:i/>
                <w:iCs/>
              </w:rPr>
              <w:t>t</w:t>
            </w:r>
          </w:p>
        </w:tc>
        <w:tc>
          <w:tcPr>
            <w:tcW w:w="992" w:type="dxa"/>
            <w:tcBorders>
              <w:top w:val="single" w:sz="8" w:space="0" w:color="666666"/>
              <w:left w:val="nil"/>
              <w:bottom w:val="single" w:sz="8" w:space="0" w:color="666666"/>
              <w:right w:val="nil"/>
            </w:tcBorders>
            <w:shd w:val="clear" w:color="auto" w:fill="FFFFFF"/>
          </w:tcPr>
          <w:p w14:paraId="464F38F4" w14:textId="01B4A1BF" w:rsidR="006A33B0" w:rsidRPr="00B76E78" w:rsidRDefault="006A33B0" w:rsidP="006A33B0">
            <w:pPr>
              <w:pStyle w:val="APATable"/>
              <w:jc w:val="center"/>
              <w:rPr>
                <w:b/>
                <w:bCs/>
                <w:i/>
                <w:iCs/>
              </w:rPr>
            </w:pPr>
            <w:r>
              <w:rPr>
                <w:b/>
                <w:bCs/>
                <w:i/>
                <w:iCs/>
              </w:rPr>
              <w:t>p</w:t>
            </w:r>
          </w:p>
        </w:tc>
      </w:tr>
      <w:tr w:rsidR="006A33B0" w:rsidRPr="007646A9" w14:paraId="17D2F1D6" w14:textId="77777777" w:rsidTr="003B5A01">
        <w:trPr>
          <w:jc w:val="center"/>
        </w:trPr>
        <w:tc>
          <w:tcPr>
            <w:tcW w:w="4395" w:type="dxa"/>
            <w:tcBorders>
              <w:top w:val="nil"/>
              <w:left w:val="nil"/>
              <w:bottom w:val="nil"/>
              <w:right w:val="nil"/>
            </w:tcBorders>
            <w:shd w:val="clear" w:color="auto" w:fill="FFFFFF"/>
            <w:vAlign w:val="center"/>
          </w:tcPr>
          <w:p w14:paraId="05689EF0" w14:textId="638C9479" w:rsidR="006A33B0" w:rsidRPr="007646A9" w:rsidRDefault="006A33B0" w:rsidP="001B4014">
            <w:pPr>
              <w:pStyle w:val="APATable"/>
              <w:rPr>
                <w:i/>
                <w:iCs/>
              </w:rPr>
            </w:pPr>
            <w:r>
              <w:rPr>
                <w:i/>
                <w:iCs/>
              </w:rPr>
              <w:t>Vaccination intention</w:t>
            </w:r>
          </w:p>
        </w:tc>
        <w:tc>
          <w:tcPr>
            <w:tcW w:w="992" w:type="dxa"/>
            <w:tcBorders>
              <w:top w:val="nil"/>
              <w:left w:val="nil"/>
              <w:bottom w:val="nil"/>
              <w:right w:val="nil"/>
            </w:tcBorders>
            <w:shd w:val="clear" w:color="auto" w:fill="FFFFFF"/>
            <w:vAlign w:val="center"/>
          </w:tcPr>
          <w:p w14:paraId="19A60580" w14:textId="0CFC74AC" w:rsidR="006A33B0" w:rsidRPr="007646A9" w:rsidRDefault="006A33B0" w:rsidP="006A33B0">
            <w:pPr>
              <w:pStyle w:val="APATable"/>
              <w:rPr>
                <w:i/>
                <w:iCs/>
              </w:rPr>
            </w:pPr>
          </w:p>
        </w:tc>
        <w:tc>
          <w:tcPr>
            <w:tcW w:w="1701" w:type="dxa"/>
            <w:tcBorders>
              <w:top w:val="nil"/>
              <w:left w:val="nil"/>
              <w:bottom w:val="nil"/>
              <w:right w:val="nil"/>
            </w:tcBorders>
            <w:shd w:val="clear" w:color="auto" w:fill="FFFFFF"/>
            <w:vAlign w:val="center"/>
          </w:tcPr>
          <w:p w14:paraId="112DCEB4" w14:textId="14333ECA" w:rsidR="006A33B0" w:rsidRPr="007646A9" w:rsidRDefault="006A33B0" w:rsidP="006A33B0">
            <w:pPr>
              <w:pStyle w:val="APATable"/>
              <w:rPr>
                <w:i/>
                <w:iCs/>
              </w:rPr>
            </w:pPr>
          </w:p>
        </w:tc>
        <w:tc>
          <w:tcPr>
            <w:tcW w:w="1134" w:type="dxa"/>
            <w:tcBorders>
              <w:top w:val="nil"/>
              <w:left w:val="nil"/>
              <w:bottom w:val="nil"/>
              <w:right w:val="nil"/>
            </w:tcBorders>
            <w:shd w:val="clear" w:color="auto" w:fill="FFFFFF"/>
          </w:tcPr>
          <w:p w14:paraId="31777E04" w14:textId="77777777" w:rsidR="006A33B0" w:rsidRPr="007646A9" w:rsidRDefault="006A33B0" w:rsidP="006A33B0">
            <w:pPr>
              <w:pStyle w:val="APATable"/>
              <w:rPr>
                <w:i/>
                <w:iCs/>
              </w:rPr>
            </w:pPr>
          </w:p>
        </w:tc>
        <w:tc>
          <w:tcPr>
            <w:tcW w:w="992" w:type="dxa"/>
            <w:tcBorders>
              <w:top w:val="nil"/>
              <w:left w:val="nil"/>
              <w:bottom w:val="nil"/>
              <w:right w:val="nil"/>
            </w:tcBorders>
            <w:shd w:val="clear" w:color="auto" w:fill="FFFFFF"/>
          </w:tcPr>
          <w:p w14:paraId="4C98A07D" w14:textId="77777777" w:rsidR="006A33B0" w:rsidRPr="007646A9" w:rsidRDefault="006A33B0" w:rsidP="006A33B0">
            <w:pPr>
              <w:pStyle w:val="APATable"/>
              <w:rPr>
                <w:i/>
                <w:iCs/>
              </w:rPr>
            </w:pPr>
          </w:p>
        </w:tc>
      </w:tr>
      <w:tr w:rsidR="006A33B0" w:rsidRPr="00B76E78" w14:paraId="415669E6" w14:textId="77777777" w:rsidTr="003B5A01">
        <w:trPr>
          <w:jc w:val="center"/>
        </w:trPr>
        <w:tc>
          <w:tcPr>
            <w:tcW w:w="4395" w:type="dxa"/>
            <w:tcBorders>
              <w:top w:val="nil"/>
              <w:left w:val="nil"/>
              <w:bottom w:val="nil"/>
              <w:right w:val="nil"/>
            </w:tcBorders>
            <w:shd w:val="clear" w:color="auto" w:fill="FFFFFF"/>
          </w:tcPr>
          <w:p w14:paraId="12945BD0" w14:textId="1C80BE52" w:rsidR="006A33B0" w:rsidRPr="00B76E78" w:rsidRDefault="006A33B0" w:rsidP="00173E6A">
            <w:pPr>
              <w:pStyle w:val="APATable"/>
              <w:ind w:left="284"/>
            </w:pPr>
            <w:r w:rsidRPr="004E6C15">
              <w:t>(Intercept)</w:t>
            </w:r>
          </w:p>
        </w:tc>
        <w:tc>
          <w:tcPr>
            <w:tcW w:w="992" w:type="dxa"/>
            <w:tcBorders>
              <w:top w:val="nil"/>
              <w:left w:val="nil"/>
              <w:bottom w:val="nil"/>
              <w:right w:val="nil"/>
            </w:tcBorders>
            <w:shd w:val="clear" w:color="auto" w:fill="FFFFFF"/>
          </w:tcPr>
          <w:p w14:paraId="6092EF76" w14:textId="12120F2E" w:rsidR="006A33B0" w:rsidRPr="00B76E78" w:rsidRDefault="006A33B0" w:rsidP="006A33B0">
            <w:pPr>
              <w:pStyle w:val="APATable"/>
            </w:pPr>
            <w:r w:rsidRPr="004E6C15">
              <w:t>4.42</w:t>
            </w:r>
          </w:p>
        </w:tc>
        <w:tc>
          <w:tcPr>
            <w:tcW w:w="1701" w:type="dxa"/>
            <w:tcBorders>
              <w:top w:val="nil"/>
              <w:left w:val="nil"/>
              <w:bottom w:val="nil"/>
              <w:right w:val="nil"/>
            </w:tcBorders>
            <w:shd w:val="clear" w:color="auto" w:fill="FFFFFF"/>
          </w:tcPr>
          <w:p w14:paraId="7FF964D8" w14:textId="59DD24D0" w:rsidR="006A33B0" w:rsidRPr="00B76E78" w:rsidRDefault="006A33B0" w:rsidP="006A33B0">
            <w:pPr>
              <w:pStyle w:val="APATable"/>
            </w:pPr>
            <w:r w:rsidRPr="004E6C15">
              <w:t>4.02 – 4.82</w:t>
            </w:r>
          </w:p>
        </w:tc>
        <w:tc>
          <w:tcPr>
            <w:tcW w:w="1134" w:type="dxa"/>
            <w:tcBorders>
              <w:top w:val="nil"/>
              <w:left w:val="nil"/>
              <w:bottom w:val="nil"/>
              <w:right w:val="nil"/>
            </w:tcBorders>
            <w:shd w:val="clear" w:color="auto" w:fill="FFFFFF"/>
          </w:tcPr>
          <w:p w14:paraId="7F51FF00" w14:textId="13DA15E2" w:rsidR="006A33B0" w:rsidRPr="00B76E78" w:rsidRDefault="006A33B0" w:rsidP="006A33B0">
            <w:pPr>
              <w:pStyle w:val="APATable"/>
            </w:pPr>
            <w:r w:rsidRPr="004E6C15">
              <w:t>21.54</w:t>
            </w:r>
          </w:p>
        </w:tc>
        <w:tc>
          <w:tcPr>
            <w:tcW w:w="992" w:type="dxa"/>
            <w:tcBorders>
              <w:top w:val="nil"/>
              <w:left w:val="nil"/>
              <w:bottom w:val="nil"/>
              <w:right w:val="nil"/>
            </w:tcBorders>
            <w:shd w:val="clear" w:color="auto" w:fill="FFFFFF"/>
          </w:tcPr>
          <w:p w14:paraId="5A88C88E" w14:textId="42CF0567" w:rsidR="006A33B0" w:rsidRPr="00B76E78" w:rsidRDefault="006A33B0" w:rsidP="006A33B0">
            <w:pPr>
              <w:pStyle w:val="APATable"/>
            </w:pPr>
            <w:r w:rsidRPr="004E6C15">
              <w:t>&lt;.001</w:t>
            </w:r>
            <w:r w:rsidR="00F63908">
              <w:t>***</w:t>
            </w:r>
          </w:p>
        </w:tc>
      </w:tr>
      <w:tr w:rsidR="006A33B0" w:rsidRPr="00B76E78" w14:paraId="02DD063E" w14:textId="77777777" w:rsidTr="003B5A01">
        <w:trPr>
          <w:jc w:val="center"/>
        </w:trPr>
        <w:tc>
          <w:tcPr>
            <w:tcW w:w="4395" w:type="dxa"/>
            <w:tcBorders>
              <w:top w:val="nil"/>
              <w:left w:val="nil"/>
              <w:bottom w:val="nil"/>
              <w:right w:val="nil"/>
            </w:tcBorders>
            <w:shd w:val="clear" w:color="auto" w:fill="FFFFFF"/>
          </w:tcPr>
          <w:p w14:paraId="04384837" w14:textId="6673F271" w:rsidR="006A33B0" w:rsidRDefault="006A33B0" w:rsidP="00173E6A">
            <w:pPr>
              <w:pStyle w:val="APATable"/>
              <w:ind w:left="284"/>
            </w:pPr>
            <w:r w:rsidRPr="004E6C15">
              <w:t>Group</w:t>
            </w:r>
          </w:p>
        </w:tc>
        <w:tc>
          <w:tcPr>
            <w:tcW w:w="992" w:type="dxa"/>
            <w:tcBorders>
              <w:top w:val="nil"/>
              <w:left w:val="nil"/>
              <w:bottom w:val="nil"/>
              <w:right w:val="nil"/>
            </w:tcBorders>
            <w:shd w:val="clear" w:color="auto" w:fill="FFFFFF"/>
          </w:tcPr>
          <w:p w14:paraId="7E370EF6" w14:textId="0928D4C3" w:rsidR="006A33B0" w:rsidRPr="00B76E78" w:rsidRDefault="006A33B0" w:rsidP="006A33B0">
            <w:pPr>
              <w:pStyle w:val="APATable"/>
            </w:pPr>
            <w:r w:rsidRPr="004E6C15">
              <w:t>-0.13</w:t>
            </w:r>
          </w:p>
        </w:tc>
        <w:tc>
          <w:tcPr>
            <w:tcW w:w="1701" w:type="dxa"/>
            <w:tcBorders>
              <w:top w:val="nil"/>
              <w:left w:val="nil"/>
              <w:bottom w:val="nil"/>
              <w:right w:val="nil"/>
            </w:tcBorders>
            <w:shd w:val="clear" w:color="auto" w:fill="FFFFFF"/>
          </w:tcPr>
          <w:p w14:paraId="21460149" w14:textId="7E76EC0B" w:rsidR="006A33B0" w:rsidRPr="00B76E78" w:rsidRDefault="006A33B0" w:rsidP="006A33B0">
            <w:pPr>
              <w:pStyle w:val="APATable"/>
            </w:pPr>
            <w:r w:rsidRPr="004E6C15">
              <w:t>-0.40 – 0.15</w:t>
            </w:r>
          </w:p>
        </w:tc>
        <w:tc>
          <w:tcPr>
            <w:tcW w:w="1134" w:type="dxa"/>
            <w:tcBorders>
              <w:top w:val="nil"/>
              <w:left w:val="nil"/>
              <w:bottom w:val="nil"/>
              <w:right w:val="nil"/>
            </w:tcBorders>
            <w:shd w:val="clear" w:color="auto" w:fill="FFFFFF"/>
          </w:tcPr>
          <w:p w14:paraId="1DE7D9D9" w14:textId="334A4C78" w:rsidR="006A33B0" w:rsidRPr="00B76E78" w:rsidRDefault="006A33B0" w:rsidP="006A33B0">
            <w:pPr>
              <w:pStyle w:val="APATable"/>
            </w:pPr>
            <w:r w:rsidRPr="004E6C15">
              <w:t>-0.89</w:t>
            </w:r>
          </w:p>
        </w:tc>
        <w:tc>
          <w:tcPr>
            <w:tcW w:w="992" w:type="dxa"/>
            <w:tcBorders>
              <w:top w:val="nil"/>
              <w:left w:val="nil"/>
              <w:bottom w:val="nil"/>
              <w:right w:val="nil"/>
            </w:tcBorders>
            <w:shd w:val="clear" w:color="auto" w:fill="FFFFFF"/>
          </w:tcPr>
          <w:p w14:paraId="52089A2A" w14:textId="133AD76E" w:rsidR="006A33B0" w:rsidRPr="00B76E78" w:rsidRDefault="006A33B0" w:rsidP="006A33B0">
            <w:pPr>
              <w:pStyle w:val="APATable"/>
            </w:pPr>
            <w:r w:rsidRPr="004E6C15">
              <w:t>.373</w:t>
            </w:r>
          </w:p>
        </w:tc>
      </w:tr>
      <w:tr w:rsidR="006A33B0" w:rsidRPr="00B76E78" w14:paraId="777A7A10" w14:textId="77777777" w:rsidTr="003B5A01">
        <w:trPr>
          <w:jc w:val="center"/>
        </w:trPr>
        <w:tc>
          <w:tcPr>
            <w:tcW w:w="4395" w:type="dxa"/>
            <w:tcBorders>
              <w:top w:val="nil"/>
              <w:left w:val="nil"/>
              <w:bottom w:val="nil"/>
              <w:right w:val="nil"/>
            </w:tcBorders>
            <w:shd w:val="clear" w:color="auto" w:fill="FFFFFF"/>
          </w:tcPr>
          <w:p w14:paraId="38503AE6" w14:textId="16895688" w:rsidR="006A33B0" w:rsidRDefault="006A33B0" w:rsidP="00173E6A">
            <w:pPr>
              <w:pStyle w:val="APATable"/>
              <w:ind w:left="284"/>
            </w:pPr>
            <w:r w:rsidRPr="004E6C15">
              <w:t>Age</w:t>
            </w:r>
          </w:p>
        </w:tc>
        <w:tc>
          <w:tcPr>
            <w:tcW w:w="992" w:type="dxa"/>
            <w:tcBorders>
              <w:top w:val="nil"/>
              <w:left w:val="nil"/>
              <w:bottom w:val="nil"/>
              <w:right w:val="nil"/>
            </w:tcBorders>
            <w:shd w:val="clear" w:color="auto" w:fill="FFFFFF"/>
          </w:tcPr>
          <w:p w14:paraId="78F053BB" w14:textId="2DC95EDF" w:rsidR="006A33B0" w:rsidRPr="00B76E78" w:rsidRDefault="006A33B0" w:rsidP="006A33B0">
            <w:pPr>
              <w:pStyle w:val="APATable"/>
            </w:pPr>
            <w:r w:rsidRPr="004E6C15">
              <w:t>-0.00</w:t>
            </w:r>
          </w:p>
        </w:tc>
        <w:tc>
          <w:tcPr>
            <w:tcW w:w="1701" w:type="dxa"/>
            <w:tcBorders>
              <w:top w:val="nil"/>
              <w:left w:val="nil"/>
              <w:bottom w:val="nil"/>
              <w:right w:val="nil"/>
            </w:tcBorders>
            <w:shd w:val="clear" w:color="auto" w:fill="FFFFFF"/>
          </w:tcPr>
          <w:p w14:paraId="36C92665" w14:textId="21496515" w:rsidR="006A33B0" w:rsidRPr="00B76E78" w:rsidRDefault="006A33B0" w:rsidP="006A33B0">
            <w:pPr>
              <w:pStyle w:val="APATable"/>
            </w:pPr>
            <w:r w:rsidRPr="004E6C15">
              <w:t>-0.01 – 0.01</w:t>
            </w:r>
          </w:p>
        </w:tc>
        <w:tc>
          <w:tcPr>
            <w:tcW w:w="1134" w:type="dxa"/>
            <w:tcBorders>
              <w:top w:val="nil"/>
              <w:left w:val="nil"/>
              <w:bottom w:val="nil"/>
              <w:right w:val="nil"/>
            </w:tcBorders>
            <w:shd w:val="clear" w:color="auto" w:fill="FFFFFF"/>
          </w:tcPr>
          <w:p w14:paraId="3FF46BC6" w14:textId="17B7A8D4" w:rsidR="006A33B0" w:rsidRPr="00B76E78" w:rsidRDefault="006A33B0" w:rsidP="006A33B0">
            <w:pPr>
              <w:pStyle w:val="APATable"/>
            </w:pPr>
            <w:r w:rsidRPr="004E6C15">
              <w:t>-0.20</w:t>
            </w:r>
          </w:p>
        </w:tc>
        <w:tc>
          <w:tcPr>
            <w:tcW w:w="992" w:type="dxa"/>
            <w:tcBorders>
              <w:top w:val="nil"/>
              <w:left w:val="nil"/>
              <w:bottom w:val="nil"/>
              <w:right w:val="nil"/>
            </w:tcBorders>
            <w:shd w:val="clear" w:color="auto" w:fill="FFFFFF"/>
          </w:tcPr>
          <w:p w14:paraId="70AB2F1D" w14:textId="53675227" w:rsidR="006A33B0" w:rsidRPr="00B76E78" w:rsidRDefault="006A33B0" w:rsidP="006A33B0">
            <w:pPr>
              <w:pStyle w:val="APATable"/>
            </w:pPr>
            <w:r w:rsidRPr="004E6C15">
              <w:t>.841</w:t>
            </w:r>
          </w:p>
        </w:tc>
      </w:tr>
      <w:tr w:rsidR="006A33B0" w:rsidRPr="007646A9" w14:paraId="71AD3AFB" w14:textId="77777777" w:rsidTr="003B5A01">
        <w:trPr>
          <w:jc w:val="center"/>
        </w:trPr>
        <w:tc>
          <w:tcPr>
            <w:tcW w:w="4395" w:type="dxa"/>
            <w:tcBorders>
              <w:top w:val="nil"/>
              <w:left w:val="nil"/>
              <w:bottom w:val="nil"/>
              <w:right w:val="nil"/>
            </w:tcBorders>
            <w:shd w:val="clear" w:color="auto" w:fill="FFFFFF"/>
            <w:vAlign w:val="center"/>
          </w:tcPr>
          <w:p w14:paraId="2B29738C" w14:textId="43969BC6" w:rsidR="006A33B0" w:rsidRPr="007646A9" w:rsidRDefault="006A33B0" w:rsidP="001B4014">
            <w:pPr>
              <w:pStyle w:val="APATable"/>
              <w:rPr>
                <w:i/>
                <w:iCs/>
              </w:rPr>
            </w:pPr>
            <w:r>
              <w:rPr>
                <w:i/>
                <w:iCs/>
              </w:rPr>
              <w:t>Vaccination readiness</w:t>
            </w:r>
          </w:p>
        </w:tc>
        <w:tc>
          <w:tcPr>
            <w:tcW w:w="992" w:type="dxa"/>
            <w:tcBorders>
              <w:top w:val="nil"/>
              <w:left w:val="nil"/>
              <w:bottom w:val="nil"/>
              <w:right w:val="nil"/>
            </w:tcBorders>
            <w:shd w:val="clear" w:color="auto" w:fill="FFFFFF"/>
            <w:vAlign w:val="center"/>
          </w:tcPr>
          <w:p w14:paraId="70429746" w14:textId="7900FA51" w:rsidR="006A33B0" w:rsidRPr="007646A9" w:rsidRDefault="006A33B0" w:rsidP="006A33B0">
            <w:pPr>
              <w:pStyle w:val="APATable"/>
              <w:rPr>
                <w:i/>
                <w:iCs/>
              </w:rPr>
            </w:pPr>
          </w:p>
        </w:tc>
        <w:tc>
          <w:tcPr>
            <w:tcW w:w="1701" w:type="dxa"/>
            <w:tcBorders>
              <w:top w:val="nil"/>
              <w:left w:val="nil"/>
              <w:bottom w:val="nil"/>
              <w:right w:val="nil"/>
            </w:tcBorders>
            <w:shd w:val="clear" w:color="auto" w:fill="FFFFFF"/>
            <w:vAlign w:val="center"/>
          </w:tcPr>
          <w:p w14:paraId="45B25B54" w14:textId="4E78527A" w:rsidR="006A33B0" w:rsidRPr="007646A9" w:rsidRDefault="006A33B0" w:rsidP="006A33B0">
            <w:pPr>
              <w:pStyle w:val="APATable"/>
              <w:rPr>
                <w:i/>
                <w:iCs/>
              </w:rPr>
            </w:pPr>
          </w:p>
        </w:tc>
        <w:tc>
          <w:tcPr>
            <w:tcW w:w="1134" w:type="dxa"/>
            <w:tcBorders>
              <w:top w:val="nil"/>
              <w:left w:val="nil"/>
              <w:bottom w:val="nil"/>
              <w:right w:val="nil"/>
            </w:tcBorders>
            <w:shd w:val="clear" w:color="auto" w:fill="FFFFFF"/>
          </w:tcPr>
          <w:p w14:paraId="48898801" w14:textId="77777777" w:rsidR="006A33B0" w:rsidRPr="007646A9" w:rsidRDefault="006A33B0" w:rsidP="006A33B0">
            <w:pPr>
              <w:pStyle w:val="APATable"/>
              <w:rPr>
                <w:i/>
                <w:iCs/>
              </w:rPr>
            </w:pPr>
          </w:p>
        </w:tc>
        <w:tc>
          <w:tcPr>
            <w:tcW w:w="992" w:type="dxa"/>
            <w:tcBorders>
              <w:top w:val="nil"/>
              <w:left w:val="nil"/>
              <w:bottom w:val="nil"/>
              <w:right w:val="nil"/>
            </w:tcBorders>
            <w:shd w:val="clear" w:color="auto" w:fill="FFFFFF"/>
          </w:tcPr>
          <w:p w14:paraId="6B5F11E4" w14:textId="77777777" w:rsidR="006A33B0" w:rsidRPr="007646A9" w:rsidRDefault="006A33B0" w:rsidP="006A33B0">
            <w:pPr>
              <w:pStyle w:val="APATable"/>
              <w:rPr>
                <w:i/>
                <w:iCs/>
              </w:rPr>
            </w:pPr>
          </w:p>
        </w:tc>
      </w:tr>
      <w:tr w:rsidR="006A33B0" w:rsidRPr="00B76E78" w14:paraId="0D8A7B2F" w14:textId="77777777" w:rsidTr="003B5A01">
        <w:trPr>
          <w:jc w:val="center"/>
        </w:trPr>
        <w:tc>
          <w:tcPr>
            <w:tcW w:w="4395" w:type="dxa"/>
            <w:tcBorders>
              <w:top w:val="nil"/>
              <w:left w:val="nil"/>
              <w:bottom w:val="nil"/>
              <w:right w:val="nil"/>
            </w:tcBorders>
            <w:shd w:val="clear" w:color="auto" w:fill="FFFFFF"/>
          </w:tcPr>
          <w:p w14:paraId="0551FF0E" w14:textId="6B8C51F5" w:rsidR="006A33B0" w:rsidRDefault="006A33B0" w:rsidP="00173E6A">
            <w:pPr>
              <w:pStyle w:val="APATable"/>
              <w:ind w:left="284"/>
            </w:pPr>
            <w:r w:rsidRPr="004D6633">
              <w:t>(Intercept)</w:t>
            </w:r>
          </w:p>
        </w:tc>
        <w:tc>
          <w:tcPr>
            <w:tcW w:w="992" w:type="dxa"/>
            <w:tcBorders>
              <w:top w:val="nil"/>
              <w:left w:val="nil"/>
              <w:bottom w:val="nil"/>
              <w:right w:val="nil"/>
            </w:tcBorders>
            <w:shd w:val="clear" w:color="auto" w:fill="FFFFFF"/>
          </w:tcPr>
          <w:p w14:paraId="35B25E7B" w14:textId="01312436" w:rsidR="006A33B0" w:rsidRPr="00B76E78" w:rsidRDefault="006A33B0" w:rsidP="006A33B0">
            <w:pPr>
              <w:pStyle w:val="APATable"/>
            </w:pPr>
            <w:r w:rsidRPr="004D6633">
              <w:t>4.35</w:t>
            </w:r>
          </w:p>
        </w:tc>
        <w:tc>
          <w:tcPr>
            <w:tcW w:w="1701" w:type="dxa"/>
            <w:tcBorders>
              <w:top w:val="nil"/>
              <w:left w:val="nil"/>
              <w:bottom w:val="nil"/>
              <w:right w:val="nil"/>
            </w:tcBorders>
            <w:shd w:val="clear" w:color="auto" w:fill="FFFFFF"/>
          </w:tcPr>
          <w:p w14:paraId="16DF5679" w14:textId="5546D700" w:rsidR="006A33B0" w:rsidRPr="00B76E78" w:rsidRDefault="006A33B0" w:rsidP="006A33B0">
            <w:pPr>
              <w:pStyle w:val="APATable"/>
            </w:pPr>
            <w:r w:rsidRPr="004D6633">
              <w:t>4.04 – 4.66</w:t>
            </w:r>
          </w:p>
        </w:tc>
        <w:tc>
          <w:tcPr>
            <w:tcW w:w="1134" w:type="dxa"/>
            <w:tcBorders>
              <w:top w:val="nil"/>
              <w:left w:val="nil"/>
              <w:bottom w:val="nil"/>
              <w:right w:val="nil"/>
            </w:tcBorders>
            <w:shd w:val="clear" w:color="auto" w:fill="FFFFFF"/>
          </w:tcPr>
          <w:p w14:paraId="53EEF084" w14:textId="19B2FB5D" w:rsidR="006A33B0" w:rsidRPr="00B76E78" w:rsidRDefault="006A33B0" w:rsidP="006A33B0">
            <w:pPr>
              <w:pStyle w:val="APATable"/>
            </w:pPr>
            <w:r w:rsidRPr="004D6633">
              <w:t>27.67</w:t>
            </w:r>
          </w:p>
        </w:tc>
        <w:tc>
          <w:tcPr>
            <w:tcW w:w="992" w:type="dxa"/>
            <w:tcBorders>
              <w:top w:val="nil"/>
              <w:left w:val="nil"/>
              <w:bottom w:val="nil"/>
              <w:right w:val="nil"/>
            </w:tcBorders>
            <w:shd w:val="clear" w:color="auto" w:fill="FFFFFF"/>
          </w:tcPr>
          <w:p w14:paraId="232F316C" w14:textId="19AA7605" w:rsidR="006A33B0" w:rsidRPr="00B76E78" w:rsidRDefault="006A33B0" w:rsidP="006A33B0">
            <w:pPr>
              <w:pStyle w:val="APATable"/>
            </w:pPr>
            <w:r w:rsidRPr="004D6633">
              <w:t>&lt;.001</w:t>
            </w:r>
            <w:r w:rsidR="00F63908">
              <w:t>***</w:t>
            </w:r>
          </w:p>
        </w:tc>
      </w:tr>
      <w:tr w:rsidR="006A33B0" w:rsidRPr="00B76E78" w14:paraId="36C528F0" w14:textId="77777777" w:rsidTr="003B5A01">
        <w:trPr>
          <w:jc w:val="center"/>
        </w:trPr>
        <w:tc>
          <w:tcPr>
            <w:tcW w:w="4395" w:type="dxa"/>
            <w:tcBorders>
              <w:top w:val="nil"/>
              <w:left w:val="nil"/>
              <w:bottom w:val="nil"/>
              <w:right w:val="nil"/>
            </w:tcBorders>
            <w:shd w:val="clear" w:color="auto" w:fill="FFFFFF"/>
          </w:tcPr>
          <w:p w14:paraId="0EA3D3F1" w14:textId="0395EA6F" w:rsidR="006A33B0" w:rsidRDefault="006A33B0" w:rsidP="00173E6A">
            <w:pPr>
              <w:pStyle w:val="APATable"/>
              <w:ind w:left="284"/>
            </w:pPr>
            <w:r w:rsidRPr="004D6633">
              <w:t>Group</w:t>
            </w:r>
          </w:p>
        </w:tc>
        <w:tc>
          <w:tcPr>
            <w:tcW w:w="992" w:type="dxa"/>
            <w:tcBorders>
              <w:top w:val="nil"/>
              <w:left w:val="nil"/>
              <w:bottom w:val="nil"/>
              <w:right w:val="nil"/>
            </w:tcBorders>
            <w:shd w:val="clear" w:color="auto" w:fill="FFFFFF"/>
          </w:tcPr>
          <w:p w14:paraId="3E0682D1" w14:textId="294F5089" w:rsidR="006A33B0" w:rsidRPr="00B76E78" w:rsidRDefault="006A33B0" w:rsidP="006A33B0">
            <w:pPr>
              <w:pStyle w:val="APATable"/>
            </w:pPr>
            <w:r w:rsidRPr="004D6633">
              <w:t>-0.07</w:t>
            </w:r>
          </w:p>
        </w:tc>
        <w:tc>
          <w:tcPr>
            <w:tcW w:w="1701" w:type="dxa"/>
            <w:tcBorders>
              <w:top w:val="nil"/>
              <w:left w:val="nil"/>
              <w:bottom w:val="nil"/>
              <w:right w:val="nil"/>
            </w:tcBorders>
            <w:shd w:val="clear" w:color="auto" w:fill="FFFFFF"/>
          </w:tcPr>
          <w:p w14:paraId="1AD56398" w14:textId="62D151B0" w:rsidR="006A33B0" w:rsidRPr="00B76E78" w:rsidRDefault="006A33B0" w:rsidP="006A33B0">
            <w:pPr>
              <w:pStyle w:val="APATable"/>
            </w:pPr>
            <w:r w:rsidRPr="004D6633">
              <w:t>-0.29 – 0.14</w:t>
            </w:r>
          </w:p>
        </w:tc>
        <w:tc>
          <w:tcPr>
            <w:tcW w:w="1134" w:type="dxa"/>
            <w:tcBorders>
              <w:top w:val="nil"/>
              <w:left w:val="nil"/>
              <w:bottom w:val="nil"/>
              <w:right w:val="nil"/>
            </w:tcBorders>
            <w:shd w:val="clear" w:color="auto" w:fill="FFFFFF"/>
          </w:tcPr>
          <w:p w14:paraId="2DA7740C" w14:textId="1337B671" w:rsidR="006A33B0" w:rsidRPr="00B76E78" w:rsidRDefault="006A33B0" w:rsidP="006A33B0">
            <w:pPr>
              <w:pStyle w:val="APATable"/>
            </w:pPr>
            <w:r w:rsidRPr="004D6633">
              <w:t>-0.68</w:t>
            </w:r>
          </w:p>
        </w:tc>
        <w:tc>
          <w:tcPr>
            <w:tcW w:w="992" w:type="dxa"/>
            <w:tcBorders>
              <w:top w:val="nil"/>
              <w:left w:val="nil"/>
              <w:bottom w:val="nil"/>
              <w:right w:val="nil"/>
            </w:tcBorders>
            <w:shd w:val="clear" w:color="auto" w:fill="FFFFFF"/>
          </w:tcPr>
          <w:p w14:paraId="4469CAEB" w14:textId="73BE4F5B" w:rsidR="006A33B0" w:rsidRPr="00B76E78" w:rsidRDefault="006A33B0" w:rsidP="006A33B0">
            <w:pPr>
              <w:pStyle w:val="APATable"/>
            </w:pPr>
            <w:r w:rsidRPr="004D6633">
              <w:t>.495</w:t>
            </w:r>
          </w:p>
        </w:tc>
      </w:tr>
      <w:tr w:rsidR="006A33B0" w:rsidRPr="00B76E78" w14:paraId="1986984B" w14:textId="77777777" w:rsidTr="003B5A01">
        <w:trPr>
          <w:jc w:val="center"/>
        </w:trPr>
        <w:tc>
          <w:tcPr>
            <w:tcW w:w="4395" w:type="dxa"/>
            <w:tcBorders>
              <w:top w:val="nil"/>
              <w:left w:val="nil"/>
              <w:bottom w:val="nil"/>
              <w:right w:val="nil"/>
            </w:tcBorders>
            <w:shd w:val="clear" w:color="auto" w:fill="FFFFFF"/>
          </w:tcPr>
          <w:p w14:paraId="1DBC9889" w14:textId="028D5C49" w:rsidR="006A33B0" w:rsidRPr="00B76E78" w:rsidRDefault="006A33B0" w:rsidP="00173E6A">
            <w:pPr>
              <w:pStyle w:val="APATable"/>
              <w:ind w:left="284"/>
            </w:pPr>
            <w:r w:rsidRPr="004D6633">
              <w:t>Age</w:t>
            </w:r>
          </w:p>
        </w:tc>
        <w:tc>
          <w:tcPr>
            <w:tcW w:w="992" w:type="dxa"/>
            <w:tcBorders>
              <w:top w:val="nil"/>
              <w:left w:val="nil"/>
              <w:bottom w:val="nil"/>
              <w:right w:val="nil"/>
            </w:tcBorders>
            <w:shd w:val="clear" w:color="auto" w:fill="FFFFFF"/>
          </w:tcPr>
          <w:p w14:paraId="6734823B" w14:textId="041A1EAF" w:rsidR="006A33B0" w:rsidRPr="00B76E78" w:rsidRDefault="006A33B0" w:rsidP="006A33B0">
            <w:pPr>
              <w:pStyle w:val="APATable"/>
            </w:pPr>
            <w:r w:rsidRPr="004D6633">
              <w:t>0.00</w:t>
            </w:r>
          </w:p>
        </w:tc>
        <w:tc>
          <w:tcPr>
            <w:tcW w:w="1701" w:type="dxa"/>
            <w:tcBorders>
              <w:top w:val="nil"/>
              <w:left w:val="nil"/>
              <w:bottom w:val="nil"/>
              <w:right w:val="nil"/>
            </w:tcBorders>
            <w:shd w:val="clear" w:color="auto" w:fill="FFFFFF"/>
          </w:tcPr>
          <w:p w14:paraId="6474EFB1" w14:textId="7917E1F6" w:rsidR="006A33B0" w:rsidRPr="00B76E78" w:rsidRDefault="006A33B0" w:rsidP="006A33B0">
            <w:pPr>
              <w:pStyle w:val="APATable"/>
            </w:pPr>
            <w:r w:rsidRPr="004D6633">
              <w:t>-0.01 – 0.01</w:t>
            </w:r>
          </w:p>
        </w:tc>
        <w:tc>
          <w:tcPr>
            <w:tcW w:w="1134" w:type="dxa"/>
            <w:tcBorders>
              <w:top w:val="nil"/>
              <w:left w:val="nil"/>
              <w:bottom w:val="nil"/>
              <w:right w:val="nil"/>
            </w:tcBorders>
            <w:shd w:val="clear" w:color="auto" w:fill="FFFFFF"/>
          </w:tcPr>
          <w:p w14:paraId="1DBC1FA5" w14:textId="244488A7" w:rsidR="006A33B0" w:rsidRPr="00B76E78" w:rsidRDefault="006A33B0" w:rsidP="006A33B0">
            <w:pPr>
              <w:pStyle w:val="APATable"/>
            </w:pPr>
            <w:r w:rsidRPr="004D6633">
              <w:t>0.27</w:t>
            </w:r>
          </w:p>
        </w:tc>
        <w:tc>
          <w:tcPr>
            <w:tcW w:w="992" w:type="dxa"/>
            <w:tcBorders>
              <w:top w:val="nil"/>
              <w:left w:val="nil"/>
              <w:bottom w:val="nil"/>
              <w:right w:val="nil"/>
            </w:tcBorders>
            <w:shd w:val="clear" w:color="auto" w:fill="FFFFFF"/>
          </w:tcPr>
          <w:p w14:paraId="25CF89F4" w14:textId="66F73A03" w:rsidR="006A33B0" w:rsidRPr="00B76E78" w:rsidRDefault="006A33B0" w:rsidP="006A33B0">
            <w:pPr>
              <w:pStyle w:val="APATable"/>
            </w:pPr>
            <w:r w:rsidRPr="004D6633">
              <w:t>.785</w:t>
            </w:r>
          </w:p>
        </w:tc>
      </w:tr>
      <w:tr w:rsidR="006A33B0" w:rsidRPr="00173E6A" w14:paraId="673A270A" w14:textId="77777777" w:rsidTr="003B5A01">
        <w:trPr>
          <w:jc w:val="center"/>
        </w:trPr>
        <w:tc>
          <w:tcPr>
            <w:tcW w:w="4395" w:type="dxa"/>
            <w:tcBorders>
              <w:top w:val="nil"/>
              <w:left w:val="nil"/>
              <w:bottom w:val="nil"/>
              <w:right w:val="nil"/>
            </w:tcBorders>
            <w:shd w:val="clear" w:color="auto" w:fill="FFFFFF"/>
          </w:tcPr>
          <w:p w14:paraId="1A42FE57" w14:textId="54E74CC7" w:rsidR="006A33B0" w:rsidRPr="00173E6A" w:rsidRDefault="006A33B0" w:rsidP="00173E6A">
            <w:pPr>
              <w:pStyle w:val="APATable"/>
              <w:rPr>
                <w:i/>
                <w:iCs/>
              </w:rPr>
            </w:pPr>
            <w:r w:rsidRPr="00173E6A">
              <w:rPr>
                <w:i/>
                <w:iCs/>
              </w:rPr>
              <w:t>Health threat-related behavior change</w:t>
            </w:r>
          </w:p>
        </w:tc>
        <w:tc>
          <w:tcPr>
            <w:tcW w:w="992" w:type="dxa"/>
            <w:tcBorders>
              <w:top w:val="nil"/>
              <w:left w:val="nil"/>
              <w:bottom w:val="nil"/>
              <w:right w:val="nil"/>
            </w:tcBorders>
            <w:shd w:val="clear" w:color="auto" w:fill="FFFFFF"/>
          </w:tcPr>
          <w:p w14:paraId="17240435" w14:textId="77777777" w:rsidR="006A33B0" w:rsidRPr="00173E6A" w:rsidRDefault="006A33B0" w:rsidP="006A33B0">
            <w:pPr>
              <w:pStyle w:val="APATable"/>
              <w:rPr>
                <w:i/>
                <w:iCs/>
              </w:rPr>
            </w:pPr>
          </w:p>
        </w:tc>
        <w:tc>
          <w:tcPr>
            <w:tcW w:w="1701" w:type="dxa"/>
            <w:tcBorders>
              <w:top w:val="nil"/>
              <w:left w:val="nil"/>
              <w:bottom w:val="nil"/>
              <w:right w:val="nil"/>
            </w:tcBorders>
            <w:shd w:val="clear" w:color="auto" w:fill="FFFFFF"/>
          </w:tcPr>
          <w:p w14:paraId="5BC22C5C" w14:textId="77777777" w:rsidR="006A33B0" w:rsidRPr="00173E6A" w:rsidRDefault="006A33B0" w:rsidP="006A33B0">
            <w:pPr>
              <w:pStyle w:val="APATable"/>
              <w:rPr>
                <w:i/>
                <w:iCs/>
              </w:rPr>
            </w:pPr>
          </w:p>
        </w:tc>
        <w:tc>
          <w:tcPr>
            <w:tcW w:w="1134" w:type="dxa"/>
            <w:tcBorders>
              <w:top w:val="nil"/>
              <w:left w:val="nil"/>
              <w:bottom w:val="nil"/>
              <w:right w:val="nil"/>
            </w:tcBorders>
            <w:shd w:val="clear" w:color="auto" w:fill="FFFFFF"/>
          </w:tcPr>
          <w:p w14:paraId="432CADB9" w14:textId="77777777" w:rsidR="006A33B0" w:rsidRPr="00173E6A" w:rsidRDefault="006A33B0" w:rsidP="006A33B0">
            <w:pPr>
              <w:pStyle w:val="APATable"/>
              <w:rPr>
                <w:i/>
                <w:iCs/>
              </w:rPr>
            </w:pPr>
          </w:p>
        </w:tc>
        <w:tc>
          <w:tcPr>
            <w:tcW w:w="992" w:type="dxa"/>
            <w:tcBorders>
              <w:top w:val="nil"/>
              <w:left w:val="nil"/>
              <w:bottom w:val="nil"/>
              <w:right w:val="nil"/>
            </w:tcBorders>
            <w:shd w:val="clear" w:color="auto" w:fill="FFFFFF"/>
          </w:tcPr>
          <w:p w14:paraId="2411660E" w14:textId="77777777" w:rsidR="006A33B0" w:rsidRPr="00173E6A" w:rsidRDefault="006A33B0" w:rsidP="006A33B0">
            <w:pPr>
              <w:pStyle w:val="APATable"/>
              <w:rPr>
                <w:i/>
                <w:iCs/>
              </w:rPr>
            </w:pPr>
          </w:p>
        </w:tc>
      </w:tr>
      <w:tr w:rsidR="006A33B0" w:rsidRPr="00B76E78" w14:paraId="2D8DB803" w14:textId="77777777" w:rsidTr="003B5A01">
        <w:trPr>
          <w:jc w:val="center"/>
        </w:trPr>
        <w:tc>
          <w:tcPr>
            <w:tcW w:w="4395" w:type="dxa"/>
            <w:tcBorders>
              <w:top w:val="nil"/>
              <w:left w:val="nil"/>
              <w:bottom w:val="nil"/>
              <w:right w:val="nil"/>
            </w:tcBorders>
            <w:shd w:val="clear" w:color="auto" w:fill="FFFFFF"/>
          </w:tcPr>
          <w:p w14:paraId="4D5E2BB4" w14:textId="7709B1BE" w:rsidR="006A33B0" w:rsidRPr="004D6633" w:rsidRDefault="006A33B0" w:rsidP="00173E6A">
            <w:pPr>
              <w:pStyle w:val="APATable"/>
              <w:ind w:left="284"/>
            </w:pPr>
            <w:r w:rsidRPr="00453A27">
              <w:t>(Intercept)</w:t>
            </w:r>
          </w:p>
        </w:tc>
        <w:tc>
          <w:tcPr>
            <w:tcW w:w="992" w:type="dxa"/>
            <w:tcBorders>
              <w:top w:val="nil"/>
              <w:left w:val="nil"/>
              <w:bottom w:val="nil"/>
              <w:right w:val="nil"/>
            </w:tcBorders>
            <w:shd w:val="clear" w:color="auto" w:fill="FFFFFF"/>
          </w:tcPr>
          <w:p w14:paraId="30BF76BA" w14:textId="49F4AB7A" w:rsidR="006A33B0" w:rsidRPr="004D6633" w:rsidRDefault="006A33B0" w:rsidP="006A33B0">
            <w:pPr>
              <w:pStyle w:val="APATable"/>
            </w:pPr>
            <w:r w:rsidRPr="00453A27">
              <w:t>3.98</w:t>
            </w:r>
          </w:p>
        </w:tc>
        <w:tc>
          <w:tcPr>
            <w:tcW w:w="1701" w:type="dxa"/>
            <w:tcBorders>
              <w:top w:val="nil"/>
              <w:left w:val="nil"/>
              <w:bottom w:val="nil"/>
              <w:right w:val="nil"/>
            </w:tcBorders>
            <w:shd w:val="clear" w:color="auto" w:fill="FFFFFF"/>
          </w:tcPr>
          <w:p w14:paraId="3C3A8B59" w14:textId="4A633F10" w:rsidR="006A33B0" w:rsidRPr="004D6633" w:rsidRDefault="006A33B0" w:rsidP="006A33B0">
            <w:pPr>
              <w:pStyle w:val="APATable"/>
            </w:pPr>
            <w:r w:rsidRPr="00453A27">
              <w:t>3.72 – 4.24</w:t>
            </w:r>
          </w:p>
        </w:tc>
        <w:tc>
          <w:tcPr>
            <w:tcW w:w="1134" w:type="dxa"/>
            <w:tcBorders>
              <w:top w:val="nil"/>
              <w:left w:val="nil"/>
              <w:bottom w:val="nil"/>
              <w:right w:val="nil"/>
            </w:tcBorders>
            <w:shd w:val="clear" w:color="auto" w:fill="FFFFFF"/>
          </w:tcPr>
          <w:p w14:paraId="2D009DA4" w14:textId="5C771730" w:rsidR="006A33B0" w:rsidRPr="004D6633" w:rsidRDefault="006A33B0" w:rsidP="006A33B0">
            <w:pPr>
              <w:pStyle w:val="APATable"/>
            </w:pPr>
            <w:r w:rsidRPr="00453A27">
              <w:t>30.55</w:t>
            </w:r>
          </w:p>
        </w:tc>
        <w:tc>
          <w:tcPr>
            <w:tcW w:w="992" w:type="dxa"/>
            <w:tcBorders>
              <w:top w:val="nil"/>
              <w:left w:val="nil"/>
              <w:bottom w:val="nil"/>
              <w:right w:val="nil"/>
            </w:tcBorders>
            <w:shd w:val="clear" w:color="auto" w:fill="FFFFFF"/>
          </w:tcPr>
          <w:p w14:paraId="0BAC5AEC" w14:textId="29AAC342" w:rsidR="006A33B0" w:rsidRPr="004D6633" w:rsidRDefault="006A33B0" w:rsidP="006A33B0">
            <w:pPr>
              <w:pStyle w:val="APATable"/>
            </w:pPr>
            <w:r w:rsidRPr="00453A27">
              <w:t>&lt;.001</w:t>
            </w:r>
            <w:r w:rsidR="00F63908">
              <w:t>***</w:t>
            </w:r>
          </w:p>
        </w:tc>
      </w:tr>
      <w:tr w:rsidR="006A33B0" w:rsidRPr="00B76E78" w14:paraId="04C1B6BD" w14:textId="77777777" w:rsidTr="003B5A01">
        <w:trPr>
          <w:jc w:val="center"/>
        </w:trPr>
        <w:tc>
          <w:tcPr>
            <w:tcW w:w="4395" w:type="dxa"/>
            <w:tcBorders>
              <w:top w:val="nil"/>
              <w:left w:val="nil"/>
              <w:bottom w:val="nil"/>
              <w:right w:val="nil"/>
            </w:tcBorders>
            <w:shd w:val="clear" w:color="auto" w:fill="FFFFFF"/>
          </w:tcPr>
          <w:p w14:paraId="3C47A9F9" w14:textId="229C71D7" w:rsidR="006A33B0" w:rsidRPr="004D6633" w:rsidRDefault="006A33B0" w:rsidP="00173E6A">
            <w:pPr>
              <w:pStyle w:val="APATable"/>
              <w:ind w:left="284"/>
            </w:pPr>
            <w:r w:rsidRPr="00453A27">
              <w:t>Group</w:t>
            </w:r>
          </w:p>
        </w:tc>
        <w:tc>
          <w:tcPr>
            <w:tcW w:w="992" w:type="dxa"/>
            <w:tcBorders>
              <w:top w:val="nil"/>
              <w:left w:val="nil"/>
              <w:bottom w:val="nil"/>
              <w:right w:val="nil"/>
            </w:tcBorders>
            <w:shd w:val="clear" w:color="auto" w:fill="FFFFFF"/>
          </w:tcPr>
          <w:p w14:paraId="2450996A" w14:textId="66C81294" w:rsidR="006A33B0" w:rsidRPr="004D6633" w:rsidRDefault="006A33B0" w:rsidP="006A33B0">
            <w:pPr>
              <w:pStyle w:val="APATable"/>
            </w:pPr>
            <w:r w:rsidRPr="00453A27">
              <w:t>0.09</w:t>
            </w:r>
          </w:p>
        </w:tc>
        <w:tc>
          <w:tcPr>
            <w:tcW w:w="1701" w:type="dxa"/>
            <w:tcBorders>
              <w:top w:val="nil"/>
              <w:left w:val="nil"/>
              <w:bottom w:val="nil"/>
              <w:right w:val="nil"/>
            </w:tcBorders>
            <w:shd w:val="clear" w:color="auto" w:fill="FFFFFF"/>
          </w:tcPr>
          <w:p w14:paraId="431A36D3" w14:textId="247DB0ED" w:rsidR="006A33B0" w:rsidRPr="004D6633" w:rsidRDefault="006A33B0" w:rsidP="006A33B0">
            <w:pPr>
              <w:pStyle w:val="APATable"/>
            </w:pPr>
            <w:r w:rsidRPr="00453A27">
              <w:t>-0.09 – 0.26</w:t>
            </w:r>
          </w:p>
        </w:tc>
        <w:tc>
          <w:tcPr>
            <w:tcW w:w="1134" w:type="dxa"/>
            <w:tcBorders>
              <w:top w:val="nil"/>
              <w:left w:val="nil"/>
              <w:bottom w:val="nil"/>
              <w:right w:val="nil"/>
            </w:tcBorders>
            <w:shd w:val="clear" w:color="auto" w:fill="FFFFFF"/>
          </w:tcPr>
          <w:p w14:paraId="5FB602C9" w14:textId="04F942ED" w:rsidR="006A33B0" w:rsidRPr="004D6633" w:rsidRDefault="006A33B0" w:rsidP="006A33B0">
            <w:pPr>
              <w:pStyle w:val="APATable"/>
            </w:pPr>
            <w:r w:rsidRPr="00453A27">
              <w:t>0.99</w:t>
            </w:r>
          </w:p>
        </w:tc>
        <w:tc>
          <w:tcPr>
            <w:tcW w:w="992" w:type="dxa"/>
            <w:tcBorders>
              <w:top w:val="nil"/>
              <w:left w:val="nil"/>
              <w:bottom w:val="nil"/>
              <w:right w:val="nil"/>
            </w:tcBorders>
            <w:shd w:val="clear" w:color="auto" w:fill="FFFFFF"/>
          </w:tcPr>
          <w:p w14:paraId="6495B375" w14:textId="0E078D72" w:rsidR="006A33B0" w:rsidRPr="004D6633" w:rsidRDefault="006A33B0" w:rsidP="006A33B0">
            <w:pPr>
              <w:pStyle w:val="APATable"/>
            </w:pPr>
            <w:r w:rsidRPr="00453A27">
              <w:t>.325</w:t>
            </w:r>
          </w:p>
        </w:tc>
      </w:tr>
      <w:tr w:rsidR="006A33B0" w:rsidRPr="00B76E78" w14:paraId="63CCA27C" w14:textId="77777777" w:rsidTr="003B5A01">
        <w:trPr>
          <w:jc w:val="center"/>
        </w:trPr>
        <w:tc>
          <w:tcPr>
            <w:tcW w:w="4395" w:type="dxa"/>
            <w:tcBorders>
              <w:top w:val="nil"/>
              <w:left w:val="nil"/>
              <w:bottom w:val="nil"/>
              <w:right w:val="nil"/>
            </w:tcBorders>
            <w:shd w:val="clear" w:color="auto" w:fill="FFFFFF"/>
          </w:tcPr>
          <w:p w14:paraId="361ACBB0" w14:textId="4BED337B" w:rsidR="006A33B0" w:rsidRPr="004D6633" w:rsidRDefault="006A33B0" w:rsidP="00173E6A">
            <w:pPr>
              <w:pStyle w:val="APATable"/>
              <w:ind w:left="284"/>
            </w:pPr>
            <w:r w:rsidRPr="00453A27">
              <w:t>Age</w:t>
            </w:r>
          </w:p>
        </w:tc>
        <w:tc>
          <w:tcPr>
            <w:tcW w:w="992" w:type="dxa"/>
            <w:tcBorders>
              <w:top w:val="nil"/>
              <w:left w:val="nil"/>
              <w:bottom w:val="nil"/>
              <w:right w:val="nil"/>
            </w:tcBorders>
            <w:shd w:val="clear" w:color="auto" w:fill="FFFFFF"/>
          </w:tcPr>
          <w:p w14:paraId="3D04E718" w14:textId="65DCD464" w:rsidR="006A33B0" w:rsidRPr="004D6633" w:rsidRDefault="006A33B0" w:rsidP="006A33B0">
            <w:pPr>
              <w:pStyle w:val="APATable"/>
            </w:pPr>
            <w:r w:rsidRPr="00453A27">
              <w:t>0.00</w:t>
            </w:r>
          </w:p>
        </w:tc>
        <w:tc>
          <w:tcPr>
            <w:tcW w:w="1701" w:type="dxa"/>
            <w:tcBorders>
              <w:top w:val="nil"/>
              <w:left w:val="nil"/>
              <w:bottom w:val="nil"/>
              <w:right w:val="nil"/>
            </w:tcBorders>
            <w:shd w:val="clear" w:color="auto" w:fill="FFFFFF"/>
          </w:tcPr>
          <w:p w14:paraId="00225A7D" w14:textId="63CCF0F2" w:rsidR="006A33B0" w:rsidRPr="004D6633" w:rsidRDefault="006A33B0" w:rsidP="006A33B0">
            <w:pPr>
              <w:pStyle w:val="APATable"/>
            </w:pPr>
            <w:r w:rsidRPr="00453A27">
              <w:t>-0.00 – 0.01</w:t>
            </w:r>
          </w:p>
        </w:tc>
        <w:tc>
          <w:tcPr>
            <w:tcW w:w="1134" w:type="dxa"/>
            <w:tcBorders>
              <w:top w:val="nil"/>
              <w:left w:val="nil"/>
              <w:bottom w:val="nil"/>
              <w:right w:val="nil"/>
            </w:tcBorders>
            <w:shd w:val="clear" w:color="auto" w:fill="FFFFFF"/>
          </w:tcPr>
          <w:p w14:paraId="40F62DEC" w14:textId="48444DFA" w:rsidR="006A33B0" w:rsidRPr="004D6633" w:rsidRDefault="006A33B0" w:rsidP="006A33B0">
            <w:pPr>
              <w:pStyle w:val="APATable"/>
            </w:pPr>
            <w:r w:rsidRPr="00453A27">
              <w:t>1.28</w:t>
            </w:r>
          </w:p>
        </w:tc>
        <w:tc>
          <w:tcPr>
            <w:tcW w:w="992" w:type="dxa"/>
            <w:tcBorders>
              <w:top w:val="nil"/>
              <w:left w:val="nil"/>
              <w:bottom w:val="nil"/>
              <w:right w:val="nil"/>
            </w:tcBorders>
            <w:shd w:val="clear" w:color="auto" w:fill="FFFFFF"/>
          </w:tcPr>
          <w:p w14:paraId="3F4C9FA3" w14:textId="52C9FA3F" w:rsidR="006A33B0" w:rsidRPr="004D6633" w:rsidRDefault="006A33B0" w:rsidP="006A33B0">
            <w:pPr>
              <w:pStyle w:val="APATable"/>
            </w:pPr>
            <w:r w:rsidRPr="00453A27">
              <w:t>.202</w:t>
            </w:r>
          </w:p>
        </w:tc>
      </w:tr>
      <w:tr w:rsidR="006A33B0" w:rsidRPr="006A33B0" w14:paraId="3F2E0053" w14:textId="77777777" w:rsidTr="003B5A01">
        <w:trPr>
          <w:jc w:val="center"/>
        </w:trPr>
        <w:tc>
          <w:tcPr>
            <w:tcW w:w="4395" w:type="dxa"/>
            <w:tcBorders>
              <w:top w:val="nil"/>
              <w:left w:val="nil"/>
              <w:bottom w:val="nil"/>
              <w:right w:val="nil"/>
            </w:tcBorders>
            <w:shd w:val="clear" w:color="auto" w:fill="FFFFFF"/>
          </w:tcPr>
          <w:p w14:paraId="58A1D35F" w14:textId="6B7923F0" w:rsidR="006A33B0" w:rsidRPr="006A33B0" w:rsidRDefault="006A33B0" w:rsidP="00173E6A">
            <w:pPr>
              <w:pStyle w:val="APATable"/>
              <w:rPr>
                <w:i/>
                <w:iCs/>
              </w:rPr>
            </w:pPr>
            <w:r w:rsidRPr="006A33B0">
              <w:rPr>
                <w:i/>
                <w:iCs/>
              </w:rPr>
              <w:t>Threat belief</w:t>
            </w:r>
          </w:p>
        </w:tc>
        <w:tc>
          <w:tcPr>
            <w:tcW w:w="992" w:type="dxa"/>
            <w:tcBorders>
              <w:top w:val="nil"/>
              <w:left w:val="nil"/>
              <w:bottom w:val="nil"/>
              <w:right w:val="nil"/>
            </w:tcBorders>
            <w:shd w:val="clear" w:color="auto" w:fill="FFFFFF"/>
          </w:tcPr>
          <w:p w14:paraId="5336B927" w14:textId="77777777" w:rsidR="006A33B0" w:rsidRPr="006A33B0" w:rsidRDefault="006A33B0" w:rsidP="006A33B0">
            <w:pPr>
              <w:pStyle w:val="APATable"/>
              <w:rPr>
                <w:i/>
                <w:iCs/>
              </w:rPr>
            </w:pPr>
          </w:p>
        </w:tc>
        <w:tc>
          <w:tcPr>
            <w:tcW w:w="1701" w:type="dxa"/>
            <w:tcBorders>
              <w:top w:val="nil"/>
              <w:left w:val="nil"/>
              <w:bottom w:val="nil"/>
              <w:right w:val="nil"/>
            </w:tcBorders>
            <w:shd w:val="clear" w:color="auto" w:fill="FFFFFF"/>
          </w:tcPr>
          <w:p w14:paraId="7569FE9B" w14:textId="77777777" w:rsidR="006A33B0" w:rsidRPr="006A33B0" w:rsidRDefault="006A33B0" w:rsidP="006A33B0">
            <w:pPr>
              <w:pStyle w:val="APATable"/>
              <w:rPr>
                <w:i/>
                <w:iCs/>
              </w:rPr>
            </w:pPr>
          </w:p>
        </w:tc>
        <w:tc>
          <w:tcPr>
            <w:tcW w:w="1134" w:type="dxa"/>
            <w:tcBorders>
              <w:top w:val="nil"/>
              <w:left w:val="nil"/>
              <w:bottom w:val="nil"/>
              <w:right w:val="nil"/>
            </w:tcBorders>
            <w:shd w:val="clear" w:color="auto" w:fill="FFFFFF"/>
          </w:tcPr>
          <w:p w14:paraId="7E5980A8" w14:textId="77777777" w:rsidR="006A33B0" w:rsidRPr="006A33B0" w:rsidRDefault="006A33B0" w:rsidP="006A33B0">
            <w:pPr>
              <w:pStyle w:val="APATable"/>
              <w:rPr>
                <w:i/>
                <w:iCs/>
              </w:rPr>
            </w:pPr>
          </w:p>
        </w:tc>
        <w:tc>
          <w:tcPr>
            <w:tcW w:w="992" w:type="dxa"/>
            <w:tcBorders>
              <w:top w:val="nil"/>
              <w:left w:val="nil"/>
              <w:bottom w:val="nil"/>
              <w:right w:val="nil"/>
            </w:tcBorders>
            <w:shd w:val="clear" w:color="auto" w:fill="FFFFFF"/>
          </w:tcPr>
          <w:p w14:paraId="4AA9B314" w14:textId="77777777" w:rsidR="006A33B0" w:rsidRPr="006A33B0" w:rsidRDefault="006A33B0" w:rsidP="006A33B0">
            <w:pPr>
              <w:pStyle w:val="APATable"/>
              <w:rPr>
                <w:i/>
                <w:iCs/>
              </w:rPr>
            </w:pPr>
          </w:p>
        </w:tc>
      </w:tr>
      <w:tr w:rsidR="006A33B0" w:rsidRPr="00B76E78" w14:paraId="29E37266" w14:textId="77777777" w:rsidTr="003B5A01">
        <w:trPr>
          <w:jc w:val="center"/>
        </w:trPr>
        <w:tc>
          <w:tcPr>
            <w:tcW w:w="4395" w:type="dxa"/>
            <w:tcBorders>
              <w:top w:val="nil"/>
              <w:left w:val="nil"/>
              <w:bottom w:val="nil"/>
              <w:right w:val="nil"/>
            </w:tcBorders>
            <w:shd w:val="clear" w:color="auto" w:fill="FFFFFF"/>
          </w:tcPr>
          <w:p w14:paraId="4F12A14A" w14:textId="5EFC354B" w:rsidR="006A33B0" w:rsidRDefault="006A33B0" w:rsidP="006A33B0">
            <w:pPr>
              <w:pStyle w:val="APATable"/>
              <w:ind w:left="284"/>
            </w:pPr>
            <w:r w:rsidRPr="007458A7">
              <w:t>(Intercept)</w:t>
            </w:r>
          </w:p>
        </w:tc>
        <w:tc>
          <w:tcPr>
            <w:tcW w:w="992" w:type="dxa"/>
            <w:tcBorders>
              <w:top w:val="nil"/>
              <w:left w:val="nil"/>
              <w:bottom w:val="nil"/>
              <w:right w:val="nil"/>
            </w:tcBorders>
            <w:shd w:val="clear" w:color="auto" w:fill="FFFFFF"/>
          </w:tcPr>
          <w:p w14:paraId="18C280FB" w14:textId="0C955AF0" w:rsidR="006A33B0" w:rsidRPr="004D6633" w:rsidRDefault="006A33B0" w:rsidP="006A33B0">
            <w:pPr>
              <w:pStyle w:val="APATable"/>
            </w:pPr>
            <w:r w:rsidRPr="007458A7">
              <w:t>4.89</w:t>
            </w:r>
          </w:p>
        </w:tc>
        <w:tc>
          <w:tcPr>
            <w:tcW w:w="1701" w:type="dxa"/>
            <w:tcBorders>
              <w:top w:val="nil"/>
              <w:left w:val="nil"/>
              <w:bottom w:val="nil"/>
              <w:right w:val="nil"/>
            </w:tcBorders>
            <w:shd w:val="clear" w:color="auto" w:fill="FFFFFF"/>
          </w:tcPr>
          <w:p w14:paraId="78DAE2A4" w14:textId="58CE50C0" w:rsidR="006A33B0" w:rsidRPr="004D6633" w:rsidRDefault="006A33B0" w:rsidP="006A33B0">
            <w:pPr>
              <w:pStyle w:val="APATable"/>
            </w:pPr>
            <w:r w:rsidRPr="007458A7">
              <w:t>4.58 – 5.20</w:t>
            </w:r>
          </w:p>
        </w:tc>
        <w:tc>
          <w:tcPr>
            <w:tcW w:w="1134" w:type="dxa"/>
            <w:tcBorders>
              <w:top w:val="nil"/>
              <w:left w:val="nil"/>
              <w:bottom w:val="nil"/>
              <w:right w:val="nil"/>
            </w:tcBorders>
            <w:shd w:val="clear" w:color="auto" w:fill="FFFFFF"/>
          </w:tcPr>
          <w:p w14:paraId="00359608" w14:textId="7DFCABFD" w:rsidR="006A33B0" w:rsidRPr="004D6633" w:rsidRDefault="006A33B0" w:rsidP="006A33B0">
            <w:pPr>
              <w:pStyle w:val="APATable"/>
            </w:pPr>
            <w:r w:rsidRPr="007458A7">
              <w:t>31.28</w:t>
            </w:r>
          </w:p>
        </w:tc>
        <w:tc>
          <w:tcPr>
            <w:tcW w:w="992" w:type="dxa"/>
            <w:tcBorders>
              <w:top w:val="nil"/>
              <w:left w:val="nil"/>
              <w:bottom w:val="nil"/>
              <w:right w:val="nil"/>
            </w:tcBorders>
            <w:shd w:val="clear" w:color="auto" w:fill="FFFFFF"/>
          </w:tcPr>
          <w:p w14:paraId="22C96C7A" w14:textId="51E8328D" w:rsidR="006A33B0" w:rsidRPr="004D6633" w:rsidRDefault="006A33B0" w:rsidP="006A33B0">
            <w:pPr>
              <w:pStyle w:val="APATable"/>
            </w:pPr>
            <w:r w:rsidRPr="007458A7">
              <w:t>&lt;.001</w:t>
            </w:r>
            <w:r w:rsidR="00F63908">
              <w:t>***</w:t>
            </w:r>
          </w:p>
        </w:tc>
      </w:tr>
      <w:tr w:rsidR="006A33B0" w:rsidRPr="00B76E78" w14:paraId="7A77D20A" w14:textId="77777777" w:rsidTr="003B5A01">
        <w:trPr>
          <w:jc w:val="center"/>
        </w:trPr>
        <w:tc>
          <w:tcPr>
            <w:tcW w:w="4395" w:type="dxa"/>
            <w:tcBorders>
              <w:top w:val="nil"/>
              <w:left w:val="nil"/>
              <w:bottom w:val="nil"/>
              <w:right w:val="nil"/>
            </w:tcBorders>
            <w:shd w:val="clear" w:color="auto" w:fill="FFFFFF"/>
          </w:tcPr>
          <w:p w14:paraId="504E119E" w14:textId="6476578E" w:rsidR="006A33B0" w:rsidRDefault="006A33B0" w:rsidP="006A33B0">
            <w:pPr>
              <w:pStyle w:val="APATable"/>
              <w:ind w:left="284"/>
            </w:pPr>
            <w:r w:rsidRPr="007458A7">
              <w:t>Group</w:t>
            </w:r>
          </w:p>
        </w:tc>
        <w:tc>
          <w:tcPr>
            <w:tcW w:w="992" w:type="dxa"/>
            <w:tcBorders>
              <w:top w:val="nil"/>
              <w:left w:val="nil"/>
              <w:bottom w:val="nil"/>
              <w:right w:val="nil"/>
            </w:tcBorders>
            <w:shd w:val="clear" w:color="auto" w:fill="FFFFFF"/>
          </w:tcPr>
          <w:p w14:paraId="5E06AADF" w14:textId="2B09DC0C" w:rsidR="006A33B0" w:rsidRPr="004D6633" w:rsidRDefault="006A33B0" w:rsidP="006A33B0">
            <w:pPr>
              <w:pStyle w:val="APATable"/>
            </w:pPr>
            <w:r w:rsidRPr="007458A7">
              <w:t>-0.02</w:t>
            </w:r>
          </w:p>
        </w:tc>
        <w:tc>
          <w:tcPr>
            <w:tcW w:w="1701" w:type="dxa"/>
            <w:tcBorders>
              <w:top w:val="nil"/>
              <w:left w:val="nil"/>
              <w:bottom w:val="nil"/>
              <w:right w:val="nil"/>
            </w:tcBorders>
            <w:shd w:val="clear" w:color="auto" w:fill="FFFFFF"/>
          </w:tcPr>
          <w:p w14:paraId="40D609FF" w14:textId="344B7CB2" w:rsidR="006A33B0" w:rsidRPr="004D6633" w:rsidRDefault="006A33B0" w:rsidP="006A33B0">
            <w:pPr>
              <w:pStyle w:val="APATable"/>
            </w:pPr>
            <w:r w:rsidRPr="007458A7">
              <w:t>-0.23 – 0.20</w:t>
            </w:r>
          </w:p>
        </w:tc>
        <w:tc>
          <w:tcPr>
            <w:tcW w:w="1134" w:type="dxa"/>
            <w:tcBorders>
              <w:top w:val="nil"/>
              <w:left w:val="nil"/>
              <w:bottom w:val="nil"/>
              <w:right w:val="nil"/>
            </w:tcBorders>
            <w:shd w:val="clear" w:color="auto" w:fill="FFFFFF"/>
          </w:tcPr>
          <w:p w14:paraId="6E4A656F" w14:textId="4EFB8551" w:rsidR="006A33B0" w:rsidRPr="004D6633" w:rsidRDefault="006A33B0" w:rsidP="006A33B0">
            <w:pPr>
              <w:pStyle w:val="APATable"/>
            </w:pPr>
            <w:r w:rsidRPr="007458A7">
              <w:t>-0.14</w:t>
            </w:r>
          </w:p>
        </w:tc>
        <w:tc>
          <w:tcPr>
            <w:tcW w:w="992" w:type="dxa"/>
            <w:tcBorders>
              <w:top w:val="nil"/>
              <w:left w:val="nil"/>
              <w:bottom w:val="nil"/>
              <w:right w:val="nil"/>
            </w:tcBorders>
            <w:shd w:val="clear" w:color="auto" w:fill="FFFFFF"/>
          </w:tcPr>
          <w:p w14:paraId="37223F72" w14:textId="66E32C0A" w:rsidR="006A33B0" w:rsidRPr="004D6633" w:rsidRDefault="006A33B0" w:rsidP="006A33B0">
            <w:pPr>
              <w:pStyle w:val="APATable"/>
            </w:pPr>
            <w:r w:rsidRPr="007458A7">
              <w:t>.888</w:t>
            </w:r>
          </w:p>
        </w:tc>
      </w:tr>
      <w:tr w:rsidR="006A33B0" w:rsidRPr="00B76E78" w14:paraId="46AE3EA2" w14:textId="77777777" w:rsidTr="003B5A01">
        <w:trPr>
          <w:jc w:val="center"/>
        </w:trPr>
        <w:tc>
          <w:tcPr>
            <w:tcW w:w="4395" w:type="dxa"/>
            <w:tcBorders>
              <w:top w:val="nil"/>
              <w:left w:val="nil"/>
              <w:bottom w:val="nil"/>
              <w:right w:val="nil"/>
            </w:tcBorders>
            <w:shd w:val="clear" w:color="auto" w:fill="FFFFFF"/>
          </w:tcPr>
          <w:p w14:paraId="3D581131" w14:textId="7367BC6E" w:rsidR="006A33B0" w:rsidRDefault="006A33B0" w:rsidP="006A33B0">
            <w:pPr>
              <w:pStyle w:val="APATable"/>
              <w:ind w:left="284"/>
            </w:pPr>
            <w:r w:rsidRPr="007458A7">
              <w:t>Age</w:t>
            </w:r>
          </w:p>
        </w:tc>
        <w:tc>
          <w:tcPr>
            <w:tcW w:w="992" w:type="dxa"/>
            <w:tcBorders>
              <w:top w:val="nil"/>
              <w:left w:val="nil"/>
              <w:bottom w:val="nil"/>
              <w:right w:val="nil"/>
            </w:tcBorders>
            <w:shd w:val="clear" w:color="auto" w:fill="FFFFFF"/>
          </w:tcPr>
          <w:p w14:paraId="76985FC3" w14:textId="6DB4C012" w:rsidR="006A33B0" w:rsidRPr="004D6633" w:rsidRDefault="006A33B0" w:rsidP="006A33B0">
            <w:pPr>
              <w:pStyle w:val="APATable"/>
            </w:pPr>
            <w:r w:rsidRPr="007458A7">
              <w:t>0.00</w:t>
            </w:r>
          </w:p>
        </w:tc>
        <w:tc>
          <w:tcPr>
            <w:tcW w:w="1701" w:type="dxa"/>
            <w:tcBorders>
              <w:top w:val="nil"/>
              <w:left w:val="nil"/>
              <w:bottom w:val="nil"/>
              <w:right w:val="nil"/>
            </w:tcBorders>
            <w:shd w:val="clear" w:color="auto" w:fill="FFFFFF"/>
          </w:tcPr>
          <w:p w14:paraId="4E9EA94F" w14:textId="4A3952F9" w:rsidR="006A33B0" w:rsidRPr="004D6633" w:rsidRDefault="006A33B0" w:rsidP="006A33B0">
            <w:pPr>
              <w:pStyle w:val="APATable"/>
            </w:pPr>
            <w:r w:rsidRPr="007458A7">
              <w:t>-0.01 – 0.01</w:t>
            </w:r>
          </w:p>
        </w:tc>
        <w:tc>
          <w:tcPr>
            <w:tcW w:w="1134" w:type="dxa"/>
            <w:tcBorders>
              <w:top w:val="nil"/>
              <w:left w:val="nil"/>
              <w:bottom w:val="nil"/>
              <w:right w:val="nil"/>
            </w:tcBorders>
            <w:shd w:val="clear" w:color="auto" w:fill="FFFFFF"/>
          </w:tcPr>
          <w:p w14:paraId="37D22413" w14:textId="1430EB9B" w:rsidR="006A33B0" w:rsidRPr="004D6633" w:rsidRDefault="006A33B0" w:rsidP="006A33B0">
            <w:pPr>
              <w:pStyle w:val="APATable"/>
            </w:pPr>
            <w:r w:rsidRPr="007458A7">
              <w:t>0.50</w:t>
            </w:r>
          </w:p>
        </w:tc>
        <w:tc>
          <w:tcPr>
            <w:tcW w:w="992" w:type="dxa"/>
            <w:tcBorders>
              <w:top w:val="nil"/>
              <w:left w:val="nil"/>
              <w:bottom w:val="nil"/>
              <w:right w:val="nil"/>
            </w:tcBorders>
            <w:shd w:val="clear" w:color="auto" w:fill="FFFFFF"/>
          </w:tcPr>
          <w:p w14:paraId="13BEC7B8" w14:textId="341D705F" w:rsidR="006A33B0" w:rsidRPr="004D6633" w:rsidRDefault="006A33B0" w:rsidP="006A33B0">
            <w:pPr>
              <w:pStyle w:val="APATable"/>
            </w:pPr>
            <w:r w:rsidRPr="007458A7">
              <w:t>.616</w:t>
            </w:r>
          </w:p>
        </w:tc>
      </w:tr>
      <w:tr w:rsidR="006A33B0" w:rsidRPr="006A33B0" w14:paraId="3A5CECE3" w14:textId="77777777" w:rsidTr="003B5A01">
        <w:trPr>
          <w:jc w:val="center"/>
        </w:trPr>
        <w:tc>
          <w:tcPr>
            <w:tcW w:w="4395" w:type="dxa"/>
            <w:tcBorders>
              <w:top w:val="nil"/>
              <w:left w:val="nil"/>
              <w:bottom w:val="nil"/>
              <w:right w:val="nil"/>
            </w:tcBorders>
            <w:shd w:val="clear" w:color="auto" w:fill="FFFFFF"/>
          </w:tcPr>
          <w:p w14:paraId="5CF4ADD8" w14:textId="75DBF7CF" w:rsidR="006A33B0" w:rsidRPr="006A33B0" w:rsidRDefault="006A33B0" w:rsidP="00173E6A">
            <w:pPr>
              <w:pStyle w:val="APATable"/>
              <w:rPr>
                <w:i/>
                <w:iCs/>
              </w:rPr>
            </w:pPr>
            <w:r w:rsidRPr="006A33B0">
              <w:rPr>
                <w:i/>
                <w:iCs/>
              </w:rPr>
              <w:t>Efficacy beliefs about mitigation efforts</w:t>
            </w:r>
          </w:p>
        </w:tc>
        <w:tc>
          <w:tcPr>
            <w:tcW w:w="992" w:type="dxa"/>
            <w:tcBorders>
              <w:top w:val="nil"/>
              <w:left w:val="nil"/>
              <w:bottom w:val="nil"/>
              <w:right w:val="nil"/>
            </w:tcBorders>
            <w:shd w:val="clear" w:color="auto" w:fill="FFFFFF"/>
          </w:tcPr>
          <w:p w14:paraId="31BE27F0" w14:textId="77777777" w:rsidR="006A33B0" w:rsidRPr="006A33B0" w:rsidRDefault="006A33B0" w:rsidP="006A33B0">
            <w:pPr>
              <w:pStyle w:val="APATable"/>
              <w:rPr>
                <w:i/>
                <w:iCs/>
              </w:rPr>
            </w:pPr>
          </w:p>
        </w:tc>
        <w:tc>
          <w:tcPr>
            <w:tcW w:w="1701" w:type="dxa"/>
            <w:tcBorders>
              <w:top w:val="nil"/>
              <w:left w:val="nil"/>
              <w:bottom w:val="nil"/>
              <w:right w:val="nil"/>
            </w:tcBorders>
            <w:shd w:val="clear" w:color="auto" w:fill="FFFFFF"/>
          </w:tcPr>
          <w:p w14:paraId="670EEE50" w14:textId="77777777" w:rsidR="006A33B0" w:rsidRPr="006A33B0" w:rsidRDefault="006A33B0" w:rsidP="006A33B0">
            <w:pPr>
              <w:pStyle w:val="APATable"/>
              <w:rPr>
                <w:i/>
                <w:iCs/>
              </w:rPr>
            </w:pPr>
          </w:p>
        </w:tc>
        <w:tc>
          <w:tcPr>
            <w:tcW w:w="1134" w:type="dxa"/>
            <w:tcBorders>
              <w:top w:val="nil"/>
              <w:left w:val="nil"/>
              <w:bottom w:val="nil"/>
              <w:right w:val="nil"/>
            </w:tcBorders>
            <w:shd w:val="clear" w:color="auto" w:fill="FFFFFF"/>
          </w:tcPr>
          <w:p w14:paraId="42D961E2" w14:textId="77777777" w:rsidR="006A33B0" w:rsidRPr="006A33B0" w:rsidRDefault="006A33B0" w:rsidP="006A33B0">
            <w:pPr>
              <w:pStyle w:val="APATable"/>
              <w:rPr>
                <w:i/>
                <w:iCs/>
              </w:rPr>
            </w:pPr>
          </w:p>
        </w:tc>
        <w:tc>
          <w:tcPr>
            <w:tcW w:w="992" w:type="dxa"/>
            <w:tcBorders>
              <w:top w:val="nil"/>
              <w:left w:val="nil"/>
              <w:bottom w:val="nil"/>
              <w:right w:val="nil"/>
            </w:tcBorders>
            <w:shd w:val="clear" w:color="auto" w:fill="FFFFFF"/>
          </w:tcPr>
          <w:p w14:paraId="288CE761" w14:textId="77777777" w:rsidR="006A33B0" w:rsidRPr="006A33B0" w:rsidRDefault="006A33B0" w:rsidP="006A33B0">
            <w:pPr>
              <w:pStyle w:val="APATable"/>
              <w:rPr>
                <w:i/>
                <w:iCs/>
              </w:rPr>
            </w:pPr>
          </w:p>
        </w:tc>
      </w:tr>
      <w:tr w:rsidR="006A33B0" w:rsidRPr="00B76E78" w14:paraId="5E4ED332" w14:textId="77777777" w:rsidTr="003B5A01">
        <w:trPr>
          <w:jc w:val="center"/>
        </w:trPr>
        <w:tc>
          <w:tcPr>
            <w:tcW w:w="4395" w:type="dxa"/>
            <w:tcBorders>
              <w:top w:val="nil"/>
              <w:left w:val="nil"/>
              <w:bottom w:val="nil"/>
              <w:right w:val="nil"/>
            </w:tcBorders>
            <w:shd w:val="clear" w:color="auto" w:fill="FFFFFF"/>
          </w:tcPr>
          <w:p w14:paraId="505F6DF1" w14:textId="4B643AFE" w:rsidR="006A33B0" w:rsidRDefault="006A33B0" w:rsidP="006A33B0">
            <w:pPr>
              <w:pStyle w:val="APATable"/>
              <w:ind w:left="284"/>
            </w:pPr>
            <w:r w:rsidRPr="00622D43">
              <w:lastRenderedPageBreak/>
              <w:t>(Intercept)</w:t>
            </w:r>
          </w:p>
        </w:tc>
        <w:tc>
          <w:tcPr>
            <w:tcW w:w="992" w:type="dxa"/>
            <w:tcBorders>
              <w:top w:val="nil"/>
              <w:left w:val="nil"/>
              <w:bottom w:val="nil"/>
              <w:right w:val="nil"/>
            </w:tcBorders>
            <w:shd w:val="clear" w:color="auto" w:fill="FFFFFF"/>
          </w:tcPr>
          <w:p w14:paraId="780991A9" w14:textId="5F37F73E" w:rsidR="006A33B0" w:rsidRPr="004D6633" w:rsidRDefault="006A33B0" w:rsidP="006A33B0">
            <w:pPr>
              <w:pStyle w:val="APATable"/>
            </w:pPr>
            <w:r w:rsidRPr="00622D43">
              <w:t>4.55</w:t>
            </w:r>
          </w:p>
        </w:tc>
        <w:tc>
          <w:tcPr>
            <w:tcW w:w="1701" w:type="dxa"/>
            <w:tcBorders>
              <w:top w:val="nil"/>
              <w:left w:val="nil"/>
              <w:bottom w:val="nil"/>
              <w:right w:val="nil"/>
            </w:tcBorders>
            <w:shd w:val="clear" w:color="auto" w:fill="FFFFFF"/>
          </w:tcPr>
          <w:p w14:paraId="2225FBCE" w14:textId="0114DE9E" w:rsidR="006A33B0" w:rsidRPr="004D6633" w:rsidRDefault="006A33B0" w:rsidP="006A33B0">
            <w:pPr>
              <w:pStyle w:val="APATable"/>
            </w:pPr>
            <w:r w:rsidRPr="00622D43">
              <w:t>4.21 – 4.88</w:t>
            </w:r>
          </w:p>
        </w:tc>
        <w:tc>
          <w:tcPr>
            <w:tcW w:w="1134" w:type="dxa"/>
            <w:tcBorders>
              <w:top w:val="nil"/>
              <w:left w:val="nil"/>
              <w:bottom w:val="nil"/>
              <w:right w:val="nil"/>
            </w:tcBorders>
            <w:shd w:val="clear" w:color="auto" w:fill="FFFFFF"/>
          </w:tcPr>
          <w:p w14:paraId="2639C79C" w14:textId="18AD05C1" w:rsidR="006A33B0" w:rsidRPr="004D6633" w:rsidRDefault="006A33B0" w:rsidP="006A33B0">
            <w:pPr>
              <w:pStyle w:val="APATable"/>
            </w:pPr>
            <w:r w:rsidRPr="00622D43">
              <w:t>26.51</w:t>
            </w:r>
          </w:p>
        </w:tc>
        <w:tc>
          <w:tcPr>
            <w:tcW w:w="992" w:type="dxa"/>
            <w:tcBorders>
              <w:top w:val="nil"/>
              <w:left w:val="nil"/>
              <w:bottom w:val="nil"/>
              <w:right w:val="nil"/>
            </w:tcBorders>
            <w:shd w:val="clear" w:color="auto" w:fill="FFFFFF"/>
          </w:tcPr>
          <w:p w14:paraId="11AB60E0" w14:textId="761C550E" w:rsidR="006A33B0" w:rsidRPr="004D6633" w:rsidRDefault="006A33B0" w:rsidP="006A33B0">
            <w:pPr>
              <w:pStyle w:val="APATable"/>
            </w:pPr>
            <w:r w:rsidRPr="00622D43">
              <w:t>&lt;.001</w:t>
            </w:r>
            <w:r w:rsidR="00F63908">
              <w:t>***</w:t>
            </w:r>
          </w:p>
        </w:tc>
      </w:tr>
      <w:tr w:rsidR="006A33B0" w:rsidRPr="00B76E78" w14:paraId="18DE9BE3" w14:textId="77777777" w:rsidTr="003B5A01">
        <w:trPr>
          <w:jc w:val="center"/>
        </w:trPr>
        <w:tc>
          <w:tcPr>
            <w:tcW w:w="4395" w:type="dxa"/>
            <w:tcBorders>
              <w:top w:val="nil"/>
              <w:left w:val="nil"/>
              <w:bottom w:val="nil"/>
              <w:right w:val="nil"/>
            </w:tcBorders>
            <w:shd w:val="clear" w:color="auto" w:fill="FFFFFF"/>
          </w:tcPr>
          <w:p w14:paraId="7C239792" w14:textId="79CDE70B" w:rsidR="006A33B0" w:rsidRDefault="006A33B0" w:rsidP="006A33B0">
            <w:pPr>
              <w:pStyle w:val="APATable"/>
              <w:ind w:left="284"/>
            </w:pPr>
            <w:r w:rsidRPr="00622D43">
              <w:t>Group</w:t>
            </w:r>
          </w:p>
        </w:tc>
        <w:tc>
          <w:tcPr>
            <w:tcW w:w="992" w:type="dxa"/>
            <w:tcBorders>
              <w:top w:val="nil"/>
              <w:left w:val="nil"/>
              <w:bottom w:val="nil"/>
              <w:right w:val="nil"/>
            </w:tcBorders>
            <w:shd w:val="clear" w:color="auto" w:fill="FFFFFF"/>
          </w:tcPr>
          <w:p w14:paraId="7C7AAAC8" w14:textId="6B257B51" w:rsidR="006A33B0" w:rsidRPr="004D6633" w:rsidRDefault="006A33B0" w:rsidP="006A33B0">
            <w:pPr>
              <w:pStyle w:val="APATable"/>
            </w:pPr>
            <w:r w:rsidRPr="00622D43">
              <w:t>-0.11</w:t>
            </w:r>
          </w:p>
        </w:tc>
        <w:tc>
          <w:tcPr>
            <w:tcW w:w="1701" w:type="dxa"/>
            <w:tcBorders>
              <w:top w:val="nil"/>
              <w:left w:val="nil"/>
              <w:bottom w:val="nil"/>
              <w:right w:val="nil"/>
            </w:tcBorders>
            <w:shd w:val="clear" w:color="auto" w:fill="FFFFFF"/>
          </w:tcPr>
          <w:p w14:paraId="08F6A67B" w14:textId="17F8C90A" w:rsidR="006A33B0" w:rsidRPr="004D6633" w:rsidRDefault="006A33B0" w:rsidP="006A33B0">
            <w:pPr>
              <w:pStyle w:val="APATable"/>
            </w:pPr>
            <w:r w:rsidRPr="00622D43">
              <w:t>-0.35 – 0.12</w:t>
            </w:r>
          </w:p>
        </w:tc>
        <w:tc>
          <w:tcPr>
            <w:tcW w:w="1134" w:type="dxa"/>
            <w:tcBorders>
              <w:top w:val="nil"/>
              <w:left w:val="nil"/>
              <w:bottom w:val="nil"/>
              <w:right w:val="nil"/>
            </w:tcBorders>
            <w:shd w:val="clear" w:color="auto" w:fill="FFFFFF"/>
          </w:tcPr>
          <w:p w14:paraId="795D7ED8" w14:textId="3E454CCA" w:rsidR="006A33B0" w:rsidRPr="004D6633" w:rsidRDefault="006A33B0" w:rsidP="006A33B0">
            <w:pPr>
              <w:pStyle w:val="APATable"/>
            </w:pPr>
            <w:r w:rsidRPr="00622D43">
              <w:t>-0.97</w:t>
            </w:r>
          </w:p>
        </w:tc>
        <w:tc>
          <w:tcPr>
            <w:tcW w:w="992" w:type="dxa"/>
            <w:tcBorders>
              <w:top w:val="nil"/>
              <w:left w:val="nil"/>
              <w:bottom w:val="nil"/>
              <w:right w:val="nil"/>
            </w:tcBorders>
            <w:shd w:val="clear" w:color="auto" w:fill="FFFFFF"/>
          </w:tcPr>
          <w:p w14:paraId="12D80D39" w14:textId="06192884" w:rsidR="006A33B0" w:rsidRPr="004D6633" w:rsidRDefault="006A33B0" w:rsidP="006A33B0">
            <w:pPr>
              <w:pStyle w:val="APATable"/>
            </w:pPr>
            <w:r w:rsidRPr="00622D43">
              <w:t>.334</w:t>
            </w:r>
          </w:p>
        </w:tc>
      </w:tr>
      <w:tr w:rsidR="006A33B0" w:rsidRPr="00B76E78" w14:paraId="1D602D3D" w14:textId="77777777" w:rsidTr="003B5A01">
        <w:trPr>
          <w:jc w:val="center"/>
        </w:trPr>
        <w:tc>
          <w:tcPr>
            <w:tcW w:w="4395" w:type="dxa"/>
            <w:tcBorders>
              <w:top w:val="nil"/>
              <w:left w:val="nil"/>
              <w:bottom w:val="nil"/>
              <w:right w:val="nil"/>
            </w:tcBorders>
            <w:shd w:val="clear" w:color="auto" w:fill="FFFFFF"/>
          </w:tcPr>
          <w:p w14:paraId="54A46CE6" w14:textId="3EB7AC1C" w:rsidR="006A33B0" w:rsidRDefault="006A33B0" w:rsidP="006A33B0">
            <w:pPr>
              <w:pStyle w:val="APATable"/>
              <w:ind w:left="284"/>
            </w:pPr>
            <w:r w:rsidRPr="00622D43">
              <w:t>Age</w:t>
            </w:r>
          </w:p>
        </w:tc>
        <w:tc>
          <w:tcPr>
            <w:tcW w:w="992" w:type="dxa"/>
            <w:tcBorders>
              <w:top w:val="nil"/>
              <w:left w:val="nil"/>
              <w:bottom w:val="nil"/>
              <w:right w:val="nil"/>
            </w:tcBorders>
            <w:shd w:val="clear" w:color="auto" w:fill="FFFFFF"/>
          </w:tcPr>
          <w:p w14:paraId="42F29004" w14:textId="27529367" w:rsidR="006A33B0" w:rsidRPr="004D6633" w:rsidRDefault="006A33B0" w:rsidP="006A33B0">
            <w:pPr>
              <w:pStyle w:val="APATable"/>
            </w:pPr>
            <w:r w:rsidRPr="00622D43">
              <w:t>0.00</w:t>
            </w:r>
          </w:p>
        </w:tc>
        <w:tc>
          <w:tcPr>
            <w:tcW w:w="1701" w:type="dxa"/>
            <w:tcBorders>
              <w:top w:val="nil"/>
              <w:left w:val="nil"/>
              <w:bottom w:val="nil"/>
              <w:right w:val="nil"/>
            </w:tcBorders>
            <w:shd w:val="clear" w:color="auto" w:fill="FFFFFF"/>
          </w:tcPr>
          <w:p w14:paraId="6E8BC8D6" w14:textId="25ED991B" w:rsidR="006A33B0" w:rsidRPr="004D6633" w:rsidRDefault="006A33B0" w:rsidP="006A33B0">
            <w:pPr>
              <w:pStyle w:val="APATable"/>
            </w:pPr>
            <w:r w:rsidRPr="00622D43">
              <w:t>-0.00 – 0.01</w:t>
            </w:r>
          </w:p>
        </w:tc>
        <w:tc>
          <w:tcPr>
            <w:tcW w:w="1134" w:type="dxa"/>
            <w:tcBorders>
              <w:top w:val="nil"/>
              <w:left w:val="nil"/>
              <w:bottom w:val="nil"/>
              <w:right w:val="nil"/>
            </w:tcBorders>
            <w:shd w:val="clear" w:color="auto" w:fill="FFFFFF"/>
          </w:tcPr>
          <w:p w14:paraId="03A49C5A" w14:textId="27176D9D" w:rsidR="006A33B0" w:rsidRPr="004D6633" w:rsidRDefault="006A33B0" w:rsidP="006A33B0">
            <w:pPr>
              <w:pStyle w:val="APATable"/>
            </w:pPr>
            <w:r w:rsidRPr="00622D43">
              <w:t>1.03</w:t>
            </w:r>
          </w:p>
        </w:tc>
        <w:tc>
          <w:tcPr>
            <w:tcW w:w="992" w:type="dxa"/>
            <w:tcBorders>
              <w:top w:val="nil"/>
              <w:left w:val="nil"/>
              <w:bottom w:val="nil"/>
              <w:right w:val="nil"/>
            </w:tcBorders>
            <w:shd w:val="clear" w:color="auto" w:fill="FFFFFF"/>
          </w:tcPr>
          <w:p w14:paraId="5D0EDDAB" w14:textId="0E3406BB" w:rsidR="006A33B0" w:rsidRPr="004D6633" w:rsidRDefault="006A33B0" w:rsidP="006A33B0">
            <w:pPr>
              <w:pStyle w:val="APATable"/>
            </w:pPr>
            <w:r w:rsidRPr="00622D43">
              <w:t>.304</w:t>
            </w:r>
          </w:p>
        </w:tc>
      </w:tr>
      <w:tr w:rsidR="00372B1E" w:rsidRPr="006A33B0" w14:paraId="1D5F048E" w14:textId="77777777" w:rsidTr="003B5A01">
        <w:trPr>
          <w:jc w:val="center"/>
        </w:trPr>
        <w:tc>
          <w:tcPr>
            <w:tcW w:w="5387" w:type="dxa"/>
            <w:gridSpan w:val="2"/>
            <w:tcBorders>
              <w:top w:val="nil"/>
              <w:left w:val="nil"/>
              <w:bottom w:val="nil"/>
              <w:right w:val="nil"/>
            </w:tcBorders>
            <w:shd w:val="clear" w:color="auto" w:fill="FFFFFF"/>
            <w:vAlign w:val="center"/>
          </w:tcPr>
          <w:p w14:paraId="7F1C840D" w14:textId="2714E3AD" w:rsidR="00372B1E" w:rsidRPr="006A33B0" w:rsidRDefault="00372B1E" w:rsidP="006A33B0">
            <w:pPr>
              <w:pStyle w:val="APATable"/>
              <w:rPr>
                <w:i/>
                <w:iCs/>
              </w:rPr>
            </w:pPr>
            <w:r w:rsidRPr="006A33B0">
              <w:rPr>
                <w:i/>
                <w:iCs/>
              </w:rPr>
              <w:t xml:space="preserve">Efficacy beliefs about </w:t>
            </w:r>
            <w:r w:rsidRPr="006A33B0">
              <w:rPr>
                <w:i/>
                <w:iCs/>
                <w:u w:val="single"/>
              </w:rPr>
              <w:t>individual</w:t>
            </w:r>
            <w:r w:rsidRPr="006A33B0">
              <w:rPr>
                <w:i/>
                <w:iCs/>
              </w:rPr>
              <w:t xml:space="preserve"> mitigation efforts</w:t>
            </w:r>
          </w:p>
        </w:tc>
        <w:tc>
          <w:tcPr>
            <w:tcW w:w="1701" w:type="dxa"/>
            <w:tcBorders>
              <w:top w:val="nil"/>
              <w:left w:val="nil"/>
              <w:bottom w:val="nil"/>
              <w:right w:val="nil"/>
            </w:tcBorders>
            <w:shd w:val="clear" w:color="auto" w:fill="FFFFFF"/>
          </w:tcPr>
          <w:p w14:paraId="0402EE1F" w14:textId="77777777" w:rsidR="00372B1E" w:rsidRPr="006A33B0" w:rsidRDefault="00372B1E" w:rsidP="006A33B0">
            <w:pPr>
              <w:pStyle w:val="APATable"/>
              <w:rPr>
                <w:i/>
                <w:iCs/>
              </w:rPr>
            </w:pPr>
          </w:p>
        </w:tc>
        <w:tc>
          <w:tcPr>
            <w:tcW w:w="1134" w:type="dxa"/>
            <w:tcBorders>
              <w:top w:val="nil"/>
              <w:left w:val="nil"/>
              <w:bottom w:val="nil"/>
              <w:right w:val="nil"/>
            </w:tcBorders>
            <w:shd w:val="clear" w:color="auto" w:fill="FFFFFF"/>
          </w:tcPr>
          <w:p w14:paraId="7F75D76D" w14:textId="77777777" w:rsidR="00372B1E" w:rsidRPr="006A33B0" w:rsidRDefault="00372B1E" w:rsidP="006A33B0">
            <w:pPr>
              <w:pStyle w:val="APATable"/>
              <w:rPr>
                <w:i/>
                <w:iCs/>
              </w:rPr>
            </w:pPr>
          </w:p>
        </w:tc>
        <w:tc>
          <w:tcPr>
            <w:tcW w:w="992" w:type="dxa"/>
            <w:tcBorders>
              <w:top w:val="nil"/>
              <w:left w:val="nil"/>
              <w:bottom w:val="nil"/>
              <w:right w:val="nil"/>
            </w:tcBorders>
            <w:shd w:val="clear" w:color="auto" w:fill="FFFFFF"/>
          </w:tcPr>
          <w:p w14:paraId="66D66B54" w14:textId="77777777" w:rsidR="00372B1E" w:rsidRPr="006A33B0" w:rsidRDefault="00372B1E" w:rsidP="006A33B0">
            <w:pPr>
              <w:pStyle w:val="APATable"/>
              <w:rPr>
                <w:i/>
                <w:iCs/>
              </w:rPr>
            </w:pPr>
          </w:p>
        </w:tc>
      </w:tr>
      <w:tr w:rsidR="006A33B0" w:rsidRPr="006A33B0" w14:paraId="43AAA690" w14:textId="77777777" w:rsidTr="003B5A01">
        <w:trPr>
          <w:jc w:val="center"/>
        </w:trPr>
        <w:tc>
          <w:tcPr>
            <w:tcW w:w="4395" w:type="dxa"/>
            <w:tcBorders>
              <w:top w:val="nil"/>
              <w:left w:val="nil"/>
              <w:bottom w:val="nil"/>
              <w:right w:val="nil"/>
            </w:tcBorders>
            <w:shd w:val="clear" w:color="auto" w:fill="FFFFFF"/>
          </w:tcPr>
          <w:p w14:paraId="7B76F983" w14:textId="0D915C99" w:rsidR="006A33B0" w:rsidRPr="006A33B0" w:rsidRDefault="006A33B0" w:rsidP="006A33B0">
            <w:pPr>
              <w:pStyle w:val="APATable"/>
              <w:ind w:left="284"/>
            </w:pPr>
            <w:r w:rsidRPr="00B769BA">
              <w:t>(Intercept)</w:t>
            </w:r>
          </w:p>
        </w:tc>
        <w:tc>
          <w:tcPr>
            <w:tcW w:w="992" w:type="dxa"/>
            <w:tcBorders>
              <w:top w:val="nil"/>
              <w:left w:val="nil"/>
              <w:bottom w:val="nil"/>
              <w:right w:val="nil"/>
            </w:tcBorders>
            <w:shd w:val="clear" w:color="auto" w:fill="FFFFFF"/>
          </w:tcPr>
          <w:p w14:paraId="1E4F0C02" w14:textId="1C9A12C1" w:rsidR="006A33B0" w:rsidRPr="006A33B0" w:rsidRDefault="006A33B0" w:rsidP="006A33B0">
            <w:pPr>
              <w:pStyle w:val="APATable"/>
              <w:rPr>
                <w:i/>
                <w:iCs/>
              </w:rPr>
            </w:pPr>
            <w:r w:rsidRPr="00B769BA">
              <w:t>4.46</w:t>
            </w:r>
          </w:p>
        </w:tc>
        <w:tc>
          <w:tcPr>
            <w:tcW w:w="1701" w:type="dxa"/>
            <w:tcBorders>
              <w:top w:val="nil"/>
              <w:left w:val="nil"/>
              <w:bottom w:val="nil"/>
              <w:right w:val="nil"/>
            </w:tcBorders>
            <w:shd w:val="clear" w:color="auto" w:fill="FFFFFF"/>
          </w:tcPr>
          <w:p w14:paraId="598C650B" w14:textId="5DCE404A" w:rsidR="006A33B0" w:rsidRPr="006A33B0" w:rsidRDefault="006A33B0" w:rsidP="006A33B0">
            <w:pPr>
              <w:pStyle w:val="APATable"/>
              <w:rPr>
                <w:i/>
                <w:iCs/>
              </w:rPr>
            </w:pPr>
            <w:r w:rsidRPr="00B769BA">
              <w:t>4.09 – 4.83</w:t>
            </w:r>
          </w:p>
        </w:tc>
        <w:tc>
          <w:tcPr>
            <w:tcW w:w="1134" w:type="dxa"/>
            <w:tcBorders>
              <w:top w:val="nil"/>
              <w:left w:val="nil"/>
              <w:bottom w:val="nil"/>
              <w:right w:val="nil"/>
            </w:tcBorders>
            <w:shd w:val="clear" w:color="auto" w:fill="FFFFFF"/>
          </w:tcPr>
          <w:p w14:paraId="7A0D394C" w14:textId="4C855057" w:rsidR="006A33B0" w:rsidRPr="006A33B0" w:rsidRDefault="006A33B0" w:rsidP="006A33B0">
            <w:pPr>
              <w:pStyle w:val="APATable"/>
              <w:rPr>
                <w:i/>
                <w:iCs/>
              </w:rPr>
            </w:pPr>
            <w:r w:rsidRPr="00B769BA">
              <w:t>23.84</w:t>
            </w:r>
          </w:p>
        </w:tc>
        <w:tc>
          <w:tcPr>
            <w:tcW w:w="992" w:type="dxa"/>
            <w:tcBorders>
              <w:top w:val="nil"/>
              <w:left w:val="nil"/>
              <w:bottom w:val="nil"/>
              <w:right w:val="nil"/>
            </w:tcBorders>
            <w:shd w:val="clear" w:color="auto" w:fill="FFFFFF"/>
          </w:tcPr>
          <w:p w14:paraId="685C24CC" w14:textId="74C6DA43" w:rsidR="006A33B0" w:rsidRPr="006A33B0" w:rsidRDefault="006A33B0" w:rsidP="006A33B0">
            <w:pPr>
              <w:pStyle w:val="APATable"/>
              <w:rPr>
                <w:i/>
                <w:iCs/>
              </w:rPr>
            </w:pPr>
            <w:r w:rsidRPr="00B769BA">
              <w:t>&lt;.001</w:t>
            </w:r>
            <w:r w:rsidR="00F63908">
              <w:t>***</w:t>
            </w:r>
          </w:p>
        </w:tc>
      </w:tr>
      <w:tr w:rsidR="006A33B0" w:rsidRPr="006A33B0" w14:paraId="0CAEEAE5" w14:textId="77777777" w:rsidTr="003B5A01">
        <w:trPr>
          <w:jc w:val="center"/>
        </w:trPr>
        <w:tc>
          <w:tcPr>
            <w:tcW w:w="4395" w:type="dxa"/>
            <w:tcBorders>
              <w:top w:val="nil"/>
              <w:left w:val="nil"/>
              <w:bottom w:val="nil"/>
              <w:right w:val="nil"/>
            </w:tcBorders>
            <w:shd w:val="clear" w:color="auto" w:fill="FFFFFF"/>
          </w:tcPr>
          <w:p w14:paraId="4564F7DA" w14:textId="271EECC8" w:rsidR="006A33B0" w:rsidRPr="006A33B0" w:rsidRDefault="006A33B0" w:rsidP="006A33B0">
            <w:pPr>
              <w:pStyle w:val="APATable"/>
              <w:ind w:left="284"/>
            </w:pPr>
            <w:r w:rsidRPr="00B769BA">
              <w:t>Group</w:t>
            </w:r>
          </w:p>
        </w:tc>
        <w:tc>
          <w:tcPr>
            <w:tcW w:w="992" w:type="dxa"/>
            <w:tcBorders>
              <w:top w:val="nil"/>
              <w:left w:val="nil"/>
              <w:bottom w:val="nil"/>
              <w:right w:val="nil"/>
            </w:tcBorders>
            <w:shd w:val="clear" w:color="auto" w:fill="FFFFFF"/>
          </w:tcPr>
          <w:p w14:paraId="4D853D30" w14:textId="686E8A99" w:rsidR="006A33B0" w:rsidRPr="006A33B0" w:rsidRDefault="006A33B0" w:rsidP="006A33B0">
            <w:pPr>
              <w:pStyle w:val="APATable"/>
              <w:rPr>
                <w:i/>
                <w:iCs/>
              </w:rPr>
            </w:pPr>
            <w:r w:rsidRPr="00B769BA">
              <w:t>-0.24</w:t>
            </w:r>
          </w:p>
        </w:tc>
        <w:tc>
          <w:tcPr>
            <w:tcW w:w="1701" w:type="dxa"/>
            <w:tcBorders>
              <w:top w:val="nil"/>
              <w:left w:val="nil"/>
              <w:bottom w:val="nil"/>
              <w:right w:val="nil"/>
            </w:tcBorders>
            <w:shd w:val="clear" w:color="auto" w:fill="FFFFFF"/>
          </w:tcPr>
          <w:p w14:paraId="0B892FDC" w14:textId="73C7F688" w:rsidR="006A33B0" w:rsidRPr="006A33B0" w:rsidRDefault="006A33B0" w:rsidP="006A33B0">
            <w:pPr>
              <w:pStyle w:val="APATable"/>
              <w:rPr>
                <w:i/>
                <w:iCs/>
              </w:rPr>
            </w:pPr>
            <w:r w:rsidRPr="00B769BA">
              <w:t>-0.49 – 0.01</w:t>
            </w:r>
          </w:p>
        </w:tc>
        <w:tc>
          <w:tcPr>
            <w:tcW w:w="1134" w:type="dxa"/>
            <w:tcBorders>
              <w:top w:val="nil"/>
              <w:left w:val="nil"/>
              <w:bottom w:val="nil"/>
              <w:right w:val="nil"/>
            </w:tcBorders>
            <w:shd w:val="clear" w:color="auto" w:fill="FFFFFF"/>
          </w:tcPr>
          <w:p w14:paraId="28FDC119" w14:textId="5949AF46" w:rsidR="006A33B0" w:rsidRPr="006A33B0" w:rsidRDefault="006A33B0" w:rsidP="006A33B0">
            <w:pPr>
              <w:pStyle w:val="APATable"/>
              <w:rPr>
                <w:i/>
                <w:iCs/>
              </w:rPr>
            </w:pPr>
            <w:r w:rsidRPr="00B769BA">
              <w:t>-1.89</w:t>
            </w:r>
          </w:p>
        </w:tc>
        <w:tc>
          <w:tcPr>
            <w:tcW w:w="992" w:type="dxa"/>
            <w:tcBorders>
              <w:top w:val="nil"/>
              <w:left w:val="nil"/>
              <w:bottom w:val="nil"/>
              <w:right w:val="nil"/>
            </w:tcBorders>
            <w:shd w:val="clear" w:color="auto" w:fill="FFFFFF"/>
          </w:tcPr>
          <w:p w14:paraId="29E59C13" w14:textId="7FD3A73C" w:rsidR="006A33B0" w:rsidRPr="006A33B0" w:rsidRDefault="006A33B0" w:rsidP="006A33B0">
            <w:pPr>
              <w:pStyle w:val="APATable"/>
              <w:rPr>
                <w:i/>
                <w:iCs/>
              </w:rPr>
            </w:pPr>
            <w:r w:rsidRPr="00B769BA">
              <w:t>.060</w:t>
            </w:r>
            <w:r>
              <w:rPr>
                <w:rFonts w:cs="Times New Roman"/>
              </w:rPr>
              <w:t>†</w:t>
            </w:r>
          </w:p>
        </w:tc>
      </w:tr>
      <w:tr w:rsidR="006A33B0" w:rsidRPr="006A33B0" w14:paraId="56879BD5" w14:textId="77777777" w:rsidTr="003B5A01">
        <w:trPr>
          <w:jc w:val="center"/>
        </w:trPr>
        <w:tc>
          <w:tcPr>
            <w:tcW w:w="4395" w:type="dxa"/>
            <w:tcBorders>
              <w:top w:val="nil"/>
              <w:left w:val="nil"/>
              <w:bottom w:val="nil"/>
              <w:right w:val="nil"/>
            </w:tcBorders>
            <w:shd w:val="clear" w:color="auto" w:fill="FFFFFF"/>
          </w:tcPr>
          <w:p w14:paraId="2C637D47" w14:textId="0F2DF757" w:rsidR="006A33B0" w:rsidRPr="006A33B0" w:rsidRDefault="006A33B0" w:rsidP="006A33B0">
            <w:pPr>
              <w:pStyle w:val="APATable"/>
              <w:ind w:left="284"/>
            </w:pPr>
            <w:r w:rsidRPr="00B769BA">
              <w:t>Age</w:t>
            </w:r>
          </w:p>
        </w:tc>
        <w:tc>
          <w:tcPr>
            <w:tcW w:w="992" w:type="dxa"/>
            <w:tcBorders>
              <w:top w:val="nil"/>
              <w:left w:val="nil"/>
              <w:bottom w:val="nil"/>
              <w:right w:val="nil"/>
            </w:tcBorders>
            <w:shd w:val="clear" w:color="auto" w:fill="FFFFFF"/>
          </w:tcPr>
          <w:p w14:paraId="7FC9E402" w14:textId="71766AE4" w:rsidR="006A33B0" w:rsidRPr="006A33B0" w:rsidRDefault="006A33B0" w:rsidP="006A33B0">
            <w:pPr>
              <w:pStyle w:val="APATable"/>
              <w:rPr>
                <w:i/>
                <w:iCs/>
              </w:rPr>
            </w:pPr>
            <w:r w:rsidRPr="00B769BA">
              <w:t>0.00</w:t>
            </w:r>
          </w:p>
        </w:tc>
        <w:tc>
          <w:tcPr>
            <w:tcW w:w="1701" w:type="dxa"/>
            <w:tcBorders>
              <w:top w:val="nil"/>
              <w:left w:val="nil"/>
              <w:bottom w:val="nil"/>
              <w:right w:val="nil"/>
            </w:tcBorders>
            <w:shd w:val="clear" w:color="auto" w:fill="FFFFFF"/>
          </w:tcPr>
          <w:p w14:paraId="7F3D220D" w14:textId="66EFA60F" w:rsidR="006A33B0" w:rsidRPr="006A33B0" w:rsidRDefault="006A33B0" w:rsidP="006A33B0">
            <w:pPr>
              <w:pStyle w:val="APATable"/>
              <w:rPr>
                <w:i/>
                <w:iCs/>
              </w:rPr>
            </w:pPr>
            <w:r w:rsidRPr="00B769BA">
              <w:t>-0.01 – 0.01</w:t>
            </w:r>
          </w:p>
        </w:tc>
        <w:tc>
          <w:tcPr>
            <w:tcW w:w="1134" w:type="dxa"/>
            <w:tcBorders>
              <w:top w:val="nil"/>
              <w:left w:val="nil"/>
              <w:bottom w:val="nil"/>
              <w:right w:val="nil"/>
            </w:tcBorders>
            <w:shd w:val="clear" w:color="auto" w:fill="FFFFFF"/>
          </w:tcPr>
          <w:p w14:paraId="67503A57" w14:textId="12C289C2" w:rsidR="006A33B0" w:rsidRPr="006A33B0" w:rsidRDefault="006A33B0" w:rsidP="006A33B0">
            <w:pPr>
              <w:pStyle w:val="APATable"/>
              <w:rPr>
                <w:i/>
                <w:iCs/>
              </w:rPr>
            </w:pPr>
            <w:r w:rsidRPr="00B769BA">
              <w:t>0.84</w:t>
            </w:r>
          </w:p>
        </w:tc>
        <w:tc>
          <w:tcPr>
            <w:tcW w:w="992" w:type="dxa"/>
            <w:tcBorders>
              <w:top w:val="nil"/>
              <w:left w:val="nil"/>
              <w:bottom w:val="nil"/>
              <w:right w:val="nil"/>
            </w:tcBorders>
            <w:shd w:val="clear" w:color="auto" w:fill="FFFFFF"/>
          </w:tcPr>
          <w:p w14:paraId="0BDB11EC" w14:textId="5A1234B7" w:rsidR="006A33B0" w:rsidRPr="006A33B0" w:rsidRDefault="006A33B0" w:rsidP="006A33B0">
            <w:pPr>
              <w:pStyle w:val="APATable"/>
              <w:rPr>
                <w:i/>
                <w:iCs/>
              </w:rPr>
            </w:pPr>
            <w:r w:rsidRPr="00B769BA">
              <w:t>.404</w:t>
            </w:r>
          </w:p>
        </w:tc>
      </w:tr>
      <w:tr w:rsidR="006A33B0" w:rsidRPr="006A33B0" w14:paraId="29E6A4E3" w14:textId="77777777" w:rsidTr="003B5A01">
        <w:trPr>
          <w:jc w:val="center"/>
        </w:trPr>
        <w:tc>
          <w:tcPr>
            <w:tcW w:w="4395" w:type="dxa"/>
            <w:tcBorders>
              <w:top w:val="nil"/>
              <w:left w:val="nil"/>
              <w:bottom w:val="nil"/>
              <w:right w:val="nil"/>
            </w:tcBorders>
            <w:shd w:val="clear" w:color="auto" w:fill="FFFFFF"/>
            <w:vAlign w:val="center"/>
          </w:tcPr>
          <w:p w14:paraId="36755D6C" w14:textId="594978D1" w:rsidR="006A33B0" w:rsidRPr="006A33B0" w:rsidRDefault="006A33B0" w:rsidP="006A33B0">
            <w:pPr>
              <w:pStyle w:val="APATable"/>
              <w:rPr>
                <w:i/>
                <w:iCs/>
              </w:rPr>
            </w:pPr>
            <w:r w:rsidRPr="006A33B0">
              <w:rPr>
                <w:i/>
                <w:iCs/>
              </w:rPr>
              <w:t>Efficacy beliefs about vaccination</w:t>
            </w:r>
          </w:p>
        </w:tc>
        <w:tc>
          <w:tcPr>
            <w:tcW w:w="992" w:type="dxa"/>
            <w:tcBorders>
              <w:top w:val="nil"/>
              <w:left w:val="nil"/>
              <w:bottom w:val="nil"/>
              <w:right w:val="nil"/>
            </w:tcBorders>
            <w:shd w:val="clear" w:color="auto" w:fill="FFFFFF"/>
          </w:tcPr>
          <w:p w14:paraId="4F8DC9D5" w14:textId="77777777" w:rsidR="006A33B0" w:rsidRPr="006A33B0" w:rsidRDefault="006A33B0" w:rsidP="006A33B0">
            <w:pPr>
              <w:pStyle w:val="APATable"/>
              <w:rPr>
                <w:i/>
                <w:iCs/>
              </w:rPr>
            </w:pPr>
          </w:p>
        </w:tc>
        <w:tc>
          <w:tcPr>
            <w:tcW w:w="1701" w:type="dxa"/>
            <w:tcBorders>
              <w:top w:val="nil"/>
              <w:left w:val="nil"/>
              <w:bottom w:val="nil"/>
              <w:right w:val="nil"/>
            </w:tcBorders>
            <w:shd w:val="clear" w:color="auto" w:fill="FFFFFF"/>
          </w:tcPr>
          <w:p w14:paraId="0D84C2CE" w14:textId="77777777" w:rsidR="006A33B0" w:rsidRPr="006A33B0" w:rsidRDefault="006A33B0" w:rsidP="006A33B0">
            <w:pPr>
              <w:pStyle w:val="APATable"/>
              <w:rPr>
                <w:i/>
                <w:iCs/>
              </w:rPr>
            </w:pPr>
          </w:p>
        </w:tc>
        <w:tc>
          <w:tcPr>
            <w:tcW w:w="1134" w:type="dxa"/>
            <w:tcBorders>
              <w:top w:val="nil"/>
              <w:left w:val="nil"/>
              <w:bottom w:val="nil"/>
              <w:right w:val="nil"/>
            </w:tcBorders>
            <w:shd w:val="clear" w:color="auto" w:fill="FFFFFF"/>
          </w:tcPr>
          <w:p w14:paraId="393204D2" w14:textId="77777777" w:rsidR="006A33B0" w:rsidRPr="006A33B0" w:rsidRDefault="006A33B0" w:rsidP="006A33B0">
            <w:pPr>
              <w:pStyle w:val="APATable"/>
              <w:rPr>
                <w:i/>
                <w:iCs/>
              </w:rPr>
            </w:pPr>
          </w:p>
        </w:tc>
        <w:tc>
          <w:tcPr>
            <w:tcW w:w="992" w:type="dxa"/>
            <w:tcBorders>
              <w:top w:val="nil"/>
              <w:left w:val="nil"/>
              <w:bottom w:val="nil"/>
              <w:right w:val="nil"/>
            </w:tcBorders>
            <w:shd w:val="clear" w:color="auto" w:fill="FFFFFF"/>
          </w:tcPr>
          <w:p w14:paraId="4EEFB7AB" w14:textId="77777777" w:rsidR="006A33B0" w:rsidRPr="006A33B0" w:rsidRDefault="006A33B0" w:rsidP="006A33B0">
            <w:pPr>
              <w:pStyle w:val="APATable"/>
              <w:rPr>
                <w:i/>
                <w:iCs/>
              </w:rPr>
            </w:pPr>
          </w:p>
        </w:tc>
      </w:tr>
      <w:tr w:rsidR="006A33B0" w:rsidRPr="006A33B0" w14:paraId="6D7C5351" w14:textId="77777777" w:rsidTr="003B5A01">
        <w:trPr>
          <w:jc w:val="center"/>
        </w:trPr>
        <w:tc>
          <w:tcPr>
            <w:tcW w:w="4395" w:type="dxa"/>
            <w:tcBorders>
              <w:top w:val="nil"/>
              <w:left w:val="nil"/>
              <w:bottom w:val="nil"/>
              <w:right w:val="nil"/>
            </w:tcBorders>
            <w:shd w:val="clear" w:color="auto" w:fill="FFFFFF"/>
          </w:tcPr>
          <w:p w14:paraId="629CB6A1" w14:textId="62B2F1BD" w:rsidR="006A33B0" w:rsidRPr="006A33B0" w:rsidRDefault="006A33B0" w:rsidP="006A33B0">
            <w:pPr>
              <w:pStyle w:val="APATable"/>
              <w:ind w:left="284"/>
            </w:pPr>
            <w:r w:rsidRPr="00A83325">
              <w:t>(Intercept)</w:t>
            </w:r>
          </w:p>
        </w:tc>
        <w:tc>
          <w:tcPr>
            <w:tcW w:w="992" w:type="dxa"/>
            <w:tcBorders>
              <w:top w:val="nil"/>
              <w:left w:val="nil"/>
              <w:bottom w:val="nil"/>
              <w:right w:val="nil"/>
            </w:tcBorders>
            <w:shd w:val="clear" w:color="auto" w:fill="FFFFFF"/>
          </w:tcPr>
          <w:p w14:paraId="31171BDA" w14:textId="05F0D706" w:rsidR="006A33B0" w:rsidRPr="006A33B0" w:rsidRDefault="006A33B0" w:rsidP="006A33B0">
            <w:pPr>
              <w:pStyle w:val="APATable"/>
              <w:rPr>
                <w:i/>
                <w:iCs/>
              </w:rPr>
            </w:pPr>
            <w:r w:rsidRPr="00A83325">
              <w:t>4.77</w:t>
            </w:r>
          </w:p>
        </w:tc>
        <w:tc>
          <w:tcPr>
            <w:tcW w:w="1701" w:type="dxa"/>
            <w:tcBorders>
              <w:top w:val="nil"/>
              <w:left w:val="nil"/>
              <w:bottom w:val="nil"/>
              <w:right w:val="nil"/>
            </w:tcBorders>
            <w:shd w:val="clear" w:color="auto" w:fill="FFFFFF"/>
          </w:tcPr>
          <w:p w14:paraId="5E943A1C" w14:textId="0375C239" w:rsidR="006A33B0" w:rsidRPr="006A33B0" w:rsidRDefault="006A33B0" w:rsidP="006A33B0">
            <w:pPr>
              <w:pStyle w:val="APATable"/>
              <w:rPr>
                <w:i/>
                <w:iCs/>
              </w:rPr>
            </w:pPr>
            <w:r w:rsidRPr="00A83325">
              <w:t>4.38 – 5.16</w:t>
            </w:r>
          </w:p>
        </w:tc>
        <w:tc>
          <w:tcPr>
            <w:tcW w:w="1134" w:type="dxa"/>
            <w:tcBorders>
              <w:top w:val="nil"/>
              <w:left w:val="nil"/>
              <w:bottom w:val="nil"/>
              <w:right w:val="nil"/>
            </w:tcBorders>
            <w:shd w:val="clear" w:color="auto" w:fill="FFFFFF"/>
          </w:tcPr>
          <w:p w14:paraId="77861BAF" w14:textId="57A8AB4B" w:rsidR="006A33B0" w:rsidRPr="006A33B0" w:rsidRDefault="006A33B0" w:rsidP="006A33B0">
            <w:pPr>
              <w:pStyle w:val="APATable"/>
              <w:rPr>
                <w:i/>
                <w:iCs/>
              </w:rPr>
            </w:pPr>
            <w:r w:rsidRPr="00A83325">
              <w:t>24.04</w:t>
            </w:r>
          </w:p>
        </w:tc>
        <w:tc>
          <w:tcPr>
            <w:tcW w:w="992" w:type="dxa"/>
            <w:tcBorders>
              <w:top w:val="nil"/>
              <w:left w:val="nil"/>
              <w:bottom w:val="nil"/>
              <w:right w:val="nil"/>
            </w:tcBorders>
            <w:shd w:val="clear" w:color="auto" w:fill="FFFFFF"/>
          </w:tcPr>
          <w:p w14:paraId="6EE10EC5" w14:textId="6EDEFD99" w:rsidR="006A33B0" w:rsidRPr="006A33B0" w:rsidRDefault="006A33B0" w:rsidP="006A33B0">
            <w:pPr>
              <w:pStyle w:val="APATable"/>
              <w:rPr>
                <w:i/>
                <w:iCs/>
              </w:rPr>
            </w:pPr>
            <w:r w:rsidRPr="00A83325">
              <w:t>&lt;.001</w:t>
            </w:r>
            <w:r w:rsidR="00F63908">
              <w:t>***</w:t>
            </w:r>
          </w:p>
        </w:tc>
      </w:tr>
      <w:tr w:rsidR="006A33B0" w:rsidRPr="006A33B0" w14:paraId="1B726121" w14:textId="77777777" w:rsidTr="003B5A01">
        <w:trPr>
          <w:jc w:val="center"/>
        </w:trPr>
        <w:tc>
          <w:tcPr>
            <w:tcW w:w="4395" w:type="dxa"/>
            <w:tcBorders>
              <w:top w:val="nil"/>
              <w:left w:val="nil"/>
              <w:bottom w:val="nil"/>
              <w:right w:val="nil"/>
            </w:tcBorders>
            <w:shd w:val="clear" w:color="auto" w:fill="FFFFFF"/>
          </w:tcPr>
          <w:p w14:paraId="4E15F510" w14:textId="27D4A9B8" w:rsidR="006A33B0" w:rsidRPr="006A33B0" w:rsidRDefault="006A33B0" w:rsidP="006A33B0">
            <w:pPr>
              <w:pStyle w:val="APATable"/>
              <w:ind w:left="284"/>
            </w:pPr>
            <w:r w:rsidRPr="00A83325">
              <w:t>Group</w:t>
            </w:r>
          </w:p>
        </w:tc>
        <w:tc>
          <w:tcPr>
            <w:tcW w:w="992" w:type="dxa"/>
            <w:tcBorders>
              <w:top w:val="nil"/>
              <w:left w:val="nil"/>
              <w:bottom w:val="nil"/>
              <w:right w:val="nil"/>
            </w:tcBorders>
            <w:shd w:val="clear" w:color="auto" w:fill="FFFFFF"/>
          </w:tcPr>
          <w:p w14:paraId="3B6737A9" w14:textId="247FC28D" w:rsidR="006A33B0" w:rsidRPr="006A33B0" w:rsidRDefault="006A33B0" w:rsidP="006A33B0">
            <w:pPr>
              <w:pStyle w:val="APATable"/>
              <w:rPr>
                <w:i/>
                <w:iCs/>
              </w:rPr>
            </w:pPr>
            <w:r w:rsidRPr="00A83325">
              <w:t>-0.18</w:t>
            </w:r>
          </w:p>
        </w:tc>
        <w:tc>
          <w:tcPr>
            <w:tcW w:w="1701" w:type="dxa"/>
            <w:tcBorders>
              <w:top w:val="nil"/>
              <w:left w:val="nil"/>
              <w:bottom w:val="nil"/>
              <w:right w:val="nil"/>
            </w:tcBorders>
            <w:shd w:val="clear" w:color="auto" w:fill="FFFFFF"/>
          </w:tcPr>
          <w:p w14:paraId="01CF27DD" w14:textId="5457525E" w:rsidR="006A33B0" w:rsidRPr="006A33B0" w:rsidRDefault="006A33B0" w:rsidP="006A33B0">
            <w:pPr>
              <w:pStyle w:val="APATable"/>
              <w:rPr>
                <w:i/>
                <w:iCs/>
              </w:rPr>
            </w:pPr>
            <w:r w:rsidRPr="00A83325">
              <w:t>-0.45 – 0.08</w:t>
            </w:r>
          </w:p>
        </w:tc>
        <w:tc>
          <w:tcPr>
            <w:tcW w:w="1134" w:type="dxa"/>
            <w:tcBorders>
              <w:top w:val="nil"/>
              <w:left w:val="nil"/>
              <w:bottom w:val="nil"/>
              <w:right w:val="nil"/>
            </w:tcBorders>
            <w:shd w:val="clear" w:color="auto" w:fill="FFFFFF"/>
          </w:tcPr>
          <w:p w14:paraId="0338F81F" w14:textId="34FFD45D" w:rsidR="006A33B0" w:rsidRPr="006A33B0" w:rsidRDefault="006A33B0" w:rsidP="006A33B0">
            <w:pPr>
              <w:pStyle w:val="APATable"/>
              <w:rPr>
                <w:i/>
                <w:iCs/>
              </w:rPr>
            </w:pPr>
            <w:r w:rsidRPr="00A83325">
              <w:t>-1.35</w:t>
            </w:r>
          </w:p>
        </w:tc>
        <w:tc>
          <w:tcPr>
            <w:tcW w:w="992" w:type="dxa"/>
            <w:tcBorders>
              <w:top w:val="nil"/>
              <w:left w:val="nil"/>
              <w:bottom w:val="nil"/>
              <w:right w:val="nil"/>
            </w:tcBorders>
            <w:shd w:val="clear" w:color="auto" w:fill="FFFFFF"/>
          </w:tcPr>
          <w:p w14:paraId="3B935E88" w14:textId="6718459B" w:rsidR="006A33B0" w:rsidRPr="006A33B0" w:rsidRDefault="006A33B0" w:rsidP="006A33B0">
            <w:pPr>
              <w:pStyle w:val="APATable"/>
              <w:rPr>
                <w:i/>
                <w:iCs/>
              </w:rPr>
            </w:pPr>
            <w:r w:rsidRPr="00A83325">
              <w:t>.179</w:t>
            </w:r>
          </w:p>
        </w:tc>
      </w:tr>
      <w:tr w:rsidR="006A33B0" w:rsidRPr="006A33B0" w14:paraId="27C27A03" w14:textId="77777777" w:rsidTr="003B5A01">
        <w:trPr>
          <w:jc w:val="center"/>
        </w:trPr>
        <w:tc>
          <w:tcPr>
            <w:tcW w:w="4395" w:type="dxa"/>
            <w:tcBorders>
              <w:top w:val="nil"/>
              <w:left w:val="nil"/>
              <w:bottom w:val="nil"/>
              <w:right w:val="nil"/>
            </w:tcBorders>
            <w:shd w:val="clear" w:color="auto" w:fill="FFFFFF"/>
          </w:tcPr>
          <w:p w14:paraId="7B63052E" w14:textId="58EECCEA" w:rsidR="006A33B0" w:rsidRPr="006A33B0" w:rsidRDefault="006A33B0" w:rsidP="006A33B0">
            <w:pPr>
              <w:pStyle w:val="APATable"/>
              <w:ind w:left="284"/>
            </w:pPr>
            <w:r w:rsidRPr="00A83325">
              <w:t>Age</w:t>
            </w:r>
          </w:p>
        </w:tc>
        <w:tc>
          <w:tcPr>
            <w:tcW w:w="992" w:type="dxa"/>
            <w:tcBorders>
              <w:top w:val="nil"/>
              <w:left w:val="nil"/>
              <w:bottom w:val="nil"/>
              <w:right w:val="nil"/>
            </w:tcBorders>
            <w:shd w:val="clear" w:color="auto" w:fill="FFFFFF"/>
          </w:tcPr>
          <w:p w14:paraId="20CAA8CE" w14:textId="5C381322" w:rsidR="006A33B0" w:rsidRPr="006A33B0" w:rsidRDefault="006A33B0" w:rsidP="006A33B0">
            <w:pPr>
              <w:pStyle w:val="APATable"/>
              <w:rPr>
                <w:i/>
                <w:iCs/>
              </w:rPr>
            </w:pPr>
            <w:r w:rsidRPr="00A83325">
              <w:t>0.01</w:t>
            </w:r>
          </w:p>
        </w:tc>
        <w:tc>
          <w:tcPr>
            <w:tcW w:w="1701" w:type="dxa"/>
            <w:tcBorders>
              <w:top w:val="nil"/>
              <w:left w:val="nil"/>
              <w:bottom w:val="nil"/>
              <w:right w:val="nil"/>
            </w:tcBorders>
            <w:shd w:val="clear" w:color="auto" w:fill="FFFFFF"/>
          </w:tcPr>
          <w:p w14:paraId="19BA9A50" w14:textId="6E42EF4B" w:rsidR="006A33B0" w:rsidRPr="006A33B0" w:rsidRDefault="006A33B0" w:rsidP="006A33B0">
            <w:pPr>
              <w:pStyle w:val="APATable"/>
              <w:rPr>
                <w:i/>
                <w:iCs/>
              </w:rPr>
            </w:pPr>
            <w:r w:rsidRPr="00A83325">
              <w:t>-0.00 – 0.02</w:t>
            </w:r>
          </w:p>
        </w:tc>
        <w:tc>
          <w:tcPr>
            <w:tcW w:w="1134" w:type="dxa"/>
            <w:tcBorders>
              <w:top w:val="nil"/>
              <w:left w:val="nil"/>
              <w:bottom w:val="nil"/>
              <w:right w:val="nil"/>
            </w:tcBorders>
            <w:shd w:val="clear" w:color="auto" w:fill="FFFFFF"/>
          </w:tcPr>
          <w:p w14:paraId="26BEC0BC" w14:textId="18E2F853" w:rsidR="006A33B0" w:rsidRPr="006A33B0" w:rsidRDefault="006A33B0" w:rsidP="006A33B0">
            <w:pPr>
              <w:pStyle w:val="APATable"/>
              <w:rPr>
                <w:i/>
                <w:iCs/>
              </w:rPr>
            </w:pPr>
            <w:r w:rsidRPr="00A83325">
              <w:t>1.11</w:t>
            </w:r>
          </w:p>
        </w:tc>
        <w:tc>
          <w:tcPr>
            <w:tcW w:w="992" w:type="dxa"/>
            <w:tcBorders>
              <w:top w:val="nil"/>
              <w:left w:val="nil"/>
              <w:bottom w:val="nil"/>
              <w:right w:val="nil"/>
            </w:tcBorders>
            <w:shd w:val="clear" w:color="auto" w:fill="FFFFFF"/>
          </w:tcPr>
          <w:p w14:paraId="7EF4C5AF" w14:textId="29334226" w:rsidR="006A33B0" w:rsidRPr="006A33B0" w:rsidRDefault="006A33B0" w:rsidP="006A33B0">
            <w:pPr>
              <w:pStyle w:val="APATable"/>
              <w:rPr>
                <w:i/>
                <w:iCs/>
              </w:rPr>
            </w:pPr>
            <w:r w:rsidRPr="00A83325">
              <w:t>.270</w:t>
            </w:r>
          </w:p>
        </w:tc>
      </w:tr>
      <w:tr w:rsidR="006A33B0" w:rsidRPr="006A33B0" w14:paraId="6C384A78" w14:textId="77777777" w:rsidTr="003B5A01">
        <w:trPr>
          <w:jc w:val="center"/>
        </w:trPr>
        <w:tc>
          <w:tcPr>
            <w:tcW w:w="4395" w:type="dxa"/>
            <w:tcBorders>
              <w:top w:val="nil"/>
              <w:left w:val="nil"/>
              <w:bottom w:val="nil"/>
              <w:right w:val="nil"/>
            </w:tcBorders>
            <w:shd w:val="clear" w:color="auto" w:fill="FFFFFF"/>
            <w:vAlign w:val="center"/>
          </w:tcPr>
          <w:p w14:paraId="0CDBEEC3" w14:textId="72ACBDC5" w:rsidR="006A33B0" w:rsidRPr="006A33B0" w:rsidRDefault="006A33B0" w:rsidP="006A33B0">
            <w:pPr>
              <w:pStyle w:val="APATable"/>
              <w:rPr>
                <w:i/>
                <w:iCs/>
              </w:rPr>
            </w:pPr>
            <w:r w:rsidRPr="006A33B0">
              <w:rPr>
                <w:i/>
                <w:iCs/>
              </w:rPr>
              <w:t xml:space="preserve">Efficacy beliefs about </w:t>
            </w:r>
            <w:r w:rsidRPr="006A33B0">
              <w:rPr>
                <w:i/>
                <w:iCs/>
                <w:u w:val="single"/>
              </w:rPr>
              <w:t>individual</w:t>
            </w:r>
            <w:r w:rsidRPr="006A33B0">
              <w:rPr>
                <w:i/>
                <w:iCs/>
              </w:rPr>
              <w:t xml:space="preserve"> vaccination</w:t>
            </w:r>
          </w:p>
        </w:tc>
        <w:tc>
          <w:tcPr>
            <w:tcW w:w="992" w:type="dxa"/>
            <w:tcBorders>
              <w:top w:val="nil"/>
              <w:left w:val="nil"/>
              <w:bottom w:val="nil"/>
              <w:right w:val="nil"/>
            </w:tcBorders>
            <w:shd w:val="clear" w:color="auto" w:fill="FFFFFF"/>
          </w:tcPr>
          <w:p w14:paraId="6C63654F" w14:textId="77777777" w:rsidR="006A33B0" w:rsidRPr="006A33B0" w:rsidRDefault="006A33B0" w:rsidP="006A33B0">
            <w:pPr>
              <w:pStyle w:val="APATable"/>
              <w:rPr>
                <w:i/>
                <w:iCs/>
              </w:rPr>
            </w:pPr>
          </w:p>
        </w:tc>
        <w:tc>
          <w:tcPr>
            <w:tcW w:w="1701" w:type="dxa"/>
            <w:tcBorders>
              <w:top w:val="nil"/>
              <w:left w:val="nil"/>
              <w:bottom w:val="nil"/>
              <w:right w:val="nil"/>
            </w:tcBorders>
            <w:shd w:val="clear" w:color="auto" w:fill="FFFFFF"/>
          </w:tcPr>
          <w:p w14:paraId="3C3289ED" w14:textId="77777777" w:rsidR="006A33B0" w:rsidRPr="006A33B0" w:rsidRDefault="006A33B0" w:rsidP="006A33B0">
            <w:pPr>
              <w:pStyle w:val="APATable"/>
              <w:rPr>
                <w:i/>
                <w:iCs/>
              </w:rPr>
            </w:pPr>
          </w:p>
        </w:tc>
        <w:tc>
          <w:tcPr>
            <w:tcW w:w="1134" w:type="dxa"/>
            <w:tcBorders>
              <w:top w:val="nil"/>
              <w:left w:val="nil"/>
              <w:bottom w:val="nil"/>
              <w:right w:val="nil"/>
            </w:tcBorders>
            <w:shd w:val="clear" w:color="auto" w:fill="FFFFFF"/>
          </w:tcPr>
          <w:p w14:paraId="79E2173F" w14:textId="77777777" w:rsidR="006A33B0" w:rsidRPr="006A33B0" w:rsidRDefault="006A33B0" w:rsidP="006A33B0">
            <w:pPr>
              <w:pStyle w:val="APATable"/>
              <w:rPr>
                <w:i/>
                <w:iCs/>
              </w:rPr>
            </w:pPr>
          </w:p>
        </w:tc>
        <w:tc>
          <w:tcPr>
            <w:tcW w:w="992" w:type="dxa"/>
            <w:tcBorders>
              <w:top w:val="nil"/>
              <w:left w:val="nil"/>
              <w:bottom w:val="nil"/>
              <w:right w:val="nil"/>
            </w:tcBorders>
            <w:shd w:val="clear" w:color="auto" w:fill="FFFFFF"/>
          </w:tcPr>
          <w:p w14:paraId="71A2B708" w14:textId="77777777" w:rsidR="006A33B0" w:rsidRPr="006A33B0" w:rsidRDefault="006A33B0" w:rsidP="006A33B0">
            <w:pPr>
              <w:pStyle w:val="APATable"/>
              <w:rPr>
                <w:i/>
                <w:iCs/>
              </w:rPr>
            </w:pPr>
          </w:p>
        </w:tc>
      </w:tr>
      <w:tr w:rsidR="006A33B0" w:rsidRPr="00B76E78" w14:paraId="28300EBB" w14:textId="77777777" w:rsidTr="003B5A01">
        <w:trPr>
          <w:jc w:val="center"/>
        </w:trPr>
        <w:tc>
          <w:tcPr>
            <w:tcW w:w="4395" w:type="dxa"/>
            <w:tcBorders>
              <w:top w:val="nil"/>
              <w:left w:val="nil"/>
              <w:bottom w:val="nil"/>
              <w:right w:val="nil"/>
            </w:tcBorders>
            <w:shd w:val="clear" w:color="auto" w:fill="FFFFFF"/>
          </w:tcPr>
          <w:p w14:paraId="6DAC2199" w14:textId="5912EE60" w:rsidR="006A33B0" w:rsidRDefault="006A33B0" w:rsidP="006A33B0">
            <w:pPr>
              <w:pStyle w:val="APATable"/>
              <w:ind w:left="284"/>
            </w:pPr>
            <w:r w:rsidRPr="001703DC">
              <w:t>(Intercept)</w:t>
            </w:r>
          </w:p>
        </w:tc>
        <w:tc>
          <w:tcPr>
            <w:tcW w:w="992" w:type="dxa"/>
            <w:tcBorders>
              <w:top w:val="nil"/>
              <w:left w:val="nil"/>
              <w:bottom w:val="nil"/>
              <w:right w:val="nil"/>
            </w:tcBorders>
            <w:shd w:val="clear" w:color="auto" w:fill="FFFFFF"/>
          </w:tcPr>
          <w:p w14:paraId="7F91EDEE" w14:textId="464FB45D" w:rsidR="006A33B0" w:rsidRPr="004D6633" w:rsidRDefault="006A33B0" w:rsidP="006A33B0">
            <w:pPr>
              <w:pStyle w:val="APATable"/>
            </w:pPr>
            <w:r w:rsidRPr="001703DC">
              <w:t>4.62</w:t>
            </w:r>
          </w:p>
        </w:tc>
        <w:tc>
          <w:tcPr>
            <w:tcW w:w="1701" w:type="dxa"/>
            <w:tcBorders>
              <w:top w:val="nil"/>
              <w:left w:val="nil"/>
              <w:bottom w:val="nil"/>
              <w:right w:val="nil"/>
            </w:tcBorders>
            <w:shd w:val="clear" w:color="auto" w:fill="FFFFFF"/>
          </w:tcPr>
          <w:p w14:paraId="1C61AD56" w14:textId="7AC7254E" w:rsidR="006A33B0" w:rsidRPr="004D6633" w:rsidRDefault="006A33B0" w:rsidP="006A33B0">
            <w:pPr>
              <w:pStyle w:val="APATable"/>
            </w:pPr>
            <w:r w:rsidRPr="001703DC">
              <w:t>4.19 – 5.04</w:t>
            </w:r>
          </w:p>
        </w:tc>
        <w:tc>
          <w:tcPr>
            <w:tcW w:w="1134" w:type="dxa"/>
            <w:tcBorders>
              <w:top w:val="nil"/>
              <w:left w:val="nil"/>
              <w:bottom w:val="nil"/>
              <w:right w:val="nil"/>
            </w:tcBorders>
            <w:shd w:val="clear" w:color="auto" w:fill="FFFFFF"/>
          </w:tcPr>
          <w:p w14:paraId="6A43890B" w14:textId="44EF1327" w:rsidR="006A33B0" w:rsidRPr="004D6633" w:rsidRDefault="006A33B0" w:rsidP="006A33B0">
            <w:pPr>
              <w:pStyle w:val="APATable"/>
            </w:pPr>
            <w:r w:rsidRPr="001703DC">
              <w:t>21.20</w:t>
            </w:r>
          </w:p>
        </w:tc>
        <w:tc>
          <w:tcPr>
            <w:tcW w:w="992" w:type="dxa"/>
            <w:tcBorders>
              <w:top w:val="nil"/>
              <w:left w:val="nil"/>
              <w:bottom w:val="nil"/>
              <w:right w:val="nil"/>
            </w:tcBorders>
            <w:shd w:val="clear" w:color="auto" w:fill="FFFFFF"/>
          </w:tcPr>
          <w:p w14:paraId="3BED4BCE" w14:textId="1013A433" w:rsidR="006A33B0" w:rsidRPr="004D6633" w:rsidRDefault="006A33B0" w:rsidP="006A33B0">
            <w:pPr>
              <w:pStyle w:val="APATable"/>
            </w:pPr>
            <w:r w:rsidRPr="001703DC">
              <w:t>&lt;.001</w:t>
            </w:r>
            <w:r w:rsidR="00F63908">
              <w:t>***</w:t>
            </w:r>
          </w:p>
        </w:tc>
      </w:tr>
      <w:tr w:rsidR="006A33B0" w:rsidRPr="00B76E78" w14:paraId="7CD01AC4" w14:textId="77777777" w:rsidTr="003B5A01">
        <w:trPr>
          <w:jc w:val="center"/>
        </w:trPr>
        <w:tc>
          <w:tcPr>
            <w:tcW w:w="4395" w:type="dxa"/>
            <w:tcBorders>
              <w:top w:val="nil"/>
              <w:left w:val="nil"/>
              <w:bottom w:val="nil"/>
              <w:right w:val="nil"/>
            </w:tcBorders>
            <w:shd w:val="clear" w:color="auto" w:fill="FFFFFF"/>
          </w:tcPr>
          <w:p w14:paraId="37A8136F" w14:textId="12D4F642" w:rsidR="006A33B0" w:rsidRDefault="006A33B0" w:rsidP="006A33B0">
            <w:pPr>
              <w:pStyle w:val="APATable"/>
              <w:ind w:left="284"/>
            </w:pPr>
            <w:r w:rsidRPr="001703DC">
              <w:t>Group</w:t>
            </w:r>
          </w:p>
        </w:tc>
        <w:tc>
          <w:tcPr>
            <w:tcW w:w="992" w:type="dxa"/>
            <w:tcBorders>
              <w:top w:val="nil"/>
              <w:left w:val="nil"/>
              <w:bottom w:val="nil"/>
              <w:right w:val="nil"/>
            </w:tcBorders>
            <w:shd w:val="clear" w:color="auto" w:fill="FFFFFF"/>
          </w:tcPr>
          <w:p w14:paraId="45FE6676" w14:textId="0EF7FFB9" w:rsidR="006A33B0" w:rsidRPr="004D6633" w:rsidRDefault="006A33B0" w:rsidP="006A33B0">
            <w:pPr>
              <w:pStyle w:val="APATable"/>
            </w:pPr>
            <w:r w:rsidRPr="001703DC">
              <w:t>-0.29</w:t>
            </w:r>
          </w:p>
        </w:tc>
        <w:tc>
          <w:tcPr>
            <w:tcW w:w="1701" w:type="dxa"/>
            <w:tcBorders>
              <w:top w:val="nil"/>
              <w:left w:val="nil"/>
              <w:bottom w:val="nil"/>
              <w:right w:val="nil"/>
            </w:tcBorders>
            <w:shd w:val="clear" w:color="auto" w:fill="FFFFFF"/>
          </w:tcPr>
          <w:p w14:paraId="4BAD8E3D" w14:textId="5B1A0318" w:rsidR="006A33B0" w:rsidRPr="004D6633" w:rsidRDefault="006A33B0" w:rsidP="006A33B0">
            <w:pPr>
              <w:pStyle w:val="APATable"/>
            </w:pPr>
            <w:r w:rsidRPr="001703DC">
              <w:t>-0.59 – -0.00</w:t>
            </w:r>
          </w:p>
        </w:tc>
        <w:tc>
          <w:tcPr>
            <w:tcW w:w="1134" w:type="dxa"/>
            <w:tcBorders>
              <w:top w:val="nil"/>
              <w:left w:val="nil"/>
              <w:bottom w:val="nil"/>
              <w:right w:val="nil"/>
            </w:tcBorders>
            <w:shd w:val="clear" w:color="auto" w:fill="FFFFFF"/>
          </w:tcPr>
          <w:p w14:paraId="5C369E0A" w14:textId="0FF593FA" w:rsidR="006A33B0" w:rsidRPr="004D6633" w:rsidRDefault="006A33B0" w:rsidP="006A33B0">
            <w:pPr>
              <w:pStyle w:val="APATable"/>
            </w:pPr>
            <w:r w:rsidRPr="001703DC">
              <w:t>-1.97</w:t>
            </w:r>
          </w:p>
        </w:tc>
        <w:tc>
          <w:tcPr>
            <w:tcW w:w="992" w:type="dxa"/>
            <w:tcBorders>
              <w:top w:val="nil"/>
              <w:left w:val="nil"/>
              <w:bottom w:val="nil"/>
              <w:right w:val="nil"/>
            </w:tcBorders>
            <w:shd w:val="clear" w:color="auto" w:fill="FFFFFF"/>
          </w:tcPr>
          <w:p w14:paraId="3659C458" w14:textId="422E287A" w:rsidR="006A33B0" w:rsidRPr="004D6633" w:rsidRDefault="006A33B0" w:rsidP="006A33B0">
            <w:pPr>
              <w:pStyle w:val="APATable"/>
            </w:pPr>
            <w:r w:rsidRPr="001703DC">
              <w:t>.050</w:t>
            </w:r>
            <w:r>
              <w:t>*</w:t>
            </w:r>
          </w:p>
        </w:tc>
      </w:tr>
      <w:tr w:rsidR="006A33B0" w:rsidRPr="00B76E78" w14:paraId="18715A78" w14:textId="77777777" w:rsidTr="003B5A01">
        <w:trPr>
          <w:jc w:val="center"/>
        </w:trPr>
        <w:tc>
          <w:tcPr>
            <w:tcW w:w="4395" w:type="dxa"/>
            <w:tcBorders>
              <w:top w:val="nil"/>
              <w:left w:val="nil"/>
              <w:bottom w:val="nil"/>
              <w:right w:val="nil"/>
            </w:tcBorders>
            <w:shd w:val="clear" w:color="auto" w:fill="FFFFFF"/>
          </w:tcPr>
          <w:p w14:paraId="52B5DBCD" w14:textId="58BD2F94" w:rsidR="006A33B0" w:rsidRDefault="006A33B0" w:rsidP="006A33B0">
            <w:pPr>
              <w:pStyle w:val="APATable"/>
              <w:ind w:left="284"/>
            </w:pPr>
            <w:r w:rsidRPr="001703DC">
              <w:t>Age</w:t>
            </w:r>
          </w:p>
        </w:tc>
        <w:tc>
          <w:tcPr>
            <w:tcW w:w="992" w:type="dxa"/>
            <w:tcBorders>
              <w:top w:val="nil"/>
              <w:left w:val="nil"/>
              <w:bottom w:val="nil"/>
              <w:right w:val="nil"/>
            </w:tcBorders>
            <w:shd w:val="clear" w:color="auto" w:fill="FFFFFF"/>
          </w:tcPr>
          <w:p w14:paraId="25BE1DCB" w14:textId="6CD715CF" w:rsidR="006A33B0" w:rsidRPr="004D6633" w:rsidRDefault="006A33B0" w:rsidP="006A33B0">
            <w:pPr>
              <w:pStyle w:val="APATable"/>
            </w:pPr>
            <w:r w:rsidRPr="001703DC">
              <w:t>0.01</w:t>
            </w:r>
          </w:p>
        </w:tc>
        <w:tc>
          <w:tcPr>
            <w:tcW w:w="1701" w:type="dxa"/>
            <w:tcBorders>
              <w:top w:val="nil"/>
              <w:left w:val="nil"/>
              <w:bottom w:val="nil"/>
              <w:right w:val="nil"/>
            </w:tcBorders>
            <w:shd w:val="clear" w:color="auto" w:fill="FFFFFF"/>
          </w:tcPr>
          <w:p w14:paraId="0989B1D1" w14:textId="126C8643" w:rsidR="006A33B0" w:rsidRPr="004D6633" w:rsidRDefault="006A33B0" w:rsidP="006A33B0">
            <w:pPr>
              <w:pStyle w:val="APATable"/>
            </w:pPr>
            <w:r w:rsidRPr="001703DC">
              <w:t>-0.00 – 0.02</w:t>
            </w:r>
          </w:p>
        </w:tc>
        <w:tc>
          <w:tcPr>
            <w:tcW w:w="1134" w:type="dxa"/>
            <w:tcBorders>
              <w:top w:val="nil"/>
              <w:left w:val="nil"/>
              <w:bottom w:val="nil"/>
              <w:right w:val="nil"/>
            </w:tcBorders>
            <w:shd w:val="clear" w:color="auto" w:fill="FFFFFF"/>
          </w:tcPr>
          <w:p w14:paraId="027753D4" w14:textId="686766B8" w:rsidR="006A33B0" w:rsidRPr="004D6633" w:rsidRDefault="006A33B0" w:rsidP="006A33B0">
            <w:pPr>
              <w:pStyle w:val="APATable"/>
            </w:pPr>
            <w:r w:rsidRPr="001703DC">
              <w:t>1.43</w:t>
            </w:r>
          </w:p>
        </w:tc>
        <w:tc>
          <w:tcPr>
            <w:tcW w:w="992" w:type="dxa"/>
            <w:tcBorders>
              <w:top w:val="nil"/>
              <w:left w:val="nil"/>
              <w:bottom w:val="nil"/>
              <w:right w:val="nil"/>
            </w:tcBorders>
            <w:shd w:val="clear" w:color="auto" w:fill="FFFFFF"/>
          </w:tcPr>
          <w:p w14:paraId="36D7A8A2" w14:textId="7BE1E3CF" w:rsidR="006A33B0" w:rsidRPr="004D6633" w:rsidRDefault="006A33B0" w:rsidP="006A33B0">
            <w:pPr>
              <w:pStyle w:val="APATable"/>
            </w:pPr>
            <w:r w:rsidRPr="001703DC">
              <w:t>.153</w:t>
            </w:r>
          </w:p>
        </w:tc>
      </w:tr>
      <w:tr w:rsidR="006A33B0" w:rsidRPr="00173E6A" w14:paraId="113313B7" w14:textId="77777777" w:rsidTr="003B5A01">
        <w:trPr>
          <w:jc w:val="center"/>
        </w:trPr>
        <w:tc>
          <w:tcPr>
            <w:tcW w:w="4395" w:type="dxa"/>
            <w:tcBorders>
              <w:top w:val="nil"/>
              <w:left w:val="nil"/>
              <w:bottom w:val="nil"/>
              <w:right w:val="nil"/>
            </w:tcBorders>
            <w:shd w:val="clear" w:color="auto" w:fill="FFFFFF"/>
          </w:tcPr>
          <w:p w14:paraId="07902E86" w14:textId="77777777" w:rsidR="006A33B0" w:rsidRPr="00173E6A" w:rsidRDefault="006A33B0" w:rsidP="00975CE7">
            <w:pPr>
              <w:pStyle w:val="APATable"/>
              <w:rPr>
                <w:i/>
                <w:iCs/>
              </w:rPr>
            </w:pPr>
            <w:r w:rsidRPr="00173E6A">
              <w:rPr>
                <w:i/>
                <w:iCs/>
              </w:rPr>
              <w:t>Attitudes towards measures</w:t>
            </w:r>
          </w:p>
        </w:tc>
        <w:tc>
          <w:tcPr>
            <w:tcW w:w="992" w:type="dxa"/>
            <w:tcBorders>
              <w:top w:val="nil"/>
              <w:left w:val="nil"/>
              <w:bottom w:val="nil"/>
              <w:right w:val="nil"/>
            </w:tcBorders>
            <w:shd w:val="clear" w:color="auto" w:fill="FFFFFF"/>
          </w:tcPr>
          <w:p w14:paraId="415591A3" w14:textId="77777777" w:rsidR="006A33B0" w:rsidRPr="00173E6A" w:rsidRDefault="006A33B0" w:rsidP="006A33B0">
            <w:pPr>
              <w:pStyle w:val="APATable"/>
              <w:rPr>
                <w:i/>
                <w:iCs/>
              </w:rPr>
            </w:pPr>
          </w:p>
        </w:tc>
        <w:tc>
          <w:tcPr>
            <w:tcW w:w="1701" w:type="dxa"/>
            <w:tcBorders>
              <w:top w:val="nil"/>
              <w:left w:val="nil"/>
              <w:bottom w:val="nil"/>
              <w:right w:val="nil"/>
            </w:tcBorders>
            <w:shd w:val="clear" w:color="auto" w:fill="FFFFFF"/>
          </w:tcPr>
          <w:p w14:paraId="0AC0F495" w14:textId="77777777" w:rsidR="006A33B0" w:rsidRPr="00173E6A" w:rsidRDefault="006A33B0" w:rsidP="006A33B0">
            <w:pPr>
              <w:pStyle w:val="APATable"/>
              <w:rPr>
                <w:i/>
                <w:iCs/>
              </w:rPr>
            </w:pPr>
          </w:p>
        </w:tc>
        <w:tc>
          <w:tcPr>
            <w:tcW w:w="1134" w:type="dxa"/>
            <w:tcBorders>
              <w:top w:val="nil"/>
              <w:left w:val="nil"/>
              <w:bottom w:val="nil"/>
              <w:right w:val="nil"/>
            </w:tcBorders>
            <w:shd w:val="clear" w:color="auto" w:fill="FFFFFF"/>
          </w:tcPr>
          <w:p w14:paraId="2773ADDB" w14:textId="77777777" w:rsidR="006A33B0" w:rsidRPr="00173E6A" w:rsidRDefault="006A33B0" w:rsidP="006A33B0">
            <w:pPr>
              <w:pStyle w:val="APATable"/>
              <w:rPr>
                <w:i/>
                <w:iCs/>
              </w:rPr>
            </w:pPr>
          </w:p>
        </w:tc>
        <w:tc>
          <w:tcPr>
            <w:tcW w:w="992" w:type="dxa"/>
            <w:tcBorders>
              <w:top w:val="nil"/>
              <w:left w:val="nil"/>
              <w:bottom w:val="nil"/>
              <w:right w:val="nil"/>
            </w:tcBorders>
            <w:shd w:val="clear" w:color="auto" w:fill="FFFFFF"/>
          </w:tcPr>
          <w:p w14:paraId="1BE1671A" w14:textId="77777777" w:rsidR="006A33B0" w:rsidRPr="00173E6A" w:rsidRDefault="006A33B0" w:rsidP="006A33B0">
            <w:pPr>
              <w:pStyle w:val="APATable"/>
              <w:rPr>
                <w:i/>
                <w:iCs/>
              </w:rPr>
            </w:pPr>
          </w:p>
        </w:tc>
      </w:tr>
      <w:tr w:rsidR="006A33B0" w:rsidRPr="00B76E78" w14:paraId="20053C99" w14:textId="77777777" w:rsidTr="003B5A01">
        <w:trPr>
          <w:jc w:val="center"/>
        </w:trPr>
        <w:tc>
          <w:tcPr>
            <w:tcW w:w="4395" w:type="dxa"/>
            <w:tcBorders>
              <w:top w:val="nil"/>
              <w:left w:val="nil"/>
              <w:bottom w:val="nil"/>
              <w:right w:val="nil"/>
            </w:tcBorders>
            <w:shd w:val="clear" w:color="auto" w:fill="FFFFFF"/>
          </w:tcPr>
          <w:p w14:paraId="6F88024F" w14:textId="77777777" w:rsidR="006A33B0" w:rsidRDefault="006A33B0" w:rsidP="006A33B0">
            <w:pPr>
              <w:pStyle w:val="APATable"/>
              <w:ind w:left="284"/>
            </w:pPr>
            <w:r w:rsidRPr="00B87153">
              <w:t>(Intercept)</w:t>
            </w:r>
          </w:p>
        </w:tc>
        <w:tc>
          <w:tcPr>
            <w:tcW w:w="992" w:type="dxa"/>
            <w:tcBorders>
              <w:top w:val="nil"/>
              <w:left w:val="nil"/>
              <w:bottom w:val="nil"/>
              <w:right w:val="nil"/>
            </w:tcBorders>
            <w:shd w:val="clear" w:color="auto" w:fill="FFFFFF"/>
          </w:tcPr>
          <w:p w14:paraId="4FCD7EB1" w14:textId="77777777" w:rsidR="006A33B0" w:rsidRPr="004D6633" w:rsidRDefault="006A33B0" w:rsidP="006A33B0">
            <w:pPr>
              <w:pStyle w:val="APATable"/>
            </w:pPr>
            <w:r w:rsidRPr="00B87153">
              <w:t>4.28</w:t>
            </w:r>
          </w:p>
        </w:tc>
        <w:tc>
          <w:tcPr>
            <w:tcW w:w="1701" w:type="dxa"/>
            <w:tcBorders>
              <w:top w:val="nil"/>
              <w:left w:val="nil"/>
              <w:bottom w:val="nil"/>
              <w:right w:val="nil"/>
            </w:tcBorders>
            <w:shd w:val="clear" w:color="auto" w:fill="FFFFFF"/>
          </w:tcPr>
          <w:p w14:paraId="19823F05" w14:textId="77777777" w:rsidR="006A33B0" w:rsidRPr="004D6633" w:rsidRDefault="006A33B0" w:rsidP="006A33B0">
            <w:pPr>
              <w:pStyle w:val="APATable"/>
            </w:pPr>
            <w:r w:rsidRPr="00B87153">
              <w:t>3.87 – 4.69</w:t>
            </w:r>
          </w:p>
        </w:tc>
        <w:tc>
          <w:tcPr>
            <w:tcW w:w="1134" w:type="dxa"/>
            <w:tcBorders>
              <w:top w:val="nil"/>
              <w:left w:val="nil"/>
              <w:bottom w:val="nil"/>
              <w:right w:val="nil"/>
            </w:tcBorders>
            <w:shd w:val="clear" w:color="auto" w:fill="FFFFFF"/>
          </w:tcPr>
          <w:p w14:paraId="34B859D1" w14:textId="77777777" w:rsidR="006A33B0" w:rsidRPr="004D6633" w:rsidRDefault="006A33B0" w:rsidP="006A33B0">
            <w:pPr>
              <w:pStyle w:val="APATable"/>
            </w:pPr>
            <w:r w:rsidRPr="00B87153">
              <w:t>20.60</w:t>
            </w:r>
          </w:p>
        </w:tc>
        <w:tc>
          <w:tcPr>
            <w:tcW w:w="992" w:type="dxa"/>
            <w:tcBorders>
              <w:top w:val="nil"/>
              <w:left w:val="nil"/>
              <w:bottom w:val="nil"/>
              <w:right w:val="nil"/>
            </w:tcBorders>
            <w:shd w:val="clear" w:color="auto" w:fill="FFFFFF"/>
          </w:tcPr>
          <w:p w14:paraId="1F5A66D8" w14:textId="0C28E247" w:rsidR="006A33B0" w:rsidRPr="004D6633" w:rsidRDefault="006A33B0" w:rsidP="006A33B0">
            <w:pPr>
              <w:pStyle w:val="APATable"/>
            </w:pPr>
            <w:r w:rsidRPr="00B87153">
              <w:t>&lt;.001</w:t>
            </w:r>
            <w:r w:rsidR="00F63908">
              <w:t>***</w:t>
            </w:r>
          </w:p>
        </w:tc>
      </w:tr>
      <w:tr w:rsidR="006A33B0" w:rsidRPr="00B76E78" w14:paraId="021D4587" w14:textId="77777777" w:rsidTr="003B5A01">
        <w:trPr>
          <w:jc w:val="center"/>
        </w:trPr>
        <w:tc>
          <w:tcPr>
            <w:tcW w:w="4395" w:type="dxa"/>
            <w:tcBorders>
              <w:top w:val="nil"/>
              <w:left w:val="nil"/>
              <w:bottom w:val="nil"/>
              <w:right w:val="nil"/>
            </w:tcBorders>
            <w:shd w:val="clear" w:color="auto" w:fill="FFFFFF"/>
          </w:tcPr>
          <w:p w14:paraId="03F27946" w14:textId="77777777" w:rsidR="006A33B0" w:rsidRDefault="006A33B0" w:rsidP="006A33B0">
            <w:pPr>
              <w:pStyle w:val="APATable"/>
              <w:ind w:left="284"/>
            </w:pPr>
            <w:r w:rsidRPr="00B87153">
              <w:t>Group</w:t>
            </w:r>
          </w:p>
        </w:tc>
        <w:tc>
          <w:tcPr>
            <w:tcW w:w="992" w:type="dxa"/>
            <w:tcBorders>
              <w:top w:val="nil"/>
              <w:left w:val="nil"/>
              <w:bottom w:val="nil"/>
              <w:right w:val="nil"/>
            </w:tcBorders>
            <w:shd w:val="clear" w:color="auto" w:fill="FFFFFF"/>
          </w:tcPr>
          <w:p w14:paraId="0823350B" w14:textId="77777777" w:rsidR="006A33B0" w:rsidRPr="004D6633" w:rsidRDefault="006A33B0" w:rsidP="006A33B0">
            <w:pPr>
              <w:pStyle w:val="APATable"/>
            </w:pPr>
            <w:r w:rsidRPr="00B87153">
              <w:t>0.05</w:t>
            </w:r>
          </w:p>
        </w:tc>
        <w:tc>
          <w:tcPr>
            <w:tcW w:w="1701" w:type="dxa"/>
            <w:tcBorders>
              <w:top w:val="nil"/>
              <w:left w:val="nil"/>
              <w:bottom w:val="nil"/>
              <w:right w:val="nil"/>
            </w:tcBorders>
            <w:shd w:val="clear" w:color="auto" w:fill="FFFFFF"/>
          </w:tcPr>
          <w:p w14:paraId="49B6ACD4" w14:textId="77777777" w:rsidR="006A33B0" w:rsidRPr="004D6633" w:rsidRDefault="006A33B0" w:rsidP="006A33B0">
            <w:pPr>
              <w:pStyle w:val="APATable"/>
            </w:pPr>
            <w:r w:rsidRPr="00B87153">
              <w:t>-0.23 – 0.33</w:t>
            </w:r>
          </w:p>
        </w:tc>
        <w:tc>
          <w:tcPr>
            <w:tcW w:w="1134" w:type="dxa"/>
            <w:tcBorders>
              <w:top w:val="nil"/>
              <w:left w:val="nil"/>
              <w:bottom w:val="nil"/>
              <w:right w:val="nil"/>
            </w:tcBorders>
            <w:shd w:val="clear" w:color="auto" w:fill="FFFFFF"/>
          </w:tcPr>
          <w:p w14:paraId="001125F3" w14:textId="77777777" w:rsidR="006A33B0" w:rsidRPr="004D6633" w:rsidRDefault="006A33B0" w:rsidP="006A33B0">
            <w:pPr>
              <w:pStyle w:val="APATable"/>
            </w:pPr>
            <w:r w:rsidRPr="00B87153">
              <w:t>0.33</w:t>
            </w:r>
          </w:p>
        </w:tc>
        <w:tc>
          <w:tcPr>
            <w:tcW w:w="992" w:type="dxa"/>
            <w:tcBorders>
              <w:top w:val="nil"/>
              <w:left w:val="nil"/>
              <w:bottom w:val="nil"/>
              <w:right w:val="nil"/>
            </w:tcBorders>
            <w:shd w:val="clear" w:color="auto" w:fill="FFFFFF"/>
          </w:tcPr>
          <w:p w14:paraId="2CE98217" w14:textId="69686620" w:rsidR="006A33B0" w:rsidRPr="004D6633" w:rsidRDefault="006A33B0" w:rsidP="006A33B0">
            <w:pPr>
              <w:pStyle w:val="APATable"/>
            </w:pPr>
            <w:r w:rsidRPr="00B87153">
              <w:t>.740</w:t>
            </w:r>
          </w:p>
        </w:tc>
      </w:tr>
      <w:tr w:rsidR="006A33B0" w:rsidRPr="00B76E78" w14:paraId="18E3DADC" w14:textId="77777777" w:rsidTr="003B5A01">
        <w:trPr>
          <w:jc w:val="center"/>
        </w:trPr>
        <w:tc>
          <w:tcPr>
            <w:tcW w:w="4395" w:type="dxa"/>
            <w:tcBorders>
              <w:top w:val="nil"/>
              <w:left w:val="nil"/>
              <w:bottom w:val="single" w:sz="4" w:space="0" w:color="auto"/>
              <w:right w:val="nil"/>
            </w:tcBorders>
            <w:shd w:val="clear" w:color="auto" w:fill="FFFFFF"/>
          </w:tcPr>
          <w:p w14:paraId="38010391" w14:textId="77777777" w:rsidR="006A33B0" w:rsidRDefault="006A33B0" w:rsidP="006A33B0">
            <w:pPr>
              <w:pStyle w:val="APATable"/>
              <w:ind w:left="284"/>
            </w:pPr>
            <w:r w:rsidRPr="00B87153">
              <w:t>Age</w:t>
            </w:r>
          </w:p>
        </w:tc>
        <w:tc>
          <w:tcPr>
            <w:tcW w:w="992" w:type="dxa"/>
            <w:tcBorders>
              <w:top w:val="nil"/>
              <w:left w:val="nil"/>
              <w:bottom w:val="single" w:sz="4" w:space="0" w:color="auto"/>
              <w:right w:val="nil"/>
            </w:tcBorders>
            <w:shd w:val="clear" w:color="auto" w:fill="FFFFFF"/>
          </w:tcPr>
          <w:p w14:paraId="19F29C02" w14:textId="77777777" w:rsidR="006A33B0" w:rsidRPr="004D6633" w:rsidRDefault="006A33B0" w:rsidP="006A33B0">
            <w:pPr>
              <w:pStyle w:val="APATable"/>
            </w:pPr>
            <w:r w:rsidRPr="00B87153">
              <w:t>-0.02</w:t>
            </w:r>
          </w:p>
        </w:tc>
        <w:tc>
          <w:tcPr>
            <w:tcW w:w="1701" w:type="dxa"/>
            <w:tcBorders>
              <w:top w:val="nil"/>
              <w:left w:val="nil"/>
              <w:bottom w:val="single" w:sz="4" w:space="0" w:color="auto"/>
              <w:right w:val="nil"/>
            </w:tcBorders>
            <w:shd w:val="clear" w:color="auto" w:fill="FFFFFF"/>
          </w:tcPr>
          <w:p w14:paraId="0B57CA67" w14:textId="77777777" w:rsidR="006A33B0" w:rsidRPr="004D6633" w:rsidRDefault="006A33B0" w:rsidP="006A33B0">
            <w:pPr>
              <w:pStyle w:val="APATable"/>
            </w:pPr>
            <w:r w:rsidRPr="00B87153">
              <w:t>-0.03 – -0.01</w:t>
            </w:r>
          </w:p>
        </w:tc>
        <w:tc>
          <w:tcPr>
            <w:tcW w:w="1134" w:type="dxa"/>
            <w:tcBorders>
              <w:top w:val="nil"/>
              <w:left w:val="nil"/>
              <w:bottom w:val="single" w:sz="4" w:space="0" w:color="auto"/>
              <w:right w:val="nil"/>
            </w:tcBorders>
            <w:shd w:val="clear" w:color="auto" w:fill="FFFFFF"/>
          </w:tcPr>
          <w:p w14:paraId="41FC8472" w14:textId="77777777" w:rsidR="006A33B0" w:rsidRPr="004D6633" w:rsidRDefault="006A33B0" w:rsidP="006A33B0">
            <w:pPr>
              <w:pStyle w:val="APATable"/>
            </w:pPr>
            <w:r w:rsidRPr="00B87153">
              <w:t>-3.03</w:t>
            </w:r>
          </w:p>
        </w:tc>
        <w:tc>
          <w:tcPr>
            <w:tcW w:w="992" w:type="dxa"/>
            <w:tcBorders>
              <w:top w:val="nil"/>
              <w:left w:val="nil"/>
              <w:bottom w:val="single" w:sz="4" w:space="0" w:color="auto"/>
              <w:right w:val="nil"/>
            </w:tcBorders>
            <w:shd w:val="clear" w:color="auto" w:fill="FFFFFF"/>
          </w:tcPr>
          <w:p w14:paraId="0F71D7A4" w14:textId="0A9E020C" w:rsidR="006A33B0" w:rsidRPr="004D6633" w:rsidRDefault="006A33B0" w:rsidP="006A33B0">
            <w:pPr>
              <w:pStyle w:val="APATable"/>
            </w:pPr>
            <w:r w:rsidRPr="00B87153">
              <w:t>.003</w:t>
            </w:r>
            <w:r w:rsidR="00F63908">
              <w:t>**</w:t>
            </w:r>
          </w:p>
        </w:tc>
      </w:tr>
    </w:tbl>
    <w:p w14:paraId="672AC339" w14:textId="06F8D47C" w:rsidR="00DE6EC0" w:rsidRPr="00A76E62" w:rsidRDefault="00E06D78">
      <w:pPr>
        <w:pStyle w:val="APAFigureText"/>
        <w:rPr>
          <w:i w:val="0"/>
        </w:rPr>
      </w:pPr>
      <w:r w:rsidRPr="00A3136B">
        <w:rPr>
          <w:iCs/>
        </w:rPr>
        <w:t xml:space="preserve">N </w:t>
      </w:r>
      <w:r w:rsidRPr="00A3136B">
        <w:rPr>
          <w:i w:val="0"/>
        </w:rPr>
        <w:t>= 271.</w:t>
      </w:r>
      <w:r w:rsidR="002F7AD3">
        <w:rPr>
          <w:i w:val="0"/>
        </w:rPr>
        <w:t xml:space="preserve"> Experimental group is coded </w:t>
      </w:r>
      <w:r w:rsidR="006A33B0">
        <w:rPr>
          <w:i w:val="0"/>
        </w:rPr>
        <w:t xml:space="preserve">as </w:t>
      </w:r>
      <w:r w:rsidR="002F7AD3">
        <w:rPr>
          <w:i w:val="0"/>
        </w:rPr>
        <w:t>0 = incremental belief group, 1 = entity belief group</w:t>
      </w:r>
      <w:r w:rsidRPr="00A3136B">
        <w:rPr>
          <w:i w:val="0"/>
        </w:rPr>
        <w:t>.</w:t>
      </w:r>
      <w:r w:rsidR="006A33B0">
        <w:rPr>
          <w:i w:val="0"/>
        </w:rPr>
        <w:t xml:space="preserve"> </w:t>
      </w:r>
      <w:r w:rsidR="002B0617" w:rsidRPr="002B0617">
        <w:rPr>
          <w:rFonts w:cs="Times New Roman"/>
          <w:i w:val="0"/>
        </w:rPr>
        <w:t>†</w:t>
      </w:r>
      <w:r w:rsidR="002B0617">
        <w:rPr>
          <w:rFonts w:cs="Times New Roman"/>
          <w:i w:val="0"/>
        </w:rPr>
        <w:t xml:space="preserve"> </w:t>
      </w:r>
      <w:r w:rsidR="002B0617" w:rsidRPr="002B0617">
        <w:rPr>
          <w:rFonts w:cs="Times New Roman"/>
        </w:rPr>
        <w:t>p</w:t>
      </w:r>
      <w:r w:rsidR="002B0617">
        <w:rPr>
          <w:rFonts w:cs="Times New Roman"/>
          <w:i w:val="0"/>
        </w:rPr>
        <w:t xml:space="preserve"> &lt; .10, </w:t>
      </w:r>
      <w:r w:rsidR="006A33B0">
        <w:rPr>
          <w:i w:val="0"/>
        </w:rPr>
        <w:t xml:space="preserve">* </w:t>
      </w:r>
      <w:r w:rsidR="006A33B0" w:rsidRPr="002B0617">
        <w:t>p</w:t>
      </w:r>
      <w:r w:rsidR="006A33B0">
        <w:rPr>
          <w:i w:val="0"/>
        </w:rPr>
        <w:t xml:space="preserve"> &lt; .</w:t>
      </w:r>
      <w:r w:rsidR="006A33B0" w:rsidRPr="002B0617">
        <w:rPr>
          <w:i w:val="0"/>
        </w:rPr>
        <w:t>05</w:t>
      </w:r>
      <w:r w:rsidR="00F63908">
        <w:rPr>
          <w:i w:val="0"/>
        </w:rPr>
        <w:t xml:space="preserve">, ** </w:t>
      </w:r>
      <w:r w:rsidR="00F63908">
        <w:t>p</w:t>
      </w:r>
      <w:r w:rsidR="00F63908">
        <w:rPr>
          <w:i w:val="0"/>
        </w:rPr>
        <w:t xml:space="preserve"> &lt; .01, *** </w:t>
      </w:r>
      <w:r w:rsidR="00F63908">
        <w:t>p</w:t>
      </w:r>
      <w:r w:rsidR="00F63908">
        <w:rPr>
          <w:i w:val="0"/>
        </w:rPr>
        <w:t xml:space="preserve"> &lt; .001</w:t>
      </w:r>
    </w:p>
    <w:sectPr w:rsidR="00DE6EC0" w:rsidRPr="00A76E62" w:rsidSect="00B93B80">
      <w:footerReference w:type="default" r:id="rId10"/>
      <w:pgSz w:w="12240" w:h="15840"/>
      <w:pgMar w:top="1440" w:right="1440" w:bottom="1440" w:left="1440" w:header="720" w:footer="720" w:gutter="0"/>
      <w:lnNumType w:countBy="1" w:start="1185"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D73ADA" w14:textId="77777777" w:rsidR="00D55D2E" w:rsidRDefault="00D55D2E" w:rsidP="00050D7F">
      <w:r>
        <w:separator/>
      </w:r>
    </w:p>
  </w:endnote>
  <w:endnote w:type="continuationSeparator" w:id="0">
    <w:p w14:paraId="4E825F38" w14:textId="77777777" w:rsidR="00D55D2E" w:rsidRDefault="00D55D2E" w:rsidP="00050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30433875"/>
      <w:docPartObj>
        <w:docPartGallery w:val="Page Numbers (Bottom of Page)"/>
        <w:docPartUnique/>
      </w:docPartObj>
    </w:sdtPr>
    <w:sdtEndPr/>
    <w:sdtContent>
      <w:p w14:paraId="2FE4C243" w14:textId="073B3E9F" w:rsidR="004D0F0E" w:rsidRDefault="004D0F0E">
        <w:pPr>
          <w:pStyle w:val="Fuzeile"/>
          <w:jc w:val="right"/>
        </w:pPr>
        <w:r>
          <w:fldChar w:fldCharType="begin"/>
        </w:r>
        <w:r>
          <w:instrText>PAGE   \* MERGEFORMAT</w:instrText>
        </w:r>
        <w:r>
          <w:fldChar w:fldCharType="separate"/>
        </w:r>
        <w:r>
          <w:rPr>
            <w:lang w:val="de-DE"/>
          </w:rPr>
          <w:t>2</w:t>
        </w:r>
        <w:r>
          <w:fldChar w:fldCharType="end"/>
        </w:r>
      </w:p>
    </w:sdtContent>
  </w:sdt>
  <w:p w14:paraId="3C0F32A3" w14:textId="77777777" w:rsidR="00D30DFF" w:rsidRDefault="00D30DF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24B07A" w14:textId="77777777" w:rsidR="00D55D2E" w:rsidRDefault="00D55D2E" w:rsidP="00050D7F">
      <w:r>
        <w:separator/>
      </w:r>
    </w:p>
  </w:footnote>
  <w:footnote w:type="continuationSeparator" w:id="0">
    <w:p w14:paraId="40FB204F" w14:textId="77777777" w:rsidR="00D55D2E" w:rsidRDefault="00D55D2E" w:rsidP="00050D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CA329EB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04B3E10"/>
    <w:multiLevelType w:val="hybridMultilevel"/>
    <w:tmpl w:val="7F38EA9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4E72735"/>
    <w:multiLevelType w:val="hybridMultilevel"/>
    <w:tmpl w:val="95263746"/>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59F322F"/>
    <w:multiLevelType w:val="hybridMultilevel"/>
    <w:tmpl w:val="7F38EA9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F054CC7"/>
    <w:multiLevelType w:val="hybridMultilevel"/>
    <w:tmpl w:val="E5EAEB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41210216">
    <w:abstractNumId w:val="0"/>
  </w:num>
  <w:num w:numId="2" w16cid:durableId="744185078">
    <w:abstractNumId w:val="2"/>
  </w:num>
  <w:num w:numId="3" w16cid:durableId="844054206">
    <w:abstractNumId w:val="1"/>
  </w:num>
  <w:num w:numId="4" w16cid:durableId="2104180349">
    <w:abstractNumId w:val="3"/>
  </w:num>
  <w:num w:numId="5" w16cid:durableId="2342458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2AD2"/>
    <w:rsid w:val="000009EA"/>
    <w:rsid w:val="000010C2"/>
    <w:rsid w:val="00002F15"/>
    <w:rsid w:val="00004CD5"/>
    <w:rsid w:val="00014861"/>
    <w:rsid w:val="00015311"/>
    <w:rsid w:val="0001543B"/>
    <w:rsid w:val="00031846"/>
    <w:rsid w:val="0003228C"/>
    <w:rsid w:val="00032859"/>
    <w:rsid w:val="00034616"/>
    <w:rsid w:val="00037EB6"/>
    <w:rsid w:val="000407B2"/>
    <w:rsid w:val="00042AF1"/>
    <w:rsid w:val="00044C4B"/>
    <w:rsid w:val="000451DB"/>
    <w:rsid w:val="00050A64"/>
    <w:rsid w:val="00050D7F"/>
    <w:rsid w:val="00051168"/>
    <w:rsid w:val="00053AB3"/>
    <w:rsid w:val="00055B4E"/>
    <w:rsid w:val="00061B6F"/>
    <w:rsid w:val="00065A99"/>
    <w:rsid w:val="000739C3"/>
    <w:rsid w:val="0007472C"/>
    <w:rsid w:val="000747B4"/>
    <w:rsid w:val="000747C4"/>
    <w:rsid w:val="00076365"/>
    <w:rsid w:val="00077B56"/>
    <w:rsid w:val="00082013"/>
    <w:rsid w:val="000831D4"/>
    <w:rsid w:val="00083A7D"/>
    <w:rsid w:val="00086C89"/>
    <w:rsid w:val="00093135"/>
    <w:rsid w:val="00093208"/>
    <w:rsid w:val="00095CAB"/>
    <w:rsid w:val="000975EB"/>
    <w:rsid w:val="00097823"/>
    <w:rsid w:val="00097AE7"/>
    <w:rsid w:val="000A2420"/>
    <w:rsid w:val="000A3AE8"/>
    <w:rsid w:val="000A5B16"/>
    <w:rsid w:val="000A7BF0"/>
    <w:rsid w:val="000A7DB8"/>
    <w:rsid w:val="000B0581"/>
    <w:rsid w:val="000B1FB3"/>
    <w:rsid w:val="000B5091"/>
    <w:rsid w:val="000B549A"/>
    <w:rsid w:val="000C3D30"/>
    <w:rsid w:val="000C4436"/>
    <w:rsid w:val="000C57DC"/>
    <w:rsid w:val="000D0690"/>
    <w:rsid w:val="000D191B"/>
    <w:rsid w:val="000D233A"/>
    <w:rsid w:val="000D3D85"/>
    <w:rsid w:val="000D49FC"/>
    <w:rsid w:val="000D5F36"/>
    <w:rsid w:val="000E003E"/>
    <w:rsid w:val="000E00E4"/>
    <w:rsid w:val="000E053C"/>
    <w:rsid w:val="000E262F"/>
    <w:rsid w:val="000E4B73"/>
    <w:rsid w:val="000E4CEB"/>
    <w:rsid w:val="000E5220"/>
    <w:rsid w:val="000F08C1"/>
    <w:rsid w:val="000F183B"/>
    <w:rsid w:val="000F38D1"/>
    <w:rsid w:val="000F3F8E"/>
    <w:rsid w:val="000F4195"/>
    <w:rsid w:val="001006D8"/>
    <w:rsid w:val="00101286"/>
    <w:rsid w:val="001014B7"/>
    <w:rsid w:val="001061DB"/>
    <w:rsid w:val="00107F18"/>
    <w:rsid w:val="00110583"/>
    <w:rsid w:val="00110B16"/>
    <w:rsid w:val="001119F6"/>
    <w:rsid w:val="001121B5"/>
    <w:rsid w:val="00112298"/>
    <w:rsid w:val="00112862"/>
    <w:rsid w:val="00120F98"/>
    <w:rsid w:val="0012249D"/>
    <w:rsid w:val="00122BB4"/>
    <w:rsid w:val="001232D9"/>
    <w:rsid w:val="00125E4C"/>
    <w:rsid w:val="00130E96"/>
    <w:rsid w:val="00134B7A"/>
    <w:rsid w:val="00134C60"/>
    <w:rsid w:val="00136606"/>
    <w:rsid w:val="001367CC"/>
    <w:rsid w:val="00140AEE"/>
    <w:rsid w:val="001414EA"/>
    <w:rsid w:val="00146DF8"/>
    <w:rsid w:val="0015089F"/>
    <w:rsid w:val="00150C80"/>
    <w:rsid w:val="00160412"/>
    <w:rsid w:val="00162B6C"/>
    <w:rsid w:val="00165179"/>
    <w:rsid w:val="00165BAF"/>
    <w:rsid w:val="00166AB9"/>
    <w:rsid w:val="0017246E"/>
    <w:rsid w:val="00172AC8"/>
    <w:rsid w:val="00173E6A"/>
    <w:rsid w:val="001740E5"/>
    <w:rsid w:val="00176CB6"/>
    <w:rsid w:val="00176E56"/>
    <w:rsid w:val="00182AFB"/>
    <w:rsid w:val="00186667"/>
    <w:rsid w:val="0018765C"/>
    <w:rsid w:val="001935DD"/>
    <w:rsid w:val="00193C75"/>
    <w:rsid w:val="001940B7"/>
    <w:rsid w:val="0019462D"/>
    <w:rsid w:val="0019748B"/>
    <w:rsid w:val="001A0197"/>
    <w:rsid w:val="001A09DD"/>
    <w:rsid w:val="001A0DEB"/>
    <w:rsid w:val="001A1344"/>
    <w:rsid w:val="001A1AB3"/>
    <w:rsid w:val="001A1EAD"/>
    <w:rsid w:val="001A2728"/>
    <w:rsid w:val="001A4312"/>
    <w:rsid w:val="001A67EA"/>
    <w:rsid w:val="001A6893"/>
    <w:rsid w:val="001A727F"/>
    <w:rsid w:val="001A7756"/>
    <w:rsid w:val="001A7D84"/>
    <w:rsid w:val="001B1011"/>
    <w:rsid w:val="001B2F28"/>
    <w:rsid w:val="001B4B2D"/>
    <w:rsid w:val="001C088B"/>
    <w:rsid w:val="001C0E63"/>
    <w:rsid w:val="001C3F3C"/>
    <w:rsid w:val="001C5134"/>
    <w:rsid w:val="001C6C5E"/>
    <w:rsid w:val="001D1F0D"/>
    <w:rsid w:val="001D2ACA"/>
    <w:rsid w:val="001D3D68"/>
    <w:rsid w:val="001D3DEC"/>
    <w:rsid w:val="001D5D8B"/>
    <w:rsid w:val="001D6FA6"/>
    <w:rsid w:val="001E092E"/>
    <w:rsid w:val="001E0BDE"/>
    <w:rsid w:val="001E299D"/>
    <w:rsid w:val="001E3FC4"/>
    <w:rsid w:val="001E4F32"/>
    <w:rsid w:val="001E6ADD"/>
    <w:rsid w:val="001F0143"/>
    <w:rsid w:val="001F2076"/>
    <w:rsid w:val="001F2C75"/>
    <w:rsid w:val="001F4111"/>
    <w:rsid w:val="001F4250"/>
    <w:rsid w:val="001F662C"/>
    <w:rsid w:val="001F6AED"/>
    <w:rsid w:val="001F7980"/>
    <w:rsid w:val="001F7A0F"/>
    <w:rsid w:val="00200925"/>
    <w:rsid w:val="00202145"/>
    <w:rsid w:val="00203FE2"/>
    <w:rsid w:val="00214F24"/>
    <w:rsid w:val="00220942"/>
    <w:rsid w:val="00221892"/>
    <w:rsid w:val="002227CC"/>
    <w:rsid w:val="002227EF"/>
    <w:rsid w:val="002264F0"/>
    <w:rsid w:val="0023059E"/>
    <w:rsid w:val="00234297"/>
    <w:rsid w:val="00234BD7"/>
    <w:rsid w:val="002354EB"/>
    <w:rsid w:val="00235BB8"/>
    <w:rsid w:val="00235EBF"/>
    <w:rsid w:val="0024012A"/>
    <w:rsid w:val="00241FDE"/>
    <w:rsid w:val="0024214D"/>
    <w:rsid w:val="0024258A"/>
    <w:rsid w:val="00244051"/>
    <w:rsid w:val="002508AB"/>
    <w:rsid w:val="00250B9D"/>
    <w:rsid w:val="002526C6"/>
    <w:rsid w:val="00253A20"/>
    <w:rsid w:val="002543FE"/>
    <w:rsid w:val="00254EEE"/>
    <w:rsid w:val="00256724"/>
    <w:rsid w:val="00260173"/>
    <w:rsid w:val="002603EC"/>
    <w:rsid w:val="002622FB"/>
    <w:rsid w:val="00262B80"/>
    <w:rsid w:val="0026336E"/>
    <w:rsid w:val="0026405A"/>
    <w:rsid w:val="00264E79"/>
    <w:rsid w:val="00265F4C"/>
    <w:rsid w:val="00266870"/>
    <w:rsid w:val="002675BB"/>
    <w:rsid w:val="0027086E"/>
    <w:rsid w:val="0027152A"/>
    <w:rsid w:val="0027185A"/>
    <w:rsid w:val="00274156"/>
    <w:rsid w:val="00274570"/>
    <w:rsid w:val="00274B60"/>
    <w:rsid w:val="00280876"/>
    <w:rsid w:val="002814FD"/>
    <w:rsid w:val="00281A87"/>
    <w:rsid w:val="00281D47"/>
    <w:rsid w:val="002840D2"/>
    <w:rsid w:val="00285BE1"/>
    <w:rsid w:val="002866FE"/>
    <w:rsid w:val="0029084D"/>
    <w:rsid w:val="00291033"/>
    <w:rsid w:val="00296488"/>
    <w:rsid w:val="002968D4"/>
    <w:rsid w:val="00296ABB"/>
    <w:rsid w:val="00297C7F"/>
    <w:rsid w:val="002A00EE"/>
    <w:rsid w:val="002A49C9"/>
    <w:rsid w:val="002A70D6"/>
    <w:rsid w:val="002B0617"/>
    <w:rsid w:val="002B1371"/>
    <w:rsid w:val="002B6BBE"/>
    <w:rsid w:val="002B724A"/>
    <w:rsid w:val="002B751F"/>
    <w:rsid w:val="002C0925"/>
    <w:rsid w:val="002C0D57"/>
    <w:rsid w:val="002C30F0"/>
    <w:rsid w:val="002C7409"/>
    <w:rsid w:val="002C763E"/>
    <w:rsid w:val="002C7BB4"/>
    <w:rsid w:val="002D4B9D"/>
    <w:rsid w:val="002D585E"/>
    <w:rsid w:val="002D58CD"/>
    <w:rsid w:val="002D7336"/>
    <w:rsid w:val="002D77A3"/>
    <w:rsid w:val="002E1600"/>
    <w:rsid w:val="002E2BA1"/>
    <w:rsid w:val="002E33FF"/>
    <w:rsid w:val="002E4E1E"/>
    <w:rsid w:val="002E4F5D"/>
    <w:rsid w:val="002E757C"/>
    <w:rsid w:val="002F0656"/>
    <w:rsid w:val="002F14B9"/>
    <w:rsid w:val="002F2358"/>
    <w:rsid w:val="002F2968"/>
    <w:rsid w:val="002F3B83"/>
    <w:rsid w:val="002F654C"/>
    <w:rsid w:val="002F6C2E"/>
    <w:rsid w:val="002F6CB8"/>
    <w:rsid w:val="002F7AD3"/>
    <w:rsid w:val="0030097F"/>
    <w:rsid w:val="00300CAB"/>
    <w:rsid w:val="00303911"/>
    <w:rsid w:val="00307F3B"/>
    <w:rsid w:val="003128B3"/>
    <w:rsid w:val="00312A1E"/>
    <w:rsid w:val="00314FB1"/>
    <w:rsid w:val="00320D0D"/>
    <w:rsid w:val="003212B0"/>
    <w:rsid w:val="00321FFA"/>
    <w:rsid w:val="00322461"/>
    <w:rsid w:val="0032599E"/>
    <w:rsid w:val="003318FE"/>
    <w:rsid w:val="00332935"/>
    <w:rsid w:val="00333BDA"/>
    <w:rsid w:val="0033412D"/>
    <w:rsid w:val="00334B9D"/>
    <w:rsid w:val="00334F7A"/>
    <w:rsid w:val="003379A7"/>
    <w:rsid w:val="00340C24"/>
    <w:rsid w:val="00342708"/>
    <w:rsid w:val="00342AC1"/>
    <w:rsid w:val="00342E7B"/>
    <w:rsid w:val="0034711F"/>
    <w:rsid w:val="00350554"/>
    <w:rsid w:val="00354DCE"/>
    <w:rsid w:val="003555E8"/>
    <w:rsid w:val="00355DC1"/>
    <w:rsid w:val="0035646B"/>
    <w:rsid w:val="0035681E"/>
    <w:rsid w:val="003569D8"/>
    <w:rsid w:val="00365B76"/>
    <w:rsid w:val="00366717"/>
    <w:rsid w:val="00370F90"/>
    <w:rsid w:val="00372862"/>
    <w:rsid w:val="003728BC"/>
    <w:rsid w:val="00372949"/>
    <w:rsid w:val="00372B1E"/>
    <w:rsid w:val="00372DDA"/>
    <w:rsid w:val="003755AC"/>
    <w:rsid w:val="0037594D"/>
    <w:rsid w:val="00380260"/>
    <w:rsid w:val="0038029F"/>
    <w:rsid w:val="00381096"/>
    <w:rsid w:val="0038375A"/>
    <w:rsid w:val="00384622"/>
    <w:rsid w:val="00384C36"/>
    <w:rsid w:val="003878F4"/>
    <w:rsid w:val="0039043E"/>
    <w:rsid w:val="00391F3E"/>
    <w:rsid w:val="0039279F"/>
    <w:rsid w:val="00393D5A"/>
    <w:rsid w:val="00393E81"/>
    <w:rsid w:val="00395DBF"/>
    <w:rsid w:val="003A2CC1"/>
    <w:rsid w:val="003A4F39"/>
    <w:rsid w:val="003A5DB8"/>
    <w:rsid w:val="003A79FF"/>
    <w:rsid w:val="003B0AF9"/>
    <w:rsid w:val="003B1929"/>
    <w:rsid w:val="003B202C"/>
    <w:rsid w:val="003B35A4"/>
    <w:rsid w:val="003B5A01"/>
    <w:rsid w:val="003C0A34"/>
    <w:rsid w:val="003C63EF"/>
    <w:rsid w:val="003C7BC7"/>
    <w:rsid w:val="003D1BBD"/>
    <w:rsid w:val="003D36FF"/>
    <w:rsid w:val="003D49AD"/>
    <w:rsid w:val="003D6A5D"/>
    <w:rsid w:val="003E2EB3"/>
    <w:rsid w:val="003E4631"/>
    <w:rsid w:val="003E6583"/>
    <w:rsid w:val="003E68D3"/>
    <w:rsid w:val="003E79E7"/>
    <w:rsid w:val="003E7B11"/>
    <w:rsid w:val="003F294E"/>
    <w:rsid w:val="003F3081"/>
    <w:rsid w:val="003F4AE9"/>
    <w:rsid w:val="003F4FA9"/>
    <w:rsid w:val="003F7244"/>
    <w:rsid w:val="003F791D"/>
    <w:rsid w:val="003F7B8A"/>
    <w:rsid w:val="004001EB"/>
    <w:rsid w:val="00401842"/>
    <w:rsid w:val="00402B64"/>
    <w:rsid w:val="00402C90"/>
    <w:rsid w:val="004051E8"/>
    <w:rsid w:val="00405DD2"/>
    <w:rsid w:val="00407A80"/>
    <w:rsid w:val="00410B8A"/>
    <w:rsid w:val="0041261A"/>
    <w:rsid w:val="00412AD2"/>
    <w:rsid w:val="004135D0"/>
    <w:rsid w:val="0041433F"/>
    <w:rsid w:val="00415572"/>
    <w:rsid w:val="00421870"/>
    <w:rsid w:val="004230E9"/>
    <w:rsid w:val="0042405B"/>
    <w:rsid w:val="00424CFC"/>
    <w:rsid w:val="00425B7A"/>
    <w:rsid w:val="0042701D"/>
    <w:rsid w:val="0043269E"/>
    <w:rsid w:val="00433225"/>
    <w:rsid w:val="00433BF8"/>
    <w:rsid w:val="00434D0E"/>
    <w:rsid w:val="00434E73"/>
    <w:rsid w:val="00435D67"/>
    <w:rsid w:val="00440D8D"/>
    <w:rsid w:val="004412EC"/>
    <w:rsid w:val="0044168C"/>
    <w:rsid w:val="00441D21"/>
    <w:rsid w:val="004431C4"/>
    <w:rsid w:val="00443B29"/>
    <w:rsid w:val="004453CB"/>
    <w:rsid w:val="00445FCE"/>
    <w:rsid w:val="004506DC"/>
    <w:rsid w:val="0045287F"/>
    <w:rsid w:val="00452A9C"/>
    <w:rsid w:val="0045393D"/>
    <w:rsid w:val="00454F42"/>
    <w:rsid w:val="00455089"/>
    <w:rsid w:val="0045546B"/>
    <w:rsid w:val="00456F78"/>
    <w:rsid w:val="0045715F"/>
    <w:rsid w:val="0046141A"/>
    <w:rsid w:val="0046656F"/>
    <w:rsid w:val="00473A6B"/>
    <w:rsid w:val="004741B4"/>
    <w:rsid w:val="004745EE"/>
    <w:rsid w:val="0048035A"/>
    <w:rsid w:val="00481037"/>
    <w:rsid w:val="0048296D"/>
    <w:rsid w:val="00483B6B"/>
    <w:rsid w:val="0048629D"/>
    <w:rsid w:val="004862C4"/>
    <w:rsid w:val="004864BE"/>
    <w:rsid w:val="00490A5D"/>
    <w:rsid w:val="00490A96"/>
    <w:rsid w:val="00491495"/>
    <w:rsid w:val="0049162E"/>
    <w:rsid w:val="004924DB"/>
    <w:rsid w:val="00492928"/>
    <w:rsid w:val="004931EE"/>
    <w:rsid w:val="00493203"/>
    <w:rsid w:val="00494380"/>
    <w:rsid w:val="004976EB"/>
    <w:rsid w:val="00497CF6"/>
    <w:rsid w:val="004A0E26"/>
    <w:rsid w:val="004A6862"/>
    <w:rsid w:val="004A6D83"/>
    <w:rsid w:val="004A6EEC"/>
    <w:rsid w:val="004B3FAA"/>
    <w:rsid w:val="004B5E25"/>
    <w:rsid w:val="004B65B9"/>
    <w:rsid w:val="004C4BA0"/>
    <w:rsid w:val="004C7500"/>
    <w:rsid w:val="004D0F0E"/>
    <w:rsid w:val="004D1800"/>
    <w:rsid w:val="004D562E"/>
    <w:rsid w:val="004D7C10"/>
    <w:rsid w:val="004E2A1C"/>
    <w:rsid w:val="004F1166"/>
    <w:rsid w:val="004F323A"/>
    <w:rsid w:val="004F5B60"/>
    <w:rsid w:val="004F69A5"/>
    <w:rsid w:val="00501BB6"/>
    <w:rsid w:val="00505653"/>
    <w:rsid w:val="00506604"/>
    <w:rsid w:val="005116A9"/>
    <w:rsid w:val="00512CB8"/>
    <w:rsid w:val="005156AC"/>
    <w:rsid w:val="0051599D"/>
    <w:rsid w:val="00515AAE"/>
    <w:rsid w:val="00516C90"/>
    <w:rsid w:val="00516F26"/>
    <w:rsid w:val="0052087E"/>
    <w:rsid w:val="005235E9"/>
    <w:rsid w:val="005257E4"/>
    <w:rsid w:val="005272E0"/>
    <w:rsid w:val="00530F06"/>
    <w:rsid w:val="00533440"/>
    <w:rsid w:val="005348D6"/>
    <w:rsid w:val="00534CF3"/>
    <w:rsid w:val="00535759"/>
    <w:rsid w:val="00536765"/>
    <w:rsid w:val="00537B17"/>
    <w:rsid w:val="00541DB8"/>
    <w:rsid w:val="00542615"/>
    <w:rsid w:val="00542F98"/>
    <w:rsid w:val="0054393D"/>
    <w:rsid w:val="00545AFD"/>
    <w:rsid w:val="00545D99"/>
    <w:rsid w:val="00547A5B"/>
    <w:rsid w:val="0055016F"/>
    <w:rsid w:val="0055022F"/>
    <w:rsid w:val="00552F08"/>
    <w:rsid w:val="0055411E"/>
    <w:rsid w:val="005547BC"/>
    <w:rsid w:val="00557599"/>
    <w:rsid w:val="00557E38"/>
    <w:rsid w:val="00560116"/>
    <w:rsid w:val="005607DF"/>
    <w:rsid w:val="0056110D"/>
    <w:rsid w:val="00561469"/>
    <w:rsid w:val="00562530"/>
    <w:rsid w:val="005627DF"/>
    <w:rsid w:val="00563C16"/>
    <w:rsid w:val="005652E0"/>
    <w:rsid w:val="00565F9F"/>
    <w:rsid w:val="0056763C"/>
    <w:rsid w:val="00570F3F"/>
    <w:rsid w:val="00571BBB"/>
    <w:rsid w:val="00572AE5"/>
    <w:rsid w:val="005751DA"/>
    <w:rsid w:val="005765C2"/>
    <w:rsid w:val="00577326"/>
    <w:rsid w:val="005809B2"/>
    <w:rsid w:val="0058200D"/>
    <w:rsid w:val="0058224A"/>
    <w:rsid w:val="00583D00"/>
    <w:rsid w:val="00584898"/>
    <w:rsid w:val="00585227"/>
    <w:rsid w:val="00585B40"/>
    <w:rsid w:val="00586DD4"/>
    <w:rsid w:val="0058784B"/>
    <w:rsid w:val="00591A14"/>
    <w:rsid w:val="0059219B"/>
    <w:rsid w:val="00593C70"/>
    <w:rsid w:val="005A259D"/>
    <w:rsid w:val="005A2833"/>
    <w:rsid w:val="005A4B22"/>
    <w:rsid w:val="005A69B2"/>
    <w:rsid w:val="005A7DCB"/>
    <w:rsid w:val="005B061B"/>
    <w:rsid w:val="005B6B8A"/>
    <w:rsid w:val="005C0A47"/>
    <w:rsid w:val="005C0D1B"/>
    <w:rsid w:val="005C2D24"/>
    <w:rsid w:val="005C3B8D"/>
    <w:rsid w:val="005C3D95"/>
    <w:rsid w:val="005C4697"/>
    <w:rsid w:val="005C618A"/>
    <w:rsid w:val="005C66B5"/>
    <w:rsid w:val="005C7E29"/>
    <w:rsid w:val="005D0551"/>
    <w:rsid w:val="005D149D"/>
    <w:rsid w:val="005D2C6B"/>
    <w:rsid w:val="005D5A47"/>
    <w:rsid w:val="005E16E8"/>
    <w:rsid w:val="005E1728"/>
    <w:rsid w:val="005E2743"/>
    <w:rsid w:val="005E5015"/>
    <w:rsid w:val="005E51DF"/>
    <w:rsid w:val="005E5524"/>
    <w:rsid w:val="005E6B57"/>
    <w:rsid w:val="005F4FC3"/>
    <w:rsid w:val="005F51F0"/>
    <w:rsid w:val="005F75F5"/>
    <w:rsid w:val="006015D3"/>
    <w:rsid w:val="0060336D"/>
    <w:rsid w:val="006045C4"/>
    <w:rsid w:val="00605EE1"/>
    <w:rsid w:val="00610E62"/>
    <w:rsid w:val="006112C0"/>
    <w:rsid w:val="00612646"/>
    <w:rsid w:val="00616915"/>
    <w:rsid w:val="006218DC"/>
    <w:rsid w:val="00623134"/>
    <w:rsid w:val="006250AF"/>
    <w:rsid w:val="00625D36"/>
    <w:rsid w:val="00626248"/>
    <w:rsid w:val="0062697D"/>
    <w:rsid w:val="006273AB"/>
    <w:rsid w:val="00631222"/>
    <w:rsid w:val="00633FE2"/>
    <w:rsid w:val="00634501"/>
    <w:rsid w:val="006351F6"/>
    <w:rsid w:val="00635DC9"/>
    <w:rsid w:val="00635FA3"/>
    <w:rsid w:val="0063702C"/>
    <w:rsid w:val="006404B1"/>
    <w:rsid w:val="00641CB0"/>
    <w:rsid w:val="00643277"/>
    <w:rsid w:val="006454FE"/>
    <w:rsid w:val="0064581A"/>
    <w:rsid w:val="00646EA3"/>
    <w:rsid w:val="00647A6E"/>
    <w:rsid w:val="00652580"/>
    <w:rsid w:val="00657F2A"/>
    <w:rsid w:val="00670F96"/>
    <w:rsid w:val="00671510"/>
    <w:rsid w:val="00672482"/>
    <w:rsid w:val="006741E5"/>
    <w:rsid w:val="006752B6"/>
    <w:rsid w:val="0067562C"/>
    <w:rsid w:val="00675A29"/>
    <w:rsid w:val="00676CF5"/>
    <w:rsid w:val="00680C64"/>
    <w:rsid w:val="00681DA7"/>
    <w:rsid w:val="00682F1C"/>
    <w:rsid w:val="00691186"/>
    <w:rsid w:val="006937E9"/>
    <w:rsid w:val="00694E21"/>
    <w:rsid w:val="00694E47"/>
    <w:rsid w:val="006974E2"/>
    <w:rsid w:val="006A285B"/>
    <w:rsid w:val="006A33B0"/>
    <w:rsid w:val="006A4D35"/>
    <w:rsid w:val="006A5646"/>
    <w:rsid w:val="006A5EF4"/>
    <w:rsid w:val="006A7F93"/>
    <w:rsid w:val="006B1F13"/>
    <w:rsid w:val="006B3F05"/>
    <w:rsid w:val="006B5F62"/>
    <w:rsid w:val="006B775B"/>
    <w:rsid w:val="006B7C50"/>
    <w:rsid w:val="006C2CB7"/>
    <w:rsid w:val="006C3B15"/>
    <w:rsid w:val="006C3E7C"/>
    <w:rsid w:val="006C6488"/>
    <w:rsid w:val="006C7819"/>
    <w:rsid w:val="006D05AC"/>
    <w:rsid w:val="006D060F"/>
    <w:rsid w:val="006D08D1"/>
    <w:rsid w:val="006D20F7"/>
    <w:rsid w:val="006D424C"/>
    <w:rsid w:val="006D59D1"/>
    <w:rsid w:val="006D65AE"/>
    <w:rsid w:val="006E019A"/>
    <w:rsid w:val="006E35A6"/>
    <w:rsid w:val="006E441B"/>
    <w:rsid w:val="006E4B38"/>
    <w:rsid w:val="006F2E30"/>
    <w:rsid w:val="006F39EB"/>
    <w:rsid w:val="006F52DA"/>
    <w:rsid w:val="00700C32"/>
    <w:rsid w:val="0070518B"/>
    <w:rsid w:val="00705B2E"/>
    <w:rsid w:val="007120CF"/>
    <w:rsid w:val="0071229E"/>
    <w:rsid w:val="0071253E"/>
    <w:rsid w:val="00713113"/>
    <w:rsid w:val="00713D98"/>
    <w:rsid w:val="007143AF"/>
    <w:rsid w:val="00717FAF"/>
    <w:rsid w:val="00723B0E"/>
    <w:rsid w:val="007267AF"/>
    <w:rsid w:val="00727FDA"/>
    <w:rsid w:val="007320F2"/>
    <w:rsid w:val="0073316F"/>
    <w:rsid w:val="007345D2"/>
    <w:rsid w:val="00734C29"/>
    <w:rsid w:val="00737425"/>
    <w:rsid w:val="00737C26"/>
    <w:rsid w:val="0074198D"/>
    <w:rsid w:val="00742A52"/>
    <w:rsid w:val="007463B3"/>
    <w:rsid w:val="00747F26"/>
    <w:rsid w:val="00750D3D"/>
    <w:rsid w:val="00751446"/>
    <w:rsid w:val="0075202F"/>
    <w:rsid w:val="00755014"/>
    <w:rsid w:val="00756458"/>
    <w:rsid w:val="00757160"/>
    <w:rsid w:val="0075724D"/>
    <w:rsid w:val="00757BC8"/>
    <w:rsid w:val="00760FA4"/>
    <w:rsid w:val="007619C6"/>
    <w:rsid w:val="00763110"/>
    <w:rsid w:val="007646A9"/>
    <w:rsid w:val="00767315"/>
    <w:rsid w:val="00767C2D"/>
    <w:rsid w:val="0077093E"/>
    <w:rsid w:val="007721E7"/>
    <w:rsid w:val="00772461"/>
    <w:rsid w:val="007725C2"/>
    <w:rsid w:val="00772DAF"/>
    <w:rsid w:val="0077334E"/>
    <w:rsid w:val="007733C5"/>
    <w:rsid w:val="0077359C"/>
    <w:rsid w:val="00773667"/>
    <w:rsid w:val="00773A1E"/>
    <w:rsid w:val="00775265"/>
    <w:rsid w:val="0078097B"/>
    <w:rsid w:val="0078593F"/>
    <w:rsid w:val="00792156"/>
    <w:rsid w:val="00792575"/>
    <w:rsid w:val="00792BA8"/>
    <w:rsid w:val="00792E1C"/>
    <w:rsid w:val="00793D5C"/>
    <w:rsid w:val="00795536"/>
    <w:rsid w:val="00795548"/>
    <w:rsid w:val="007967F0"/>
    <w:rsid w:val="007A1B34"/>
    <w:rsid w:val="007A5735"/>
    <w:rsid w:val="007B0255"/>
    <w:rsid w:val="007B3FFF"/>
    <w:rsid w:val="007B4E72"/>
    <w:rsid w:val="007B5AA7"/>
    <w:rsid w:val="007C0A75"/>
    <w:rsid w:val="007C7A09"/>
    <w:rsid w:val="007D03A7"/>
    <w:rsid w:val="007D399D"/>
    <w:rsid w:val="007D49B6"/>
    <w:rsid w:val="007D4EEE"/>
    <w:rsid w:val="007D6915"/>
    <w:rsid w:val="007D75B2"/>
    <w:rsid w:val="007E0048"/>
    <w:rsid w:val="007E15FE"/>
    <w:rsid w:val="007E406A"/>
    <w:rsid w:val="007E572D"/>
    <w:rsid w:val="007E6D06"/>
    <w:rsid w:val="007F2882"/>
    <w:rsid w:val="007F6C40"/>
    <w:rsid w:val="007F6E6C"/>
    <w:rsid w:val="00800D0C"/>
    <w:rsid w:val="00803373"/>
    <w:rsid w:val="0080377D"/>
    <w:rsid w:val="008037C5"/>
    <w:rsid w:val="00804845"/>
    <w:rsid w:val="00804851"/>
    <w:rsid w:val="00804DE4"/>
    <w:rsid w:val="008059FC"/>
    <w:rsid w:val="00805D55"/>
    <w:rsid w:val="00810ED9"/>
    <w:rsid w:val="008124C1"/>
    <w:rsid w:val="00812652"/>
    <w:rsid w:val="00813D0B"/>
    <w:rsid w:val="0081409A"/>
    <w:rsid w:val="00815AC4"/>
    <w:rsid w:val="00816955"/>
    <w:rsid w:val="00816B5C"/>
    <w:rsid w:val="00823A8C"/>
    <w:rsid w:val="008245EC"/>
    <w:rsid w:val="00824944"/>
    <w:rsid w:val="00825D09"/>
    <w:rsid w:val="008316EA"/>
    <w:rsid w:val="008322E0"/>
    <w:rsid w:val="00832EBA"/>
    <w:rsid w:val="00833E4B"/>
    <w:rsid w:val="008349CF"/>
    <w:rsid w:val="008350F0"/>
    <w:rsid w:val="00835667"/>
    <w:rsid w:val="008379AC"/>
    <w:rsid w:val="00837B3D"/>
    <w:rsid w:val="008421E4"/>
    <w:rsid w:val="008442A2"/>
    <w:rsid w:val="00844F6F"/>
    <w:rsid w:val="0084628B"/>
    <w:rsid w:val="00846D0A"/>
    <w:rsid w:val="00847BE9"/>
    <w:rsid w:val="00852BFB"/>
    <w:rsid w:val="008552E6"/>
    <w:rsid w:val="00855F98"/>
    <w:rsid w:val="00857F9D"/>
    <w:rsid w:val="00863820"/>
    <w:rsid w:val="008707CA"/>
    <w:rsid w:val="00870CAC"/>
    <w:rsid w:val="008737EE"/>
    <w:rsid w:val="00875A8F"/>
    <w:rsid w:val="00876FD6"/>
    <w:rsid w:val="0088302A"/>
    <w:rsid w:val="008839B3"/>
    <w:rsid w:val="00885201"/>
    <w:rsid w:val="00890299"/>
    <w:rsid w:val="00890874"/>
    <w:rsid w:val="0089327E"/>
    <w:rsid w:val="00893AAF"/>
    <w:rsid w:val="008961C8"/>
    <w:rsid w:val="0089732B"/>
    <w:rsid w:val="008A056B"/>
    <w:rsid w:val="008A0D87"/>
    <w:rsid w:val="008A2AD1"/>
    <w:rsid w:val="008A7FE7"/>
    <w:rsid w:val="008B156C"/>
    <w:rsid w:val="008B1A8A"/>
    <w:rsid w:val="008B1E0B"/>
    <w:rsid w:val="008B4C87"/>
    <w:rsid w:val="008B5E62"/>
    <w:rsid w:val="008B7251"/>
    <w:rsid w:val="008C049F"/>
    <w:rsid w:val="008C0C3D"/>
    <w:rsid w:val="008C1E4E"/>
    <w:rsid w:val="008C3C2D"/>
    <w:rsid w:val="008C4A56"/>
    <w:rsid w:val="008C556F"/>
    <w:rsid w:val="008C6173"/>
    <w:rsid w:val="008C634E"/>
    <w:rsid w:val="008C6374"/>
    <w:rsid w:val="008D0449"/>
    <w:rsid w:val="008D08BE"/>
    <w:rsid w:val="008D1A6B"/>
    <w:rsid w:val="008D3832"/>
    <w:rsid w:val="008D4E25"/>
    <w:rsid w:val="008D749E"/>
    <w:rsid w:val="008E4D62"/>
    <w:rsid w:val="008E6961"/>
    <w:rsid w:val="008F15D7"/>
    <w:rsid w:val="008F162D"/>
    <w:rsid w:val="008F1907"/>
    <w:rsid w:val="008F1D67"/>
    <w:rsid w:val="008F3867"/>
    <w:rsid w:val="008F595D"/>
    <w:rsid w:val="008F7312"/>
    <w:rsid w:val="009001CC"/>
    <w:rsid w:val="00900489"/>
    <w:rsid w:val="0090366E"/>
    <w:rsid w:val="00907B14"/>
    <w:rsid w:val="0091060F"/>
    <w:rsid w:val="00911A4B"/>
    <w:rsid w:val="0091693C"/>
    <w:rsid w:val="00917003"/>
    <w:rsid w:val="0092119B"/>
    <w:rsid w:val="0092126F"/>
    <w:rsid w:val="009231F9"/>
    <w:rsid w:val="009238FC"/>
    <w:rsid w:val="00923DCF"/>
    <w:rsid w:val="00925D92"/>
    <w:rsid w:val="00926337"/>
    <w:rsid w:val="009264ED"/>
    <w:rsid w:val="00931D91"/>
    <w:rsid w:val="009322C7"/>
    <w:rsid w:val="009366AD"/>
    <w:rsid w:val="0094039B"/>
    <w:rsid w:val="00942A02"/>
    <w:rsid w:val="00942A26"/>
    <w:rsid w:val="00943C19"/>
    <w:rsid w:val="009441AE"/>
    <w:rsid w:val="00945A3F"/>
    <w:rsid w:val="00946DB6"/>
    <w:rsid w:val="009473E0"/>
    <w:rsid w:val="009535CA"/>
    <w:rsid w:val="00953AD6"/>
    <w:rsid w:val="00954E2F"/>
    <w:rsid w:val="00955C94"/>
    <w:rsid w:val="00955D5E"/>
    <w:rsid w:val="00956021"/>
    <w:rsid w:val="00957605"/>
    <w:rsid w:val="00957926"/>
    <w:rsid w:val="00960282"/>
    <w:rsid w:val="0096408A"/>
    <w:rsid w:val="00965A2F"/>
    <w:rsid w:val="00966F38"/>
    <w:rsid w:val="00967324"/>
    <w:rsid w:val="00970204"/>
    <w:rsid w:val="00972424"/>
    <w:rsid w:val="0097280E"/>
    <w:rsid w:val="00973AB7"/>
    <w:rsid w:val="00974BD8"/>
    <w:rsid w:val="009753F3"/>
    <w:rsid w:val="00976F8F"/>
    <w:rsid w:val="00977824"/>
    <w:rsid w:val="00981784"/>
    <w:rsid w:val="00981EBC"/>
    <w:rsid w:val="009839C9"/>
    <w:rsid w:val="0098453A"/>
    <w:rsid w:val="00984692"/>
    <w:rsid w:val="00984DB5"/>
    <w:rsid w:val="00985063"/>
    <w:rsid w:val="0098555F"/>
    <w:rsid w:val="00985623"/>
    <w:rsid w:val="00985A7A"/>
    <w:rsid w:val="0099092A"/>
    <w:rsid w:val="0099172B"/>
    <w:rsid w:val="00995117"/>
    <w:rsid w:val="00997B86"/>
    <w:rsid w:val="009A0531"/>
    <w:rsid w:val="009A0D08"/>
    <w:rsid w:val="009A1D9C"/>
    <w:rsid w:val="009A4536"/>
    <w:rsid w:val="009A7784"/>
    <w:rsid w:val="009B0ABA"/>
    <w:rsid w:val="009B1C04"/>
    <w:rsid w:val="009B3D42"/>
    <w:rsid w:val="009B4F53"/>
    <w:rsid w:val="009B7953"/>
    <w:rsid w:val="009C1A8D"/>
    <w:rsid w:val="009C1AC8"/>
    <w:rsid w:val="009C6463"/>
    <w:rsid w:val="009C6B7F"/>
    <w:rsid w:val="009C7F05"/>
    <w:rsid w:val="009D1089"/>
    <w:rsid w:val="009D15A2"/>
    <w:rsid w:val="009D1BF4"/>
    <w:rsid w:val="009D27C9"/>
    <w:rsid w:val="009D4B3D"/>
    <w:rsid w:val="009D5B5F"/>
    <w:rsid w:val="009D6A7C"/>
    <w:rsid w:val="009D6D41"/>
    <w:rsid w:val="009D7037"/>
    <w:rsid w:val="009E1D75"/>
    <w:rsid w:val="009E21B8"/>
    <w:rsid w:val="009E22FC"/>
    <w:rsid w:val="009E2810"/>
    <w:rsid w:val="009E33B5"/>
    <w:rsid w:val="009E6546"/>
    <w:rsid w:val="009F0258"/>
    <w:rsid w:val="009F02FF"/>
    <w:rsid w:val="009F0B51"/>
    <w:rsid w:val="009F19E1"/>
    <w:rsid w:val="009F2FD9"/>
    <w:rsid w:val="009F3233"/>
    <w:rsid w:val="009F3B04"/>
    <w:rsid w:val="009F4053"/>
    <w:rsid w:val="009F43BC"/>
    <w:rsid w:val="009F4478"/>
    <w:rsid w:val="009F6845"/>
    <w:rsid w:val="009F7A9C"/>
    <w:rsid w:val="00A0108C"/>
    <w:rsid w:val="00A024EB"/>
    <w:rsid w:val="00A03AA1"/>
    <w:rsid w:val="00A071E1"/>
    <w:rsid w:val="00A10647"/>
    <w:rsid w:val="00A1134F"/>
    <w:rsid w:val="00A114CB"/>
    <w:rsid w:val="00A11AA1"/>
    <w:rsid w:val="00A16491"/>
    <w:rsid w:val="00A2016C"/>
    <w:rsid w:val="00A204B9"/>
    <w:rsid w:val="00A21A88"/>
    <w:rsid w:val="00A227D4"/>
    <w:rsid w:val="00A24CFF"/>
    <w:rsid w:val="00A25916"/>
    <w:rsid w:val="00A25F4C"/>
    <w:rsid w:val="00A27021"/>
    <w:rsid w:val="00A30E1E"/>
    <w:rsid w:val="00A3136B"/>
    <w:rsid w:val="00A3309F"/>
    <w:rsid w:val="00A358E9"/>
    <w:rsid w:val="00A37B7A"/>
    <w:rsid w:val="00A4198D"/>
    <w:rsid w:val="00A4199A"/>
    <w:rsid w:val="00A4290B"/>
    <w:rsid w:val="00A42A50"/>
    <w:rsid w:val="00A42AA2"/>
    <w:rsid w:val="00A4385F"/>
    <w:rsid w:val="00A438F0"/>
    <w:rsid w:val="00A449D1"/>
    <w:rsid w:val="00A44C10"/>
    <w:rsid w:val="00A45F80"/>
    <w:rsid w:val="00A507DD"/>
    <w:rsid w:val="00A60278"/>
    <w:rsid w:val="00A6623A"/>
    <w:rsid w:val="00A71A82"/>
    <w:rsid w:val="00A72465"/>
    <w:rsid w:val="00A728C2"/>
    <w:rsid w:val="00A76146"/>
    <w:rsid w:val="00A763B9"/>
    <w:rsid w:val="00A76E62"/>
    <w:rsid w:val="00A7794C"/>
    <w:rsid w:val="00A83B53"/>
    <w:rsid w:val="00A84995"/>
    <w:rsid w:val="00A85057"/>
    <w:rsid w:val="00A91475"/>
    <w:rsid w:val="00A93654"/>
    <w:rsid w:val="00A93723"/>
    <w:rsid w:val="00A93CD9"/>
    <w:rsid w:val="00A969EF"/>
    <w:rsid w:val="00A9732A"/>
    <w:rsid w:val="00AA0B7A"/>
    <w:rsid w:val="00AA322E"/>
    <w:rsid w:val="00AA3652"/>
    <w:rsid w:val="00AA412B"/>
    <w:rsid w:val="00AB15EA"/>
    <w:rsid w:val="00AB1F77"/>
    <w:rsid w:val="00AB3C1C"/>
    <w:rsid w:val="00AB484E"/>
    <w:rsid w:val="00AB6AC8"/>
    <w:rsid w:val="00AC1443"/>
    <w:rsid w:val="00AC21EF"/>
    <w:rsid w:val="00AC4C84"/>
    <w:rsid w:val="00AC5BF3"/>
    <w:rsid w:val="00AC6221"/>
    <w:rsid w:val="00AC75FB"/>
    <w:rsid w:val="00AC7C27"/>
    <w:rsid w:val="00AD2289"/>
    <w:rsid w:val="00AD3814"/>
    <w:rsid w:val="00AD43FC"/>
    <w:rsid w:val="00AD46CD"/>
    <w:rsid w:val="00AD4ACE"/>
    <w:rsid w:val="00AE058E"/>
    <w:rsid w:val="00AE3FBC"/>
    <w:rsid w:val="00AF1757"/>
    <w:rsid w:val="00AF2972"/>
    <w:rsid w:val="00AF36C7"/>
    <w:rsid w:val="00AF6AF7"/>
    <w:rsid w:val="00B0058A"/>
    <w:rsid w:val="00B01362"/>
    <w:rsid w:val="00B03BA5"/>
    <w:rsid w:val="00B05685"/>
    <w:rsid w:val="00B059A2"/>
    <w:rsid w:val="00B05D9A"/>
    <w:rsid w:val="00B07174"/>
    <w:rsid w:val="00B076A2"/>
    <w:rsid w:val="00B0772A"/>
    <w:rsid w:val="00B11CEE"/>
    <w:rsid w:val="00B12F77"/>
    <w:rsid w:val="00B137DD"/>
    <w:rsid w:val="00B14CDF"/>
    <w:rsid w:val="00B15F46"/>
    <w:rsid w:val="00B167BA"/>
    <w:rsid w:val="00B20478"/>
    <w:rsid w:val="00B20E20"/>
    <w:rsid w:val="00B218A3"/>
    <w:rsid w:val="00B22043"/>
    <w:rsid w:val="00B24C99"/>
    <w:rsid w:val="00B31C88"/>
    <w:rsid w:val="00B3271E"/>
    <w:rsid w:val="00B33AE4"/>
    <w:rsid w:val="00B33BC6"/>
    <w:rsid w:val="00B40575"/>
    <w:rsid w:val="00B4060D"/>
    <w:rsid w:val="00B4269A"/>
    <w:rsid w:val="00B42F89"/>
    <w:rsid w:val="00B458E9"/>
    <w:rsid w:val="00B45DEF"/>
    <w:rsid w:val="00B46F16"/>
    <w:rsid w:val="00B507B7"/>
    <w:rsid w:val="00B51665"/>
    <w:rsid w:val="00B526BE"/>
    <w:rsid w:val="00B605A2"/>
    <w:rsid w:val="00B6097E"/>
    <w:rsid w:val="00B609CC"/>
    <w:rsid w:val="00B62B46"/>
    <w:rsid w:val="00B63833"/>
    <w:rsid w:val="00B65797"/>
    <w:rsid w:val="00B67BBE"/>
    <w:rsid w:val="00B704F9"/>
    <w:rsid w:val="00B70FCB"/>
    <w:rsid w:val="00B71C11"/>
    <w:rsid w:val="00B71CC9"/>
    <w:rsid w:val="00B76E78"/>
    <w:rsid w:val="00B8038C"/>
    <w:rsid w:val="00B8420B"/>
    <w:rsid w:val="00B847CA"/>
    <w:rsid w:val="00B8523C"/>
    <w:rsid w:val="00B859CE"/>
    <w:rsid w:val="00B86B09"/>
    <w:rsid w:val="00B8704F"/>
    <w:rsid w:val="00B906EE"/>
    <w:rsid w:val="00B91C17"/>
    <w:rsid w:val="00B93B80"/>
    <w:rsid w:val="00B943C6"/>
    <w:rsid w:val="00B96A96"/>
    <w:rsid w:val="00B97548"/>
    <w:rsid w:val="00BA4B4A"/>
    <w:rsid w:val="00BB206B"/>
    <w:rsid w:val="00BB5069"/>
    <w:rsid w:val="00BC2293"/>
    <w:rsid w:val="00BC26FD"/>
    <w:rsid w:val="00BC2AA7"/>
    <w:rsid w:val="00BC2E3F"/>
    <w:rsid w:val="00BC3A59"/>
    <w:rsid w:val="00BC49C0"/>
    <w:rsid w:val="00BD3089"/>
    <w:rsid w:val="00BD45D6"/>
    <w:rsid w:val="00BD50DC"/>
    <w:rsid w:val="00BD607C"/>
    <w:rsid w:val="00BD636E"/>
    <w:rsid w:val="00BE03A0"/>
    <w:rsid w:val="00BE13A9"/>
    <w:rsid w:val="00BE23DD"/>
    <w:rsid w:val="00BE4AD9"/>
    <w:rsid w:val="00BE5088"/>
    <w:rsid w:val="00BE55E8"/>
    <w:rsid w:val="00BF0301"/>
    <w:rsid w:val="00BF0ED8"/>
    <w:rsid w:val="00BF4A1F"/>
    <w:rsid w:val="00BF58B3"/>
    <w:rsid w:val="00C01333"/>
    <w:rsid w:val="00C01BAE"/>
    <w:rsid w:val="00C037DD"/>
    <w:rsid w:val="00C05414"/>
    <w:rsid w:val="00C063FE"/>
    <w:rsid w:val="00C0761E"/>
    <w:rsid w:val="00C139CA"/>
    <w:rsid w:val="00C14964"/>
    <w:rsid w:val="00C17B5C"/>
    <w:rsid w:val="00C23015"/>
    <w:rsid w:val="00C270B2"/>
    <w:rsid w:val="00C3347D"/>
    <w:rsid w:val="00C33B98"/>
    <w:rsid w:val="00C3423E"/>
    <w:rsid w:val="00C34B9D"/>
    <w:rsid w:val="00C421D0"/>
    <w:rsid w:val="00C437E5"/>
    <w:rsid w:val="00C45A57"/>
    <w:rsid w:val="00C45AD9"/>
    <w:rsid w:val="00C47436"/>
    <w:rsid w:val="00C50A5A"/>
    <w:rsid w:val="00C51AA6"/>
    <w:rsid w:val="00C52684"/>
    <w:rsid w:val="00C52936"/>
    <w:rsid w:val="00C52F67"/>
    <w:rsid w:val="00C52FBA"/>
    <w:rsid w:val="00C5356F"/>
    <w:rsid w:val="00C547A8"/>
    <w:rsid w:val="00C55405"/>
    <w:rsid w:val="00C5582E"/>
    <w:rsid w:val="00C55EF4"/>
    <w:rsid w:val="00C60928"/>
    <w:rsid w:val="00C6129C"/>
    <w:rsid w:val="00C623BE"/>
    <w:rsid w:val="00C64A80"/>
    <w:rsid w:val="00C70184"/>
    <w:rsid w:val="00C70AB2"/>
    <w:rsid w:val="00C70B31"/>
    <w:rsid w:val="00C71ABB"/>
    <w:rsid w:val="00C71FEE"/>
    <w:rsid w:val="00C733BC"/>
    <w:rsid w:val="00C7379A"/>
    <w:rsid w:val="00C73F2B"/>
    <w:rsid w:val="00C7590B"/>
    <w:rsid w:val="00C76C53"/>
    <w:rsid w:val="00C80546"/>
    <w:rsid w:val="00C816F6"/>
    <w:rsid w:val="00C838AF"/>
    <w:rsid w:val="00C84C2B"/>
    <w:rsid w:val="00C869FC"/>
    <w:rsid w:val="00C86D9E"/>
    <w:rsid w:val="00C87AAC"/>
    <w:rsid w:val="00C90AB7"/>
    <w:rsid w:val="00C90D14"/>
    <w:rsid w:val="00C921A1"/>
    <w:rsid w:val="00C93D52"/>
    <w:rsid w:val="00C95D48"/>
    <w:rsid w:val="00C97775"/>
    <w:rsid w:val="00CA0B12"/>
    <w:rsid w:val="00CA0B67"/>
    <w:rsid w:val="00CA1D1D"/>
    <w:rsid w:val="00CA524E"/>
    <w:rsid w:val="00CB16BB"/>
    <w:rsid w:val="00CB17DA"/>
    <w:rsid w:val="00CB2F5A"/>
    <w:rsid w:val="00CB4986"/>
    <w:rsid w:val="00CB6846"/>
    <w:rsid w:val="00CB79CA"/>
    <w:rsid w:val="00CC3580"/>
    <w:rsid w:val="00CC7950"/>
    <w:rsid w:val="00CD07F9"/>
    <w:rsid w:val="00CD0C76"/>
    <w:rsid w:val="00CD13E6"/>
    <w:rsid w:val="00CD194F"/>
    <w:rsid w:val="00CD281B"/>
    <w:rsid w:val="00CD360C"/>
    <w:rsid w:val="00CD5D66"/>
    <w:rsid w:val="00CD6D4B"/>
    <w:rsid w:val="00CE0168"/>
    <w:rsid w:val="00CE1D53"/>
    <w:rsid w:val="00CE2075"/>
    <w:rsid w:val="00CE3A1B"/>
    <w:rsid w:val="00CE4FB3"/>
    <w:rsid w:val="00CE5CB0"/>
    <w:rsid w:val="00CF107B"/>
    <w:rsid w:val="00CF1C07"/>
    <w:rsid w:val="00CF22D0"/>
    <w:rsid w:val="00CF370B"/>
    <w:rsid w:val="00CF3750"/>
    <w:rsid w:val="00CF3846"/>
    <w:rsid w:val="00CF4DA8"/>
    <w:rsid w:val="00CF6A8D"/>
    <w:rsid w:val="00D02100"/>
    <w:rsid w:val="00D0271B"/>
    <w:rsid w:val="00D03014"/>
    <w:rsid w:val="00D070DD"/>
    <w:rsid w:val="00D07684"/>
    <w:rsid w:val="00D12C32"/>
    <w:rsid w:val="00D14066"/>
    <w:rsid w:val="00D16B47"/>
    <w:rsid w:val="00D16CCB"/>
    <w:rsid w:val="00D22E16"/>
    <w:rsid w:val="00D23D04"/>
    <w:rsid w:val="00D25B25"/>
    <w:rsid w:val="00D30DFF"/>
    <w:rsid w:val="00D33921"/>
    <w:rsid w:val="00D36927"/>
    <w:rsid w:val="00D371FE"/>
    <w:rsid w:val="00D41567"/>
    <w:rsid w:val="00D43180"/>
    <w:rsid w:val="00D4505D"/>
    <w:rsid w:val="00D46E74"/>
    <w:rsid w:val="00D53912"/>
    <w:rsid w:val="00D55D2E"/>
    <w:rsid w:val="00D56154"/>
    <w:rsid w:val="00D572FD"/>
    <w:rsid w:val="00D615CF"/>
    <w:rsid w:val="00D618AF"/>
    <w:rsid w:val="00D62E45"/>
    <w:rsid w:val="00D63DED"/>
    <w:rsid w:val="00D64726"/>
    <w:rsid w:val="00D65DD1"/>
    <w:rsid w:val="00D66F58"/>
    <w:rsid w:val="00D671AB"/>
    <w:rsid w:val="00D676CD"/>
    <w:rsid w:val="00D70439"/>
    <w:rsid w:val="00D70EBE"/>
    <w:rsid w:val="00D72076"/>
    <w:rsid w:val="00D736E4"/>
    <w:rsid w:val="00D74F36"/>
    <w:rsid w:val="00D75AD7"/>
    <w:rsid w:val="00D812D0"/>
    <w:rsid w:val="00D81741"/>
    <w:rsid w:val="00D832C9"/>
    <w:rsid w:val="00D84642"/>
    <w:rsid w:val="00D856D5"/>
    <w:rsid w:val="00D85745"/>
    <w:rsid w:val="00D85960"/>
    <w:rsid w:val="00D867A9"/>
    <w:rsid w:val="00D90ACC"/>
    <w:rsid w:val="00D91087"/>
    <w:rsid w:val="00D93F52"/>
    <w:rsid w:val="00D96780"/>
    <w:rsid w:val="00D973C0"/>
    <w:rsid w:val="00DA0250"/>
    <w:rsid w:val="00DA1AC3"/>
    <w:rsid w:val="00DA6410"/>
    <w:rsid w:val="00DA7B3D"/>
    <w:rsid w:val="00DB002C"/>
    <w:rsid w:val="00DB09F2"/>
    <w:rsid w:val="00DB1F39"/>
    <w:rsid w:val="00DB48C4"/>
    <w:rsid w:val="00DB4946"/>
    <w:rsid w:val="00DB60B1"/>
    <w:rsid w:val="00DB694F"/>
    <w:rsid w:val="00DB7027"/>
    <w:rsid w:val="00DC018E"/>
    <w:rsid w:val="00DC0390"/>
    <w:rsid w:val="00DC08C3"/>
    <w:rsid w:val="00DC0E60"/>
    <w:rsid w:val="00DC14AF"/>
    <w:rsid w:val="00DC1DBB"/>
    <w:rsid w:val="00DC208E"/>
    <w:rsid w:val="00DC4D5C"/>
    <w:rsid w:val="00DC54E4"/>
    <w:rsid w:val="00DC6308"/>
    <w:rsid w:val="00DC6B44"/>
    <w:rsid w:val="00DD28AF"/>
    <w:rsid w:val="00DD3105"/>
    <w:rsid w:val="00DD3680"/>
    <w:rsid w:val="00DD41D7"/>
    <w:rsid w:val="00DD50FC"/>
    <w:rsid w:val="00DD511B"/>
    <w:rsid w:val="00DD56E3"/>
    <w:rsid w:val="00DD5FE2"/>
    <w:rsid w:val="00DE19CC"/>
    <w:rsid w:val="00DE22AA"/>
    <w:rsid w:val="00DE4D23"/>
    <w:rsid w:val="00DE5698"/>
    <w:rsid w:val="00DE6EC0"/>
    <w:rsid w:val="00DF6B01"/>
    <w:rsid w:val="00DF70E6"/>
    <w:rsid w:val="00DF7212"/>
    <w:rsid w:val="00E0041F"/>
    <w:rsid w:val="00E03EB5"/>
    <w:rsid w:val="00E04D21"/>
    <w:rsid w:val="00E06D78"/>
    <w:rsid w:val="00E07644"/>
    <w:rsid w:val="00E115F4"/>
    <w:rsid w:val="00E1232B"/>
    <w:rsid w:val="00E126F5"/>
    <w:rsid w:val="00E150B0"/>
    <w:rsid w:val="00E15E50"/>
    <w:rsid w:val="00E17815"/>
    <w:rsid w:val="00E20C40"/>
    <w:rsid w:val="00E20CD2"/>
    <w:rsid w:val="00E2121E"/>
    <w:rsid w:val="00E213A2"/>
    <w:rsid w:val="00E241D0"/>
    <w:rsid w:val="00E248C3"/>
    <w:rsid w:val="00E264B7"/>
    <w:rsid w:val="00E276B5"/>
    <w:rsid w:val="00E27BDC"/>
    <w:rsid w:val="00E30A8F"/>
    <w:rsid w:val="00E31D13"/>
    <w:rsid w:val="00E32BEB"/>
    <w:rsid w:val="00E37BB1"/>
    <w:rsid w:val="00E4021A"/>
    <w:rsid w:val="00E409A8"/>
    <w:rsid w:val="00E42AD3"/>
    <w:rsid w:val="00E51256"/>
    <w:rsid w:val="00E529A8"/>
    <w:rsid w:val="00E54603"/>
    <w:rsid w:val="00E60E2A"/>
    <w:rsid w:val="00E61191"/>
    <w:rsid w:val="00E64FD6"/>
    <w:rsid w:val="00E65217"/>
    <w:rsid w:val="00E66D6F"/>
    <w:rsid w:val="00E72EEB"/>
    <w:rsid w:val="00E7507B"/>
    <w:rsid w:val="00E77EA8"/>
    <w:rsid w:val="00E77F39"/>
    <w:rsid w:val="00E809B0"/>
    <w:rsid w:val="00E80FAF"/>
    <w:rsid w:val="00E8282D"/>
    <w:rsid w:val="00E851AA"/>
    <w:rsid w:val="00E86913"/>
    <w:rsid w:val="00E86A13"/>
    <w:rsid w:val="00E86B78"/>
    <w:rsid w:val="00E900DC"/>
    <w:rsid w:val="00E939D7"/>
    <w:rsid w:val="00E9500D"/>
    <w:rsid w:val="00E95F34"/>
    <w:rsid w:val="00E961B5"/>
    <w:rsid w:val="00E96ED4"/>
    <w:rsid w:val="00E97A3C"/>
    <w:rsid w:val="00EA0719"/>
    <w:rsid w:val="00EA11BB"/>
    <w:rsid w:val="00EA1D72"/>
    <w:rsid w:val="00EA4101"/>
    <w:rsid w:val="00EA43D6"/>
    <w:rsid w:val="00EA7960"/>
    <w:rsid w:val="00EA7DB3"/>
    <w:rsid w:val="00EB1182"/>
    <w:rsid w:val="00EB34FA"/>
    <w:rsid w:val="00EB59A0"/>
    <w:rsid w:val="00EB64C9"/>
    <w:rsid w:val="00EB6728"/>
    <w:rsid w:val="00EC01D4"/>
    <w:rsid w:val="00EC1D3B"/>
    <w:rsid w:val="00EC37DB"/>
    <w:rsid w:val="00EC628B"/>
    <w:rsid w:val="00EC656B"/>
    <w:rsid w:val="00ED0CE0"/>
    <w:rsid w:val="00ED1BDE"/>
    <w:rsid w:val="00ED3008"/>
    <w:rsid w:val="00ED30EE"/>
    <w:rsid w:val="00ED4670"/>
    <w:rsid w:val="00ED55C2"/>
    <w:rsid w:val="00ED78DD"/>
    <w:rsid w:val="00EE093E"/>
    <w:rsid w:val="00EE267D"/>
    <w:rsid w:val="00EE408F"/>
    <w:rsid w:val="00EE5B40"/>
    <w:rsid w:val="00EF0ABB"/>
    <w:rsid w:val="00EF0C1B"/>
    <w:rsid w:val="00EF15BE"/>
    <w:rsid w:val="00EF25EA"/>
    <w:rsid w:val="00EF58A1"/>
    <w:rsid w:val="00EF5DB6"/>
    <w:rsid w:val="00EF63A4"/>
    <w:rsid w:val="00EF64AC"/>
    <w:rsid w:val="00EF763C"/>
    <w:rsid w:val="00F0494A"/>
    <w:rsid w:val="00F04CFE"/>
    <w:rsid w:val="00F05D1F"/>
    <w:rsid w:val="00F0742F"/>
    <w:rsid w:val="00F10758"/>
    <w:rsid w:val="00F11001"/>
    <w:rsid w:val="00F110DA"/>
    <w:rsid w:val="00F12AAE"/>
    <w:rsid w:val="00F13B97"/>
    <w:rsid w:val="00F14517"/>
    <w:rsid w:val="00F21DC5"/>
    <w:rsid w:val="00F22042"/>
    <w:rsid w:val="00F24B01"/>
    <w:rsid w:val="00F2753E"/>
    <w:rsid w:val="00F30A5D"/>
    <w:rsid w:val="00F36EEC"/>
    <w:rsid w:val="00F3721D"/>
    <w:rsid w:val="00F37F85"/>
    <w:rsid w:val="00F43617"/>
    <w:rsid w:val="00F437CC"/>
    <w:rsid w:val="00F45FE4"/>
    <w:rsid w:val="00F463DB"/>
    <w:rsid w:val="00F474A6"/>
    <w:rsid w:val="00F47C59"/>
    <w:rsid w:val="00F50A1E"/>
    <w:rsid w:val="00F51382"/>
    <w:rsid w:val="00F53AED"/>
    <w:rsid w:val="00F548C9"/>
    <w:rsid w:val="00F56459"/>
    <w:rsid w:val="00F624A3"/>
    <w:rsid w:val="00F63908"/>
    <w:rsid w:val="00F646A1"/>
    <w:rsid w:val="00F67D87"/>
    <w:rsid w:val="00F7262C"/>
    <w:rsid w:val="00F7328E"/>
    <w:rsid w:val="00F74168"/>
    <w:rsid w:val="00F75883"/>
    <w:rsid w:val="00F75BF2"/>
    <w:rsid w:val="00F76B57"/>
    <w:rsid w:val="00F80C09"/>
    <w:rsid w:val="00F8212F"/>
    <w:rsid w:val="00F849E6"/>
    <w:rsid w:val="00F870DA"/>
    <w:rsid w:val="00F910FE"/>
    <w:rsid w:val="00F9230B"/>
    <w:rsid w:val="00F94E84"/>
    <w:rsid w:val="00F95F18"/>
    <w:rsid w:val="00F97F19"/>
    <w:rsid w:val="00FA37E5"/>
    <w:rsid w:val="00FA47E0"/>
    <w:rsid w:val="00FA6211"/>
    <w:rsid w:val="00FA655F"/>
    <w:rsid w:val="00FB42E6"/>
    <w:rsid w:val="00FB45AA"/>
    <w:rsid w:val="00FB4FD1"/>
    <w:rsid w:val="00FB586C"/>
    <w:rsid w:val="00FB66D5"/>
    <w:rsid w:val="00FB73A6"/>
    <w:rsid w:val="00FB7580"/>
    <w:rsid w:val="00FC2DCB"/>
    <w:rsid w:val="00FC3735"/>
    <w:rsid w:val="00FD03AF"/>
    <w:rsid w:val="00FD1565"/>
    <w:rsid w:val="00FD2221"/>
    <w:rsid w:val="00FD2469"/>
    <w:rsid w:val="00FD5271"/>
    <w:rsid w:val="00FD573B"/>
    <w:rsid w:val="00FD5E0E"/>
    <w:rsid w:val="00FE01F1"/>
    <w:rsid w:val="00FE0785"/>
    <w:rsid w:val="00FE4E48"/>
    <w:rsid w:val="00FE73AE"/>
    <w:rsid w:val="00FF0626"/>
    <w:rsid w:val="00FF36C4"/>
    <w:rsid w:val="00FF4433"/>
    <w:rsid w:val="00FF5195"/>
    <w:rsid w:val="00FF5A20"/>
    <w:rsid w:val="00FF72D9"/>
    <w:rsid w:val="00FF7562"/>
    <w:rsid w:val="00FF7A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E4648AB"/>
  <w15:docId w15:val="{D979C816-B819-8A42-AEE4-0739CFD9B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7AE7"/>
    <w:pPr>
      <w:widowControl w:val="0"/>
    </w:pPr>
    <w:rPr>
      <w:rFonts w:ascii="Times New Roman" w:eastAsiaTheme="minorHAnsi" w:hAnsi="Times New Roman" w:cstheme="minorBidi"/>
      <w:sz w:val="24"/>
      <w:lang w:val="en-US" w:eastAsia="en-US"/>
    </w:rPr>
  </w:style>
  <w:style w:type="paragraph" w:styleId="berschrift1">
    <w:name w:val="heading 1"/>
    <w:basedOn w:val="APAH1"/>
    <w:next w:val="Standard"/>
    <w:uiPriority w:val="9"/>
    <w:qFormat/>
    <w:rsid w:val="00097AE7"/>
    <w:pPr>
      <w:outlineLvl w:val="0"/>
    </w:pPr>
    <w:rPr>
      <w:sz w:val="36"/>
    </w:rPr>
  </w:style>
  <w:style w:type="paragraph" w:styleId="berschrift2">
    <w:name w:val="heading 2"/>
    <w:basedOn w:val="APAH2"/>
    <w:next w:val="Standard"/>
    <w:uiPriority w:val="9"/>
    <w:unhideWhenUsed/>
    <w:qFormat/>
    <w:rsid w:val="00B3271E"/>
    <w:pPr>
      <w:outlineLvl w:val="1"/>
    </w:pPr>
    <w:rPr>
      <w:sz w:val="32"/>
    </w:rPr>
  </w:style>
  <w:style w:type="paragraph" w:styleId="berschrift3">
    <w:name w:val="heading 3"/>
    <w:basedOn w:val="APAH3"/>
    <w:next w:val="Standard"/>
    <w:uiPriority w:val="9"/>
    <w:unhideWhenUsed/>
    <w:qFormat/>
    <w:rsid w:val="00253A20"/>
    <w:pPr>
      <w:outlineLvl w:val="2"/>
    </w:pPr>
    <w:rPr>
      <w:i w:val="0"/>
      <w:sz w:val="28"/>
    </w:rPr>
  </w:style>
  <w:style w:type="paragraph" w:styleId="berschrift4">
    <w:name w:val="heading 4"/>
    <w:basedOn w:val="APAH4"/>
    <w:next w:val="Standard"/>
    <w:uiPriority w:val="9"/>
    <w:unhideWhenUsed/>
    <w:qFormat/>
    <w:rsid w:val="00050D7F"/>
    <w:pPr>
      <w:outlineLvl w:val="3"/>
    </w:p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table" w:customStyle="1" w:styleId="a3">
    <w:basedOn w:val="NormaleTabelle"/>
    <w:tblPr>
      <w:tblStyleRowBandSize w:val="1"/>
      <w:tblStyleColBandSize w:val="1"/>
      <w:tblCellMar>
        <w:top w:w="100" w:type="dxa"/>
        <w:left w:w="100" w:type="dxa"/>
        <w:bottom w:w="100" w:type="dxa"/>
        <w:right w:w="100" w:type="dxa"/>
      </w:tblCellMar>
    </w:tblPr>
  </w:style>
  <w:style w:type="table" w:customStyle="1" w:styleId="a4">
    <w:basedOn w:val="NormaleTabelle"/>
    <w:tblPr>
      <w:tblStyleRowBandSize w:val="1"/>
      <w:tblStyleColBandSize w:val="1"/>
      <w:tblCellMar>
        <w:top w:w="100" w:type="dxa"/>
        <w:left w:w="100" w:type="dxa"/>
        <w:bottom w:w="100" w:type="dxa"/>
        <w:right w:w="100" w:type="dxa"/>
      </w:tblCellMar>
    </w:tblPr>
  </w:style>
  <w:style w:type="table" w:customStyle="1" w:styleId="a5">
    <w:basedOn w:val="NormaleTabelle"/>
    <w:tblPr>
      <w:tblStyleRowBandSize w:val="1"/>
      <w:tblStyleColBandSize w:val="1"/>
      <w:tblCellMar>
        <w:top w:w="100" w:type="dxa"/>
        <w:left w:w="100" w:type="dxa"/>
        <w:bottom w:w="100" w:type="dxa"/>
        <w:right w:w="100" w:type="dxa"/>
      </w:tblCellMar>
    </w:tblPr>
  </w:style>
  <w:style w:type="table" w:customStyle="1" w:styleId="a6">
    <w:basedOn w:val="NormaleTabelle"/>
    <w:tblPr>
      <w:tblStyleRowBandSize w:val="1"/>
      <w:tblStyleColBandSize w:val="1"/>
      <w:tblCellMar>
        <w:top w:w="100" w:type="dxa"/>
        <w:left w:w="100" w:type="dxa"/>
        <w:bottom w:w="100" w:type="dxa"/>
        <w:right w:w="100" w:type="dxa"/>
      </w:tblCellMar>
    </w:tblPr>
  </w:style>
  <w:style w:type="table" w:customStyle="1" w:styleId="a7">
    <w:basedOn w:val="NormaleTabelle"/>
    <w:tblPr>
      <w:tblStyleRowBandSize w:val="1"/>
      <w:tblStyleColBandSize w:val="1"/>
      <w:tblCellMar>
        <w:top w:w="100" w:type="dxa"/>
        <w:left w:w="100" w:type="dxa"/>
        <w:bottom w:w="100" w:type="dxa"/>
        <w:right w:w="100" w:type="dxa"/>
      </w:tblCellMar>
    </w:tblPr>
  </w:style>
  <w:style w:type="table" w:customStyle="1" w:styleId="a8">
    <w:basedOn w:val="NormaleTabelle"/>
    <w:tblPr>
      <w:tblStyleRowBandSize w:val="1"/>
      <w:tblStyleColBandSize w:val="1"/>
      <w:tblCellMar>
        <w:top w:w="100" w:type="dxa"/>
        <w:left w:w="100" w:type="dxa"/>
        <w:bottom w:w="100" w:type="dxa"/>
        <w:right w:w="100" w:type="dxa"/>
      </w:tblCellMar>
    </w:tblPr>
  </w:style>
  <w:style w:type="table" w:customStyle="1" w:styleId="a9">
    <w:basedOn w:val="NormaleTabelle"/>
    <w:tblPr>
      <w:tblStyleRowBandSize w:val="1"/>
      <w:tblStyleColBandSize w:val="1"/>
      <w:tblCellMar>
        <w:top w:w="100" w:type="dxa"/>
        <w:left w:w="100" w:type="dxa"/>
        <w:bottom w:w="100" w:type="dxa"/>
        <w:right w:w="100" w:type="dxa"/>
      </w:tblCellMar>
    </w:tblPr>
  </w:style>
  <w:style w:type="table" w:customStyle="1" w:styleId="aa">
    <w:basedOn w:val="NormaleTabelle"/>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Literaturverzeichnis">
    <w:name w:val="Bibliography"/>
    <w:basedOn w:val="Standard"/>
    <w:next w:val="Standard"/>
    <w:uiPriority w:val="37"/>
    <w:unhideWhenUsed/>
    <w:rsid w:val="00395DBF"/>
    <w:pPr>
      <w:tabs>
        <w:tab w:val="left" w:pos="384"/>
      </w:tabs>
      <w:spacing w:after="240" w:line="240" w:lineRule="auto"/>
      <w:ind w:left="384" w:hanging="384"/>
    </w:pPr>
  </w:style>
  <w:style w:type="character" w:styleId="Endnotenzeichen">
    <w:name w:val="endnote reference"/>
    <w:basedOn w:val="Absatz-Standardschriftart"/>
    <w:uiPriority w:val="99"/>
    <w:semiHidden/>
    <w:unhideWhenUsed/>
    <w:rsid w:val="00E213A2"/>
    <w:rPr>
      <w:vertAlign w:val="superscript"/>
    </w:rPr>
  </w:style>
  <w:style w:type="character" w:styleId="Funotenzeichen">
    <w:name w:val="footnote reference"/>
    <w:basedOn w:val="Absatz-Standardschriftart"/>
    <w:uiPriority w:val="99"/>
    <w:semiHidden/>
    <w:unhideWhenUsed/>
    <w:rsid w:val="00E213A2"/>
    <w:rPr>
      <w:vertAlign w:val="superscript"/>
    </w:rPr>
  </w:style>
  <w:style w:type="paragraph" w:customStyle="1" w:styleId="APAtext">
    <w:name w:val="APA text"/>
    <w:basedOn w:val="Standard"/>
    <w:link w:val="APAtextZchn"/>
    <w:rsid w:val="00D371FE"/>
  </w:style>
  <w:style w:type="character" w:customStyle="1" w:styleId="APAtextZchn">
    <w:name w:val="APA text Zchn"/>
    <w:basedOn w:val="Absatz-Standardschriftart"/>
    <w:link w:val="APAtext"/>
    <w:rsid w:val="00D371FE"/>
    <w:rPr>
      <w:rFonts w:ascii="Calibri" w:eastAsiaTheme="minorHAnsi" w:hAnsi="Calibri" w:cstheme="minorBidi"/>
      <w:lang w:val="en-US" w:eastAsia="en-US"/>
    </w:rPr>
  </w:style>
  <w:style w:type="paragraph" w:customStyle="1" w:styleId="APAFigureHeading">
    <w:name w:val="APA Figure Heading"/>
    <w:basedOn w:val="APAtext"/>
    <w:next w:val="Standard"/>
    <w:link w:val="APAFigureHeadingZchn"/>
    <w:qFormat/>
    <w:rsid w:val="00D371FE"/>
    <w:pPr>
      <w:ind w:firstLine="0"/>
    </w:pPr>
    <w:rPr>
      <w:b/>
    </w:rPr>
  </w:style>
  <w:style w:type="character" w:customStyle="1" w:styleId="APAFigureHeadingZchn">
    <w:name w:val="APA Figure Heading Zchn"/>
    <w:basedOn w:val="APAtextZchn"/>
    <w:link w:val="APAFigureHeading"/>
    <w:rsid w:val="00D371FE"/>
    <w:rPr>
      <w:rFonts w:ascii="Calibri" w:eastAsiaTheme="minorHAnsi" w:hAnsi="Calibri" w:cstheme="minorBidi"/>
      <w:b/>
      <w:lang w:val="en-US" w:eastAsia="en-US"/>
    </w:rPr>
  </w:style>
  <w:style w:type="paragraph" w:customStyle="1" w:styleId="APAFigureText">
    <w:name w:val="APA Figure Text"/>
    <w:basedOn w:val="APAtext"/>
    <w:link w:val="APAFigureTextZchn"/>
    <w:qFormat/>
    <w:rsid w:val="00D371FE"/>
    <w:pPr>
      <w:ind w:firstLine="0"/>
    </w:pPr>
    <w:rPr>
      <w:i/>
    </w:rPr>
  </w:style>
  <w:style w:type="character" w:customStyle="1" w:styleId="APAFigureTextZchn">
    <w:name w:val="APA Figure Text Zchn"/>
    <w:basedOn w:val="APAtextZchn"/>
    <w:link w:val="APAFigureText"/>
    <w:rsid w:val="00D371FE"/>
    <w:rPr>
      <w:rFonts w:ascii="Calibri" w:eastAsiaTheme="minorHAnsi" w:hAnsi="Calibri" w:cstheme="minorBidi"/>
      <w:i/>
      <w:lang w:val="en-US" w:eastAsia="en-US"/>
    </w:rPr>
  </w:style>
  <w:style w:type="paragraph" w:customStyle="1" w:styleId="APAH1">
    <w:name w:val="APA H1"/>
    <w:basedOn w:val="APAtext"/>
    <w:next w:val="APAtext"/>
    <w:link w:val="APAH1Zchn"/>
    <w:rsid w:val="00D371FE"/>
    <w:pPr>
      <w:keepNext/>
      <w:ind w:firstLine="0"/>
      <w:jc w:val="center"/>
    </w:pPr>
    <w:rPr>
      <w:b/>
    </w:rPr>
  </w:style>
  <w:style w:type="character" w:customStyle="1" w:styleId="APAH1Zchn">
    <w:name w:val="APA H1 Zchn"/>
    <w:basedOn w:val="APAtextZchn"/>
    <w:link w:val="APAH1"/>
    <w:rsid w:val="00D371FE"/>
    <w:rPr>
      <w:rFonts w:ascii="Calibri" w:eastAsiaTheme="minorHAnsi" w:hAnsi="Calibri" w:cstheme="minorBidi"/>
      <w:b/>
      <w:lang w:val="en-US" w:eastAsia="en-US"/>
    </w:rPr>
  </w:style>
  <w:style w:type="paragraph" w:customStyle="1" w:styleId="APAH2">
    <w:name w:val="APA H2"/>
    <w:basedOn w:val="APAtext"/>
    <w:next w:val="APAtext"/>
    <w:link w:val="APAH2Zchn"/>
    <w:rsid w:val="00D371FE"/>
    <w:pPr>
      <w:keepNext/>
      <w:ind w:firstLine="0"/>
    </w:pPr>
    <w:rPr>
      <w:b/>
    </w:rPr>
  </w:style>
  <w:style w:type="character" w:customStyle="1" w:styleId="APAH2Zchn">
    <w:name w:val="APA H2 Zchn"/>
    <w:basedOn w:val="APAH1Zchn"/>
    <w:link w:val="APAH2"/>
    <w:rsid w:val="00D371FE"/>
    <w:rPr>
      <w:rFonts w:ascii="Calibri" w:eastAsiaTheme="minorHAnsi" w:hAnsi="Calibri" w:cstheme="minorBidi"/>
      <w:b/>
      <w:lang w:val="en-US" w:eastAsia="en-US"/>
    </w:rPr>
  </w:style>
  <w:style w:type="paragraph" w:customStyle="1" w:styleId="APAH3">
    <w:name w:val="APA H3"/>
    <w:basedOn w:val="APAtext"/>
    <w:next w:val="APAtext"/>
    <w:link w:val="APAH3Zchn"/>
    <w:rsid w:val="00D371FE"/>
    <w:pPr>
      <w:keepNext/>
      <w:ind w:firstLine="0"/>
    </w:pPr>
    <w:rPr>
      <w:b/>
      <w:i/>
    </w:rPr>
  </w:style>
  <w:style w:type="character" w:customStyle="1" w:styleId="APAH3Zchn">
    <w:name w:val="APA H3 Zchn"/>
    <w:basedOn w:val="APAtextZchn"/>
    <w:link w:val="APAH3"/>
    <w:rsid w:val="00D371FE"/>
    <w:rPr>
      <w:rFonts w:ascii="Calibri" w:eastAsiaTheme="minorHAnsi" w:hAnsi="Calibri" w:cstheme="minorBidi"/>
      <w:b/>
      <w:i/>
      <w:lang w:val="en-US" w:eastAsia="en-US"/>
    </w:rPr>
  </w:style>
  <w:style w:type="paragraph" w:customStyle="1" w:styleId="APAH4">
    <w:name w:val="APA H4"/>
    <w:basedOn w:val="APAtext"/>
    <w:next w:val="APAtext"/>
    <w:link w:val="APAH4Zchn"/>
    <w:rsid w:val="00D371FE"/>
    <w:pPr>
      <w:keepNext/>
    </w:pPr>
    <w:rPr>
      <w:b/>
    </w:rPr>
  </w:style>
  <w:style w:type="character" w:customStyle="1" w:styleId="APAH4Zchn">
    <w:name w:val="APA H4 Zchn"/>
    <w:basedOn w:val="APAtextZchn"/>
    <w:link w:val="APAH4"/>
    <w:rsid w:val="00D371FE"/>
    <w:rPr>
      <w:rFonts w:ascii="Calibri" w:eastAsiaTheme="minorHAnsi" w:hAnsi="Calibri" w:cstheme="minorBidi"/>
      <w:b/>
      <w:lang w:val="en-US" w:eastAsia="en-US"/>
    </w:rPr>
  </w:style>
  <w:style w:type="paragraph" w:customStyle="1" w:styleId="APAH5">
    <w:name w:val="APA H5"/>
    <w:basedOn w:val="APAtext"/>
    <w:next w:val="APAtext"/>
    <w:link w:val="APAH5Zchn"/>
    <w:rsid w:val="00D371FE"/>
    <w:rPr>
      <w:b/>
      <w:i/>
    </w:rPr>
  </w:style>
  <w:style w:type="character" w:customStyle="1" w:styleId="APAH5Zchn">
    <w:name w:val="APA H5 Zchn"/>
    <w:basedOn w:val="APAH4Zchn"/>
    <w:link w:val="APAH5"/>
    <w:rsid w:val="00D371FE"/>
    <w:rPr>
      <w:rFonts w:ascii="Calibri" w:eastAsiaTheme="minorHAnsi" w:hAnsi="Calibri" w:cstheme="minorBidi"/>
      <w:b/>
      <w:i/>
      <w:lang w:val="en-US" w:eastAsia="en-US"/>
    </w:rPr>
  </w:style>
  <w:style w:type="paragraph" w:customStyle="1" w:styleId="APATable">
    <w:name w:val="APA Table"/>
    <w:basedOn w:val="APAtext"/>
    <w:link w:val="APATableZchn"/>
    <w:qFormat/>
    <w:rsid w:val="00435D67"/>
    <w:pPr>
      <w:spacing w:line="360" w:lineRule="auto"/>
      <w:ind w:firstLine="0"/>
    </w:pPr>
  </w:style>
  <w:style w:type="character" w:customStyle="1" w:styleId="APATableZchn">
    <w:name w:val="APA Table Zchn"/>
    <w:basedOn w:val="APAtextZchn"/>
    <w:link w:val="APATable"/>
    <w:rsid w:val="00435D67"/>
    <w:rPr>
      <w:rFonts w:ascii="Times New Roman" w:eastAsiaTheme="minorHAnsi" w:hAnsi="Times New Roman" w:cstheme="minorBidi"/>
      <w:sz w:val="24"/>
      <w:lang w:val="en-US" w:eastAsia="en-US"/>
    </w:rPr>
  </w:style>
  <w:style w:type="paragraph" w:styleId="Kopfzeile">
    <w:name w:val="header"/>
    <w:basedOn w:val="Standard"/>
    <w:link w:val="KopfzeileZchn"/>
    <w:uiPriority w:val="99"/>
    <w:unhideWhenUsed/>
    <w:rsid w:val="00D30DF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30DFF"/>
    <w:rPr>
      <w:rFonts w:ascii="Calibri" w:eastAsiaTheme="minorHAnsi" w:hAnsi="Calibri" w:cstheme="minorBidi"/>
      <w:lang w:val="en-US" w:eastAsia="en-US"/>
    </w:rPr>
  </w:style>
  <w:style w:type="paragraph" w:styleId="Fuzeile">
    <w:name w:val="footer"/>
    <w:basedOn w:val="Standard"/>
    <w:link w:val="FuzeileZchn"/>
    <w:uiPriority w:val="99"/>
    <w:unhideWhenUsed/>
    <w:rsid w:val="00D30DF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30DFF"/>
    <w:rPr>
      <w:rFonts w:ascii="Calibri" w:eastAsiaTheme="minorHAnsi" w:hAnsi="Calibri" w:cstheme="minorBidi"/>
      <w:lang w:val="en-US" w:eastAsia="en-US"/>
    </w:rPr>
  </w:style>
  <w:style w:type="paragraph" w:styleId="Kommentarthema">
    <w:name w:val="annotation subject"/>
    <w:basedOn w:val="Kommentartext"/>
    <w:next w:val="Kommentartext"/>
    <w:link w:val="KommentarthemaZchn"/>
    <w:uiPriority w:val="99"/>
    <w:semiHidden/>
    <w:unhideWhenUsed/>
    <w:rsid w:val="001A1344"/>
    <w:rPr>
      <w:b/>
      <w:bCs/>
    </w:rPr>
  </w:style>
  <w:style w:type="character" w:customStyle="1" w:styleId="KommentarthemaZchn">
    <w:name w:val="Kommentarthema Zchn"/>
    <w:basedOn w:val="KommentartextZchn"/>
    <w:link w:val="Kommentarthema"/>
    <w:uiPriority w:val="99"/>
    <w:semiHidden/>
    <w:rsid w:val="001A1344"/>
    <w:rPr>
      <w:rFonts w:ascii="Calibri" w:eastAsiaTheme="minorHAnsi" w:hAnsi="Calibri" w:cstheme="minorBidi"/>
      <w:b/>
      <w:bCs/>
      <w:sz w:val="20"/>
      <w:szCs w:val="20"/>
      <w:lang w:val="en-US" w:eastAsia="en-US"/>
    </w:rPr>
  </w:style>
  <w:style w:type="paragraph" w:customStyle="1" w:styleId="Default">
    <w:name w:val="Default"/>
    <w:rsid w:val="00097AE7"/>
    <w:pPr>
      <w:autoSpaceDE w:val="0"/>
      <w:autoSpaceDN w:val="0"/>
      <w:adjustRightInd w:val="0"/>
      <w:spacing w:line="240" w:lineRule="auto"/>
      <w:ind w:firstLine="0"/>
    </w:pPr>
    <w:rPr>
      <w:rFonts w:ascii="Times New Roman" w:hAnsi="Times New Roman" w:cs="Times New Roman"/>
      <w:color w:val="000000"/>
      <w:sz w:val="24"/>
      <w:szCs w:val="24"/>
      <w:lang w:val="de-DE"/>
    </w:rPr>
  </w:style>
  <w:style w:type="character" w:styleId="Zeilennummer">
    <w:name w:val="line number"/>
    <w:basedOn w:val="Absatz-Standardschriftart"/>
    <w:uiPriority w:val="99"/>
    <w:semiHidden/>
    <w:unhideWhenUsed/>
    <w:rsid w:val="00742A52"/>
  </w:style>
  <w:style w:type="paragraph" w:styleId="Listenabsatz">
    <w:name w:val="List Paragraph"/>
    <w:basedOn w:val="Standard"/>
    <w:uiPriority w:val="34"/>
    <w:qFormat/>
    <w:rsid w:val="00742A52"/>
    <w:pPr>
      <w:ind w:left="720"/>
      <w:contextualSpacing/>
    </w:pPr>
  </w:style>
  <w:style w:type="character" w:styleId="Hyperlink">
    <w:name w:val="Hyperlink"/>
    <w:basedOn w:val="Absatz-Standardschriftart"/>
    <w:uiPriority w:val="99"/>
    <w:unhideWhenUsed/>
    <w:rsid w:val="00792156"/>
    <w:rPr>
      <w:color w:val="0000FF" w:themeColor="hyperlink"/>
      <w:u w:val="single"/>
    </w:rPr>
  </w:style>
  <w:style w:type="character" w:styleId="NichtaufgelsteErwhnung">
    <w:name w:val="Unresolved Mention"/>
    <w:basedOn w:val="Absatz-Standardschriftart"/>
    <w:uiPriority w:val="99"/>
    <w:semiHidden/>
    <w:unhideWhenUsed/>
    <w:rsid w:val="00792156"/>
    <w:rPr>
      <w:color w:val="605E5C"/>
      <w:shd w:val="clear" w:color="auto" w:fill="E1DFDD"/>
    </w:rPr>
  </w:style>
  <w:style w:type="paragraph" w:styleId="Aufzhlungszeichen">
    <w:name w:val="List Bullet"/>
    <w:basedOn w:val="Standard"/>
    <w:uiPriority w:val="99"/>
    <w:unhideWhenUsed/>
    <w:rsid w:val="00D16B47"/>
    <w:pPr>
      <w:numPr>
        <w:numId w:val="1"/>
      </w:numPr>
      <w:contextualSpacing/>
    </w:pPr>
  </w:style>
  <w:style w:type="paragraph" w:styleId="Beschriftung">
    <w:name w:val="caption"/>
    <w:basedOn w:val="Standard"/>
    <w:next w:val="Standard"/>
    <w:uiPriority w:val="35"/>
    <w:unhideWhenUsed/>
    <w:qFormat/>
    <w:rsid w:val="00AF1757"/>
    <w:pPr>
      <w:spacing w:after="200" w:line="240" w:lineRule="auto"/>
    </w:pPr>
    <w:rPr>
      <w:i/>
      <w:iCs/>
      <w:color w:val="1F497D" w:themeColor="text2"/>
      <w:sz w:val="18"/>
      <w:szCs w:val="18"/>
    </w:rPr>
  </w:style>
  <w:style w:type="paragraph" w:styleId="berarbeitung">
    <w:name w:val="Revision"/>
    <w:hidden/>
    <w:uiPriority w:val="99"/>
    <w:semiHidden/>
    <w:rsid w:val="000D5F36"/>
    <w:pPr>
      <w:spacing w:line="240" w:lineRule="auto"/>
      <w:ind w:firstLine="0"/>
    </w:pPr>
    <w:rPr>
      <w:rFonts w:ascii="Times New Roman" w:eastAsiaTheme="minorHAnsi" w:hAnsi="Times New Roman" w:cstheme="minorBidi"/>
      <w:sz w:val="24"/>
      <w:lang w:val="en-US" w:eastAsia="en-US"/>
    </w:rPr>
  </w:style>
  <w:style w:type="character" w:styleId="BesuchterLink">
    <w:name w:val="FollowedHyperlink"/>
    <w:basedOn w:val="Absatz-Standardschriftart"/>
    <w:uiPriority w:val="99"/>
    <w:semiHidden/>
    <w:unhideWhenUsed/>
    <w:rsid w:val="00EE408F"/>
    <w:rPr>
      <w:color w:val="800080" w:themeColor="followedHyperlink"/>
      <w:u w:val="single"/>
    </w:rPr>
  </w:style>
  <w:style w:type="paragraph" w:styleId="Funotentext">
    <w:name w:val="footnote text"/>
    <w:basedOn w:val="Standard"/>
    <w:link w:val="FunotentextZchn"/>
    <w:uiPriority w:val="99"/>
    <w:semiHidden/>
    <w:unhideWhenUsed/>
    <w:rsid w:val="009D6D41"/>
    <w:pPr>
      <w:spacing w:line="240" w:lineRule="auto"/>
    </w:pPr>
    <w:rPr>
      <w:sz w:val="20"/>
      <w:szCs w:val="20"/>
    </w:rPr>
  </w:style>
  <w:style w:type="character" w:customStyle="1" w:styleId="FunotentextZchn">
    <w:name w:val="Fußnotentext Zchn"/>
    <w:basedOn w:val="Absatz-Standardschriftart"/>
    <w:link w:val="Funotentext"/>
    <w:uiPriority w:val="99"/>
    <w:semiHidden/>
    <w:rsid w:val="009D6D41"/>
    <w:rPr>
      <w:rFonts w:ascii="Times New Roman" w:eastAsiaTheme="minorHAnsi" w:hAnsi="Times New Roman" w:cstheme="minorBidi"/>
      <w:sz w:val="20"/>
      <w:szCs w:val="20"/>
      <w:lang w:val="en-US" w:eastAsia="en-US"/>
    </w:rPr>
  </w:style>
  <w:style w:type="character" w:styleId="Fett">
    <w:name w:val="Strong"/>
    <w:basedOn w:val="Absatz-Standardschriftart"/>
    <w:uiPriority w:val="22"/>
    <w:qFormat/>
    <w:rsid w:val="00173E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8244304">
      <w:bodyDiv w:val="1"/>
      <w:marLeft w:val="0"/>
      <w:marRight w:val="0"/>
      <w:marTop w:val="0"/>
      <w:marBottom w:val="0"/>
      <w:divBdr>
        <w:top w:val="none" w:sz="0" w:space="0" w:color="auto"/>
        <w:left w:val="none" w:sz="0" w:space="0" w:color="auto"/>
        <w:bottom w:val="none" w:sz="0" w:space="0" w:color="auto"/>
        <w:right w:val="none" w:sz="0" w:space="0" w:color="auto"/>
      </w:divBdr>
    </w:div>
    <w:div w:id="349990191">
      <w:bodyDiv w:val="1"/>
      <w:marLeft w:val="0"/>
      <w:marRight w:val="0"/>
      <w:marTop w:val="0"/>
      <w:marBottom w:val="0"/>
      <w:divBdr>
        <w:top w:val="none" w:sz="0" w:space="0" w:color="auto"/>
        <w:left w:val="none" w:sz="0" w:space="0" w:color="auto"/>
        <w:bottom w:val="none" w:sz="0" w:space="0" w:color="auto"/>
        <w:right w:val="none" w:sz="0" w:space="0" w:color="auto"/>
      </w:divBdr>
    </w:div>
    <w:div w:id="639310781">
      <w:bodyDiv w:val="1"/>
      <w:marLeft w:val="0"/>
      <w:marRight w:val="0"/>
      <w:marTop w:val="0"/>
      <w:marBottom w:val="0"/>
      <w:divBdr>
        <w:top w:val="none" w:sz="0" w:space="0" w:color="auto"/>
        <w:left w:val="none" w:sz="0" w:space="0" w:color="auto"/>
        <w:bottom w:val="none" w:sz="0" w:space="0" w:color="auto"/>
        <w:right w:val="none" w:sz="0" w:space="0" w:color="auto"/>
      </w:divBdr>
    </w:div>
    <w:div w:id="648172254">
      <w:bodyDiv w:val="1"/>
      <w:marLeft w:val="0"/>
      <w:marRight w:val="0"/>
      <w:marTop w:val="0"/>
      <w:marBottom w:val="0"/>
      <w:divBdr>
        <w:top w:val="none" w:sz="0" w:space="0" w:color="auto"/>
        <w:left w:val="none" w:sz="0" w:space="0" w:color="auto"/>
        <w:bottom w:val="none" w:sz="0" w:space="0" w:color="auto"/>
        <w:right w:val="none" w:sz="0" w:space="0" w:color="auto"/>
      </w:divBdr>
    </w:div>
    <w:div w:id="655691633">
      <w:bodyDiv w:val="1"/>
      <w:marLeft w:val="0"/>
      <w:marRight w:val="0"/>
      <w:marTop w:val="0"/>
      <w:marBottom w:val="0"/>
      <w:divBdr>
        <w:top w:val="none" w:sz="0" w:space="0" w:color="auto"/>
        <w:left w:val="none" w:sz="0" w:space="0" w:color="auto"/>
        <w:bottom w:val="none" w:sz="0" w:space="0" w:color="auto"/>
        <w:right w:val="none" w:sz="0" w:space="0" w:color="auto"/>
      </w:divBdr>
    </w:div>
    <w:div w:id="780077768">
      <w:bodyDiv w:val="1"/>
      <w:marLeft w:val="0"/>
      <w:marRight w:val="0"/>
      <w:marTop w:val="0"/>
      <w:marBottom w:val="0"/>
      <w:divBdr>
        <w:top w:val="none" w:sz="0" w:space="0" w:color="auto"/>
        <w:left w:val="none" w:sz="0" w:space="0" w:color="auto"/>
        <w:bottom w:val="none" w:sz="0" w:space="0" w:color="auto"/>
        <w:right w:val="none" w:sz="0" w:space="0" w:color="auto"/>
      </w:divBdr>
    </w:div>
    <w:div w:id="1052652081">
      <w:bodyDiv w:val="1"/>
      <w:marLeft w:val="0"/>
      <w:marRight w:val="0"/>
      <w:marTop w:val="0"/>
      <w:marBottom w:val="0"/>
      <w:divBdr>
        <w:top w:val="none" w:sz="0" w:space="0" w:color="auto"/>
        <w:left w:val="none" w:sz="0" w:space="0" w:color="auto"/>
        <w:bottom w:val="none" w:sz="0" w:space="0" w:color="auto"/>
        <w:right w:val="none" w:sz="0" w:space="0" w:color="auto"/>
      </w:divBdr>
    </w:div>
    <w:div w:id="1154026164">
      <w:bodyDiv w:val="1"/>
      <w:marLeft w:val="0"/>
      <w:marRight w:val="0"/>
      <w:marTop w:val="0"/>
      <w:marBottom w:val="0"/>
      <w:divBdr>
        <w:top w:val="none" w:sz="0" w:space="0" w:color="auto"/>
        <w:left w:val="none" w:sz="0" w:space="0" w:color="auto"/>
        <w:bottom w:val="none" w:sz="0" w:space="0" w:color="auto"/>
        <w:right w:val="none" w:sz="0" w:space="0" w:color="auto"/>
      </w:divBdr>
    </w:div>
    <w:div w:id="1244684920">
      <w:bodyDiv w:val="1"/>
      <w:marLeft w:val="0"/>
      <w:marRight w:val="0"/>
      <w:marTop w:val="0"/>
      <w:marBottom w:val="0"/>
      <w:divBdr>
        <w:top w:val="none" w:sz="0" w:space="0" w:color="auto"/>
        <w:left w:val="none" w:sz="0" w:space="0" w:color="auto"/>
        <w:bottom w:val="none" w:sz="0" w:space="0" w:color="auto"/>
        <w:right w:val="none" w:sz="0" w:space="0" w:color="auto"/>
      </w:divBdr>
    </w:div>
    <w:div w:id="1339238873">
      <w:bodyDiv w:val="1"/>
      <w:marLeft w:val="0"/>
      <w:marRight w:val="0"/>
      <w:marTop w:val="0"/>
      <w:marBottom w:val="0"/>
      <w:divBdr>
        <w:top w:val="none" w:sz="0" w:space="0" w:color="auto"/>
        <w:left w:val="none" w:sz="0" w:space="0" w:color="auto"/>
        <w:bottom w:val="none" w:sz="0" w:space="0" w:color="auto"/>
        <w:right w:val="none" w:sz="0" w:space="0" w:color="auto"/>
      </w:divBdr>
    </w:div>
    <w:div w:id="1406151493">
      <w:bodyDiv w:val="1"/>
      <w:marLeft w:val="0"/>
      <w:marRight w:val="0"/>
      <w:marTop w:val="0"/>
      <w:marBottom w:val="0"/>
      <w:divBdr>
        <w:top w:val="none" w:sz="0" w:space="0" w:color="auto"/>
        <w:left w:val="none" w:sz="0" w:space="0" w:color="auto"/>
        <w:bottom w:val="none" w:sz="0" w:space="0" w:color="auto"/>
        <w:right w:val="none" w:sz="0" w:space="0" w:color="auto"/>
      </w:divBdr>
    </w:div>
    <w:div w:id="1845897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DC49E-0321-415C-AE4B-7E6DBD7D1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12</Words>
  <Characters>8055</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na</dc:creator>
  <cp:lastModifiedBy>Julia Jankowski</cp:lastModifiedBy>
  <cp:revision>6</cp:revision>
  <dcterms:created xsi:type="dcterms:W3CDTF">2024-04-25T07:41:00Z</dcterms:created>
  <dcterms:modified xsi:type="dcterms:W3CDTF">2024-04-25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pxy5ZQp"/&gt;&lt;style id="http://www.zotero.org/styles/vancouver" locale="en-US" hasBibliography="1" bibliographyStyleHasBeenSet="1"/&gt;&lt;prefs&gt;&lt;pref name="fieldType" value="Field"/&gt;&lt;/prefs&gt;&lt;/data&gt;</vt:lpwstr>
  </property>
</Properties>
</file>